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9964B" w14:textId="6B0A2C66" w:rsidR="003A7960" w:rsidRDefault="004D6292" w:rsidP="00175F97">
      <w:pPr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</w:pPr>
      <w:bookmarkStart w:id="0" w:name="_Hlk153867119"/>
      <w:r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Supplement Information</w:t>
      </w:r>
    </w:p>
    <w:p w14:paraId="39A0E69F" w14:textId="4592ACBD" w:rsidR="00175F97" w:rsidRDefault="006000E2" w:rsidP="00175F97">
      <w:pPr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 xml:space="preserve">Incidence and risk factors for </w:t>
      </w:r>
      <w:r w:rsidR="00175F97" w:rsidRPr="00D705B0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HIV</w:t>
      </w:r>
      <w:r w:rsidR="00175F97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 xml:space="preserve">-tuberculosis 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coinfection in</w:t>
      </w:r>
      <w:r w:rsidR="008E58F0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="008E58F0" w:rsidRPr="00327E12">
        <w:rPr>
          <w:rFonts w:ascii="Arial" w:hAnsi="Arial" w:cs="Arial"/>
          <w:b/>
          <w:bCs/>
          <w:color w:val="000000" w:themeColor="text1"/>
          <w:sz w:val="24"/>
          <w:szCs w:val="24"/>
          <w:highlight w:val="yellow"/>
          <w:lang w:val="en-GB"/>
        </w:rPr>
        <w:t>the</w:t>
      </w:r>
      <w:r w:rsidRPr="00327E12">
        <w:rPr>
          <w:rFonts w:ascii="Arial" w:hAnsi="Arial" w:cs="Arial"/>
          <w:b/>
          <w:bCs/>
          <w:color w:val="000000" w:themeColor="text1"/>
          <w:sz w:val="24"/>
          <w:szCs w:val="24"/>
          <w:highlight w:val="yellow"/>
          <w:lang w:val="en-GB"/>
        </w:rPr>
        <w:t xml:space="preserve"> </w:t>
      </w:r>
      <w:r w:rsidR="006174D7" w:rsidRPr="00327E12">
        <w:rPr>
          <w:rFonts w:ascii="Arial" w:hAnsi="Arial" w:cs="Arial"/>
          <w:b/>
          <w:bCs/>
          <w:color w:val="000000" w:themeColor="text1"/>
          <w:sz w:val="24"/>
          <w:szCs w:val="24"/>
          <w:highlight w:val="yellow"/>
          <w:lang w:val="en-GB"/>
        </w:rPr>
        <w:t xml:space="preserve">Cologne-Bonn </w:t>
      </w:r>
      <w:r w:rsidR="008E58F0" w:rsidRPr="00327E12">
        <w:rPr>
          <w:rFonts w:ascii="Arial" w:hAnsi="Arial" w:cs="Arial"/>
          <w:b/>
          <w:bCs/>
          <w:color w:val="000000" w:themeColor="text1"/>
          <w:sz w:val="24"/>
          <w:szCs w:val="24"/>
          <w:highlight w:val="yellow"/>
          <w:lang w:val="en-GB"/>
        </w:rPr>
        <w:t>region</w:t>
      </w:r>
      <w:r w:rsidR="00FB458E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 xml:space="preserve">, a retrospective </w:t>
      </w:r>
      <w:r w:rsidR="00597370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cohort</w:t>
      </w:r>
      <w:r w:rsidR="00FB458E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 xml:space="preserve"> study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 xml:space="preserve"> </w:t>
      </w:r>
    </w:p>
    <w:p w14:paraId="2A500688" w14:textId="77777777" w:rsidR="007468E7" w:rsidRPr="00D705B0" w:rsidRDefault="007468E7" w:rsidP="00175F97">
      <w:pPr>
        <w:rPr>
          <w:rFonts w:ascii="Arial" w:hAnsi="Arial" w:cs="Arial"/>
          <w:color w:val="000000" w:themeColor="text1"/>
          <w:sz w:val="24"/>
          <w:szCs w:val="24"/>
        </w:rPr>
      </w:pPr>
    </w:p>
    <w:bookmarkEnd w:id="0"/>
    <w:p w14:paraId="6CBC3C1F" w14:textId="2F6CC4F4" w:rsidR="00175F97" w:rsidRPr="00D705B0" w:rsidRDefault="00175F97" w:rsidP="00175F97">
      <w:pPr>
        <w:rPr>
          <w:rFonts w:ascii="Arial" w:hAnsi="Arial" w:cs="Arial"/>
          <w:color w:val="000000" w:themeColor="text1"/>
          <w:vertAlign w:val="superscript"/>
        </w:rPr>
      </w:pPr>
      <w:r w:rsidRPr="00D705B0">
        <w:rPr>
          <w:rFonts w:ascii="Arial" w:hAnsi="Arial" w:cs="Arial"/>
          <w:color w:val="000000" w:themeColor="text1"/>
        </w:rPr>
        <w:t>Isabelle Suárez*</w:t>
      </w:r>
      <w:r w:rsidRPr="00D705B0">
        <w:rPr>
          <w:rFonts w:ascii="Arial" w:hAnsi="Arial" w:cs="Arial"/>
          <w:color w:val="000000" w:themeColor="text1"/>
          <w:vertAlign w:val="superscript"/>
        </w:rPr>
        <w:t>1,2</w:t>
      </w:r>
      <w:r w:rsidRPr="00D705B0">
        <w:rPr>
          <w:rFonts w:ascii="Arial" w:hAnsi="Arial" w:cs="Arial"/>
          <w:color w:val="000000" w:themeColor="text1"/>
        </w:rPr>
        <w:t xml:space="preserve">, </w:t>
      </w:r>
      <w:r>
        <w:rPr>
          <w:rFonts w:ascii="Arial" w:hAnsi="Arial" w:cs="Arial"/>
          <w:color w:val="000000" w:themeColor="text1"/>
        </w:rPr>
        <w:t>Dominic Rauschning</w:t>
      </w:r>
      <w:r w:rsidRPr="00D705B0">
        <w:rPr>
          <w:rFonts w:ascii="Arial" w:hAnsi="Arial" w:cs="Arial"/>
          <w:color w:val="000000" w:themeColor="text1"/>
        </w:rPr>
        <w:t>*</w:t>
      </w:r>
      <w:r w:rsidRPr="00D705B0">
        <w:rPr>
          <w:rFonts w:ascii="Arial" w:hAnsi="Arial" w:cs="Arial"/>
          <w:color w:val="000000" w:themeColor="text1"/>
          <w:vertAlign w:val="superscript"/>
        </w:rPr>
        <w:t>1</w:t>
      </w:r>
      <w:r w:rsidR="00786835">
        <w:rPr>
          <w:rFonts w:ascii="Arial" w:hAnsi="Arial" w:cs="Arial"/>
          <w:color w:val="000000" w:themeColor="text1"/>
          <w:vertAlign w:val="superscript"/>
        </w:rPr>
        <w:t>,7</w:t>
      </w:r>
      <w:r w:rsidRPr="00D705B0">
        <w:rPr>
          <w:rFonts w:ascii="Arial" w:hAnsi="Arial" w:cs="Arial"/>
          <w:color w:val="000000" w:themeColor="text1"/>
        </w:rPr>
        <w:t xml:space="preserve">, </w:t>
      </w:r>
      <w:r>
        <w:rPr>
          <w:rFonts w:ascii="Arial" w:hAnsi="Arial" w:cs="Arial"/>
          <w:color w:val="000000" w:themeColor="text1"/>
        </w:rPr>
        <w:t>Cora Schüller</w:t>
      </w:r>
      <w:r w:rsidRPr="00D705B0">
        <w:rPr>
          <w:rFonts w:ascii="Arial" w:hAnsi="Arial" w:cs="Arial"/>
          <w:color w:val="000000" w:themeColor="text1"/>
          <w:vertAlign w:val="superscript"/>
        </w:rPr>
        <w:t>1</w:t>
      </w:r>
      <w:r>
        <w:rPr>
          <w:rFonts w:ascii="Arial" w:hAnsi="Arial" w:cs="Arial"/>
          <w:color w:val="000000" w:themeColor="text1"/>
        </w:rPr>
        <w:t xml:space="preserve">, </w:t>
      </w:r>
      <w:r w:rsidRPr="00D705B0">
        <w:rPr>
          <w:rFonts w:ascii="Arial" w:hAnsi="Arial" w:cs="Arial"/>
          <w:color w:val="000000" w:themeColor="text1"/>
        </w:rPr>
        <w:t>Anna Hagemeier</w:t>
      </w:r>
      <w:r w:rsidRPr="00D705B0">
        <w:rPr>
          <w:rFonts w:ascii="Arial" w:hAnsi="Arial" w:cs="Arial"/>
          <w:color w:val="000000" w:themeColor="text1"/>
          <w:vertAlign w:val="superscript"/>
        </w:rPr>
        <w:t>5</w:t>
      </w:r>
      <w:r w:rsidRPr="00D705B0">
        <w:rPr>
          <w:rFonts w:ascii="Arial" w:hAnsi="Arial" w:cs="Arial"/>
          <w:color w:val="000000" w:themeColor="text1"/>
        </w:rPr>
        <w:t xml:space="preserve">, </w:t>
      </w:r>
      <w:r>
        <w:rPr>
          <w:rFonts w:ascii="Arial" w:hAnsi="Arial" w:cs="Arial"/>
          <w:color w:val="000000" w:themeColor="text1"/>
        </w:rPr>
        <w:t>Melanie Stecher</w:t>
      </w:r>
      <w:r w:rsidRPr="00D705B0">
        <w:rPr>
          <w:rFonts w:ascii="Arial" w:hAnsi="Arial" w:cs="Arial"/>
          <w:color w:val="000000" w:themeColor="text1"/>
          <w:vertAlign w:val="superscript"/>
        </w:rPr>
        <w:t>1,2</w:t>
      </w:r>
      <w:r>
        <w:rPr>
          <w:rFonts w:ascii="Arial" w:hAnsi="Arial" w:cs="Arial"/>
          <w:color w:val="000000" w:themeColor="text1"/>
        </w:rPr>
        <w:t xml:space="preserve">, </w:t>
      </w:r>
      <w:r w:rsidRPr="00D705B0">
        <w:rPr>
          <w:rFonts w:ascii="Arial" w:hAnsi="Arial" w:cs="Arial"/>
          <w:color w:val="000000" w:themeColor="text1"/>
        </w:rPr>
        <w:t>Clara Lehmann</w:t>
      </w:r>
      <w:r w:rsidRPr="00D705B0">
        <w:rPr>
          <w:rFonts w:ascii="Arial" w:hAnsi="Arial" w:cs="Arial"/>
          <w:color w:val="000000" w:themeColor="text1"/>
          <w:vertAlign w:val="superscript"/>
        </w:rPr>
        <w:t>1,2,3</w:t>
      </w:r>
      <w:r w:rsidRPr="00D705B0">
        <w:rPr>
          <w:rFonts w:ascii="Arial" w:hAnsi="Arial" w:cs="Arial"/>
          <w:color w:val="000000" w:themeColor="text1"/>
        </w:rPr>
        <w:t xml:space="preserve">, </w:t>
      </w:r>
      <w:r>
        <w:rPr>
          <w:rFonts w:ascii="Arial" w:hAnsi="Arial" w:cs="Arial"/>
          <w:color w:val="000000" w:themeColor="text1"/>
        </w:rPr>
        <w:t>Philipp Schommers</w:t>
      </w:r>
      <w:r w:rsidRPr="00D705B0">
        <w:rPr>
          <w:rFonts w:ascii="Arial" w:hAnsi="Arial" w:cs="Arial"/>
          <w:color w:val="000000" w:themeColor="text1"/>
          <w:vertAlign w:val="superscript"/>
        </w:rPr>
        <w:t>1,2,3</w:t>
      </w:r>
      <w:r>
        <w:rPr>
          <w:rFonts w:ascii="Arial" w:hAnsi="Arial" w:cs="Arial"/>
          <w:color w:val="000000" w:themeColor="text1"/>
        </w:rPr>
        <w:t xml:space="preserve">, </w:t>
      </w:r>
      <w:r w:rsidR="0026206C">
        <w:rPr>
          <w:rFonts w:ascii="Arial" w:hAnsi="Arial" w:cs="Arial"/>
          <w:color w:val="000000" w:themeColor="text1"/>
        </w:rPr>
        <w:t>Stefan Schlabe</w:t>
      </w:r>
      <w:r w:rsidR="0026206C" w:rsidRPr="00D705B0">
        <w:rPr>
          <w:rFonts w:ascii="Arial" w:hAnsi="Arial" w:cs="Arial"/>
          <w:color w:val="000000" w:themeColor="text1"/>
          <w:vertAlign w:val="superscript"/>
        </w:rPr>
        <w:t>4</w:t>
      </w:r>
      <w:r w:rsidRPr="00D705B0">
        <w:rPr>
          <w:rFonts w:ascii="Arial" w:hAnsi="Arial" w:cs="Arial"/>
          <w:color w:val="000000" w:themeColor="text1"/>
        </w:rPr>
        <w:t>, Jörg</w:t>
      </w:r>
      <w:r>
        <w:rPr>
          <w:rFonts w:ascii="Arial" w:hAnsi="Arial" w:cs="Arial"/>
          <w:color w:val="000000" w:themeColor="text1"/>
        </w:rPr>
        <w:t>-</w:t>
      </w:r>
      <w:r w:rsidRPr="00D705B0">
        <w:rPr>
          <w:rFonts w:ascii="Arial" w:hAnsi="Arial" w:cs="Arial"/>
          <w:color w:val="000000" w:themeColor="text1"/>
        </w:rPr>
        <w:t>Janne Vehreschild</w:t>
      </w:r>
      <w:r w:rsidRPr="00D705B0">
        <w:rPr>
          <w:rFonts w:ascii="Arial" w:hAnsi="Arial" w:cs="Arial"/>
          <w:color w:val="000000" w:themeColor="text1"/>
          <w:vertAlign w:val="superscript"/>
        </w:rPr>
        <w:t>1,2,6</w:t>
      </w:r>
      <w:r w:rsidRPr="00D705B0">
        <w:rPr>
          <w:rFonts w:ascii="Arial" w:hAnsi="Arial" w:cs="Arial"/>
          <w:color w:val="000000" w:themeColor="text1"/>
        </w:rPr>
        <w:t xml:space="preserve">, Carolin </w:t>
      </w:r>
      <w:r>
        <w:rPr>
          <w:rFonts w:ascii="Arial" w:hAnsi="Arial" w:cs="Arial"/>
          <w:color w:val="000000" w:themeColor="text1"/>
        </w:rPr>
        <w:t>Koll</w:t>
      </w:r>
      <w:r w:rsidRPr="00D705B0">
        <w:rPr>
          <w:rFonts w:ascii="Arial" w:hAnsi="Arial" w:cs="Arial"/>
          <w:color w:val="000000" w:themeColor="text1"/>
          <w:vertAlign w:val="superscript"/>
        </w:rPr>
        <w:t>1</w:t>
      </w:r>
      <w:r w:rsidRPr="00D705B0">
        <w:rPr>
          <w:rFonts w:ascii="Arial" w:hAnsi="Arial" w:cs="Arial"/>
          <w:color w:val="000000" w:themeColor="text1"/>
        </w:rPr>
        <w:t xml:space="preserve">, </w:t>
      </w:r>
      <w:r w:rsidR="00597370">
        <w:rPr>
          <w:rFonts w:ascii="Arial" w:hAnsi="Arial" w:cs="Arial"/>
          <w:color w:val="000000" w:themeColor="text1"/>
        </w:rPr>
        <w:t>Carolynne Schwarze-Zander</w:t>
      </w:r>
      <w:r w:rsidR="00597370" w:rsidRPr="00855A12">
        <w:rPr>
          <w:rFonts w:ascii="Arial" w:hAnsi="Arial" w:cs="Arial"/>
          <w:color w:val="000000" w:themeColor="text1"/>
          <w:vertAlign w:val="superscript"/>
        </w:rPr>
        <w:t>2,</w:t>
      </w:r>
      <w:r w:rsidR="00597370">
        <w:rPr>
          <w:rFonts w:ascii="Arial" w:hAnsi="Arial" w:cs="Arial"/>
          <w:color w:val="000000" w:themeColor="text1"/>
          <w:vertAlign w:val="superscript"/>
        </w:rPr>
        <w:t>4,8</w:t>
      </w:r>
      <w:r w:rsidR="00597370" w:rsidRPr="00D705B0">
        <w:rPr>
          <w:rFonts w:ascii="Arial" w:hAnsi="Arial" w:cs="Arial"/>
          <w:color w:val="000000" w:themeColor="text1"/>
        </w:rPr>
        <w:t>,</w:t>
      </w:r>
      <w:r w:rsidR="00597370">
        <w:rPr>
          <w:rFonts w:ascii="Arial" w:hAnsi="Arial" w:cs="Arial"/>
          <w:color w:val="000000" w:themeColor="text1"/>
        </w:rPr>
        <w:t xml:space="preserve"> </w:t>
      </w:r>
      <w:r w:rsidR="0026206C">
        <w:rPr>
          <w:rFonts w:ascii="Arial" w:hAnsi="Arial" w:cs="Arial"/>
          <w:color w:val="000000" w:themeColor="text1"/>
        </w:rPr>
        <w:t>Jan-Christian Wasmuth</w:t>
      </w:r>
      <w:r w:rsidR="0026206C">
        <w:rPr>
          <w:rFonts w:ascii="Arial" w:hAnsi="Arial" w:cs="Arial"/>
          <w:color w:val="000000" w:themeColor="text1"/>
          <w:vertAlign w:val="superscript"/>
        </w:rPr>
        <w:t>4</w:t>
      </w:r>
      <w:r>
        <w:rPr>
          <w:rFonts w:ascii="Arial" w:hAnsi="Arial" w:cs="Arial"/>
          <w:color w:val="000000" w:themeColor="text1"/>
        </w:rPr>
        <w:t xml:space="preserve">, </w:t>
      </w:r>
      <w:r w:rsidR="00AC05CD">
        <w:rPr>
          <w:rFonts w:ascii="Arial" w:hAnsi="Arial" w:cs="Arial"/>
          <w:color w:val="000000" w:themeColor="text1"/>
        </w:rPr>
        <w:t>Angela Klingmüller</w:t>
      </w:r>
      <w:r w:rsidRPr="00D705B0">
        <w:rPr>
          <w:rFonts w:ascii="Arial" w:hAnsi="Arial" w:cs="Arial"/>
          <w:color w:val="000000" w:themeColor="text1"/>
        </w:rPr>
        <w:t xml:space="preserve"> </w:t>
      </w:r>
      <w:r w:rsidR="00AC05CD" w:rsidRPr="00D705B0">
        <w:rPr>
          <w:rFonts w:ascii="Arial" w:hAnsi="Arial" w:cs="Arial"/>
          <w:color w:val="000000" w:themeColor="text1"/>
          <w:vertAlign w:val="superscript"/>
        </w:rPr>
        <w:t>1</w:t>
      </w:r>
      <w:r w:rsidRPr="00D705B0">
        <w:rPr>
          <w:rFonts w:ascii="Arial" w:hAnsi="Arial" w:cs="Arial"/>
          <w:color w:val="000000" w:themeColor="text1"/>
        </w:rPr>
        <w:t xml:space="preserve">, </w:t>
      </w:r>
      <w:r w:rsidR="005E4CC4" w:rsidRPr="00D705B0">
        <w:rPr>
          <w:rFonts w:ascii="Arial" w:hAnsi="Arial" w:cs="Arial"/>
          <w:color w:val="000000" w:themeColor="text1"/>
        </w:rPr>
        <w:t xml:space="preserve">Jürgen </w:t>
      </w:r>
      <w:r w:rsidR="0026206C">
        <w:rPr>
          <w:rFonts w:ascii="Arial" w:hAnsi="Arial" w:cs="Arial"/>
          <w:color w:val="000000" w:themeColor="text1"/>
        </w:rPr>
        <w:t xml:space="preserve">Kurt </w:t>
      </w:r>
      <w:r w:rsidR="005E4CC4" w:rsidRPr="00D705B0">
        <w:rPr>
          <w:rFonts w:ascii="Arial" w:hAnsi="Arial" w:cs="Arial"/>
          <w:color w:val="000000" w:themeColor="text1"/>
        </w:rPr>
        <w:t>Rockstroh</w:t>
      </w:r>
      <w:r w:rsidR="005E4CC4">
        <w:rPr>
          <w:rFonts w:ascii="Arial" w:hAnsi="Arial" w:cs="Arial"/>
          <w:color w:val="000000" w:themeColor="text1"/>
          <w:vertAlign w:val="superscript"/>
        </w:rPr>
        <w:t>2,4</w:t>
      </w:r>
      <w:r w:rsidR="005E4CC4" w:rsidRPr="00D705B0">
        <w:rPr>
          <w:rFonts w:ascii="Arial" w:hAnsi="Arial" w:cs="Arial"/>
          <w:color w:val="000000" w:themeColor="text1"/>
        </w:rPr>
        <w:t>,</w:t>
      </w:r>
      <w:r w:rsidR="008044CC" w:rsidRPr="008044CC">
        <w:rPr>
          <w:rFonts w:ascii="Arial" w:hAnsi="Arial" w:cs="Arial"/>
          <w:color w:val="000000" w:themeColor="text1"/>
        </w:rPr>
        <w:t xml:space="preserve"> </w:t>
      </w:r>
      <w:r w:rsidR="000B35B6" w:rsidRPr="00D705B0">
        <w:rPr>
          <w:rFonts w:ascii="Arial" w:hAnsi="Arial" w:cs="Arial"/>
          <w:color w:val="000000" w:themeColor="text1"/>
        </w:rPr>
        <w:t>Gerd Fätkenheuer</w:t>
      </w:r>
      <w:r w:rsidR="000B35B6" w:rsidRPr="00D705B0">
        <w:rPr>
          <w:rFonts w:ascii="Arial" w:hAnsi="Arial" w:cs="Arial"/>
          <w:color w:val="000000" w:themeColor="text1"/>
          <w:vertAlign w:val="superscript"/>
        </w:rPr>
        <w:t>1,</w:t>
      </w:r>
      <w:proofErr w:type="gramStart"/>
      <w:r w:rsidR="000B35B6" w:rsidRPr="00D705B0">
        <w:rPr>
          <w:rFonts w:ascii="Arial" w:hAnsi="Arial" w:cs="Arial"/>
          <w:color w:val="000000" w:themeColor="text1"/>
          <w:vertAlign w:val="superscript"/>
        </w:rPr>
        <w:t>2</w:t>
      </w:r>
      <w:r w:rsidR="000B35B6">
        <w:rPr>
          <w:rFonts w:ascii="Arial" w:hAnsi="Arial" w:cs="Arial"/>
          <w:color w:val="000000" w:themeColor="text1"/>
          <w:vertAlign w:val="superscript"/>
        </w:rPr>
        <w:t xml:space="preserve"> </w:t>
      </w:r>
      <w:r w:rsidR="000B35B6">
        <w:rPr>
          <w:rFonts w:ascii="Arial" w:hAnsi="Arial" w:cs="Arial"/>
          <w:color w:val="000000" w:themeColor="text1"/>
        </w:rPr>
        <w:t>,</w:t>
      </w:r>
      <w:proofErr w:type="gramEnd"/>
      <w:r w:rsidR="000B35B6">
        <w:rPr>
          <w:rFonts w:ascii="Arial" w:hAnsi="Arial" w:cs="Arial"/>
          <w:color w:val="000000" w:themeColor="text1"/>
        </w:rPr>
        <w:t xml:space="preserve"> </w:t>
      </w:r>
      <w:r w:rsidR="0026206C">
        <w:rPr>
          <w:rFonts w:ascii="Arial" w:hAnsi="Arial" w:cs="Arial"/>
          <w:color w:val="000000" w:themeColor="text1"/>
        </w:rPr>
        <w:t>Christoph Boesecke</w:t>
      </w:r>
      <w:r w:rsidR="0026206C">
        <w:rPr>
          <w:rFonts w:ascii="Arial" w:hAnsi="Arial" w:cs="Arial"/>
          <w:color w:val="000000" w:themeColor="text1"/>
          <w:vertAlign w:val="superscript"/>
        </w:rPr>
        <w:t>4</w:t>
      </w:r>
      <w:r w:rsidRPr="00D705B0">
        <w:rPr>
          <w:rFonts w:ascii="Arial" w:hAnsi="Arial" w:cs="Arial"/>
          <w:color w:val="000000" w:themeColor="text1"/>
        </w:rPr>
        <w:t>, Jan Rybniker</w:t>
      </w:r>
      <w:r w:rsidRPr="00D705B0">
        <w:rPr>
          <w:rFonts w:ascii="Arial" w:hAnsi="Arial" w:cs="Arial"/>
          <w:color w:val="000000" w:themeColor="text1"/>
          <w:vertAlign w:val="superscript"/>
        </w:rPr>
        <w:t>1,2,3</w:t>
      </w:r>
    </w:p>
    <w:p w14:paraId="7512A78C" w14:textId="77777777" w:rsidR="00FE0BD0" w:rsidRPr="00FE0BD0" w:rsidRDefault="00FE0BD0" w:rsidP="00E31B99">
      <w:pPr>
        <w:numPr>
          <w:ilvl w:val="0"/>
          <w:numId w:val="9"/>
        </w:numPr>
        <w:rPr>
          <w:rFonts w:ascii="Arial" w:hAnsi="Arial" w:cs="Arial"/>
          <w:color w:val="000000" w:themeColor="text1"/>
          <w:lang w:bidi="en-US"/>
        </w:rPr>
      </w:pPr>
      <w:r w:rsidRPr="00FE0BD0">
        <w:rPr>
          <w:rFonts w:ascii="Arial" w:hAnsi="Arial" w:cs="Arial"/>
          <w:color w:val="000000" w:themeColor="text1"/>
          <w:lang w:bidi="en-US"/>
        </w:rPr>
        <w:t>Department I of Internal Medicine, Medical Faculty and University Hospital Cologne, University of Cologne, 50937 Cologne, Germany</w:t>
      </w:r>
    </w:p>
    <w:p w14:paraId="2B72F019" w14:textId="77777777" w:rsidR="00175F97" w:rsidRPr="00D705B0" w:rsidRDefault="00175F97" w:rsidP="00E31B99">
      <w:pPr>
        <w:numPr>
          <w:ilvl w:val="0"/>
          <w:numId w:val="9"/>
        </w:numPr>
        <w:rPr>
          <w:rFonts w:ascii="Arial" w:hAnsi="Arial" w:cs="Arial"/>
          <w:color w:val="000000" w:themeColor="text1"/>
        </w:rPr>
      </w:pPr>
      <w:r w:rsidRPr="00D705B0">
        <w:rPr>
          <w:rFonts w:ascii="Arial" w:hAnsi="Arial" w:cs="Arial"/>
          <w:color w:val="000000" w:themeColor="text1"/>
          <w:lang w:val="en-GB"/>
        </w:rPr>
        <w:t>German Center for Infection Research (DZIF), Partner Site Bonn-Cologne, Cologne, Germany</w:t>
      </w:r>
    </w:p>
    <w:p w14:paraId="7371C6E5" w14:textId="77777777" w:rsidR="00175F97" w:rsidRPr="00D705B0" w:rsidRDefault="00175F97" w:rsidP="00E31B99">
      <w:pPr>
        <w:numPr>
          <w:ilvl w:val="0"/>
          <w:numId w:val="9"/>
        </w:numPr>
        <w:rPr>
          <w:rFonts w:ascii="Arial" w:hAnsi="Arial" w:cs="Arial"/>
          <w:color w:val="000000" w:themeColor="text1"/>
        </w:rPr>
      </w:pPr>
      <w:r w:rsidRPr="00D705B0">
        <w:rPr>
          <w:rFonts w:ascii="Arial" w:hAnsi="Arial" w:cs="Arial"/>
          <w:color w:val="000000" w:themeColor="text1"/>
          <w:lang w:val="en-GB"/>
        </w:rPr>
        <w:t>University of Cologne, Center for Molecular Medicine Cologne, Cologne, Germany</w:t>
      </w:r>
    </w:p>
    <w:p w14:paraId="6EE83AE5" w14:textId="77777777" w:rsidR="00175F97" w:rsidRPr="00D705B0" w:rsidRDefault="00175F97" w:rsidP="00E31B99">
      <w:pPr>
        <w:numPr>
          <w:ilvl w:val="0"/>
          <w:numId w:val="9"/>
        </w:numPr>
        <w:rPr>
          <w:rFonts w:ascii="Arial" w:hAnsi="Arial" w:cs="Arial"/>
          <w:color w:val="000000" w:themeColor="text1"/>
        </w:rPr>
      </w:pPr>
      <w:r w:rsidRPr="00D705B0">
        <w:rPr>
          <w:rFonts w:ascii="Arial" w:hAnsi="Arial" w:cs="Arial"/>
          <w:color w:val="000000" w:themeColor="text1"/>
        </w:rPr>
        <w:t>Department of Medicine I, University Hospital Bonn, Bonn, Germany</w:t>
      </w:r>
    </w:p>
    <w:p w14:paraId="5E285F32" w14:textId="70C7C3FC" w:rsidR="00175F97" w:rsidRPr="00D705B0" w:rsidRDefault="00175F97" w:rsidP="00E31B99">
      <w:pPr>
        <w:numPr>
          <w:ilvl w:val="0"/>
          <w:numId w:val="9"/>
        </w:numPr>
        <w:rPr>
          <w:rFonts w:ascii="Arial" w:hAnsi="Arial" w:cs="Arial"/>
          <w:color w:val="000000" w:themeColor="text1"/>
        </w:rPr>
      </w:pPr>
      <w:r w:rsidRPr="0022768D">
        <w:rPr>
          <w:rFonts w:ascii="Arial" w:hAnsi="Arial" w:cs="Arial"/>
          <w:color w:val="000000" w:themeColor="text1"/>
        </w:rPr>
        <w:t>Institute of Medical Statistics and Computational Biology, Medical Faculty</w:t>
      </w:r>
      <w:r w:rsidR="008D1DD0">
        <w:rPr>
          <w:rFonts w:ascii="Arial" w:hAnsi="Arial" w:cs="Arial"/>
          <w:color w:val="000000" w:themeColor="text1"/>
        </w:rPr>
        <w:t xml:space="preserve"> and University Hospital Cologne</w:t>
      </w:r>
      <w:r w:rsidRPr="0022768D">
        <w:rPr>
          <w:rFonts w:ascii="Arial" w:hAnsi="Arial" w:cs="Arial"/>
          <w:color w:val="000000" w:themeColor="text1"/>
        </w:rPr>
        <w:t>, University of Cologne, Cologne</w:t>
      </w:r>
      <w:r w:rsidRPr="00D705B0">
        <w:rPr>
          <w:rFonts w:ascii="Arial" w:hAnsi="Arial" w:cs="Arial"/>
          <w:color w:val="000000" w:themeColor="text1"/>
          <w:lang w:val="en-GB"/>
        </w:rPr>
        <w:t>, Germany</w:t>
      </w:r>
    </w:p>
    <w:p w14:paraId="4DD8F2AE" w14:textId="4DFAD426" w:rsidR="00175F97" w:rsidRPr="00786835" w:rsidRDefault="00CF362B" w:rsidP="00E31B99">
      <w:pPr>
        <w:numPr>
          <w:ilvl w:val="0"/>
          <w:numId w:val="9"/>
        </w:numPr>
        <w:rPr>
          <w:rFonts w:ascii="Arial" w:hAnsi="Arial" w:cs="Arial"/>
          <w:color w:val="000000" w:themeColor="text1"/>
        </w:rPr>
      </w:pPr>
      <w:r w:rsidRPr="00CF362B">
        <w:rPr>
          <w:rFonts w:ascii="Arial" w:hAnsi="Arial" w:cs="Arial"/>
          <w:color w:val="000000" w:themeColor="text1"/>
          <w:lang w:val="en-GB"/>
        </w:rPr>
        <w:t>Goethe University Frankfurt, University Hospital, Center for Internal Medicine, Medical Department 2 (</w:t>
      </w:r>
      <w:proofErr w:type="spellStart"/>
      <w:r w:rsidRPr="00CF362B">
        <w:rPr>
          <w:rFonts w:ascii="Arial" w:hAnsi="Arial" w:cs="Arial"/>
          <w:color w:val="000000" w:themeColor="text1"/>
          <w:lang w:val="en-GB"/>
        </w:rPr>
        <w:t>Hematology</w:t>
      </w:r>
      <w:proofErr w:type="spellEnd"/>
      <w:r w:rsidRPr="00CF362B">
        <w:rPr>
          <w:rFonts w:ascii="Arial" w:hAnsi="Arial" w:cs="Arial"/>
          <w:color w:val="000000" w:themeColor="text1"/>
          <w:lang w:val="en-GB"/>
        </w:rPr>
        <w:t>/Oncology and Infectious Diseases), Frankfurt</w:t>
      </w:r>
      <w:r>
        <w:rPr>
          <w:rFonts w:ascii="Arial" w:hAnsi="Arial" w:cs="Arial"/>
          <w:color w:val="000000" w:themeColor="text1"/>
          <w:lang w:val="en-GB"/>
        </w:rPr>
        <w:t xml:space="preserve"> am Main</w:t>
      </w:r>
      <w:r w:rsidRPr="00CF362B">
        <w:rPr>
          <w:rFonts w:ascii="Arial" w:hAnsi="Arial" w:cs="Arial"/>
          <w:color w:val="000000" w:themeColor="text1"/>
          <w:lang w:val="en-GB"/>
        </w:rPr>
        <w:t>, Germany</w:t>
      </w:r>
    </w:p>
    <w:p w14:paraId="66AD3645" w14:textId="5CE98090" w:rsidR="00786835" w:rsidRDefault="00786835" w:rsidP="00E31B99">
      <w:pPr>
        <w:numPr>
          <w:ilvl w:val="0"/>
          <w:numId w:val="9"/>
        </w:numPr>
        <w:rPr>
          <w:rFonts w:ascii="Arial" w:hAnsi="Arial" w:cs="Arial"/>
          <w:color w:val="000000" w:themeColor="text1"/>
          <w:lang w:val="de-DE"/>
        </w:rPr>
      </w:pPr>
      <w:r w:rsidRPr="00786835">
        <w:rPr>
          <w:rFonts w:ascii="Arial" w:hAnsi="Arial" w:cs="Arial"/>
          <w:color w:val="000000" w:themeColor="text1"/>
          <w:lang w:val="de-DE"/>
        </w:rPr>
        <w:t xml:space="preserve">Bundeswehrzentralkrankenhaus Koblenz, </w:t>
      </w:r>
      <w:r w:rsidR="00EF327B">
        <w:rPr>
          <w:rFonts w:ascii="Arial" w:hAnsi="Arial" w:cs="Arial"/>
          <w:color w:val="000000" w:themeColor="text1"/>
          <w:lang w:val="de-DE"/>
        </w:rPr>
        <w:t>Department</w:t>
      </w:r>
      <w:r w:rsidRPr="00786835">
        <w:rPr>
          <w:rFonts w:ascii="Arial" w:hAnsi="Arial" w:cs="Arial"/>
          <w:color w:val="000000" w:themeColor="text1"/>
          <w:lang w:val="de-DE"/>
        </w:rPr>
        <w:t xml:space="preserve"> IB </w:t>
      </w:r>
      <w:proofErr w:type="spellStart"/>
      <w:r w:rsidR="00EF327B">
        <w:rPr>
          <w:rFonts w:ascii="Arial" w:hAnsi="Arial" w:cs="Arial"/>
          <w:color w:val="000000" w:themeColor="text1"/>
          <w:lang w:val="de-DE"/>
        </w:rPr>
        <w:t>of</w:t>
      </w:r>
      <w:proofErr w:type="spellEnd"/>
      <w:r w:rsidR="00EF327B">
        <w:rPr>
          <w:rFonts w:ascii="Arial" w:hAnsi="Arial" w:cs="Arial"/>
          <w:color w:val="000000" w:themeColor="text1"/>
          <w:lang w:val="de-DE"/>
        </w:rPr>
        <w:t xml:space="preserve"> Internal Medicine</w:t>
      </w:r>
      <w:r>
        <w:rPr>
          <w:rFonts w:ascii="Arial" w:hAnsi="Arial" w:cs="Arial"/>
          <w:color w:val="000000" w:themeColor="text1"/>
          <w:lang w:val="de-DE"/>
        </w:rPr>
        <w:t>,</w:t>
      </w:r>
      <w:r w:rsidR="00023F72">
        <w:rPr>
          <w:rFonts w:ascii="Arial" w:hAnsi="Arial" w:cs="Arial"/>
          <w:color w:val="000000" w:themeColor="text1"/>
          <w:lang w:val="de-DE"/>
        </w:rPr>
        <w:t xml:space="preserve"> Koblenz, Germany</w:t>
      </w:r>
      <w:r>
        <w:rPr>
          <w:rFonts w:ascii="Arial" w:hAnsi="Arial" w:cs="Arial"/>
          <w:color w:val="000000" w:themeColor="text1"/>
          <w:lang w:val="de-DE"/>
        </w:rPr>
        <w:t xml:space="preserve"> </w:t>
      </w:r>
    </w:p>
    <w:p w14:paraId="43406CF1" w14:textId="053521AA" w:rsidR="0026206C" w:rsidRPr="00786835" w:rsidRDefault="009D31E1" w:rsidP="00E31B99">
      <w:pPr>
        <w:numPr>
          <w:ilvl w:val="0"/>
          <w:numId w:val="9"/>
        </w:numPr>
        <w:rPr>
          <w:rFonts w:ascii="Arial" w:hAnsi="Arial" w:cs="Arial"/>
          <w:color w:val="000000" w:themeColor="text1"/>
          <w:lang w:val="de-DE"/>
        </w:rPr>
      </w:pPr>
      <w:r w:rsidRPr="009D31E1">
        <w:rPr>
          <w:rFonts w:ascii="Arial" w:hAnsi="Arial" w:cs="Arial"/>
          <w:color w:val="000000" w:themeColor="text1"/>
          <w:lang w:val="de-DE"/>
        </w:rPr>
        <w:t>Gemeinschaftspraxis am Kaiserplatz, Bonn, Germany</w:t>
      </w:r>
    </w:p>
    <w:p w14:paraId="48BB55E6" w14:textId="77777777" w:rsidR="00B2588A" w:rsidRPr="00786835" w:rsidRDefault="00B2588A" w:rsidP="00B2588A">
      <w:pPr>
        <w:rPr>
          <w:rFonts w:ascii="Arial" w:hAnsi="Arial" w:cs="Arial"/>
          <w:color w:val="000000" w:themeColor="text1"/>
          <w:lang w:val="de-DE"/>
        </w:rPr>
      </w:pPr>
    </w:p>
    <w:p w14:paraId="55DB2189" w14:textId="77777777" w:rsidR="00B2588A" w:rsidRDefault="00B2588A" w:rsidP="00B2588A">
      <w:pPr>
        <w:rPr>
          <w:rFonts w:ascii="Arial" w:hAnsi="Arial" w:cs="Arial"/>
          <w:color w:val="000000" w:themeColor="text1"/>
        </w:rPr>
      </w:pPr>
      <w:r w:rsidRPr="00D705B0">
        <w:rPr>
          <w:rFonts w:ascii="Arial" w:hAnsi="Arial" w:cs="Arial"/>
          <w:color w:val="000000" w:themeColor="text1"/>
        </w:rPr>
        <w:t>*</w:t>
      </w:r>
      <w:proofErr w:type="gramStart"/>
      <w:r w:rsidRPr="00D705B0">
        <w:rPr>
          <w:rFonts w:ascii="Arial" w:hAnsi="Arial" w:cs="Arial"/>
          <w:color w:val="000000" w:themeColor="text1"/>
        </w:rPr>
        <w:t>contributed</w:t>
      </w:r>
      <w:proofErr w:type="gramEnd"/>
      <w:r w:rsidRPr="00D705B0">
        <w:rPr>
          <w:rFonts w:ascii="Arial" w:hAnsi="Arial" w:cs="Arial"/>
          <w:color w:val="000000" w:themeColor="text1"/>
        </w:rPr>
        <w:t xml:space="preserve"> equally</w:t>
      </w:r>
    </w:p>
    <w:p w14:paraId="4DCF3872" w14:textId="77777777" w:rsidR="008D1DD0" w:rsidRDefault="008D1DD0" w:rsidP="00B2588A">
      <w:pPr>
        <w:rPr>
          <w:rFonts w:ascii="Arial" w:hAnsi="Arial" w:cs="Arial"/>
          <w:color w:val="000000" w:themeColor="text1"/>
        </w:rPr>
      </w:pPr>
    </w:p>
    <w:p w14:paraId="52A25B76" w14:textId="77777777" w:rsidR="00B2588A" w:rsidRPr="00D705B0" w:rsidRDefault="00B2588A" w:rsidP="00B2588A">
      <w:pPr>
        <w:rPr>
          <w:rFonts w:ascii="Arial" w:hAnsi="Arial" w:cs="Arial"/>
          <w:b/>
          <w:color w:val="000000" w:themeColor="text1"/>
        </w:rPr>
      </w:pPr>
      <w:r w:rsidRPr="00D705B0">
        <w:rPr>
          <w:rFonts w:ascii="Arial" w:hAnsi="Arial" w:cs="Arial"/>
          <w:b/>
          <w:color w:val="000000" w:themeColor="text1"/>
        </w:rPr>
        <w:t>Corresponding Author:</w:t>
      </w:r>
    </w:p>
    <w:p w14:paraId="399B9DC7" w14:textId="77777777" w:rsidR="00B2588A" w:rsidRPr="00D705B0" w:rsidRDefault="00B2588A" w:rsidP="00B2588A">
      <w:pPr>
        <w:suppressLineNumbers/>
        <w:spacing w:after="0" w:line="240" w:lineRule="auto"/>
        <w:rPr>
          <w:rFonts w:ascii="Arial" w:hAnsi="Arial" w:cs="Arial"/>
          <w:color w:val="000000" w:themeColor="text1"/>
          <w:lang w:val="en-GB"/>
        </w:rPr>
      </w:pPr>
      <w:r w:rsidRPr="00D705B0">
        <w:rPr>
          <w:rFonts w:ascii="Arial" w:hAnsi="Arial" w:cs="Arial"/>
          <w:color w:val="000000" w:themeColor="text1"/>
          <w:lang w:val="en-GB"/>
        </w:rPr>
        <w:t>Jan Rybniker, M.D., PhD</w:t>
      </w:r>
    </w:p>
    <w:p w14:paraId="2200A1F4" w14:textId="77777777" w:rsidR="00B2588A" w:rsidRPr="00D705B0" w:rsidRDefault="00B2588A" w:rsidP="00B2588A">
      <w:pPr>
        <w:suppressLineNumbers/>
        <w:spacing w:after="0" w:line="240" w:lineRule="auto"/>
        <w:rPr>
          <w:rFonts w:ascii="Arial" w:hAnsi="Arial" w:cs="Arial"/>
          <w:color w:val="000000" w:themeColor="text1"/>
          <w:lang w:val="en-GB"/>
        </w:rPr>
      </w:pPr>
      <w:r w:rsidRPr="00D705B0">
        <w:rPr>
          <w:rFonts w:ascii="Arial" w:hAnsi="Arial" w:cs="Arial"/>
          <w:color w:val="000000" w:themeColor="text1"/>
          <w:lang w:val="en-GB"/>
        </w:rPr>
        <w:t>Department I of Internal Medicine</w:t>
      </w:r>
      <w:r w:rsidRPr="00D705B0">
        <w:rPr>
          <w:rFonts w:ascii="Arial" w:hAnsi="Arial" w:cs="Arial"/>
          <w:color w:val="000000" w:themeColor="text1"/>
          <w:lang w:val="en-GB"/>
        </w:rPr>
        <w:br/>
        <w:t>University Hospital of Cologne</w:t>
      </w:r>
    </w:p>
    <w:p w14:paraId="0D51CC22" w14:textId="77777777" w:rsidR="00B2588A" w:rsidRPr="00D705B0" w:rsidRDefault="00B2588A" w:rsidP="00B2588A">
      <w:pPr>
        <w:suppressLineNumbers/>
        <w:spacing w:after="0" w:line="240" w:lineRule="auto"/>
        <w:rPr>
          <w:rFonts w:ascii="Arial" w:hAnsi="Arial" w:cs="Arial"/>
          <w:color w:val="000000" w:themeColor="text1"/>
          <w:lang w:val="en-GB"/>
        </w:rPr>
      </w:pPr>
      <w:proofErr w:type="spellStart"/>
      <w:r w:rsidRPr="00D705B0">
        <w:rPr>
          <w:rFonts w:ascii="Arial" w:hAnsi="Arial" w:cs="Arial"/>
          <w:color w:val="000000" w:themeColor="text1"/>
          <w:lang w:val="en-GB"/>
        </w:rPr>
        <w:t>Kerpener</w:t>
      </w:r>
      <w:proofErr w:type="spellEnd"/>
      <w:r w:rsidRPr="00D705B0">
        <w:rPr>
          <w:rFonts w:ascii="Arial" w:hAnsi="Arial" w:cs="Arial"/>
          <w:color w:val="000000" w:themeColor="text1"/>
          <w:lang w:val="en-GB"/>
        </w:rPr>
        <w:t xml:space="preserve"> Str. 62 </w:t>
      </w:r>
    </w:p>
    <w:p w14:paraId="1610FA90" w14:textId="77777777" w:rsidR="00B2588A" w:rsidRPr="00D705B0" w:rsidRDefault="00B2588A" w:rsidP="00B2588A">
      <w:pPr>
        <w:suppressLineNumbers/>
        <w:spacing w:after="0" w:line="240" w:lineRule="auto"/>
        <w:rPr>
          <w:rFonts w:ascii="Arial" w:hAnsi="Arial" w:cs="Arial"/>
          <w:color w:val="000000" w:themeColor="text1"/>
          <w:lang w:val="en-GB"/>
        </w:rPr>
      </w:pPr>
      <w:r w:rsidRPr="00D705B0">
        <w:rPr>
          <w:rFonts w:ascii="Arial" w:hAnsi="Arial" w:cs="Arial"/>
          <w:color w:val="000000" w:themeColor="text1"/>
          <w:lang w:val="en-GB"/>
        </w:rPr>
        <w:t>50937 Cologne, Germany</w:t>
      </w:r>
    </w:p>
    <w:p w14:paraId="2469215C" w14:textId="77777777" w:rsidR="00B2588A" w:rsidRPr="00D705B0" w:rsidRDefault="00B2588A" w:rsidP="00B2588A">
      <w:pPr>
        <w:suppressLineNumbers/>
        <w:spacing w:after="0" w:line="240" w:lineRule="auto"/>
        <w:rPr>
          <w:rFonts w:ascii="Arial" w:hAnsi="Arial" w:cs="Arial"/>
          <w:color w:val="000000" w:themeColor="text1"/>
          <w:lang w:val="en-GB"/>
        </w:rPr>
      </w:pPr>
      <w:r w:rsidRPr="00D705B0">
        <w:rPr>
          <w:rFonts w:ascii="Arial" w:hAnsi="Arial" w:cs="Arial"/>
          <w:color w:val="000000" w:themeColor="text1"/>
          <w:lang w:val="en-GB"/>
        </w:rPr>
        <w:t>Tel.: 0049-221 478-89611</w:t>
      </w:r>
    </w:p>
    <w:p w14:paraId="35E1B56F" w14:textId="75A768AE" w:rsidR="009F7575" w:rsidRPr="00E31B99" w:rsidRDefault="00B2588A" w:rsidP="00327E12">
      <w:pPr>
        <w:suppressLineNumbers/>
        <w:spacing w:after="0" w:line="240" w:lineRule="auto"/>
        <w:rPr>
          <w:rFonts w:ascii="Arial" w:hAnsi="Arial" w:cs="Arial"/>
          <w:color w:val="000000" w:themeColor="text1"/>
          <w:lang w:val="en-GB"/>
        </w:rPr>
      </w:pPr>
      <w:r w:rsidRPr="00E31B99">
        <w:rPr>
          <w:rFonts w:ascii="Arial" w:hAnsi="Arial" w:cs="Arial"/>
          <w:color w:val="000000" w:themeColor="text1"/>
          <w:lang w:val="en-GB"/>
        </w:rPr>
        <w:t xml:space="preserve">Email: </w:t>
      </w:r>
      <w:hyperlink r:id="rId8" w:history="1">
        <w:r w:rsidRPr="00E31B99">
          <w:rPr>
            <w:rStyle w:val="Hyperlink"/>
            <w:rFonts w:ascii="Arial" w:hAnsi="Arial" w:cs="Arial"/>
            <w:color w:val="000000" w:themeColor="text1"/>
            <w:lang w:val="en-GB"/>
          </w:rPr>
          <w:t>jan.rybniker@uk-koeln.de</w:t>
        </w:r>
      </w:hyperlink>
      <w:r w:rsidR="009F7575" w:rsidRPr="00E31B99">
        <w:rPr>
          <w:rFonts w:ascii="Arial" w:hAnsi="Arial" w:cs="Arial"/>
          <w:color w:val="000000" w:themeColor="text1"/>
          <w:lang w:val="en-GB"/>
        </w:rPr>
        <w:br w:type="page"/>
      </w:r>
    </w:p>
    <w:p w14:paraId="1C405486" w14:textId="5DEE4F79" w:rsidR="009B67A2" w:rsidRPr="00E57FFA" w:rsidRDefault="009B67A2" w:rsidP="008E7735">
      <w:pPr>
        <w:rPr>
          <w:rFonts w:ascii="Arial" w:hAnsi="Arial" w:cs="Arial"/>
          <w:b/>
          <w:bCs/>
          <w:color w:val="000000" w:themeColor="text1"/>
          <w:shd w:val="clear" w:color="auto" w:fill="FFFFFF"/>
        </w:rPr>
      </w:pPr>
      <w:r w:rsidRPr="00E57FFA">
        <w:rPr>
          <w:rFonts w:ascii="Arial" w:hAnsi="Arial" w:cs="Arial"/>
          <w:b/>
          <w:bCs/>
          <w:color w:val="000000" w:themeColor="text1"/>
          <w:shd w:val="clear" w:color="auto" w:fill="FFFFFF"/>
        </w:rPr>
        <w:lastRenderedPageBreak/>
        <w:t>Supplementa</w:t>
      </w:r>
      <w:r w:rsidR="000146C0">
        <w:rPr>
          <w:rFonts w:ascii="Arial" w:hAnsi="Arial" w:cs="Arial"/>
          <w:b/>
          <w:bCs/>
          <w:color w:val="000000" w:themeColor="text1"/>
          <w:shd w:val="clear" w:color="auto" w:fill="FFFFFF"/>
        </w:rPr>
        <w:t>l</w:t>
      </w:r>
      <w:r w:rsidRPr="00E57FFA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 </w:t>
      </w:r>
      <w:r w:rsidR="005D0D01">
        <w:rPr>
          <w:rFonts w:ascii="Arial" w:hAnsi="Arial" w:cs="Arial"/>
          <w:b/>
          <w:bCs/>
          <w:color w:val="000000" w:themeColor="text1"/>
          <w:shd w:val="clear" w:color="auto" w:fill="FFFFFF"/>
        </w:rPr>
        <w:t>T</w:t>
      </w:r>
      <w:r w:rsidRPr="00E57FFA">
        <w:rPr>
          <w:rFonts w:ascii="Arial" w:hAnsi="Arial" w:cs="Arial"/>
          <w:b/>
          <w:bCs/>
          <w:color w:val="000000" w:themeColor="text1"/>
          <w:shd w:val="clear" w:color="auto" w:fill="FFFFFF"/>
        </w:rPr>
        <w:t>ables</w:t>
      </w:r>
    </w:p>
    <w:p w14:paraId="04251841" w14:textId="77777777" w:rsidR="008078BC" w:rsidRDefault="008078BC" w:rsidP="00871F56">
      <w:pPr>
        <w:spacing w:after="0" w:line="240" w:lineRule="auto"/>
        <w:textAlignment w:val="baseline"/>
        <w:rPr>
          <w:rFonts w:ascii="Arial" w:eastAsia="Times New Roman" w:hAnsi="Arial" w:cs="Arial"/>
          <w:bCs/>
          <w:sz w:val="18"/>
          <w:szCs w:val="18"/>
          <w:lang w:eastAsia="de-DE"/>
        </w:rPr>
      </w:pPr>
    </w:p>
    <w:tbl>
      <w:tblPr>
        <w:tblW w:w="921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2"/>
        <w:gridCol w:w="716"/>
        <w:gridCol w:w="567"/>
        <w:gridCol w:w="709"/>
        <w:gridCol w:w="567"/>
        <w:gridCol w:w="709"/>
        <w:gridCol w:w="567"/>
        <w:gridCol w:w="709"/>
        <w:gridCol w:w="567"/>
        <w:gridCol w:w="708"/>
        <w:gridCol w:w="567"/>
        <w:gridCol w:w="709"/>
        <w:gridCol w:w="567"/>
      </w:tblGrid>
      <w:tr w:rsidR="008078BC" w:rsidRPr="00A061CA" w14:paraId="3FCD1665" w14:textId="77777777" w:rsidTr="00837859">
        <w:tc>
          <w:tcPr>
            <w:tcW w:w="1552" w:type="dxa"/>
            <w:shd w:val="clear" w:color="auto" w:fill="auto"/>
            <w:hideMark/>
          </w:tcPr>
          <w:p w14:paraId="3B85C2B4" w14:textId="77777777" w:rsidR="008078BC" w:rsidRPr="000508D7" w:rsidRDefault="008078BC" w:rsidP="008378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508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Characteristics</w:t>
            </w:r>
            <w:r w:rsidRPr="000508D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283" w:type="dxa"/>
            <w:gridSpan w:val="2"/>
            <w:shd w:val="clear" w:color="auto" w:fill="auto"/>
            <w:hideMark/>
          </w:tcPr>
          <w:p w14:paraId="158B4B0F" w14:textId="77777777" w:rsidR="008078BC" w:rsidRPr="000508D7" w:rsidRDefault="008078BC" w:rsidP="008378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508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Total</w:t>
            </w:r>
            <w:r w:rsidRPr="000508D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1BCB45DC" w14:textId="77777777" w:rsidR="008078BC" w:rsidRPr="000508D7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0508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Never </w:t>
            </w:r>
            <w:proofErr w:type="gramStart"/>
            <w:r w:rsidRPr="000508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received  ART</w:t>
            </w:r>
            <w:proofErr w:type="gramEnd"/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6043C05E" w14:textId="77777777" w:rsidR="008078BC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0508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Received </w:t>
            </w:r>
          </w:p>
          <w:p w14:paraId="2237BFE0" w14:textId="77777777" w:rsidR="008078BC" w:rsidRPr="000508D7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0508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ART</w:t>
            </w:r>
            <w:r w:rsidRPr="00404607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de-DE"/>
              </w:rPr>
              <w:t>1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4FC8B32A" w14:textId="77777777" w:rsidR="008078BC" w:rsidRPr="000508D7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0508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Origin Germany</w:t>
            </w:r>
          </w:p>
        </w:tc>
        <w:tc>
          <w:tcPr>
            <w:tcW w:w="1275" w:type="dxa"/>
            <w:gridSpan w:val="2"/>
            <w:shd w:val="clear" w:color="auto" w:fill="auto"/>
            <w:hideMark/>
          </w:tcPr>
          <w:p w14:paraId="618E3456" w14:textId="77777777" w:rsidR="008078BC" w:rsidRPr="000508D7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0508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Origin Sub-Sahara Africa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277ABE88" w14:textId="77777777" w:rsidR="008078BC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0508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Origin </w:t>
            </w:r>
          </w:p>
          <w:p w14:paraId="2AEC217A" w14:textId="77777777" w:rsidR="008078BC" w:rsidRPr="000508D7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0508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Other</w:t>
            </w:r>
          </w:p>
        </w:tc>
      </w:tr>
      <w:tr w:rsidR="008078BC" w:rsidRPr="00A061CA" w14:paraId="24B4224F" w14:textId="77777777" w:rsidTr="00837859"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E0E8B3" w14:textId="77777777" w:rsidR="008078BC" w:rsidRPr="00A061CA" w:rsidRDefault="008078BC" w:rsidP="0083785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44BE3DD" w14:textId="77777777" w:rsidR="008078BC" w:rsidRPr="00E873D8" w:rsidRDefault="008078BC" w:rsidP="008378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E873D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urvival rates (%)</w:t>
            </w:r>
            <w:r w:rsidRPr="00E873D8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E7137AD" w14:textId="77777777" w:rsidR="008078BC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  <w:r w:rsidRPr="000508D7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p-</w:t>
            </w:r>
          </w:p>
          <w:p w14:paraId="0871D000" w14:textId="77777777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0508D7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1455610" w14:textId="77777777" w:rsidR="008078BC" w:rsidRPr="00E873D8" w:rsidRDefault="008078BC" w:rsidP="008378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E873D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urvival rates (%)</w:t>
            </w:r>
            <w:r w:rsidRPr="00E873D8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C0350EC" w14:textId="77777777" w:rsidR="008078BC" w:rsidRPr="000508D7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  <w:r w:rsidRPr="000508D7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p-</w:t>
            </w:r>
          </w:p>
          <w:p w14:paraId="16442E8D" w14:textId="77777777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0508D7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0BA8F45" w14:textId="77777777" w:rsidR="008078BC" w:rsidRPr="00E873D8" w:rsidRDefault="008078BC" w:rsidP="008378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E873D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urviva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</w:t>
            </w:r>
            <w:r w:rsidRPr="00E873D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rates (%)</w:t>
            </w:r>
            <w:r w:rsidRPr="00E873D8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0171ED0" w14:textId="77777777" w:rsidR="008078BC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  <w:r w:rsidRPr="000508D7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p-</w:t>
            </w:r>
          </w:p>
          <w:p w14:paraId="3205D5C0" w14:textId="77777777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0508D7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4E5E578" w14:textId="77777777" w:rsidR="008078BC" w:rsidRPr="00E873D8" w:rsidRDefault="008078BC" w:rsidP="008378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E873D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urvival rates (%)</w:t>
            </w:r>
            <w:r w:rsidRPr="00E873D8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2A0E158" w14:textId="77777777" w:rsidR="008078BC" w:rsidRPr="000508D7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  <w:r w:rsidRPr="000508D7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p-</w:t>
            </w:r>
          </w:p>
          <w:p w14:paraId="10F1C204" w14:textId="77777777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0508D7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valu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5ACCD26" w14:textId="77777777" w:rsidR="008078BC" w:rsidRPr="00E873D8" w:rsidRDefault="008078BC" w:rsidP="008378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E873D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urvival rates (%)</w:t>
            </w:r>
            <w:r w:rsidRPr="00E873D8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146FF65" w14:textId="77777777" w:rsidR="008078BC" w:rsidRPr="000508D7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  <w:r w:rsidRPr="000508D7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p-</w:t>
            </w:r>
          </w:p>
          <w:p w14:paraId="4BC0C8AA" w14:textId="77777777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0508D7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DDF0F14" w14:textId="77777777" w:rsidR="008078BC" w:rsidRPr="00E873D8" w:rsidRDefault="008078BC" w:rsidP="008378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E873D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urvival rates (%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1524CA1" w14:textId="77777777" w:rsidR="008078BC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  <w:r w:rsidRPr="000508D7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p-</w:t>
            </w:r>
          </w:p>
          <w:p w14:paraId="3D529893" w14:textId="77777777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0508D7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value</w:t>
            </w:r>
          </w:p>
        </w:tc>
      </w:tr>
      <w:tr w:rsidR="008078BC" w:rsidRPr="00A061CA" w14:paraId="6863EE64" w14:textId="77777777" w:rsidTr="00837859">
        <w:trPr>
          <w:trHeight w:val="315"/>
        </w:trPr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95018C" w14:textId="77777777" w:rsidR="008078BC" w:rsidRPr="000508D7" w:rsidRDefault="008078BC" w:rsidP="008378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de-DE" w:eastAsia="de-DE"/>
              </w:rPr>
            </w:pPr>
            <w:r w:rsidRPr="000508D7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de-DE" w:eastAsia="de-DE"/>
              </w:rPr>
              <w:t>Total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8693153" w14:textId="77777777" w:rsidR="008078BC" w:rsidRPr="002F450B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2F450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98.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96125A" w14:textId="77777777" w:rsidR="008078BC" w:rsidRPr="002F450B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2F450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64AA7F7" w14:textId="30B7C055" w:rsidR="008078BC" w:rsidRPr="002F450B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2F450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94.</w:t>
            </w:r>
            <w:r w:rsidR="003E2AC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91A7B15" w14:textId="77777777" w:rsidR="008078BC" w:rsidRPr="002F450B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2F450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7F0B1FD" w14:textId="77777777" w:rsidR="008078BC" w:rsidRPr="002F450B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2F450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99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7E91D2F" w14:textId="77777777" w:rsidR="008078BC" w:rsidRPr="002F450B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2F450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51191F4" w14:textId="77777777" w:rsidR="008078BC" w:rsidRPr="002F450B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2F450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99.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E191D79" w14:textId="77777777" w:rsidR="008078BC" w:rsidRPr="002F450B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2F450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8C9103" w14:textId="520B5772" w:rsidR="008078BC" w:rsidRPr="002F450B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2F450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95.</w:t>
            </w:r>
            <w:r w:rsidR="0097131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A3E2B4" w14:textId="77777777" w:rsidR="008078BC" w:rsidRPr="002F450B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2F450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3CD93A" w14:textId="5A27E22A" w:rsidR="008078BC" w:rsidRPr="002F450B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2F450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97.</w:t>
            </w:r>
            <w:r w:rsidR="006C16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26644A3" w14:textId="77777777" w:rsidR="008078BC" w:rsidRPr="002F450B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2F450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-</w:t>
            </w:r>
          </w:p>
        </w:tc>
      </w:tr>
      <w:tr w:rsidR="008078BC" w:rsidRPr="00A061CA" w14:paraId="36EE93E0" w14:textId="77777777" w:rsidTr="00837859">
        <w:trPr>
          <w:trHeight w:val="668"/>
        </w:trPr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CBD4F9D" w14:textId="5CC9CDA5" w:rsidR="008078BC" w:rsidRPr="000508D7" w:rsidRDefault="00397D5B" w:rsidP="008378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Sex</w:t>
            </w:r>
          </w:p>
          <w:p w14:paraId="65A41958" w14:textId="77777777" w:rsidR="008078BC" w:rsidRPr="00A061CA" w:rsidRDefault="008078BC" w:rsidP="008378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 Male</w:t>
            </w:r>
            <w:r w:rsidRPr="00A061CA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 </w:t>
            </w:r>
          </w:p>
          <w:p w14:paraId="636D209B" w14:textId="77777777" w:rsidR="008078BC" w:rsidRPr="00A061CA" w:rsidRDefault="008078BC" w:rsidP="008378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 Female</w:t>
            </w:r>
            <w:r w:rsidRPr="00A061CA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C88B9C4" w14:textId="77777777" w:rsidR="008078BC" w:rsidRPr="002F450B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</w:p>
          <w:p w14:paraId="544B7DC7" w14:textId="7C9C83EB" w:rsidR="008078BC" w:rsidRPr="002F450B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2F450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99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.0</w:t>
            </w:r>
          </w:p>
          <w:p w14:paraId="6F251295" w14:textId="15AE5A53" w:rsidR="008078BC" w:rsidRPr="002F450B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2F450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97.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46CF6B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3902E49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  <w:p w14:paraId="0D4C8E73" w14:textId="0726B721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5.</w:t>
            </w:r>
            <w:r w:rsidR="003E2AC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  <w:p w14:paraId="4D0182C8" w14:textId="3BDF4C5E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</w:t>
            </w:r>
            <w:r w:rsidR="003E2AC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.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E03048D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0.00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4D28384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  <w:p w14:paraId="7B0C472D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9.5</w:t>
            </w:r>
          </w:p>
          <w:p w14:paraId="21137C97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8.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39F6E6C" w14:textId="502681F9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0.0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4</w:t>
            </w:r>
            <w:r w:rsidR="003E2AC8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65BD63E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  <w:p w14:paraId="5C36B40E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9.6</w:t>
            </w:r>
          </w:p>
          <w:p w14:paraId="39A66B62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9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0725077" w14:textId="415300F2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0.8</w:t>
            </w:r>
            <w:r w:rsidR="0097131D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2</w:t>
            </w:r>
            <w:r w:rsidRPr="0055194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85B21B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  <w:p w14:paraId="300E9D96" w14:textId="3E30BDB1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6.</w:t>
            </w:r>
            <w:r w:rsidR="006C16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  <w:p w14:paraId="3BC04CFF" w14:textId="6C656FFD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4.</w:t>
            </w:r>
            <w:r w:rsidR="006C16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56B3BE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0.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45</w:t>
            </w:r>
            <w:r w:rsidRPr="0055194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83A6973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  <w:p w14:paraId="63EC2A0E" w14:textId="06C2303F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7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="006C16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  <w:p w14:paraId="76164DA6" w14:textId="46CF7033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7.</w:t>
            </w:r>
            <w:r w:rsidR="006C16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0ADCF17" w14:textId="132E5D84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0.4</w:t>
            </w:r>
            <w:r w:rsidR="006C16B6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86</w:t>
            </w:r>
          </w:p>
        </w:tc>
      </w:tr>
      <w:tr w:rsidR="008078BC" w:rsidRPr="00A061CA" w14:paraId="6957C018" w14:textId="77777777" w:rsidTr="00837859">
        <w:trPr>
          <w:trHeight w:val="1131"/>
        </w:trPr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9ABCF24" w14:textId="77777777" w:rsidR="008078BC" w:rsidRPr="000508D7" w:rsidRDefault="008078BC" w:rsidP="008378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0508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Origin </w:t>
            </w:r>
          </w:p>
          <w:p w14:paraId="4F367EF4" w14:textId="77777777" w:rsidR="008078BC" w:rsidRPr="00A061CA" w:rsidRDefault="008078BC" w:rsidP="008378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061C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 Germany </w:t>
            </w:r>
          </w:p>
          <w:p w14:paraId="78B13F9D" w14:textId="77777777" w:rsidR="008078BC" w:rsidRDefault="008078BC" w:rsidP="008378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 Sub-</w:t>
            </w:r>
          </w:p>
          <w:p w14:paraId="42E2563B" w14:textId="77777777" w:rsidR="008078BC" w:rsidRPr="00A061CA" w:rsidRDefault="008078BC" w:rsidP="008378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 Sahara</w:t>
            </w:r>
            <w:r w:rsidRPr="00A061C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Africa </w:t>
            </w:r>
          </w:p>
          <w:p w14:paraId="0012FA5E" w14:textId="77777777" w:rsidR="008078BC" w:rsidRPr="00A061CA" w:rsidRDefault="008078BC" w:rsidP="008378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061C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 Other countries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31B8EF5" w14:textId="77777777" w:rsidR="008078BC" w:rsidRPr="002F450B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  <w:p w14:paraId="034850A9" w14:textId="77777777" w:rsidR="008078BC" w:rsidRPr="002F450B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2F450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99.6</w:t>
            </w:r>
          </w:p>
          <w:p w14:paraId="084B03B1" w14:textId="15FE1C0C" w:rsidR="008078BC" w:rsidRPr="002F450B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2F450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95.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</w:t>
            </w:r>
          </w:p>
          <w:p w14:paraId="40D95BCB" w14:textId="77777777" w:rsidR="008078BC" w:rsidRPr="002F450B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</w:p>
          <w:p w14:paraId="6DA357F2" w14:textId="034A8B90" w:rsidR="008078BC" w:rsidRPr="002F450B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2F450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97.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E71CE55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F05709D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  <w:p w14:paraId="6EBE19CA" w14:textId="05709999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8.</w:t>
            </w:r>
            <w:r w:rsidR="003E2AC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  <w:p w14:paraId="0DF043A9" w14:textId="48817F29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  <w:r w:rsidR="003E2AC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.0</w:t>
            </w:r>
          </w:p>
          <w:p w14:paraId="556065D0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  <w:p w14:paraId="6E2EB7F9" w14:textId="659E77D5" w:rsidR="008078BC" w:rsidRPr="00551945" w:rsidRDefault="003E2AC8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9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154BC61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ACB7E85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  <w:p w14:paraId="6BC1B7BD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9.8</w:t>
            </w:r>
          </w:p>
          <w:p w14:paraId="01B2BE95" w14:textId="2CCBEC06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7.</w:t>
            </w:r>
            <w:r w:rsidR="003E2AC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  <w:p w14:paraId="4146036A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  <w:p w14:paraId="35FDD692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8.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61D8072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4D5745A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DD597D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5BF0479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1B7DA9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5B07EDB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EFF75D2" w14:textId="77777777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-</w:t>
            </w:r>
          </w:p>
        </w:tc>
      </w:tr>
      <w:tr w:rsidR="008078BC" w:rsidRPr="00A061CA" w14:paraId="5856B550" w14:textId="77777777" w:rsidTr="00837859">
        <w:trPr>
          <w:trHeight w:val="721"/>
        </w:trPr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6714B82" w14:textId="77777777" w:rsidR="008078BC" w:rsidRPr="000508D7" w:rsidRDefault="008078BC" w:rsidP="008378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0508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CD4+ cell count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de-DE"/>
              </w:rPr>
              <w:t>2</w:t>
            </w:r>
            <w:r w:rsidRPr="000508D7"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  <w:t> </w:t>
            </w:r>
          </w:p>
          <w:p w14:paraId="236A9E8F" w14:textId="77777777" w:rsidR="008078BC" w:rsidRPr="00A061CA" w:rsidRDefault="008078BC" w:rsidP="008378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 ≥200</w:t>
            </w:r>
            <w:r w:rsidRPr="00A061CA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 </w:t>
            </w:r>
          </w:p>
          <w:p w14:paraId="4C518FBE" w14:textId="77777777" w:rsidR="008078BC" w:rsidRPr="00A061CA" w:rsidRDefault="008078BC" w:rsidP="008378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 &lt;200</w:t>
            </w:r>
            <w:r w:rsidRPr="00A061CA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00443E9" w14:textId="77777777" w:rsidR="008078BC" w:rsidRPr="002F450B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</w:p>
          <w:p w14:paraId="6EAE4451" w14:textId="77777777" w:rsidR="008078BC" w:rsidRPr="002F450B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2F450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99.1</w:t>
            </w:r>
          </w:p>
          <w:p w14:paraId="2E7FCF3D" w14:textId="77777777" w:rsidR="008078BC" w:rsidRPr="002F450B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2F450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97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83E1BB7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BA4368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  <w:p w14:paraId="61B88D13" w14:textId="69F1A1B1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.</w:t>
            </w:r>
            <w:r w:rsidR="003E2AC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  <w:p w14:paraId="0008F6C3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2EF4DAF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1843147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  <w:p w14:paraId="27635E44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9.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  <w:p w14:paraId="2A2418A4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8.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5D21F6C" w14:textId="0BD3FCD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0.0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0</w:t>
            </w:r>
            <w:r w:rsidR="003E2AC8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90C55E4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  <w:p w14:paraId="5947D5A2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9.8</w:t>
            </w:r>
          </w:p>
          <w:p w14:paraId="33DB7E78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8.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8F9A8A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E28448C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  <w:p w14:paraId="79DA9356" w14:textId="1585B2FB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="006C16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  <w:p w14:paraId="51533A56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2.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0F1C4E5" w14:textId="03635F9A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0.1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1</w:t>
            </w:r>
            <w:r w:rsidR="006C16B6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1B3BE3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  <w:p w14:paraId="6DD5643B" w14:textId="220A500E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7.</w:t>
            </w:r>
            <w:r w:rsidR="006C16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  <w:p w14:paraId="2E731EE6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5.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17533F3" w14:textId="2E1C2FAA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0.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1</w:t>
            </w:r>
            <w:r w:rsidR="006C16B6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39</w:t>
            </w:r>
          </w:p>
        </w:tc>
      </w:tr>
      <w:tr w:rsidR="008078BC" w:rsidRPr="00A061CA" w14:paraId="03CDEC00" w14:textId="77777777" w:rsidTr="00837859">
        <w:trPr>
          <w:trHeight w:val="689"/>
        </w:trPr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1769535" w14:textId="77777777" w:rsidR="008078BC" w:rsidRPr="000508D7" w:rsidRDefault="008078BC" w:rsidP="008378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de-DE"/>
              </w:rPr>
            </w:pPr>
            <w:r w:rsidRPr="000508D7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de-DE"/>
              </w:rPr>
              <w:t>VL copies/ml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fr-FR" w:eastAsia="de-DE"/>
              </w:rPr>
              <w:t>2</w:t>
            </w:r>
            <w:r w:rsidRPr="000508D7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de-DE"/>
              </w:rPr>
              <w:t> </w:t>
            </w:r>
          </w:p>
          <w:p w14:paraId="0D46CF40" w14:textId="77777777" w:rsidR="008078BC" w:rsidRPr="00A061CA" w:rsidRDefault="008078BC" w:rsidP="008378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fr-FR" w:eastAsia="de-DE"/>
              </w:rPr>
            </w:pPr>
            <w:r w:rsidRPr="00A061CA">
              <w:rPr>
                <w:rFonts w:ascii="Arial" w:eastAsia="Times New Roman" w:hAnsi="Arial" w:cs="Arial"/>
                <w:sz w:val="18"/>
                <w:szCs w:val="18"/>
                <w:lang w:val="fr-FR" w:eastAsia="de-DE"/>
              </w:rPr>
              <w:t>  &lt;5log10  </w:t>
            </w:r>
          </w:p>
          <w:p w14:paraId="7089782E" w14:textId="77777777" w:rsidR="008078BC" w:rsidRPr="00A061CA" w:rsidRDefault="008078BC" w:rsidP="008378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fr-FR" w:eastAsia="de-DE"/>
              </w:rPr>
            </w:pPr>
            <w:r w:rsidRPr="00A061CA">
              <w:rPr>
                <w:rFonts w:ascii="Arial" w:eastAsia="Times New Roman" w:hAnsi="Arial" w:cs="Arial"/>
                <w:sz w:val="18"/>
                <w:szCs w:val="18"/>
                <w:lang w:val="fr-FR" w:eastAsia="de-DE"/>
              </w:rPr>
              <w:t>  ≥5log10 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4D463CF" w14:textId="77777777" w:rsidR="008078BC" w:rsidRPr="002F450B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de-DE"/>
              </w:rPr>
            </w:pPr>
          </w:p>
          <w:p w14:paraId="4305FA01" w14:textId="77777777" w:rsidR="008078BC" w:rsidRPr="002F450B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de-DE"/>
              </w:rPr>
            </w:pPr>
            <w:r w:rsidRPr="002F450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99.1</w:t>
            </w:r>
          </w:p>
          <w:p w14:paraId="5754D13A" w14:textId="77777777" w:rsidR="008078BC" w:rsidRPr="002F450B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2F450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97.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BEB883E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5D69B20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  <w:p w14:paraId="5509E3FB" w14:textId="1D5F100E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5.</w:t>
            </w:r>
            <w:r w:rsidR="003E2AC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  <w:p w14:paraId="777BE75A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8.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767595C" w14:textId="39ACC6C5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0.00</w:t>
            </w:r>
            <w:r w:rsidR="003E2AC8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2DC0D65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  <w:p w14:paraId="4EFA8F8B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9.5</w:t>
            </w:r>
          </w:p>
          <w:p w14:paraId="7D6195A5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8.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3B6DD18" w14:textId="5873B53F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0</w:t>
            </w:r>
            <w:r w:rsidRPr="0055194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.0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1</w:t>
            </w:r>
            <w:r w:rsidR="003E2AC8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94CA8D4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  <w:p w14:paraId="4CF58EF4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9.7</w:t>
            </w:r>
          </w:p>
          <w:p w14:paraId="0379FA7D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9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98B4AB3" w14:textId="2228C66D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0.01</w:t>
            </w:r>
            <w:r w:rsidR="0097131D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FBDA531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  <w:p w14:paraId="597745DB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6.8</w:t>
            </w:r>
          </w:p>
          <w:p w14:paraId="4FBFC28B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0.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A971C20" w14:textId="49C8E9DD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0.00</w:t>
            </w:r>
            <w:r w:rsidR="006C16B6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21EB1FE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  <w:p w14:paraId="4E9F4A38" w14:textId="20325EAC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7.</w:t>
            </w:r>
            <w:r w:rsidR="006C16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  <w:p w14:paraId="4FEF243A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5.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44DB5C4" w14:textId="2391F1FA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0.1</w:t>
            </w:r>
            <w:r w:rsidR="006C16B6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3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1</w:t>
            </w:r>
          </w:p>
          <w:p w14:paraId="5442DADF" w14:textId="77777777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  <w:p w14:paraId="23D37F78" w14:textId="77777777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</w:tr>
      <w:tr w:rsidR="008078BC" w:rsidRPr="00A061CA" w14:paraId="6358F33A" w14:textId="77777777" w:rsidTr="00837859">
        <w:trPr>
          <w:trHeight w:val="855"/>
        </w:trPr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E36178" w14:textId="75D2A6E9" w:rsidR="008078BC" w:rsidRPr="000508D7" w:rsidRDefault="008078BC" w:rsidP="008378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0508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Age</w:t>
            </w:r>
            <w:r w:rsidR="0037319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0508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at</w:t>
            </w:r>
            <w:r w:rsidR="0037319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0508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observation start</w:t>
            </w:r>
            <w:r w:rsidRPr="00404607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de-DE"/>
              </w:rPr>
              <w:t>2</w:t>
            </w:r>
          </w:p>
          <w:p w14:paraId="671EE52D" w14:textId="77777777" w:rsidR="008078BC" w:rsidRPr="00A061CA" w:rsidRDefault="008078BC" w:rsidP="008378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 &gt;38</w:t>
            </w:r>
            <w:r w:rsidRPr="00A061CA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 </w:t>
            </w:r>
          </w:p>
          <w:p w14:paraId="274ACC1C" w14:textId="77777777" w:rsidR="008078BC" w:rsidRPr="00A061CA" w:rsidRDefault="008078BC" w:rsidP="008378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 ≤38</w:t>
            </w:r>
            <w:r w:rsidRPr="00A061CA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852310" w14:textId="77777777" w:rsidR="008078BC" w:rsidRPr="002F450B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</w:p>
          <w:p w14:paraId="3D9F154C" w14:textId="77777777" w:rsidR="008078BC" w:rsidRPr="002F450B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</w:p>
          <w:p w14:paraId="1B00E173" w14:textId="77777777" w:rsidR="008078BC" w:rsidRPr="002F450B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2F450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99.1</w:t>
            </w:r>
          </w:p>
          <w:p w14:paraId="0BD5AE48" w14:textId="77777777" w:rsidR="008078BC" w:rsidRPr="002F450B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2F450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98.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8BA7CC" w14:textId="1B5B2EEC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0.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00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BB0F3F5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  <w:p w14:paraId="5E8BD658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  <w:p w14:paraId="35AACDBA" w14:textId="27257430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</w:t>
            </w:r>
            <w:r w:rsidR="003E2AC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.9</w:t>
            </w:r>
          </w:p>
          <w:p w14:paraId="74A337A7" w14:textId="11CDD230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3.</w:t>
            </w:r>
            <w:r w:rsidR="003E2AC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9AEEC4" w14:textId="7536CA5C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0.</w:t>
            </w:r>
            <w:r w:rsidR="003E2AC8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42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6C69AAA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  <w:p w14:paraId="7C282DD7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  <w:p w14:paraId="2C739940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9.5</w:t>
            </w:r>
          </w:p>
          <w:p w14:paraId="69CB07BC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9.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CF4AF2F" w14:textId="1575D9E1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0.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1</w:t>
            </w:r>
            <w:r w:rsidR="003E2AC8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5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1F16987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  <w:p w14:paraId="656A3682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  <w:p w14:paraId="36BA0A98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9.7</w:t>
            </w:r>
          </w:p>
          <w:p w14:paraId="1A353C3E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9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754D3E5" w14:textId="41CE5BA0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0.4</w:t>
            </w:r>
            <w:r w:rsidR="0097131D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C51A299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  <w:p w14:paraId="42D7C071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  <w:p w14:paraId="69FE885D" w14:textId="0B1B457F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</w:t>
            </w:r>
            <w:r w:rsidR="006C16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.9</w:t>
            </w:r>
          </w:p>
          <w:p w14:paraId="64C24567" w14:textId="1B1A3386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4.</w:t>
            </w:r>
            <w:r w:rsidR="006C16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BED76A9" w14:textId="34C0DB44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0.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4</w:t>
            </w:r>
            <w:r w:rsidR="006C16B6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FEDD6A3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  <w:p w14:paraId="524FE941" w14:textId="77777777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  <w:p w14:paraId="5EB44BBC" w14:textId="053CD26C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7.</w:t>
            </w:r>
            <w:r w:rsidR="006C16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  <w:p w14:paraId="45CA656E" w14:textId="2124B540" w:rsidR="008078BC" w:rsidRPr="00551945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519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</w:t>
            </w:r>
            <w:r w:rsidR="006C16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.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0A209A7" w14:textId="69806EB8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0.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5</w:t>
            </w:r>
            <w:r w:rsidR="006C16B6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74</w:t>
            </w:r>
          </w:p>
        </w:tc>
      </w:tr>
      <w:tr w:rsidR="008078BC" w:rsidRPr="00A061CA" w14:paraId="67FE11C1" w14:textId="77777777" w:rsidTr="00837859">
        <w:trPr>
          <w:trHeight w:val="712"/>
        </w:trPr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677F4AD" w14:textId="77777777" w:rsidR="008078BC" w:rsidRPr="000508D7" w:rsidRDefault="008078BC" w:rsidP="008378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0508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Age at HIV ID</w:t>
            </w:r>
            <w:r w:rsidRPr="000508D7"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  <w:t> </w:t>
            </w:r>
          </w:p>
          <w:p w14:paraId="22F278C6" w14:textId="77777777" w:rsidR="008078BC" w:rsidRPr="00A061CA" w:rsidRDefault="008078BC" w:rsidP="008378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 &gt;38</w:t>
            </w:r>
            <w:r w:rsidRPr="00A061CA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 </w:t>
            </w:r>
          </w:p>
          <w:p w14:paraId="4B101B4C" w14:textId="77777777" w:rsidR="008078BC" w:rsidRPr="00A061CA" w:rsidRDefault="008078BC" w:rsidP="008378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 ≤38</w:t>
            </w:r>
            <w:r w:rsidRPr="00A061CA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3F40482" w14:textId="77777777" w:rsidR="008078BC" w:rsidRPr="002F450B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</w:p>
          <w:p w14:paraId="035DB729" w14:textId="28DAAD58" w:rsidR="008078BC" w:rsidRPr="002F450B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2F450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99.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</w:t>
            </w:r>
          </w:p>
          <w:p w14:paraId="3D4861C2" w14:textId="05762FC7" w:rsidR="008078BC" w:rsidRPr="002F450B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2F450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98.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DB1C5B" w14:textId="442EAA74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0.</w:t>
            </w:r>
            <w:r w:rsidRPr="00C26F68">
              <w:rPr>
                <w:rFonts w:ascii="Arial" w:eastAsia="Times New Roman" w:hAnsi="Arial" w:cs="Arial"/>
                <w:i/>
                <w:iCs/>
                <w:sz w:val="18"/>
                <w:szCs w:val="18"/>
                <w:lang w:val="de-DE" w:eastAsia="de-DE"/>
              </w:rPr>
              <w:t>1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de-DE" w:eastAsia="de-DE"/>
              </w:rPr>
              <w:t>9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DB9079" w14:textId="77777777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  <w:p w14:paraId="2E423B63" w14:textId="01AEE51E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</w:t>
            </w:r>
            <w:r w:rsidR="003E2AC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.9</w:t>
            </w:r>
          </w:p>
          <w:p w14:paraId="3DED1F1B" w14:textId="559DF923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</w:t>
            </w:r>
            <w:r w:rsidR="003E2AC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.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CCF15FD" w14:textId="396F1812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0.</w:t>
            </w:r>
            <w:r w:rsidR="003E2AC8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87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F8B7A2E" w14:textId="77777777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  <w:p w14:paraId="64DB066F" w14:textId="68D634A9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9.</w:t>
            </w:r>
            <w:r w:rsidR="003E2AC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  <w:p w14:paraId="4192B45B" w14:textId="77777777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9.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1DCD58" w14:textId="06EDA204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0.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3</w:t>
            </w:r>
            <w:r w:rsidR="003E2AC8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5B6AFA" w14:textId="77777777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  <w:p w14:paraId="2C23FA00" w14:textId="77777777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9.6</w:t>
            </w:r>
          </w:p>
          <w:p w14:paraId="7B3A8B2B" w14:textId="77777777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9.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F9E12B" w14:textId="71631E73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0.</w:t>
            </w:r>
            <w:r w:rsidR="0097131D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72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03FDB82" w14:textId="77777777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  <w:p w14:paraId="2CD4B623" w14:textId="6825AE34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</w:t>
            </w:r>
            <w:r w:rsidR="006C16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.9</w:t>
            </w:r>
          </w:p>
          <w:p w14:paraId="775C211F" w14:textId="149E2F29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4.</w:t>
            </w:r>
            <w:r w:rsidR="006C16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46FAAA2" w14:textId="6DAFBC5E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0.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62</w:t>
            </w:r>
            <w:r w:rsidR="006C16B6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AF1D2CE" w14:textId="77777777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  <w:p w14:paraId="5A310D63" w14:textId="03FF81C7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7.</w:t>
            </w:r>
            <w:r w:rsidR="006C16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  <w:p w14:paraId="26DB862D" w14:textId="02629B82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7.</w:t>
            </w:r>
            <w:r w:rsidR="006C16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EB745D0" w14:textId="3642A1E3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0.</w:t>
            </w:r>
            <w:r w:rsidR="006C16B6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784</w:t>
            </w:r>
          </w:p>
        </w:tc>
      </w:tr>
      <w:tr w:rsidR="008078BC" w:rsidRPr="00A061CA" w14:paraId="60D8DF5A" w14:textId="77777777" w:rsidTr="00837859">
        <w:trPr>
          <w:trHeight w:val="1133"/>
        </w:trPr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8FC071C" w14:textId="77777777" w:rsidR="008078BC" w:rsidRPr="000508D7" w:rsidRDefault="008078BC" w:rsidP="008378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HIV-t</w:t>
            </w:r>
            <w:r w:rsidRPr="000508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ransmission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risk group</w:t>
            </w:r>
            <w:r w:rsidRPr="000508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 </w:t>
            </w:r>
          </w:p>
          <w:p w14:paraId="3EE8532F" w14:textId="77777777" w:rsidR="008078BC" w:rsidRDefault="008078BC" w:rsidP="008378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061C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 MSM</w:t>
            </w:r>
          </w:p>
          <w:p w14:paraId="17A98987" w14:textId="51DDB343" w:rsidR="008078BC" w:rsidRPr="00A061CA" w:rsidRDefault="008078BC" w:rsidP="008378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 HC</w:t>
            </w:r>
          </w:p>
          <w:p w14:paraId="5E0DB70A" w14:textId="77777777" w:rsidR="008078BC" w:rsidRPr="00A061CA" w:rsidRDefault="008078BC" w:rsidP="008378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061C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 PWID </w:t>
            </w:r>
          </w:p>
          <w:p w14:paraId="1448222A" w14:textId="5183290B" w:rsidR="008078BC" w:rsidRPr="00A061CA" w:rsidRDefault="008078BC" w:rsidP="008378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  </w:t>
            </w:r>
            <w:r w:rsidR="00CA3754" w:rsidRPr="00327E12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de-DE"/>
              </w:rPr>
              <w:t>ICGE</w:t>
            </w:r>
            <w:r w:rsidRPr="00A061C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 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E535EBB" w14:textId="77777777" w:rsidR="008078BC" w:rsidRPr="002F450B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  <w:p w14:paraId="4F65EB9F" w14:textId="77777777" w:rsidR="008078BC" w:rsidRPr="002F450B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  <w:p w14:paraId="140D1BBD" w14:textId="77777777" w:rsidR="008078BC" w:rsidRPr="002F450B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2F450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99.5</w:t>
            </w:r>
          </w:p>
          <w:p w14:paraId="53DA52E2" w14:textId="25CFC741" w:rsidR="008078BC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97.6</w:t>
            </w:r>
          </w:p>
          <w:p w14:paraId="55EDE77E" w14:textId="47F31786" w:rsidR="008078BC" w:rsidRPr="002F450B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2F450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99.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3</w:t>
            </w:r>
          </w:p>
          <w:p w14:paraId="22D6B1B4" w14:textId="01FA1EE9" w:rsidR="008078BC" w:rsidRPr="002F450B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2F450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96.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16C1392" w14:textId="77777777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&lt;</w:t>
            </w:r>
            <w:r w:rsidRPr="00A061C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0.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00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377EF6" w14:textId="77777777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  <w:p w14:paraId="4E0E82AD" w14:textId="77777777" w:rsidR="008078BC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  <w:p w14:paraId="1DB8027D" w14:textId="410D7E1A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  <w:r w:rsidRPr="00A061C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="003E2AC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  <w:p w14:paraId="359B6AF8" w14:textId="6C6C4110" w:rsidR="008078BC" w:rsidRDefault="003E2AC8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6.4</w:t>
            </w:r>
          </w:p>
          <w:p w14:paraId="37442E82" w14:textId="7151143D" w:rsidR="008078BC" w:rsidRPr="00A061CA" w:rsidRDefault="003E2AC8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8.0</w:t>
            </w:r>
          </w:p>
          <w:p w14:paraId="4DB8F470" w14:textId="51FB3340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  <w:r w:rsidR="003E2AC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B8643E7" w14:textId="77777777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8E7DF3D" w14:textId="77777777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  <w:p w14:paraId="726C1DB2" w14:textId="77777777" w:rsidR="008078BC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  <w:p w14:paraId="38BC1D4A" w14:textId="73B0A605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9.</w:t>
            </w:r>
            <w:r w:rsidR="003E2AC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  <w:p w14:paraId="0C8177CF" w14:textId="13A2981C" w:rsidR="008078BC" w:rsidRDefault="003E2AC8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9.0</w:t>
            </w:r>
          </w:p>
          <w:p w14:paraId="23BC81D1" w14:textId="455FEFDB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9.6</w:t>
            </w:r>
          </w:p>
          <w:p w14:paraId="11CCF1EA" w14:textId="77777777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E696051" w14:textId="246F1733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0.0</w:t>
            </w:r>
            <w:r w:rsidR="0097131D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BA0FA1D" w14:textId="77777777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A7F995" w14:textId="77777777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1EBB2C" w14:textId="77777777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1FF4BFE" w14:textId="77777777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A133448" w14:textId="77777777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DC95BEF" w14:textId="77777777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-</w:t>
            </w:r>
          </w:p>
        </w:tc>
      </w:tr>
      <w:tr w:rsidR="008078BC" w:rsidRPr="00A061CA" w14:paraId="0A7780AE" w14:textId="77777777" w:rsidTr="00837859"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AFD5F86" w14:textId="77777777" w:rsidR="008078BC" w:rsidRPr="000508D7" w:rsidRDefault="008078BC" w:rsidP="008378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0508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ART </w:t>
            </w:r>
          </w:p>
          <w:p w14:paraId="6546A418" w14:textId="77777777" w:rsidR="008078BC" w:rsidRPr="00A061CA" w:rsidRDefault="008078BC" w:rsidP="008378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061C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 Never received </w:t>
            </w:r>
          </w:p>
          <w:p w14:paraId="621215D7" w14:textId="77777777" w:rsidR="008078BC" w:rsidRPr="00A061CA" w:rsidRDefault="008078BC" w:rsidP="008378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061C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 Received 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ADCD33C" w14:textId="77777777" w:rsidR="008078BC" w:rsidRPr="002F450B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  <w:p w14:paraId="34A0A7D9" w14:textId="77777777" w:rsidR="008078BC" w:rsidRPr="002F450B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2F450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94.5</w:t>
            </w:r>
          </w:p>
          <w:p w14:paraId="1253FDD6" w14:textId="77777777" w:rsidR="008078BC" w:rsidRPr="002F450B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2F450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99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B3DB197" w14:textId="77777777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8D2C632" w14:textId="77777777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0A4BEC" w14:textId="77777777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0F7BD1" w14:textId="77777777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0DEE06" w14:textId="77777777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7121A3" w14:textId="77777777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  <w:p w14:paraId="582452AA" w14:textId="003C3528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8.</w:t>
            </w:r>
            <w:r w:rsidR="0097131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  <w:p w14:paraId="0484258B" w14:textId="77777777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9.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CA0FA8B" w14:textId="77777777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B8976A" w14:textId="77777777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  <w:p w14:paraId="12958D16" w14:textId="3EA7AA02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  <w:r w:rsidR="006C16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.0</w:t>
            </w:r>
          </w:p>
          <w:p w14:paraId="0E5234BA" w14:textId="7AF9FD06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7.</w:t>
            </w:r>
            <w:r w:rsidR="006C16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2BD6BBC" w14:textId="77777777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7DACC8F" w14:textId="77777777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  <w:p w14:paraId="5FE66BCE" w14:textId="0FE02933" w:rsidR="008078BC" w:rsidRPr="00A061CA" w:rsidRDefault="006C16B6" w:rsidP="006C16B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89.4</w:t>
            </w:r>
          </w:p>
          <w:p w14:paraId="25C2B739" w14:textId="77777777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8.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9FBC313" w14:textId="77777777" w:rsidR="008078BC" w:rsidRPr="00A061CA" w:rsidRDefault="008078BC" w:rsidP="0083785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061C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&lt;0.001</w:t>
            </w:r>
          </w:p>
        </w:tc>
      </w:tr>
    </w:tbl>
    <w:p w14:paraId="558AAD7E" w14:textId="77777777" w:rsidR="008078BC" w:rsidRDefault="008078BC" w:rsidP="00871F56">
      <w:pPr>
        <w:spacing w:after="0" w:line="240" w:lineRule="auto"/>
        <w:textAlignment w:val="baseline"/>
        <w:rPr>
          <w:rFonts w:ascii="Arial" w:eastAsia="Times New Roman" w:hAnsi="Arial" w:cs="Arial"/>
          <w:bCs/>
          <w:sz w:val="18"/>
          <w:szCs w:val="18"/>
          <w:lang w:eastAsia="de-DE"/>
        </w:rPr>
      </w:pPr>
    </w:p>
    <w:p w14:paraId="7BFA1D0F" w14:textId="7BC4699A" w:rsidR="0053755D" w:rsidRPr="00613102" w:rsidRDefault="0053755D" w:rsidP="0053755D">
      <w:pPr>
        <w:pStyle w:val="KeinLeerraum"/>
        <w:rPr>
          <w:rFonts w:ascii="Arial" w:hAnsi="Arial" w:cs="Arial"/>
          <w:sz w:val="18"/>
          <w:szCs w:val="18"/>
          <w:lang w:val="en-GB"/>
        </w:rPr>
      </w:pPr>
      <w:r w:rsidRPr="00613102">
        <w:rPr>
          <w:rFonts w:ascii="Arial" w:hAnsi="Arial" w:cs="Arial"/>
          <w:sz w:val="18"/>
          <w:szCs w:val="18"/>
          <w:vertAlign w:val="superscript"/>
          <w:lang w:val="en-GB"/>
        </w:rPr>
        <w:t>1</w:t>
      </w:r>
      <w:r w:rsidRPr="00613102">
        <w:rPr>
          <w:rFonts w:ascii="Arial" w:hAnsi="Arial" w:cs="Arial"/>
          <w:sz w:val="18"/>
          <w:szCs w:val="18"/>
          <w:lang w:val="en-GB"/>
        </w:rPr>
        <w:t xml:space="preserve">, at any time before diagnosis of tuberculosis; </w:t>
      </w:r>
      <w:r w:rsidRPr="00613102">
        <w:rPr>
          <w:rFonts w:ascii="Arial" w:hAnsi="Arial" w:cs="Arial"/>
          <w:sz w:val="18"/>
          <w:szCs w:val="18"/>
          <w:vertAlign w:val="superscript"/>
          <w:lang w:val="en-GB"/>
        </w:rPr>
        <w:t>2</w:t>
      </w:r>
      <w:r w:rsidRPr="00613102">
        <w:rPr>
          <w:rFonts w:ascii="Arial" w:hAnsi="Arial" w:cs="Arial"/>
          <w:sz w:val="18"/>
          <w:szCs w:val="18"/>
          <w:lang w:val="en-GB"/>
        </w:rPr>
        <w:t xml:space="preserve">, start of observation being defined as 01.01.2006 or HIV initial diagnosis date if later than 01.01.2006 </w:t>
      </w:r>
    </w:p>
    <w:p w14:paraId="304C31F7" w14:textId="4897C4E6" w:rsidR="00871F56" w:rsidRPr="00613102" w:rsidRDefault="00427182" w:rsidP="0053755D">
      <w:pPr>
        <w:pStyle w:val="KeinLeerraum"/>
        <w:rPr>
          <w:rFonts w:ascii="Arial" w:eastAsia="Times New Roman" w:hAnsi="Arial" w:cs="Arial"/>
          <w:bCs/>
          <w:sz w:val="18"/>
          <w:szCs w:val="18"/>
          <w:lang w:val="en-GB" w:eastAsia="de-DE"/>
        </w:rPr>
      </w:pPr>
      <w:r>
        <w:rPr>
          <w:rFonts w:ascii="Arial" w:eastAsia="Times New Roman" w:hAnsi="Arial" w:cs="Arial"/>
          <w:bCs/>
          <w:sz w:val="18"/>
          <w:szCs w:val="18"/>
          <w:lang w:val="en-GB" w:eastAsia="de-DE"/>
        </w:rPr>
        <w:t xml:space="preserve">ART, antiretroviral therapy; VL, viral load; </w:t>
      </w:r>
      <w:r w:rsidRPr="00613102">
        <w:rPr>
          <w:rFonts w:ascii="Arial" w:eastAsia="Times New Roman" w:hAnsi="Arial" w:cs="Arial"/>
          <w:bCs/>
          <w:sz w:val="18"/>
          <w:szCs w:val="18"/>
          <w:lang w:val="en-GB" w:eastAsia="de-DE"/>
        </w:rPr>
        <w:t>HIV ID, HIV initial diagnosis</w:t>
      </w:r>
      <w:r>
        <w:rPr>
          <w:rFonts w:ascii="Arial" w:eastAsia="Times New Roman" w:hAnsi="Arial" w:cs="Arial"/>
          <w:bCs/>
          <w:sz w:val="18"/>
          <w:szCs w:val="18"/>
          <w:lang w:val="en-GB" w:eastAsia="de-DE"/>
        </w:rPr>
        <w:t>;</w:t>
      </w:r>
      <w:r w:rsidRPr="00613102">
        <w:rPr>
          <w:rFonts w:ascii="Arial" w:eastAsia="Times New Roman" w:hAnsi="Arial" w:cs="Arial"/>
          <w:bCs/>
          <w:sz w:val="18"/>
          <w:szCs w:val="18"/>
          <w:lang w:val="en-GB" w:eastAsia="de-DE"/>
        </w:rPr>
        <w:t xml:space="preserve"> </w:t>
      </w:r>
      <w:r w:rsidR="00871F56" w:rsidRPr="00613102">
        <w:rPr>
          <w:rFonts w:ascii="Arial" w:eastAsia="Times New Roman" w:hAnsi="Arial" w:cs="Arial"/>
          <w:bCs/>
          <w:sz w:val="18"/>
          <w:szCs w:val="18"/>
          <w:lang w:val="en-GB" w:eastAsia="de-DE"/>
        </w:rPr>
        <w:t xml:space="preserve">MSM, men who have sex with men; </w:t>
      </w:r>
      <w:r w:rsidR="008078BC" w:rsidRPr="00613102">
        <w:rPr>
          <w:rFonts w:ascii="Arial" w:eastAsia="Times New Roman" w:hAnsi="Arial" w:cs="Arial"/>
          <w:bCs/>
          <w:sz w:val="18"/>
          <w:szCs w:val="18"/>
          <w:lang w:val="en-GB" w:eastAsia="de-DE"/>
        </w:rPr>
        <w:t xml:space="preserve">HC, heterosexual contacts; </w:t>
      </w:r>
      <w:r w:rsidR="00871F56" w:rsidRPr="00613102">
        <w:rPr>
          <w:rFonts w:ascii="Arial" w:eastAsia="Times New Roman" w:hAnsi="Arial" w:cs="Arial"/>
          <w:bCs/>
          <w:sz w:val="18"/>
          <w:szCs w:val="18"/>
          <w:lang w:val="en-GB" w:eastAsia="de-DE"/>
        </w:rPr>
        <w:t>PWID, people who inject drugs</w:t>
      </w:r>
      <w:r w:rsidR="00CA3754">
        <w:rPr>
          <w:rFonts w:ascii="Arial" w:eastAsia="Times New Roman" w:hAnsi="Arial" w:cs="Arial"/>
          <w:bCs/>
          <w:sz w:val="18"/>
          <w:szCs w:val="18"/>
          <w:lang w:val="en-GB" w:eastAsia="de-DE"/>
        </w:rPr>
        <w:t xml:space="preserve">; </w:t>
      </w:r>
      <w:r w:rsidR="00CA3754" w:rsidRPr="00327E12">
        <w:rPr>
          <w:rFonts w:ascii="Arial" w:eastAsia="Times New Roman" w:hAnsi="Arial" w:cs="Arial"/>
          <w:bCs/>
          <w:sz w:val="18"/>
          <w:szCs w:val="18"/>
          <w:highlight w:val="yellow"/>
          <w:lang w:val="en-GB" w:eastAsia="de-DE"/>
        </w:rPr>
        <w:t>ICGE, immigrants from countries with generalised HIV epidemic</w:t>
      </w:r>
      <w:r w:rsidR="00871F56" w:rsidRPr="00613102">
        <w:rPr>
          <w:rFonts w:ascii="Arial" w:eastAsia="Times New Roman" w:hAnsi="Arial" w:cs="Arial"/>
          <w:bCs/>
          <w:sz w:val="18"/>
          <w:szCs w:val="18"/>
          <w:lang w:val="en-GB" w:eastAsia="de-DE"/>
        </w:rPr>
        <w:t xml:space="preserve"> </w:t>
      </w:r>
    </w:p>
    <w:p w14:paraId="7904604F" w14:textId="7AB6BA1A" w:rsidR="00613102" w:rsidRPr="00613102" w:rsidRDefault="00613102" w:rsidP="00613102">
      <w:pPr>
        <w:pStyle w:val="KeinLeerraum"/>
        <w:rPr>
          <w:rFonts w:ascii="Arial" w:eastAsia="Times New Roman" w:hAnsi="Arial" w:cs="Arial"/>
          <w:bCs/>
          <w:sz w:val="18"/>
          <w:szCs w:val="18"/>
          <w:lang w:val="en-GB" w:eastAsia="de-DE"/>
        </w:rPr>
      </w:pPr>
      <w:r w:rsidRPr="00613102">
        <w:rPr>
          <w:rFonts w:ascii="Arial" w:eastAsia="Times New Roman" w:hAnsi="Arial" w:cs="Arial"/>
          <w:bCs/>
          <w:sz w:val="18"/>
          <w:szCs w:val="18"/>
          <w:lang w:val="en-GB" w:eastAsia="de-DE"/>
        </w:rPr>
        <w:t xml:space="preserve">Statistical comparison of survival rates by using </w:t>
      </w:r>
      <w:r>
        <w:rPr>
          <w:rFonts w:ascii="Arial" w:eastAsia="Times New Roman" w:hAnsi="Arial" w:cs="Arial"/>
          <w:bCs/>
          <w:sz w:val="18"/>
          <w:szCs w:val="18"/>
          <w:lang w:val="en-GB" w:eastAsia="de-DE"/>
        </w:rPr>
        <w:t>l</w:t>
      </w:r>
      <w:r w:rsidRPr="00613102">
        <w:rPr>
          <w:rFonts w:ascii="Arial" w:eastAsia="Times New Roman" w:hAnsi="Arial" w:cs="Arial"/>
          <w:bCs/>
          <w:sz w:val="18"/>
          <w:szCs w:val="18"/>
          <w:lang w:val="en-GB" w:eastAsia="de-DE"/>
        </w:rPr>
        <w:t>og-</w:t>
      </w:r>
      <w:r>
        <w:rPr>
          <w:rFonts w:ascii="Arial" w:eastAsia="Times New Roman" w:hAnsi="Arial" w:cs="Arial"/>
          <w:bCs/>
          <w:sz w:val="18"/>
          <w:szCs w:val="18"/>
          <w:lang w:val="en-GB" w:eastAsia="de-DE"/>
        </w:rPr>
        <w:t>r</w:t>
      </w:r>
      <w:r w:rsidRPr="00613102">
        <w:rPr>
          <w:rFonts w:ascii="Arial" w:eastAsia="Times New Roman" w:hAnsi="Arial" w:cs="Arial"/>
          <w:bCs/>
          <w:sz w:val="18"/>
          <w:szCs w:val="18"/>
          <w:lang w:val="en-GB" w:eastAsia="de-DE"/>
        </w:rPr>
        <w:t>ank-test</w:t>
      </w:r>
      <w:r w:rsidR="00904F06">
        <w:rPr>
          <w:rFonts w:ascii="Arial" w:eastAsia="Times New Roman" w:hAnsi="Arial" w:cs="Arial"/>
          <w:bCs/>
          <w:sz w:val="18"/>
          <w:szCs w:val="18"/>
          <w:lang w:val="en-GB" w:eastAsia="de-DE"/>
        </w:rPr>
        <w:t>; s</w:t>
      </w:r>
      <w:r w:rsidR="00904F06" w:rsidRPr="00904F06">
        <w:rPr>
          <w:rFonts w:ascii="Arial" w:eastAsia="Times New Roman" w:hAnsi="Arial" w:cs="Arial"/>
          <w:bCs/>
          <w:sz w:val="18"/>
          <w:szCs w:val="18"/>
          <w:lang w:val="en-GB" w:eastAsia="de-DE"/>
        </w:rPr>
        <w:t>ignificance level 5%</w:t>
      </w:r>
      <w:r w:rsidR="00904F06">
        <w:rPr>
          <w:rFonts w:ascii="Arial" w:eastAsia="Times New Roman" w:hAnsi="Arial" w:cs="Arial"/>
          <w:bCs/>
          <w:sz w:val="18"/>
          <w:szCs w:val="18"/>
          <w:lang w:val="en-GB" w:eastAsia="de-DE"/>
        </w:rPr>
        <w:t>.</w:t>
      </w:r>
    </w:p>
    <w:p w14:paraId="3B532982" w14:textId="77777777" w:rsidR="0053755D" w:rsidRPr="0053755D" w:rsidRDefault="0053755D" w:rsidP="0053755D">
      <w:pPr>
        <w:pStyle w:val="KeinLeerraum"/>
        <w:rPr>
          <w:rFonts w:ascii="Arial" w:hAnsi="Arial" w:cs="Arial"/>
          <w:sz w:val="18"/>
          <w:szCs w:val="18"/>
          <w:lang w:val="en-GB"/>
        </w:rPr>
      </w:pPr>
    </w:p>
    <w:p w14:paraId="0E04AB48" w14:textId="68291661" w:rsidR="00B2588A" w:rsidRPr="00871F56" w:rsidRDefault="00871F56" w:rsidP="00B2588A">
      <w:pPr>
        <w:rPr>
          <w:rFonts w:ascii="Arial" w:hAnsi="Arial" w:cs="Arial"/>
          <w:color w:val="000000" w:themeColor="text1"/>
          <w:sz w:val="20"/>
          <w:szCs w:val="20"/>
        </w:rPr>
      </w:pPr>
      <w:bookmarkStart w:id="1" w:name="Supp_1"/>
      <w:bookmarkEnd w:id="1"/>
      <w:r w:rsidRPr="00871F56">
        <w:rPr>
          <w:rFonts w:ascii="Arial" w:hAnsi="Arial" w:cs="Arial"/>
          <w:b/>
          <w:bCs/>
          <w:color w:val="000000" w:themeColor="text1"/>
        </w:rPr>
        <w:t>S</w:t>
      </w:r>
      <w:r w:rsidRPr="00871F56">
        <w:rPr>
          <w:rFonts w:ascii="Arial" w:hAnsi="Arial" w:cs="Arial"/>
          <w:b/>
          <w:bCs/>
          <w:color w:val="000000" w:themeColor="text1"/>
          <w:sz w:val="20"/>
          <w:szCs w:val="20"/>
        </w:rPr>
        <w:t>upplement</w:t>
      </w:r>
      <w:r w:rsidR="00711407">
        <w:rPr>
          <w:rFonts w:ascii="Arial" w:hAnsi="Arial" w:cs="Arial"/>
          <w:b/>
          <w:bCs/>
          <w:color w:val="000000" w:themeColor="text1"/>
          <w:sz w:val="20"/>
          <w:szCs w:val="20"/>
        </w:rPr>
        <w:t>a</w:t>
      </w:r>
      <w:r w:rsidR="000146C0">
        <w:rPr>
          <w:rFonts w:ascii="Arial" w:hAnsi="Arial" w:cs="Arial"/>
          <w:b/>
          <w:bCs/>
          <w:color w:val="000000" w:themeColor="text1"/>
          <w:sz w:val="20"/>
          <w:szCs w:val="20"/>
        </w:rPr>
        <w:t>l</w:t>
      </w:r>
      <w:r w:rsidRPr="00871F56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Table </w:t>
      </w:r>
      <w:r w:rsidR="005D0D01">
        <w:rPr>
          <w:rFonts w:ascii="Arial" w:hAnsi="Arial" w:cs="Arial"/>
          <w:b/>
          <w:bCs/>
          <w:color w:val="000000" w:themeColor="text1"/>
          <w:sz w:val="20"/>
          <w:szCs w:val="20"/>
        </w:rPr>
        <w:t>1</w:t>
      </w:r>
      <w:r w:rsidRPr="00871F56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: </w:t>
      </w:r>
      <w:r w:rsidRPr="00871F56">
        <w:rPr>
          <w:rFonts w:ascii="Arial" w:hAnsi="Arial" w:cs="Arial"/>
          <w:color w:val="000000" w:themeColor="text1"/>
          <w:sz w:val="20"/>
          <w:szCs w:val="20"/>
        </w:rPr>
        <w:t>Tuberculosis free survival in the Cologne/Bonn Cohort by demographic and clinical characteristics, 2006-2017</w:t>
      </w:r>
    </w:p>
    <w:p w14:paraId="642BA7F2" w14:textId="77777777" w:rsidR="00B2588A" w:rsidRDefault="00B2588A" w:rsidP="00B2588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</w:rPr>
      </w:pPr>
    </w:p>
    <w:p w14:paraId="27725031" w14:textId="77777777" w:rsidR="005D0D01" w:rsidRDefault="005D0D01" w:rsidP="00B2588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</w:rPr>
      </w:pPr>
    </w:p>
    <w:p w14:paraId="2E75CD91" w14:textId="77777777" w:rsidR="005D0D01" w:rsidRDefault="005D0D01" w:rsidP="00B2588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</w:rPr>
      </w:pPr>
    </w:p>
    <w:p w14:paraId="0E2F696A" w14:textId="77777777" w:rsidR="005D0D01" w:rsidRDefault="005D0D01" w:rsidP="00B2588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</w:rPr>
      </w:pPr>
    </w:p>
    <w:p w14:paraId="6C6A343F" w14:textId="77777777" w:rsidR="005D0D01" w:rsidRDefault="005D0D01" w:rsidP="00B2588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</w:rPr>
      </w:pPr>
    </w:p>
    <w:p w14:paraId="3D87BBE8" w14:textId="77777777" w:rsidR="005D0D01" w:rsidRDefault="005D0D01" w:rsidP="00B2588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</w:rPr>
      </w:pPr>
    </w:p>
    <w:p w14:paraId="7EBD76B1" w14:textId="696DB372" w:rsidR="005D0D01" w:rsidRDefault="005D0D01" w:rsidP="00B2588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</w:rPr>
      </w:pPr>
    </w:p>
    <w:p w14:paraId="308A1C2B" w14:textId="77777777" w:rsidR="001D1DEA" w:rsidRDefault="001D1DEA" w:rsidP="00B2588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</w:rPr>
      </w:pPr>
    </w:p>
    <w:p w14:paraId="4BA4D75C" w14:textId="77777777" w:rsidR="005D0D01" w:rsidRDefault="005D0D01" w:rsidP="00B2588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</w:rPr>
      </w:pPr>
    </w:p>
    <w:p w14:paraId="60A40439" w14:textId="77777777" w:rsidR="005D0D01" w:rsidRDefault="005D0D01" w:rsidP="00B2588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</w:rPr>
      </w:pPr>
    </w:p>
    <w:p w14:paraId="31CFFCE5" w14:textId="77777777" w:rsidR="005D0D01" w:rsidRDefault="005D0D01" w:rsidP="00B2588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</w:rPr>
      </w:pPr>
    </w:p>
    <w:p w14:paraId="1BD4581F" w14:textId="77777777" w:rsidR="005D0D01" w:rsidRDefault="005D0D01" w:rsidP="00B2588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</w:rPr>
      </w:pPr>
    </w:p>
    <w:p w14:paraId="2F390515" w14:textId="77777777" w:rsidR="00151446" w:rsidRDefault="00151446" w:rsidP="00B2588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</w:rPr>
      </w:pPr>
    </w:p>
    <w:p w14:paraId="5534810D" w14:textId="77777777" w:rsidR="005D0D01" w:rsidRPr="00D705B0" w:rsidRDefault="005D0D01" w:rsidP="00B2588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</w:rPr>
      </w:pPr>
    </w:p>
    <w:p w14:paraId="556176E2" w14:textId="7C657F26" w:rsidR="005D0D01" w:rsidRPr="004E4499" w:rsidRDefault="00E27F61" w:rsidP="004E4499">
      <w:pPr>
        <w:spacing w:after="0" w:line="240" w:lineRule="auto"/>
        <w:textAlignment w:val="baseline"/>
        <w:rPr>
          <w:rFonts w:ascii="Arial" w:hAnsi="Arial" w:cs="Arial"/>
          <w:b/>
          <w:bCs/>
        </w:rPr>
      </w:pPr>
      <w:r w:rsidRPr="004E4499">
        <w:rPr>
          <w:rFonts w:ascii="Arial" w:hAnsi="Arial" w:cs="Arial"/>
          <w:b/>
          <w:bCs/>
        </w:rPr>
        <w:lastRenderedPageBreak/>
        <w:t>A</w:t>
      </w:r>
    </w:p>
    <w:tbl>
      <w:tblPr>
        <w:tblW w:w="1275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58"/>
      </w:tblGrid>
      <w:tr w:rsidR="005D0D01" w:rsidRPr="002D65FD" w14:paraId="2860E26A" w14:textId="77777777" w:rsidTr="0099511D">
        <w:tc>
          <w:tcPr>
            <w:tcW w:w="12758" w:type="dxa"/>
            <w:tcBorders>
              <w:top w:val="single" w:sz="4" w:space="0" w:color="auto"/>
            </w:tcBorders>
          </w:tcPr>
          <w:tbl>
            <w:tblPr>
              <w:tblW w:w="9056" w:type="dxa"/>
              <w:tblBorders>
                <w:bottom w:val="single" w:sz="4" w:space="0" w:color="auto"/>
                <w:insideH w:val="single" w:sz="4" w:space="0" w:color="auto"/>
              </w:tblBorders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718"/>
              <w:gridCol w:w="609"/>
              <w:gridCol w:w="609"/>
              <w:gridCol w:w="609"/>
              <w:gridCol w:w="611"/>
              <w:gridCol w:w="611"/>
              <w:gridCol w:w="612"/>
              <w:gridCol w:w="611"/>
              <w:gridCol w:w="621"/>
              <w:gridCol w:w="611"/>
              <w:gridCol w:w="611"/>
              <w:gridCol w:w="611"/>
              <w:gridCol w:w="612"/>
            </w:tblGrid>
            <w:tr w:rsidR="00667D87" w:rsidRPr="002D65FD" w14:paraId="6DA8017C" w14:textId="31A90C72" w:rsidTr="004E4499">
              <w:trPr>
                <w:trHeight w:val="300"/>
              </w:trPr>
              <w:tc>
                <w:tcPr>
                  <w:tcW w:w="1718" w:type="dxa"/>
                  <w:vMerge w:val="restart"/>
                  <w:tcBorders>
                    <w:top w:val="nil"/>
                  </w:tcBorders>
                  <w:shd w:val="clear" w:color="auto" w:fill="auto"/>
                  <w:hideMark/>
                </w:tcPr>
                <w:p w14:paraId="4FD6ECB3" w14:textId="77777777" w:rsidR="00667D87" w:rsidRPr="001D1DEA" w:rsidRDefault="00667D87" w:rsidP="00373198">
                  <w:pPr>
                    <w:spacing w:after="0" w:line="240" w:lineRule="auto"/>
                    <w:textAlignment w:val="baseline"/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de-DE"/>
                    </w:rPr>
                  </w:pPr>
                  <w:bookmarkStart w:id="2" w:name="Supp_2"/>
                  <w:bookmarkEnd w:id="2"/>
                  <w:r w:rsidRPr="001D1DEA"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de-DE"/>
                    </w:rPr>
                    <w:t>Predictor/risk variable for falling ill with tuberculosis</w:t>
                  </w:r>
                </w:p>
              </w:tc>
              <w:tc>
                <w:tcPr>
                  <w:tcW w:w="1218" w:type="dxa"/>
                  <w:gridSpan w:val="2"/>
                  <w:tcBorders>
                    <w:top w:val="nil"/>
                  </w:tcBorders>
                </w:tcPr>
                <w:p w14:paraId="03435FCE" w14:textId="77777777" w:rsidR="00667D87" w:rsidRPr="001D1DEA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de-DE"/>
                    </w:rPr>
                  </w:pPr>
                  <w:r w:rsidRPr="001D1DEA"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de-DE"/>
                    </w:rPr>
                    <w:t>Total patients</w:t>
                  </w:r>
                </w:p>
              </w:tc>
              <w:tc>
                <w:tcPr>
                  <w:tcW w:w="1220" w:type="dxa"/>
                  <w:gridSpan w:val="2"/>
                  <w:tcBorders>
                    <w:top w:val="nil"/>
                  </w:tcBorders>
                  <w:shd w:val="clear" w:color="auto" w:fill="auto"/>
                  <w:hideMark/>
                </w:tcPr>
                <w:p w14:paraId="4ABF0DF8" w14:textId="77777777" w:rsidR="00667D87" w:rsidRPr="001D1DEA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val="de-DE" w:eastAsia="de-DE"/>
                    </w:rPr>
                  </w:pPr>
                  <w:r w:rsidRPr="001D1DEA"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de-DE"/>
                    </w:rPr>
                    <w:t>Patients never started ART</w:t>
                  </w:r>
                  <w:r w:rsidRPr="001D1DEA"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val="de-DE" w:eastAsia="de-DE"/>
                    </w:rPr>
                    <w:t> </w:t>
                  </w:r>
                </w:p>
              </w:tc>
              <w:tc>
                <w:tcPr>
                  <w:tcW w:w="1223" w:type="dxa"/>
                  <w:gridSpan w:val="2"/>
                  <w:tcBorders>
                    <w:top w:val="nil"/>
                  </w:tcBorders>
                  <w:shd w:val="clear" w:color="auto" w:fill="auto"/>
                  <w:hideMark/>
                </w:tcPr>
                <w:p w14:paraId="1E87BC6A" w14:textId="77777777" w:rsidR="00667D87" w:rsidRPr="001D1DEA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val="de-DE" w:eastAsia="de-DE"/>
                    </w:rPr>
                  </w:pPr>
                  <w:r w:rsidRPr="001D1DEA"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de-DE"/>
                    </w:rPr>
                    <w:t>Patients on ART</w:t>
                  </w:r>
                  <w:r>
                    <w:rPr>
                      <w:rFonts w:ascii="Arial" w:eastAsia="Times New Roman" w:hAnsi="Arial" w:cs="Arial"/>
                      <w:b/>
                      <w:sz w:val="18"/>
                      <w:szCs w:val="18"/>
                      <w:vertAlign w:val="superscript"/>
                      <w:lang w:eastAsia="de-DE"/>
                    </w:rPr>
                    <w:t>1</w:t>
                  </w:r>
                  <w:r w:rsidRPr="001D1DEA"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val="de-DE" w:eastAsia="de-DE"/>
                    </w:rPr>
                    <w:t> </w:t>
                  </w:r>
                </w:p>
              </w:tc>
              <w:tc>
                <w:tcPr>
                  <w:tcW w:w="1232" w:type="dxa"/>
                  <w:gridSpan w:val="2"/>
                  <w:tcBorders>
                    <w:top w:val="nil"/>
                  </w:tcBorders>
                </w:tcPr>
                <w:p w14:paraId="5853E667" w14:textId="77777777" w:rsidR="00667D87" w:rsidRPr="001D1DEA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de-DE"/>
                    </w:rPr>
                  </w:pPr>
                  <w:r w:rsidRPr="001D1DEA"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de-DE"/>
                    </w:rPr>
                    <w:t>Germany</w:t>
                  </w:r>
                </w:p>
              </w:tc>
              <w:tc>
                <w:tcPr>
                  <w:tcW w:w="1222" w:type="dxa"/>
                  <w:gridSpan w:val="2"/>
                  <w:tcBorders>
                    <w:top w:val="nil"/>
                  </w:tcBorders>
                </w:tcPr>
                <w:p w14:paraId="25BAEA97" w14:textId="77777777" w:rsidR="00667D87" w:rsidRPr="001D1DEA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de-DE"/>
                    </w:rPr>
                  </w:pPr>
                  <w:r w:rsidRPr="001D1DEA"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de-DE"/>
                    </w:rPr>
                    <w:t>Sub-Sahara Africa</w:t>
                  </w:r>
                </w:p>
              </w:tc>
              <w:tc>
                <w:tcPr>
                  <w:tcW w:w="1223" w:type="dxa"/>
                  <w:gridSpan w:val="2"/>
                  <w:tcBorders>
                    <w:top w:val="nil"/>
                  </w:tcBorders>
                </w:tcPr>
                <w:p w14:paraId="0EC66F49" w14:textId="77777777" w:rsidR="00667D87" w:rsidRPr="001D1DEA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de-DE"/>
                    </w:rPr>
                  </w:pPr>
                  <w:r w:rsidRPr="001D1DEA"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de-DE"/>
                    </w:rPr>
                    <w:t>Other countries</w:t>
                  </w:r>
                </w:p>
              </w:tc>
            </w:tr>
            <w:tr w:rsidR="00667D87" w:rsidRPr="00863F4C" w14:paraId="0443002B" w14:textId="26B066A8" w:rsidTr="000A0457">
              <w:trPr>
                <w:trHeight w:val="300"/>
              </w:trPr>
              <w:tc>
                <w:tcPr>
                  <w:tcW w:w="1718" w:type="dxa"/>
                  <w:vMerge/>
                  <w:shd w:val="clear" w:color="auto" w:fill="auto"/>
                  <w:vAlign w:val="center"/>
                  <w:hideMark/>
                </w:tcPr>
                <w:p w14:paraId="614DD434" w14:textId="77777777" w:rsidR="00667D87" w:rsidRPr="002D65FD" w:rsidRDefault="00667D87" w:rsidP="00373198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sz w:val="18"/>
                      <w:szCs w:val="18"/>
                      <w:lang w:val="de-DE" w:eastAsia="de-DE"/>
                    </w:rPr>
                  </w:pPr>
                </w:p>
              </w:tc>
              <w:tc>
                <w:tcPr>
                  <w:tcW w:w="609" w:type="dxa"/>
                </w:tcPr>
                <w:p w14:paraId="01D2A6EF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bCs/>
                      <w:iCs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bCs/>
                      <w:iCs/>
                      <w:sz w:val="16"/>
                      <w:szCs w:val="16"/>
                      <w:lang w:eastAsia="de-DE"/>
                    </w:rPr>
                    <w:t>HR [95%]</w:t>
                  </w:r>
                </w:p>
              </w:tc>
              <w:tc>
                <w:tcPr>
                  <w:tcW w:w="609" w:type="dxa"/>
                </w:tcPr>
                <w:p w14:paraId="095AE2B7" w14:textId="77777777" w:rsidR="00667D87" w:rsidRDefault="00667D87" w:rsidP="00373198">
                  <w:pPr>
                    <w:pStyle w:val="KeinLeerraum"/>
                    <w:jc w:val="center"/>
                    <w:rPr>
                      <w:rFonts w:ascii="Arial" w:hAnsi="Arial" w:cs="Arial"/>
                      <w:sz w:val="16"/>
                      <w:szCs w:val="16"/>
                      <w:lang w:eastAsia="de-DE"/>
                    </w:rPr>
                  </w:pPr>
                  <w:r w:rsidRPr="001D1DEA">
                    <w:rPr>
                      <w:rFonts w:ascii="Arial" w:hAnsi="Arial" w:cs="Arial"/>
                      <w:i/>
                      <w:sz w:val="16"/>
                      <w:szCs w:val="16"/>
                      <w:lang w:eastAsia="de-DE"/>
                    </w:rPr>
                    <w:t>p</w:t>
                  </w:r>
                  <w:r>
                    <w:rPr>
                      <w:rFonts w:ascii="Arial" w:hAnsi="Arial" w:cs="Arial"/>
                      <w:i/>
                      <w:sz w:val="16"/>
                      <w:szCs w:val="16"/>
                      <w:lang w:eastAsia="de-DE"/>
                    </w:rPr>
                    <w:t>-</w:t>
                  </w:r>
                </w:p>
                <w:p w14:paraId="7EB82952" w14:textId="77777777" w:rsidR="00667D87" w:rsidRPr="001D1DEA" w:rsidRDefault="00667D87" w:rsidP="00373198">
                  <w:pPr>
                    <w:pStyle w:val="KeinLeerraum"/>
                    <w:jc w:val="center"/>
                    <w:rPr>
                      <w:rFonts w:ascii="Arial" w:hAnsi="Arial" w:cs="Arial"/>
                      <w:sz w:val="16"/>
                      <w:szCs w:val="16"/>
                      <w:lang w:eastAsia="de-DE"/>
                    </w:rPr>
                  </w:pPr>
                  <w:proofErr w:type="spellStart"/>
                  <w:r w:rsidRPr="001D1DEA">
                    <w:rPr>
                      <w:rFonts w:ascii="Arial" w:hAnsi="Arial" w:cs="Arial"/>
                      <w:sz w:val="16"/>
                      <w:szCs w:val="16"/>
                      <w:lang w:eastAsia="de-DE"/>
                    </w:rPr>
                    <w:t>value</w:t>
                  </w:r>
                  <w:proofErr w:type="spellEnd"/>
                </w:p>
              </w:tc>
              <w:tc>
                <w:tcPr>
                  <w:tcW w:w="609" w:type="dxa"/>
                </w:tcPr>
                <w:p w14:paraId="7A163160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bCs/>
                      <w:iCs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bCs/>
                      <w:iCs/>
                      <w:sz w:val="16"/>
                      <w:szCs w:val="16"/>
                      <w:lang w:eastAsia="de-DE"/>
                    </w:rPr>
                    <w:t>HR [95%]</w:t>
                  </w:r>
                </w:p>
              </w:tc>
              <w:tc>
                <w:tcPr>
                  <w:tcW w:w="611" w:type="dxa"/>
                </w:tcPr>
                <w:p w14:paraId="407137DF" w14:textId="77777777" w:rsidR="00667D87" w:rsidRDefault="00667D87" w:rsidP="00373198">
                  <w:pPr>
                    <w:pStyle w:val="KeinLeerraum"/>
                    <w:jc w:val="center"/>
                    <w:rPr>
                      <w:rFonts w:ascii="Arial" w:hAnsi="Arial" w:cs="Arial"/>
                      <w:sz w:val="16"/>
                      <w:szCs w:val="16"/>
                      <w:lang w:eastAsia="de-DE"/>
                    </w:rPr>
                  </w:pPr>
                  <w:r w:rsidRPr="001D1DEA">
                    <w:rPr>
                      <w:rFonts w:ascii="Arial" w:hAnsi="Arial" w:cs="Arial"/>
                      <w:i/>
                      <w:sz w:val="16"/>
                      <w:szCs w:val="16"/>
                      <w:lang w:eastAsia="de-DE"/>
                    </w:rPr>
                    <w:t>p-</w:t>
                  </w:r>
                </w:p>
                <w:p w14:paraId="52793390" w14:textId="77777777" w:rsidR="00667D87" w:rsidRPr="001D1DEA" w:rsidRDefault="00667D87" w:rsidP="00373198">
                  <w:pPr>
                    <w:pStyle w:val="KeinLeerraum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1D1DEA">
                    <w:rPr>
                      <w:rFonts w:ascii="Arial" w:hAnsi="Arial" w:cs="Arial"/>
                      <w:sz w:val="16"/>
                      <w:szCs w:val="16"/>
                      <w:lang w:eastAsia="de-DE"/>
                    </w:rPr>
                    <w:t>value</w:t>
                  </w:r>
                  <w:proofErr w:type="spellEnd"/>
                </w:p>
              </w:tc>
              <w:tc>
                <w:tcPr>
                  <w:tcW w:w="611" w:type="dxa"/>
                </w:tcPr>
                <w:p w14:paraId="0EBBF514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bCs/>
                      <w:iCs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bCs/>
                      <w:iCs/>
                      <w:sz w:val="16"/>
                      <w:szCs w:val="16"/>
                      <w:lang w:eastAsia="de-DE"/>
                    </w:rPr>
                    <w:t>HR [95%]</w:t>
                  </w:r>
                </w:p>
              </w:tc>
              <w:tc>
                <w:tcPr>
                  <w:tcW w:w="612" w:type="dxa"/>
                </w:tcPr>
                <w:p w14:paraId="5BB5CAF8" w14:textId="77777777" w:rsidR="00667D87" w:rsidRDefault="00667D87" w:rsidP="00373198">
                  <w:pPr>
                    <w:pStyle w:val="KeinLeerraum"/>
                    <w:jc w:val="center"/>
                    <w:rPr>
                      <w:rFonts w:ascii="Arial" w:hAnsi="Arial" w:cs="Arial"/>
                      <w:sz w:val="16"/>
                      <w:szCs w:val="16"/>
                      <w:lang w:eastAsia="de-DE"/>
                    </w:rPr>
                  </w:pPr>
                  <w:r w:rsidRPr="001D1DEA">
                    <w:rPr>
                      <w:rFonts w:ascii="Arial" w:hAnsi="Arial" w:cs="Arial"/>
                      <w:i/>
                      <w:sz w:val="16"/>
                      <w:szCs w:val="16"/>
                      <w:lang w:eastAsia="de-DE"/>
                    </w:rPr>
                    <w:t>p</w:t>
                  </w:r>
                  <w:r>
                    <w:rPr>
                      <w:rFonts w:ascii="Arial" w:hAnsi="Arial" w:cs="Arial"/>
                      <w:i/>
                      <w:sz w:val="16"/>
                      <w:szCs w:val="16"/>
                      <w:lang w:eastAsia="de-DE"/>
                    </w:rPr>
                    <w:t>-</w:t>
                  </w:r>
                </w:p>
                <w:p w14:paraId="6838699A" w14:textId="77777777" w:rsidR="00667D87" w:rsidRPr="001D1DEA" w:rsidRDefault="00667D87" w:rsidP="00373198">
                  <w:pPr>
                    <w:pStyle w:val="KeinLeerraum"/>
                    <w:jc w:val="center"/>
                    <w:rPr>
                      <w:rFonts w:ascii="Arial" w:hAnsi="Arial" w:cs="Arial"/>
                    </w:rPr>
                  </w:pPr>
                  <w:proofErr w:type="spellStart"/>
                  <w:r w:rsidRPr="001D1DEA">
                    <w:rPr>
                      <w:rFonts w:ascii="Arial" w:hAnsi="Arial" w:cs="Arial"/>
                      <w:sz w:val="16"/>
                      <w:szCs w:val="16"/>
                      <w:lang w:eastAsia="de-DE"/>
                    </w:rPr>
                    <w:t>value</w:t>
                  </w:r>
                  <w:proofErr w:type="spellEnd"/>
                </w:p>
              </w:tc>
              <w:tc>
                <w:tcPr>
                  <w:tcW w:w="611" w:type="dxa"/>
                </w:tcPr>
                <w:p w14:paraId="57382D28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bCs/>
                      <w:iCs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bCs/>
                      <w:iCs/>
                      <w:sz w:val="16"/>
                      <w:szCs w:val="16"/>
                      <w:lang w:eastAsia="de-DE"/>
                    </w:rPr>
                    <w:t>HR [95%]</w:t>
                  </w:r>
                </w:p>
              </w:tc>
              <w:tc>
                <w:tcPr>
                  <w:tcW w:w="621" w:type="dxa"/>
                </w:tcPr>
                <w:p w14:paraId="21294D2C" w14:textId="77777777" w:rsidR="00667D87" w:rsidRDefault="00667D87" w:rsidP="00373198">
                  <w:pPr>
                    <w:pStyle w:val="KeinLeerraum"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  <w:lang w:eastAsia="de-DE"/>
                    </w:rPr>
                  </w:pPr>
                  <w:r w:rsidRPr="001D1DEA">
                    <w:rPr>
                      <w:rFonts w:ascii="Arial" w:hAnsi="Arial" w:cs="Arial"/>
                      <w:i/>
                      <w:sz w:val="16"/>
                      <w:szCs w:val="16"/>
                      <w:lang w:eastAsia="de-DE"/>
                    </w:rPr>
                    <w:t>p</w:t>
                  </w:r>
                  <w:r>
                    <w:rPr>
                      <w:rFonts w:ascii="Arial" w:hAnsi="Arial" w:cs="Arial"/>
                      <w:i/>
                      <w:sz w:val="16"/>
                      <w:szCs w:val="16"/>
                      <w:lang w:eastAsia="de-DE"/>
                    </w:rPr>
                    <w:t>-</w:t>
                  </w:r>
                </w:p>
                <w:p w14:paraId="48824B34" w14:textId="77777777" w:rsidR="00667D87" w:rsidRPr="001D1DEA" w:rsidRDefault="00667D87" w:rsidP="00373198">
                  <w:pPr>
                    <w:pStyle w:val="KeinLeerraum"/>
                    <w:jc w:val="center"/>
                    <w:rPr>
                      <w:rFonts w:ascii="Arial" w:hAnsi="Arial" w:cs="Arial"/>
                    </w:rPr>
                  </w:pPr>
                  <w:proofErr w:type="spellStart"/>
                  <w:r w:rsidRPr="001D1DEA">
                    <w:rPr>
                      <w:rFonts w:ascii="Arial" w:hAnsi="Arial" w:cs="Arial"/>
                      <w:sz w:val="16"/>
                      <w:szCs w:val="16"/>
                      <w:lang w:eastAsia="de-DE"/>
                    </w:rPr>
                    <w:t>value</w:t>
                  </w:r>
                  <w:proofErr w:type="spellEnd"/>
                </w:p>
              </w:tc>
              <w:tc>
                <w:tcPr>
                  <w:tcW w:w="611" w:type="dxa"/>
                </w:tcPr>
                <w:p w14:paraId="498BE8E6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bCs/>
                      <w:iCs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bCs/>
                      <w:iCs/>
                      <w:sz w:val="16"/>
                      <w:szCs w:val="16"/>
                      <w:lang w:eastAsia="de-DE"/>
                    </w:rPr>
                    <w:t>HR [95%]</w:t>
                  </w:r>
                </w:p>
              </w:tc>
              <w:tc>
                <w:tcPr>
                  <w:tcW w:w="611" w:type="dxa"/>
                </w:tcPr>
                <w:p w14:paraId="1772A5AF" w14:textId="77777777" w:rsidR="00667D87" w:rsidRDefault="00667D87" w:rsidP="00373198">
                  <w:pPr>
                    <w:pStyle w:val="KeinLeerraum"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  <w:lang w:eastAsia="de-DE"/>
                    </w:rPr>
                  </w:pPr>
                  <w:r w:rsidRPr="001D1DEA">
                    <w:rPr>
                      <w:rFonts w:ascii="Arial" w:hAnsi="Arial" w:cs="Arial"/>
                      <w:i/>
                      <w:sz w:val="16"/>
                      <w:szCs w:val="16"/>
                      <w:lang w:eastAsia="de-DE"/>
                    </w:rPr>
                    <w:t>p</w:t>
                  </w:r>
                  <w:r>
                    <w:rPr>
                      <w:rFonts w:ascii="Arial" w:hAnsi="Arial" w:cs="Arial"/>
                      <w:i/>
                      <w:sz w:val="16"/>
                      <w:szCs w:val="16"/>
                      <w:lang w:eastAsia="de-DE"/>
                    </w:rPr>
                    <w:t>-</w:t>
                  </w:r>
                </w:p>
                <w:p w14:paraId="244AF428" w14:textId="77777777" w:rsidR="00667D87" w:rsidRPr="001D1DEA" w:rsidRDefault="00667D87" w:rsidP="00373198">
                  <w:pPr>
                    <w:pStyle w:val="KeinLeerraum"/>
                    <w:jc w:val="center"/>
                    <w:rPr>
                      <w:rFonts w:ascii="Arial" w:hAnsi="Arial" w:cs="Arial"/>
                    </w:rPr>
                  </w:pPr>
                  <w:proofErr w:type="spellStart"/>
                  <w:r w:rsidRPr="001D1DEA">
                    <w:rPr>
                      <w:rFonts w:ascii="Arial" w:hAnsi="Arial" w:cs="Arial"/>
                      <w:sz w:val="16"/>
                      <w:szCs w:val="16"/>
                      <w:lang w:eastAsia="de-DE"/>
                    </w:rPr>
                    <w:t>value</w:t>
                  </w:r>
                  <w:proofErr w:type="spellEnd"/>
                </w:p>
              </w:tc>
              <w:tc>
                <w:tcPr>
                  <w:tcW w:w="611" w:type="dxa"/>
                </w:tcPr>
                <w:p w14:paraId="6A85643E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bCs/>
                      <w:iCs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bCs/>
                      <w:iCs/>
                      <w:sz w:val="16"/>
                      <w:szCs w:val="16"/>
                      <w:lang w:eastAsia="de-DE"/>
                    </w:rPr>
                    <w:t>HR [95%]</w:t>
                  </w:r>
                </w:p>
              </w:tc>
              <w:tc>
                <w:tcPr>
                  <w:tcW w:w="612" w:type="dxa"/>
                </w:tcPr>
                <w:p w14:paraId="1A6383D4" w14:textId="77777777" w:rsidR="00667D87" w:rsidRDefault="00667D87" w:rsidP="00373198">
                  <w:pPr>
                    <w:pStyle w:val="KeinLeerraum"/>
                    <w:jc w:val="center"/>
                    <w:rPr>
                      <w:rFonts w:ascii="Arial" w:hAnsi="Arial" w:cs="Arial"/>
                      <w:sz w:val="16"/>
                      <w:szCs w:val="16"/>
                      <w:lang w:eastAsia="de-DE"/>
                    </w:rPr>
                  </w:pPr>
                  <w:r w:rsidRPr="001D1DEA">
                    <w:rPr>
                      <w:rFonts w:ascii="Arial" w:hAnsi="Arial" w:cs="Arial"/>
                      <w:i/>
                      <w:sz w:val="16"/>
                      <w:szCs w:val="16"/>
                      <w:lang w:eastAsia="de-DE"/>
                    </w:rPr>
                    <w:t>p</w:t>
                  </w:r>
                  <w:r w:rsidRPr="001D1DEA">
                    <w:rPr>
                      <w:rFonts w:ascii="Arial" w:hAnsi="Arial" w:cs="Arial"/>
                      <w:sz w:val="16"/>
                      <w:szCs w:val="16"/>
                      <w:lang w:eastAsia="de-DE"/>
                    </w:rPr>
                    <w:t>-</w:t>
                  </w:r>
                </w:p>
                <w:p w14:paraId="76C525AB" w14:textId="77777777" w:rsidR="00667D87" w:rsidRPr="001D1DEA" w:rsidRDefault="00667D87" w:rsidP="00373198">
                  <w:pPr>
                    <w:pStyle w:val="KeinLeerraum"/>
                    <w:jc w:val="center"/>
                    <w:rPr>
                      <w:rFonts w:ascii="Arial" w:hAnsi="Arial" w:cs="Arial"/>
                    </w:rPr>
                  </w:pPr>
                  <w:proofErr w:type="spellStart"/>
                  <w:r w:rsidRPr="001D1DEA">
                    <w:rPr>
                      <w:rFonts w:ascii="Arial" w:hAnsi="Arial" w:cs="Arial"/>
                      <w:sz w:val="16"/>
                      <w:szCs w:val="16"/>
                      <w:lang w:eastAsia="de-DE"/>
                    </w:rPr>
                    <w:t>value</w:t>
                  </w:r>
                  <w:proofErr w:type="spellEnd"/>
                </w:p>
              </w:tc>
            </w:tr>
            <w:tr w:rsidR="00667D87" w:rsidRPr="002D65FD" w14:paraId="58B1BE90" w14:textId="50ADF7D5" w:rsidTr="000A0457">
              <w:tc>
                <w:tcPr>
                  <w:tcW w:w="1718" w:type="dxa"/>
                  <w:shd w:val="clear" w:color="auto" w:fill="auto"/>
                  <w:hideMark/>
                </w:tcPr>
                <w:p w14:paraId="196A2C98" w14:textId="0F4E73CA" w:rsidR="00667D87" w:rsidRPr="001D1DEA" w:rsidRDefault="00397D5B" w:rsidP="00373198">
                  <w:pPr>
                    <w:spacing w:after="0" w:line="240" w:lineRule="auto"/>
                    <w:textAlignment w:val="baseline"/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  <w:t>Sex</w:t>
                  </w:r>
                </w:p>
                <w:p w14:paraId="193D74D3" w14:textId="77777777" w:rsidR="00667D87" w:rsidRPr="00863F4C" w:rsidRDefault="00667D87" w:rsidP="00373198">
                  <w:pPr>
                    <w:spacing w:after="0" w:line="240" w:lineRule="auto"/>
                    <w:ind w:left="705"/>
                    <w:textAlignment w:val="baseline"/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val="de-DE" w:eastAsia="de-DE"/>
                    </w:rPr>
                  </w:pPr>
                  <w:r w:rsidRPr="00863F4C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Female</w:t>
                  </w:r>
                  <w:r w:rsidRPr="00863F4C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65B77F91" w14:textId="77777777" w:rsidR="00667D87" w:rsidRPr="002D65FD" w:rsidRDefault="00667D87" w:rsidP="00373198">
                  <w:pPr>
                    <w:spacing w:after="0" w:line="240" w:lineRule="auto"/>
                    <w:ind w:left="705"/>
                    <w:textAlignment w:val="baseline"/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val="de-DE" w:eastAsia="de-DE"/>
                    </w:rPr>
                  </w:pPr>
                  <w:r w:rsidRPr="00863F4C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Male</w:t>
                  </w:r>
                  <w:r w:rsidRPr="002D65FD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 </w:t>
                  </w:r>
                  <w:r w:rsidRPr="002D65FD"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val="de-DE" w:eastAsia="de-DE"/>
                    </w:rPr>
                    <w:t> </w:t>
                  </w:r>
                </w:p>
              </w:tc>
              <w:tc>
                <w:tcPr>
                  <w:tcW w:w="609" w:type="dxa"/>
                </w:tcPr>
                <w:p w14:paraId="4BA5D15D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335DC802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2FCECBCB" w14:textId="70F6B231" w:rsidR="00667D87" w:rsidRPr="002D65FD" w:rsidRDefault="00975863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98</w:t>
                  </w:r>
                  <w:r w:rsidR="00667D87"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 [0.</w:t>
                  </w:r>
                  <w:r w:rsidR="00667D87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5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="00667D87"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.88</w:t>
                  </w:r>
                  <w:r w:rsidR="00667D87"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  <w:r w:rsidR="00667D87"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09" w:type="dxa"/>
                </w:tcPr>
                <w:p w14:paraId="2B6D0722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10B77BC5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6A13F4ED" w14:textId="0C6EBDDD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</w:t>
                  </w:r>
                  <w:r w:rsidR="00975863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957</w:t>
                  </w:r>
                </w:p>
              </w:tc>
              <w:tc>
                <w:tcPr>
                  <w:tcW w:w="609" w:type="dxa"/>
                  <w:shd w:val="clear" w:color="auto" w:fill="auto"/>
                  <w:hideMark/>
                </w:tcPr>
                <w:p w14:paraId="1AA8296D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404A01B4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72303EB0" w14:textId="324971BB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</w:t>
                  </w:r>
                  <w:r w:rsidR="00EA641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78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 [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</w:t>
                  </w:r>
                  <w:r w:rsidR="00EA641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33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.</w:t>
                  </w:r>
                  <w:r w:rsidR="00EA641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86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11" w:type="dxa"/>
                  <w:shd w:val="clear" w:color="auto" w:fill="auto"/>
                  <w:hideMark/>
                </w:tcPr>
                <w:p w14:paraId="3FE1E025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5760CF2B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37F89BC2" w14:textId="19E8FA38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</w:t>
                  </w:r>
                  <w:r w:rsidR="00EA641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576</w:t>
                  </w:r>
                </w:p>
              </w:tc>
              <w:tc>
                <w:tcPr>
                  <w:tcW w:w="611" w:type="dxa"/>
                  <w:shd w:val="clear" w:color="auto" w:fill="auto"/>
                  <w:hideMark/>
                </w:tcPr>
                <w:p w14:paraId="577C33F9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52E2B0C5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5DA4632F" w14:textId="7A67582B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.2</w:t>
                  </w:r>
                  <w:r w:rsidR="00117518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5</w:t>
                  </w:r>
                </w:p>
                <w:p w14:paraId="067DF851" w14:textId="441D1C0F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[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4</w:t>
                  </w:r>
                  <w:r w:rsidR="00117518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6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3.4</w:t>
                  </w:r>
                  <w:r w:rsidR="00117518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</w:p>
              </w:tc>
              <w:tc>
                <w:tcPr>
                  <w:tcW w:w="612" w:type="dxa"/>
                  <w:shd w:val="clear" w:color="auto" w:fill="auto"/>
                  <w:hideMark/>
                </w:tcPr>
                <w:p w14:paraId="29ABE0AB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41D6BE29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664A1404" w14:textId="191E9551" w:rsidR="00667D87" w:rsidRPr="002D65FD" w:rsidRDefault="00667D87" w:rsidP="00C20972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</w:t>
                  </w:r>
                  <w:r w:rsidR="00C20972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663</w:t>
                  </w:r>
                  <w:r w:rsidR="00C20972"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11" w:type="dxa"/>
                </w:tcPr>
                <w:p w14:paraId="42EED796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5FD1722D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01161CA4" w14:textId="066A19D5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.</w:t>
                  </w:r>
                  <w:r w:rsidR="00B158FE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56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 [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</w:t>
                  </w:r>
                  <w:r w:rsidR="00B158FE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30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  <w:r w:rsidR="00B158FE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8.0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21" w:type="dxa"/>
                </w:tcPr>
                <w:p w14:paraId="48556F75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10A1B7F8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271B6994" w14:textId="399BEB61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</w:t>
                  </w:r>
                  <w:r w:rsidR="00B158FE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596</w:t>
                  </w:r>
                </w:p>
              </w:tc>
              <w:tc>
                <w:tcPr>
                  <w:tcW w:w="611" w:type="dxa"/>
                </w:tcPr>
                <w:p w14:paraId="61AE2D5A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720EC6AF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3BE9247B" w14:textId="4E666E8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</w:t>
                  </w:r>
                  <w:r w:rsidR="00B158FE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7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 </w:t>
                  </w:r>
                </w:p>
                <w:p w14:paraId="7A2954BA" w14:textId="541AD11D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[0.2</w:t>
                  </w:r>
                  <w:r w:rsidR="00B158FE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5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  <w:r w:rsidR="00B158FE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2.00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11" w:type="dxa"/>
                </w:tcPr>
                <w:p w14:paraId="1EA45FCE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22FC1B9C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3CBBE4DF" w14:textId="457866FA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</w:t>
                  </w:r>
                  <w:r w:rsidR="00B158FE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510</w:t>
                  </w:r>
                </w:p>
              </w:tc>
              <w:tc>
                <w:tcPr>
                  <w:tcW w:w="611" w:type="dxa"/>
                </w:tcPr>
                <w:p w14:paraId="0F481781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5BBA7732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1B7B9002" w14:textId="50C4D840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.</w:t>
                  </w:r>
                  <w:r w:rsidR="00B158FE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5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  </w:t>
                  </w:r>
                </w:p>
                <w:p w14:paraId="6E506435" w14:textId="0F779A5B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[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</w:t>
                  </w:r>
                  <w:r w:rsidR="00B158FE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36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3.</w:t>
                  </w:r>
                  <w:r w:rsidR="00B158FE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68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12" w:type="dxa"/>
                </w:tcPr>
                <w:p w14:paraId="1D212A09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1C565A96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37DDF2A0" w14:textId="5DA3EE69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</w:t>
                  </w:r>
                  <w:r w:rsidR="00B158FE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821</w:t>
                  </w:r>
                </w:p>
              </w:tc>
            </w:tr>
            <w:tr w:rsidR="00667D87" w:rsidRPr="002D65FD" w14:paraId="488B9695" w14:textId="31C7C7A9" w:rsidTr="000A0457">
              <w:tc>
                <w:tcPr>
                  <w:tcW w:w="1718" w:type="dxa"/>
                  <w:shd w:val="clear" w:color="auto" w:fill="auto"/>
                  <w:hideMark/>
                </w:tcPr>
                <w:p w14:paraId="35E87D5E" w14:textId="77777777" w:rsidR="00667D87" w:rsidRPr="001D1DEA" w:rsidRDefault="00667D87" w:rsidP="00373198">
                  <w:pPr>
                    <w:spacing w:after="0" w:line="240" w:lineRule="auto"/>
                    <w:textAlignment w:val="baseline"/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</w:pPr>
                  <w:r w:rsidRPr="001D1DEA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  <w:t>Region of Origin </w:t>
                  </w:r>
                </w:p>
                <w:p w14:paraId="331E5DEF" w14:textId="77777777" w:rsidR="00667D87" w:rsidRPr="00863F4C" w:rsidRDefault="00667D87" w:rsidP="00373198">
                  <w:pPr>
                    <w:spacing w:after="0" w:line="240" w:lineRule="auto"/>
                    <w:ind w:left="705"/>
                    <w:textAlignment w:val="baseline"/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</w:pPr>
                  <w:r w:rsidRPr="00863F4C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Germany</w:t>
                  </w:r>
                  <w:r w:rsidRPr="00863F4C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  <w:t> </w:t>
                  </w:r>
                </w:p>
                <w:p w14:paraId="2F066B0C" w14:textId="77777777" w:rsidR="00667D87" w:rsidRPr="00863F4C" w:rsidRDefault="00667D87" w:rsidP="00373198">
                  <w:pPr>
                    <w:spacing w:after="0" w:line="240" w:lineRule="auto"/>
                    <w:ind w:left="705"/>
                    <w:textAlignment w:val="baseline"/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</w:pPr>
                  <w:r w:rsidRPr="00863F4C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Sub-Sahara Africa</w:t>
                  </w:r>
                  <w:r w:rsidRPr="00863F4C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  <w:t> </w:t>
                  </w:r>
                </w:p>
                <w:p w14:paraId="2445814E" w14:textId="77777777" w:rsidR="00667D87" w:rsidRPr="00863F4C" w:rsidRDefault="00667D87" w:rsidP="00373198">
                  <w:pPr>
                    <w:spacing w:after="0" w:line="240" w:lineRule="auto"/>
                    <w:ind w:left="705"/>
                    <w:textAlignment w:val="baseline"/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</w:pPr>
                  <w:r w:rsidRPr="00863F4C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  <w:t> </w:t>
                  </w:r>
                </w:p>
                <w:p w14:paraId="197E4DED" w14:textId="77777777" w:rsidR="00667D87" w:rsidRDefault="00667D87" w:rsidP="00373198">
                  <w:pPr>
                    <w:spacing w:after="0" w:line="240" w:lineRule="auto"/>
                    <w:ind w:left="705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1D80469B" w14:textId="77777777" w:rsidR="00667D87" w:rsidRDefault="00667D87" w:rsidP="00373198">
                  <w:pPr>
                    <w:spacing w:after="0" w:line="240" w:lineRule="auto"/>
                    <w:ind w:left="705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 w:rsidRPr="00863F4C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Other </w:t>
                  </w:r>
                </w:p>
                <w:p w14:paraId="5D21630D" w14:textId="77777777" w:rsidR="00667D87" w:rsidRPr="002D65FD" w:rsidRDefault="00667D87" w:rsidP="00373198">
                  <w:pPr>
                    <w:spacing w:after="0" w:line="240" w:lineRule="auto"/>
                    <w:ind w:left="705"/>
                    <w:textAlignment w:val="baseline"/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val="de-DE" w:eastAsia="de-DE"/>
                    </w:rPr>
                  </w:pPr>
                  <w:r w:rsidRPr="00863F4C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countries</w:t>
                  </w:r>
                  <w:r w:rsidRPr="002D65FD"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val="de-DE" w:eastAsia="de-DE"/>
                    </w:rPr>
                    <w:t> </w:t>
                  </w:r>
                </w:p>
              </w:tc>
              <w:tc>
                <w:tcPr>
                  <w:tcW w:w="609" w:type="dxa"/>
                </w:tcPr>
                <w:p w14:paraId="64E1D325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466E2216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</w:p>
                <w:p w14:paraId="0A1E7233" w14:textId="455310ED" w:rsidR="00667D87" w:rsidRPr="002D65FD" w:rsidRDefault="00975863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7</w:t>
                  </w:r>
                  <w:r w:rsidR="00DA6A96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.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65</w:t>
                  </w:r>
                  <w:r w:rsidR="00667D87"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 [</w:t>
                  </w:r>
                  <w:r w:rsidR="00667D87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3.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9</w:t>
                  </w:r>
                  <w:r w:rsidR="00667D87"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  <w:r w:rsidR="00667D87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8.32</w:t>
                  </w:r>
                  <w:r w:rsidR="00667D87"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  <w:r w:rsidR="00667D87"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4D0FB796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6F02E402" w14:textId="5C6959BB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5.</w:t>
                  </w:r>
                  <w:r w:rsidR="00975863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4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 [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2.4</w:t>
                  </w:r>
                  <w:r w:rsidR="00975863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9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0.</w:t>
                  </w:r>
                  <w:r w:rsidR="00975863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62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09" w:type="dxa"/>
                </w:tcPr>
                <w:p w14:paraId="5CF21DDB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4F704196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2090E7F8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&lt;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0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721FCBB7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48D71547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7E5830E9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18595EF8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&lt;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00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09" w:type="dxa"/>
                  <w:shd w:val="clear" w:color="auto" w:fill="auto"/>
                  <w:hideMark/>
                </w:tcPr>
                <w:p w14:paraId="379D218B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221C95FC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3DB298C6" w14:textId="248F07C4" w:rsidR="00667D87" w:rsidRPr="002D65FD" w:rsidRDefault="00EA6410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5.54</w:t>
                  </w:r>
                  <w:r w:rsidR="00667D87"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 [</w:t>
                  </w:r>
                  <w:r w:rsidR="00667D87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.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62</w:t>
                  </w:r>
                  <w:r w:rsidR="00667D87"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8.99</w:t>
                  </w:r>
                  <w:r w:rsidR="00667D87"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  <w:r w:rsidR="00667D87"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079BAE90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7A847A7D" w14:textId="50E32C0F" w:rsidR="00667D87" w:rsidRPr="002D65FD" w:rsidRDefault="00EA6410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5.03</w:t>
                  </w:r>
                  <w:r w:rsidR="00667D87"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 [</w:t>
                  </w:r>
                  <w:r w:rsidR="00667D87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.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79</w:t>
                  </w:r>
                  <w:r w:rsidR="00667D87"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4.19</w:t>
                  </w:r>
                  <w:r w:rsidR="00667D87"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  <w:r w:rsidR="00667D87"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11" w:type="dxa"/>
                  <w:shd w:val="clear" w:color="auto" w:fill="auto"/>
                  <w:hideMark/>
                </w:tcPr>
                <w:p w14:paraId="475C05BF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30553F70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516F775D" w14:textId="4DF1FFE9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00</w:t>
                  </w:r>
                  <w:r w:rsidR="00EA641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6</w:t>
                  </w:r>
                </w:p>
                <w:p w14:paraId="3C431628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74B5E188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009A18EB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32BAA240" w14:textId="3A8A5A16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00</w:t>
                  </w:r>
                  <w:r w:rsidR="00EA641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2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11" w:type="dxa"/>
                  <w:shd w:val="clear" w:color="auto" w:fill="auto"/>
                  <w:hideMark/>
                </w:tcPr>
                <w:p w14:paraId="3CEF318A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3F4C5AA1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6F3DAC66" w14:textId="747DDEAD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="00117518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3.42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 [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3.</w:t>
                  </w:r>
                  <w:r w:rsidR="00117518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59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  <w:r w:rsidR="00117518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50.13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2C0BC40F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5A6D48CB" w14:textId="38BB5399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4.</w:t>
                  </w:r>
                  <w:r w:rsidR="00117518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82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 [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.</w:t>
                  </w:r>
                  <w:r w:rsidR="00117518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68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="00117518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3.78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12" w:type="dxa"/>
                  <w:shd w:val="clear" w:color="auto" w:fill="auto"/>
                  <w:hideMark/>
                </w:tcPr>
                <w:p w14:paraId="2D8E6951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4B6B0C89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64CCC1E1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&lt;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00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1E36B3F9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33A32C21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15E0AB35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6714D316" w14:textId="5B9CCDD9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00</w:t>
                  </w:r>
                  <w:r w:rsidR="00117518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3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11" w:type="dxa"/>
                  <w:vAlign w:val="center"/>
                </w:tcPr>
                <w:p w14:paraId="4EB4CE02" w14:textId="77777777" w:rsidR="00667D87" w:rsidRPr="002D65FD" w:rsidRDefault="00667D87" w:rsidP="00D954E7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-</w:t>
                  </w:r>
                </w:p>
              </w:tc>
              <w:tc>
                <w:tcPr>
                  <w:tcW w:w="621" w:type="dxa"/>
                  <w:vAlign w:val="center"/>
                </w:tcPr>
                <w:p w14:paraId="7AA6A995" w14:textId="1A08BCE0" w:rsidR="00667D87" w:rsidRPr="002D65FD" w:rsidRDefault="00667D87" w:rsidP="00D954E7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-</w:t>
                  </w:r>
                </w:p>
              </w:tc>
              <w:tc>
                <w:tcPr>
                  <w:tcW w:w="611" w:type="dxa"/>
                  <w:vAlign w:val="center"/>
                </w:tcPr>
                <w:p w14:paraId="7CDEC946" w14:textId="77777777" w:rsidR="00667D87" w:rsidRPr="002D65FD" w:rsidRDefault="00667D87" w:rsidP="00D954E7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-</w:t>
                  </w:r>
                </w:p>
              </w:tc>
              <w:tc>
                <w:tcPr>
                  <w:tcW w:w="611" w:type="dxa"/>
                  <w:vAlign w:val="center"/>
                </w:tcPr>
                <w:p w14:paraId="51512DC2" w14:textId="2C5E9967" w:rsidR="00667D87" w:rsidRPr="002D65FD" w:rsidRDefault="00667D87" w:rsidP="00D954E7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-</w:t>
                  </w:r>
                </w:p>
              </w:tc>
              <w:tc>
                <w:tcPr>
                  <w:tcW w:w="611" w:type="dxa"/>
                  <w:vAlign w:val="center"/>
                </w:tcPr>
                <w:p w14:paraId="25855213" w14:textId="4C2DCE8A" w:rsidR="00667D87" w:rsidRPr="002D65FD" w:rsidRDefault="00667D87" w:rsidP="00D954E7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-</w:t>
                  </w:r>
                </w:p>
              </w:tc>
              <w:tc>
                <w:tcPr>
                  <w:tcW w:w="612" w:type="dxa"/>
                  <w:vAlign w:val="center"/>
                </w:tcPr>
                <w:p w14:paraId="52A96B70" w14:textId="77777777" w:rsidR="00667D87" w:rsidRPr="002D65FD" w:rsidRDefault="00667D87" w:rsidP="00D954E7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-</w:t>
                  </w:r>
                </w:p>
              </w:tc>
            </w:tr>
            <w:tr w:rsidR="00667D87" w:rsidRPr="00BB3660" w14:paraId="403A3E21" w14:textId="1BB7CB77" w:rsidTr="000A0457">
              <w:tc>
                <w:tcPr>
                  <w:tcW w:w="1718" w:type="dxa"/>
                  <w:shd w:val="clear" w:color="auto" w:fill="auto"/>
                  <w:hideMark/>
                </w:tcPr>
                <w:p w14:paraId="2E1CA560" w14:textId="77777777" w:rsidR="00667D87" w:rsidRPr="001D1DEA" w:rsidRDefault="00667D87" w:rsidP="00373198">
                  <w:pPr>
                    <w:spacing w:after="0" w:line="240" w:lineRule="auto"/>
                    <w:textAlignment w:val="baseline"/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</w:pPr>
                  <w:r w:rsidRPr="001D1DEA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  <w:t>HIV-transmission risk group </w:t>
                  </w:r>
                </w:p>
                <w:p w14:paraId="1C012626" w14:textId="77777777" w:rsidR="00667D87" w:rsidRPr="00D011C0" w:rsidRDefault="00667D87" w:rsidP="00373198">
                  <w:pPr>
                    <w:spacing w:after="0" w:line="240" w:lineRule="auto"/>
                    <w:ind w:left="705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MSM</w:t>
                  </w:r>
                </w:p>
                <w:p w14:paraId="73214436" w14:textId="348FE58F" w:rsidR="00667D87" w:rsidRPr="00D011C0" w:rsidRDefault="00667D87" w:rsidP="00373198">
                  <w:pPr>
                    <w:spacing w:after="0" w:line="240" w:lineRule="auto"/>
                    <w:ind w:left="705"/>
                    <w:textAlignment w:val="baseline"/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H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eterosexual contacts</w:t>
                  </w:r>
                  <w:r w:rsidRPr="00D011C0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  <w:t> </w:t>
                  </w:r>
                </w:p>
                <w:p w14:paraId="5E42C599" w14:textId="77777777" w:rsidR="00667D87" w:rsidRPr="00D011C0" w:rsidRDefault="00667D87" w:rsidP="00373198">
                  <w:pPr>
                    <w:spacing w:after="0" w:line="240" w:lineRule="auto"/>
                    <w:ind w:left="705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6A830E50" w14:textId="77777777" w:rsidR="00EA6410" w:rsidRDefault="00EA6410" w:rsidP="00373198">
                  <w:pPr>
                    <w:spacing w:after="0" w:line="240" w:lineRule="auto"/>
                    <w:ind w:left="705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139A49D6" w14:textId="4FDCF3D5" w:rsidR="00667D87" w:rsidRPr="00D011C0" w:rsidRDefault="00667D87" w:rsidP="00373198">
                  <w:pPr>
                    <w:spacing w:after="0" w:line="240" w:lineRule="auto"/>
                    <w:ind w:left="705"/>
                    <w:textAlignment w:val="baseline"/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PWID</w:t>
                  </w:r>
                  <w:r w:rsidRPr="00D011C0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  <w:t> </w:t>
                  </w:r>
                </w:p>
                <w:p w14:paraId="210F45E0" w14:textId="10552789" w:rsidR="00667D87" w:rsidRPr="00D011C0" w:rsidRDefault="00667D87" w:rsidP="00373198">
                  <w:pPr>
                    <w:spacing w:after="0" w:line="240" w:lineRule="auto"/>
                    <w:ind w:left="705"/>
                    <w:textAlignment w:val="baseline"/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</w:pPr>
                </w:p>
                <w:p w14:paraId="61F85F84" w14:textId="77777777" w:rsidR="00667D87" w:rsidRDefault="00667D87" w:rsidP="00373198">
                  <w:pPr>
                    <w:spacing w:after="0" w:line="240" w:lineRule="auto"/>
                    <w:ind w:left="705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10752D30" w14:textId="77777777" w:rsidR="00667D87" w:rsidRPr="00D011C0" w:rsidRDefault="00667D87" w:rsidP="00373198">
                  <w:pPr>
                    <w:spacing w:after="0" w:line="240" w:lineRule="auto"/>
                    <w:ind w:left="705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7A5342EE" w14:textId="02CA7493" w:rsidR="00667D87" w:rsidRPr="00D011C0" w:rsidRDefault="00CA3754" w:rsidP="00373198">
                  <w:pPr>
                    <w:spacing w:after="0" w:line="240" w:lineRule="auto"/>
                    <w:ind w:left="705"/>
                    <w:textAlignment w:val="baseline"/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val="en-GB" w:eastAsia="de-DE"/>
                    </w:rPr>
                  </w:pPr>
                  <w:r w:rsidRPr="00327E12">
                    <w:rPr>
                      <w:rFonts w:ascii="Arial" w:eastAsia="Times New Roman" w:hAnsi="Arial" w:cs="Arial"/>
                      <w:sz w:val="16"/>
                      <w:szCs w:val="16"/>
                      <w:highlight w:val="yellow"/>
                      <w:lang w:eastAsia="de-DE"/>
                    </w:rPr>
                    <w:t>ICGE</w:t>
                  </w:r>
                </w:p>
              </w:tc>
              <w:tc>
                <w:tcPr>
                  <w:tcW w:w="609" w:type="dxa"/>
                </w:tcPr>
                <w:p w14:paraId="673BA303" w14:textId="77777777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75E9A259" w14:textId="77777777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1F061EA1" w14:textId="77777777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48D1C85A" w14:textId="575CEF0F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2.</w:t>
                  </w:r>
                  <w:r w:rsidR="00975863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59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 [1.1</w:t>
                  </w:r>
                  <w:r w:rsidR="00975863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5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5.</w:t>
                  </w:r>
                  <w:r w:rsidR="00975863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83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32FFF193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1FE355D1" w14:textId="119C10EB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5</w:t>
                  </w:r>
                  <w:r w:rsidR="00975863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4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 [0.07-4.</w:t>
                  </w:r>
                  <w:r w:rsidR="00975863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20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6F5FFC5A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</w:p>
                <w:p w14:paraId="50610932" w14:textId="2BA2C1A9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1.3</w:t>
                  </w:r>
                  <w:r w:rsidR="00EA641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7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 xml:space="preserve"> [0.</w:t>
                  </w:r>
                  <w:r w:rsidR="00EA641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46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-3.9</w:t>
                  </w:r>
                  <w:r w:rsidR="00EA641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3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]</w:t>
                  </w:r>
                </w:p>
              </w:tc>
              <w:tc>
                <w:tcPr>
                  <w:tcW w:w="609" w:type="dxa"/>
                </w:tcPr>
                <w:p w14:paraId="35AAB0C9" w14:textId="77777777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704CDEE4" w14:textId="77777777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500FC2CB" w14:textId="77777777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07B0CA3B" w14:textId="646B03FE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02</w:t>
                  </w:r>
                  <w:r w:rsidR="00975863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</w:p>
                <w:p w14:paraId="244ADCCD" w14:textId="77777777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6705741F" w14:textId="77777777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5744A652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7FAD888D" w14:textId="2150DA32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5</w:t>
                  </w:r>
                  <w:r w:rsidR="00975863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53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3F5C9796" w14:textId="77777777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</w:p>
                <w:p w14:paraId="5E3033D3" w14:textId="77777777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</w:p>
                <w:p w14:paraId="7A4119CA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</w:p>
                <w:p w14:paraId="2E87490E" w14:textId="09402FB9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0.5</w:t>
                  </w:r>
                  <w:r w:rsidR="00EA641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63</w:t>
                  </w:r>
                </w:p>
              </w:tc>
              <w:tc>
                <w:tcPr>
                  <w:tcW w:w="609" w:type="dxa"/>
                  <w:shd w:val="clear" w:color="auto" w:fill="auto"/>
                  <w:hideMark/>
                </w:tcPr>
                <w:p w14:paraId="170A5C81" w14:textId="77777777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038B801B" w14:textId="77777777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19BE4AFA" w14:textId="77777777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344F1104" w14:textId="67E39B1E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2.</w:t>
                  </w:r>
                  <w:r w:rsidR="00EA641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76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 [0.</w:t>
                  </w:r>
                  <w:r w:rsidR="00EA641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91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  <w:r w:rsidR="00EA641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8.52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584CA922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10015FA9" w14:textId="77777777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</w:t>
                  </w:r>
                </w:p>
                <w:p w14:paraId="1FBF95DC" w14:textId="77777777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13E4ECFF" w14:textId="77777777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</w:p>
                <w:p w14:paraId="50649E78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</w:p>
                <w:p w14:paraId="3F204566" w14:textId="28B9C8B4" w:rsidR="00667D87" w:rsidRPr="00D011C0" w:rsidRDefault="00774A84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2.01</w:t>
                  </w:r>
                  <w:r w:rsidR="00667D87"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 xml:space="preserve"> [0.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49</w:t>
                  </w:r>
                  <w:r w:rsidR="00667D87"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-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8.22</w:t>
                  </w:r>
                  <w:r w:rsidR="00667D87"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]</w:t>
                  </w:r>
                </w:p>
                <w:p w14:paraId="541331CB" w14:textId="77777777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</w:p>
              </w:tc>
              <w:tc>
                <w:tcPr>
                  <w:tcW w:w="611" w:type="dxa"/>
                  <w:shd w:val="clear" w:color="auto" w:fill="auto"/>
                  <w:hideMark/>
                </w:tcPr>
                <w:p w14:paraId="7F6A2D7B" w14:textId="77777777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275FC7BD" w14:textId="77777777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207E6179" w14:textId="77777777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2B6E2132" w14:textId="532E584D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</w:t>
                  </w:r>
                  <w:r w:rsidR="00EA641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73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3AFC4485" w14:textId="77777777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7ADD757C" w14:textId="77777777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1CF107B7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</w:p>
                <w:p w14:paraId="65C1C016" w14:textId="1BA54394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0.97</w:t>
                  </w:r>
                  <w:r w:rsidR="00EA641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9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54F2E634" w14:textId="77777777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</w:p>
                <w:p w14:paraId="05764D68" w14:textId="77777777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</w:p>
                <w:p w14:paraId="26845391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</w:p>
                <w:p w14:paraId="3D86B1C6" w14:textId="0182A70A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0.</w:t>
                  </w:r>
                  <w:r w:rsidR="00774A84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333</w:t>
                  </w:r>
                </w:p>
              </w:tc>
              <w:tc>
                <w:tcPr>
                  <w:tcW w:w="611" w:type="dxa"/>
                  <w:shd w:val="clear" w:color="auto" w:fill="auto"/>
                  <w:hideMark/>
                </w:tcPr>
                <w:p w14:paraId="735ED96F" w14:textId="77777777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18C875BB" w14:textId="77777777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5D594AE4" w14:textId="77777777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459B035D" w14:textId="54D4538A" w:rsidR="00667D87" w:rsidRPr="00D011C0" w:rsidRDefault="00117518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.72</w:t>
                  </w:r>
                  <w:r w:rsidR="00667D87"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 [0.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50</w:t>
                  </w:r>
                  <w:r w:rsidR="00667D87"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5.93</w:t>
                  </w:r>
                  <w:r w:rsidR="00667D87"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  <w:r w:rsidR="00667D87"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66DCEE42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44AD5442" w14:textId="3C9635F0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.</w:t>
                  </w:r>
                  <w:r w:rsidR="00117518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26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 [0.1</w:t>
                  </w:r>
                  <w:r w:rsidR="00117518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5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1</w:t>
                  </w:r>
                  <w:r w:rsidR="00117518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93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</w:p>
                <w:p w14:paraId="48865299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641BA3A0" w14:textId="1DE384BB" w:rsidR="00667D87" w:rsidRPr="00D011C0" w:rsidRDefault="00117518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73</w:t>
                  </w:r>
                  <w:r w:rsidR="00667D87"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 [0.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5</w:t>
                  </w:r>
                  <w:r w:rsidR="00667D87"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3.6</w:t>
                  </w:r>
                  <w:r w:rsidR="00667D87"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4]</w:t>
                  </w:r>
                  <w:r w:rsidR="00667D87"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12" w:type="dxa"/>
                  <w:shd w:val="clear" w:color="auto" w:fill="auto"/>
                  <w:hideMark/>
                </w:tcPr>
                <w:p w14:paraId="13612E7C" w14:textId="77777777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1240FA1B" w14:textId="77777777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61C793FB" w14:textId="77777777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4084EA89" w14:textId="3D8CA26F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</w:t>
                  </w:r>
                  <w:r w:rsidR="00117518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393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46266841" w14:textId="77777777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4A7A6153" w14:textId="77777777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53F49394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68CE7A37" w14:textId="04993004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</w:t>
                  </w:r>
                  <w:r w:rsidR="00117518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831</w:t>
                  </w:r>
                </w:p>
                <w:p w14:paraId="54338DEF" w14:textId="77777777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58D8F0A0" w14:textId="77777777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15940C0F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6B9F5E6F" w14:textId="511761DA" w:rsidR="00667D87" w:rsidRPr="00D011C0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</w:t>
                  </w:r>
                  <w:r w:rsidR="00117518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696</w:t>
                  </w:r>
                </w:p>
              </w:tc>
              <w:tc>
                <w:tcPr>
                  <w:tcW w:w="611" w:type="dxa"/>
                  <w:vAlign w:val="center"/>
                </w:tcPr>
                <w:p w14:paraId="21F11D66" w14:textId="77777777" w:rsidR="00667D87" w:rsidRPr="00D011C0" w:rsidRDefault="00667D87" w:rsidP="00EA6410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</w:p>
                <w:p w14:paraId="6C99A875" w14:textId="77777777" w:rsidR="00667D87" w:rsidRPr="00D011C0" w:rsidRDefault="00667D87" w:rsidP="00EA6410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-</w:t>
                  </w:r>
                </w:p>
              </w:tc>
              <w:tc>
                <w:tcPr>
                  <w:tcW w:w="621" w:type="dxa"/>
                  <w:vAlign w:val="center"/>
                </w:tcPr>
                <w:p w14:paraId="080B84E3" w14:textId="77777777" w:rsidR="00667D87" w:rsidRPr="00D011C0" w:rsidRDefault="00667D87" w:rsidP="00EA6410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</w:p>
                <w:p w14:paraId="35F7C390" w14:textId="77777777" w:rsidR="00667D87" w:rsidRPr="00D011C0" w:rsidRDefault="00667D87" w:rsidP="00EA6410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-</w:t>
                  </w:r>
                </w:p>
              </w:tc>
              <w:tc>
                <w:tcPr>
                  <w:tcW w:w="611" w:type="dxa"/>
                  <w:vAlign w:val="center"/>
                </w:tcPr>
                <w:p w14:paraId="58C12DD9" w14:textId="77777777" w:rsidR="00667D87" w:rsidRPr="00D011C0" w:rsidRDefault="00667D87" w:rsidP="00EA6410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</w:p>
                <w:p w14:paraId="1BF8DF6E" w14:textId="77777777" w:rsidR="00667D87" w:rsidRPr="00D011C0" w:rsidRDefault="00667D87" w:rsidP="00EA6410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-</w:t>
                  </w:r>
                </w:p>
              </w:tc>
              <w:tc>
                <w:tcPr>
                  <w:tcW w:w="611" w:type="dxa"/>
                  <w:vAlign w:val="center"/>
                </w:tcPr>
                <w:p w14:paraId="5DD88311" w14:textId="77777777" w:rsidR="00667D87" w:rsidRPr="00D011C0" w:rsidRDefault="00667D87" w:rsidP="00EA6410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</w:p>
                <w:p w14:paraId="7D00D9D0" w14:textId="77777777" w:rsidR="00667D87" w:rsidRPr="00D011C0" w:rsidRDefault="00667D87" w:rsidP="00EA6410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-</w:t>
                  </w:r>
                </w:p>
              </w:tc>
              <w:tc>
                <w:tcPr>
                  <w:tcW w:w="611" w:type="dxa"/>
                  <w:vAlign w:val="center"/>
                </w:tcPr>
                <w:p w14:paraId="33D383D5" w14:textId="77777777" w:rsidR="00667D87" w:rsidRPr="00D011C0" w:rsidRDefault="00667D87" w:rsidP="00EA6410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</w:p>
                <w:p w14:paraId="34880BB7" w14:textId="77777777" w:rsidR="00667D87" w:rsidRPr="00D011C0" w:rsidRDefault="00667D87" w:rsidP="00EA6410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-</w:t>
                  </w:r>
                </w:p>
              </w:tc>
              <w:tc>
                <w:tcPr>
                  <w:tcW w:w="612" w:type="dxa"/>
                  <w:vAlign w:val="center"/>
                </w:tcPr>
                <w:p w14:paraId="5750497C" w14:textId="77777777" w:rsidR="00667D87" w:rsidRPr="00D011C0" w:rsidRDefault="00667D87" w:rsidP="00EA6410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</w:p>
                <w:p w14:paraId="6DD5DADD" w14:textId="77777777" w:rsidR="00667D87" w:rsidRPr="00D011C0" w:rsidRDefault="00667D87" w:rsidP="00EA6410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-</w:t>
                  </w:r>
                </w:p>
              </w:tc>
            </w:tr>
            <w:tr w:rsidR="00667D87" w:rsidRPr="002D65FD" w14:paraId="129A8169" w14:textId="6A14F476" w:rsidTr="000A0457">
              <w:tc>
                <w:tcPr>
                  <w:tcW w:w="1718" w:type="dxa"/>
                  <w:shd w:val="clear" w:color="auto" w:fill="auto"/>
                  <w:hideMark/>
                </w:tcPr>
                <w:p w14:paraId="156E5CEB" w14:textId="77777777" w:rsidR="00667D87" w:rsidRPr="001D1DEA" w:rsidRDefault="00667D87" w:rsidP="00373198">
                  <w:pPr>
                    <w:spacing w:after="0" w:line="240" w:lineRule="auto"/>
                    <w:textAlignment w:val="baseline"/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</w:pPr>
                  <w:r w:rsidRPr="001D1DEA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  <w:t>CD4+ cell count (cells/µl)</w:t>
                  </w:r>
                  <w:r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vertAlign w:val="superscript"/>
                      <w:lang w:eastAsia="de-DE"/>
                    </w:rPr>
                    <w:t>2</w:t>
                  </w:r>
                  <w:r w:rsidRPr="001D1DEA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  <w:t> </w:t>
                  </w:r>
                </w:p>
                <w:p w14:paraId="45EF708C" w14:textId="77777777" w:rsidR="00667D87" w:rsidRPr="00863F4C" w:rsidRDefault="00667D87" w:rsidP="00373198">
                  <w:pPr>
                    <w:spacing w:after="0" w:line="240" w:lineRule="auto"/>
                    <w:ind w:left="705"/>
                    <w:textAlignment w:val="baseline"/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val="de-DE" w:eastAsia="de-DE"/>
                    </w:rPr>
                  </w:pPr>
                  <w:r w:rsidRPr="00863F4C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≥200</w:t>
                  </w:r>
                  <w:r w:rsidRPr="00863F4C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0DBD8826" w14:textId="77777777" w:rsidR="00667D87" w:rsidRPr="00863F4C" w:rsidRDefault="00667D87" w:rsidP="00373198">
                  <w:pPr>
                    <w:spacing w:after="0" w:line="240" w:lineRule="auto"/>
                    <w:ind w:left="705"/>
                    <w:textAlignment w:val="baseline"/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val="de-DE" w:eastAsia="de-DE"/>
                    </w:rPr>
                  </w:pPr>
                  <w:r w:rsidRPr="00863F4C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&lt;200</w:t>
                  </w:r>
                  <w:r w:rsidRPr="00863F4C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09" w:type="dxa"/>
                </w:tcPr>
                <w:p w14:paraId="3B1CD2C0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5BCDEB63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05CC146D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01385CD0" w14:textId="31158CD0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3.</w:t>
                  </w:r>
                  <w:r w:rsidR="00EA641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22</w:t>
                  </w:r>
                </w:p>
                <w:p w14:paraId="6A4D486A" w14:textId="594A57A1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[1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.</w:t>
                  </w:r>
                  <w:r w:rsidR="00EA641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67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6.</w:t>
                  </w:r>
                  <w:r w:rsidR="00EA641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4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09" w:type="dxa"/>
                </w:tcPr>
                <w:p w14:paraId="31DFF4D5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77C06B03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2BD657EA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58F76F5E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&lt;0.00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09" w:type="dxa"/>
                  <w:shd w:val="clear" w:color="auto" w:fill="auto"/>
                  <w:hideMark/>
                </w:tcPr>
                <w:p w14:paraId="27784E4E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4D60C20E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14016403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1466812A" w14:textId="6F02FA39" w:rsidR="00667D87" w:rsidRDefault="00774A84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6.00</w:t>
                  </w:r>
                </w:p>
                <w:p w14:paraId="3B75D2F8" w14:textId="53CCEB7D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[2.</w:t>
                  </w:r>
                  <w:r w:rsidR="00774A84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44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  <w:r w:rsidR="00774A84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4.74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</w:p>
              </w:tc>
              <w:tc>
                <w:tcPr>
                  <w:tcW w:w="611" w:type="dxa"/>
                  <w:shd w:val="clear" w:color="auto" w:fill="auto"/>
                  <w:hideMark/>
                </w:tcPr>
                <w:p w14:paraId="322B3C1A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3FAD7A47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7D38BE8C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04F2E903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&lt;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00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11" w:type="dxa"/>
                  <w:shd w:val="clear" w:color="auto" w:fill="auto"/>
                  <w:hideMark/>
                </w:tcPr>
                <w:p w14:paraId="75E1DE25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75142B46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21CD03C2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5115EF89" w14:textId="5AF86B9F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.</w:t>
                  </w:r>
                  <w:r w:rsidR="00117518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5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7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 [0.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6</w:t>
                  </w:r>
                  <w:r w:rsidR="00117518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3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3.</w:t>
                  </w:r>
                  <w:r w:rsidR="00117518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88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12" w:type="dxa"/>
                  <w:shd w:val="clear" w:color="auto" w:fill="auto"/>
                  <w:hideMark/>
                </w:tcPr>
                <w:p w14:paraId="51932E3D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1661C157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3F42DEA7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0364816A" w14:textId="1FE1B50B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3</w:t>
                  </w:r>
                  <w:r w:rsidR="00117518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3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11" w:type="dxa"/>
                </w:tcPr>
                <w:p w14:paraId="41C583B1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515A0261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051A1E5B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560B37BD" w14:textId="17D420F6" w:rsidR="00667D87" w:rsidRDefault="00B158FE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6.64</w:t>
                  </w:r>
                </w:p>
                <w:p w14:paraId="07662DB9" w14:textId="36026AB2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 [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.</w:t>
                  </w:r>
                  <w:r w:rsidR="00B158FE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74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  <w:r w:rsidR="00B158FE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25.28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21" w:type="dxa"/>
                </w:tcPr>
                <w:p w14:paraId="75F4C06F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</w:p>
                <w:p w14:paraId="4987654C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6A4601ED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1AC4E1D4" w14:textId="7C0EAF24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00</w:t>
                  </w:r>
                  <w:r w:rsidR="00B158FE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6</w:t>
                  </w:r>
                </w:p>
              </w:tc>
              <w:tc>
                <w:tcPr>
                  <w:tcW w:w="611" w:type="dxa"/>
                </w:tcPr>
                <w:p w14:paraId="0E1837BE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521F3091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1196FB87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683C1D24" w14:textId="50BFE544" w:rsidR="00667D87" w:rsidRDefault="00B158FE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3.38</w:t>
                  </w:r>
                </w:p>
                <w:p w14:paraId="6536E9A2" w14:textId="555E3CEA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 [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.</w:t>
                  </w:r>
                  <w:r w:rsidR="00B158FE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3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="00B158FE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.14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11" w:type="dxa"/>
                </w:tcPr>
                <w:p w14:paraId="06ADD9DA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568B262F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3344B670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6E17A699" w14:textId="1A110CAB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</w:t>
                  </w:r>
                  <w:r w:rsidR="00B158FE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45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 </w:t>
                  </w:r>
                </w:p>
              </w:tc>
              <w:tc>
                <w:tcPr>
                  <w:tcW w:w="611" w:type="dxa"/>
                </w:tcPr>
                <w:p w14:paraId="1C5F3977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0C2C43B4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192E1015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172BB83E" w14:textId="462DC59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2.</w:t>
                  </w:r>
                  <w:r w:rsidR="00B158FE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43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 </w:t>
                  </w:r>
                </w:p>
                <w:p w14:paraId="0347E85C" w14:textId="6F85303B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[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88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6.</w:t>
                  </w:r>
                  <w:r w:rsidR="00B158FE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74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12" w:type="dxa"/>
                </w:tcPr>
                <w:p w14:paraId="78A9CFFC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259CEA17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0FCD425C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50777A45" w14:textId="364E9394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0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8</w:t>
                  </w:r>
                  <w:r w:rsidR="00B158FE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9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</w:tr>
            <w:tr w:rsidR="00667D87" w:rsidRPr="002D65FD" w14:paraId="46F76BBD" w14:textId="509BB8A9" w:rsidTr="000A0457">
              <w:tc>
                <w:tcPr>
                  <w:tcW w:w="1718" w:type="dxa"/>
                  <w:shd w:val="clear" w:color="auto" w:fill="auto"/>
                  <w:hideMark/>
                </w:tcPr>
                <w:p w14:paraId="4C63528A" w14:textId="77777777" w:rsidR="00667D87" w:rsidRPr="001D1DEA" w:rsidRDefault="00667D87" w:rsidP="00373198">
                  <w:pPr>
                    <w:spacing w:after="0" w:line="240" w:lineRule="auto"/>
                    <w:textAlignment w:val="baseline"/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</w:pPr>
                  <w:r w:rsidRPr="001D1DEA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  <w:t>Viral load (log10 copies/ml)</w:t>
                  </w:r>
                  <w:r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vertAlign w:val="superscript"/>
                      <w:lang w:eastAsia="de-DE"/>
                    </w:rPr>
                    <w:t>2</w:t>
                  </w:r>
                  <w:r w:rsidRPr="001D1DEA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  <w:t> </w:t>
                  </w:r>
                </w:p>
                <w:p w14:paraId="19625738" w14:textId="77777777" w:rsidR="00667D87" w:rsidRPr="00863F4C" w:rsidRDefault="00667D87" w:rsidP="00373198">
                  <w:pPr>
                    <w:spacing w:after="0" w:line="240" w:lineRule="auto"/>
                    <w:ind w:left="705"/>
                    <w:textAlignment w:val="baseline"/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val="de-DE" w:eastAsia="de-DE"/>
                    </w:rPr>
                  </w:pPr>
                  <w:r w:rsidRPr="00863F4C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&lt; 5</w:t>
                  </w:r>
                  <w:r w:rsidRPr="00863F4C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6CB8C613" w14:textId="77777777" w:rsidR="00667D87" w:rsidRPr="00863F4C" w:rsidRDefault="00667D87" w:rsidP="00373198">
                  <w:pPr>
                    <w:spacing w:after="0" w:line="240" w:lineRule="auto"/>
                    <w:ind w:left="705"/>
                    <w:textAlignment w:val="baseline"/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val="de-DE" w:eastAsia="de-DE"/>
                    </w:rPr>
                  </w:pPr>
                  <w:r w:rsidRPr="00863F4C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≥</w:t>
                  </w:r>
                  <w:r w:rsidRPr="00863F4C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  <w:t> </w:t>
                  </w:r>
                  <w:r w:rsidRPr="00863F4C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5</w:t>
                  </w:r>
                  <w:r w:rsidRPr="00863F4C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09" w:type="dxa"/>
                </w:tcPr>
                <w:p w14:paraId="0793B2BA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483C4BBB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4C322DAF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3C0F69DE" w14:textId="785BEAD6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.</w:t>
                  </w:r>
                  <w:r w:rsidR="00EA641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98</w:t>
                  </w:r>
                  <w:proofErr w:type="gramStart"/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 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  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[</w:t>
                  </w:r>
                  <w:proofErr w:type="gramEnd"/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="00EA641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.05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3.</w:t>
                  </w:r>
                  <w:r w:rsidR="00EA641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75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09" w:type="dxa"/>
                </w:tcPr>
                <w:p w14:paraId="365D3494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30B6DDD2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726882C6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2E6DDCB1" w14:textId="430F058C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0</w:t>
                  </w:r>
                  <w:r w:rsidR="00EA641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35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09" w:type="dxa"/>
                  <w:shd w:val="clear" w:color="auto" w:fill="auto"/>
                  <w:hideMark/>
                </w:tcPr>
                <w:p w14:paraId="47B84865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03BE1938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2EDA3A9C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</w:p>
                <w:p w14:paraId="05072E2B" w14:textId="5AB262BA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.</w:t>
                  </w:r>
                  <w:r w:rsidR="00774A84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72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 [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</w:t>
                  </w:r>
                  <w:r w:rsidR="00774A84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72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  <w:r w:rsidR="00774A84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4.12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11" w:type="dxa"/>
                  <w:shd w:val="clear" w:color="auto" w:fill="auto"/>
                  <w:hideMark/>
                </w:tcPr>
                <w:p w14:paraId="7F82E3A3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5B63D102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1F56300A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487DC234" w14:textId="36C5905F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</w:t>
                  </w:r>
                  <w:r w:rsidR="00774A84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227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 </w:t>
                  </w:r>
                </w:p>
              </w:tc>
              <w:tc>
                <w:tcPr>
                  <w:tcW w:w="611" w:type="dxa"/>
                  <w:shd w:val="clear" w:color="auto" w:fill="auto"/>
                  <w:hideMark/>
                </w:tcPr>
                <w:p w14:paraId="1B90252D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03EEF27D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00D94F4D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2BC3DEB1" w14:textId="67269584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2.2</w:t>
                  </w:r>
                  <w:r w:rsidR="00117518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9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 [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9</w:t>
                  </w:r>
                  <w:r w:rsidR="00117518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  <w:r w:rsidR="00117518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5.73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12" w:type="dxa"/>
                  <w:shd w:val="clear" w:color="auto" w:fill="auto"/>
                  <w:hideMark/>
                </w:tcPr>
                <w:p w14:paraId="1442FC1B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68CE4194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4BB6C1F0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3D3AFD63" w14:textId="1A7AE5A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0</w:t>
                  </w:r>
                  <w:r w:rsidR="00117518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78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11" w:type="dxa"/>
                </w:tcPr>
                <w:p w14:paraId="1B1799B5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737066F4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3A2A934E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0E61EA23" w14:textId="19ADD4D5" w:rsidR="00667D87" w:rsidRDefault="00B158FE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.97</w:t>
                  </w:r>
                </w:p>
                <w:p w14:paraId="5D5FE92D" w14:textId="38FEDC94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 [0.5</w:t>
                  </w:r>
                  <w:r w:rsidR="00B158FE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7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  <w:r w:rsidR="00B158FE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6.88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21" w:type="dxa"/>
                </w:tcPr>
                <w:p w14:paraId="4381407C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5093A66B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4B643AC0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5F2EB675" w14:textId="0B655E8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</w:t>
                  </w:r>
                  <w:r w:rsidR="00B158FE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286</w:t>
                  </w:r>
                </w:p>
              </w:tc>
              <w:tc>
                <w:tcPr>
                  <w:tcW w:w="611" w:type="dxa"/>
                </w:tcPr>
                <w:p w14:paraId="1E1A9720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7D245A52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76AA08BA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741DBB08" w14:textId="5F4B30B2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2.</w:t>
                  </w:r>
                  <w:r w:rsidR="00B158FE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63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 </w:t>
                  </w:r>
                </w:p>
                <w:p w14:paraId="339D1EAA" w14:textId="64F6693B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[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8</w:t>
                  </w:r>
                  <w:r w:rsidR="00B158FE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9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  <w:r w:rsidR="00B158FE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7.76]</w:t>
                  </w:r>
                </w:p>
                <w:p w14:paraId="2DAE23DE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</w:p>
              </w:tc>
              <w:tc>
                <w:tcPr>
                  <w:tcW w:w="611" w:type="dxa"/>
                </w:tcPr>
                <w:p w14:paraId="0CA2D9C3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5E88C6B5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403C08C9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5A29EA99" w14:textId="26F3909B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</w:t>
                  </w:r>
                  <w:r w:rsidR="00B158FE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79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11" w:type="dxa"/>
                </w:tcPr>
                <w:p w14:paraId="1519D8C9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1B9E4B66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22BF3A42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1D2AC447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.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49</w:t>
                  </w:r>
                </w:p>
                <w:p w14:paraId="0CB8AA84" w14:textId="217A8AB5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[0.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5</w:t>
                  </w:r>
                  <w:r w:rsidR="00B158FE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4.</w:t>
                  </w:r>
                  <w:r w:rsidR="00B158FE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4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3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</w:p>
              </w:tc>
              <w:tc>
                <w:tcPr>
                  <w:tcW w:w="612" w:type="dxa"/>
                </w:tcPr>
                <w:p w14:paraId="237251D0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73B95374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27C38081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122595FB" w14:textId="6F140B1C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4</w:t>
                  </w:r>
                  <w:r w:rsidR="00B158FE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70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</w:tr>
            <w:tr w:rsidR="00667D87" w:rsidRPr="002D65FD" w14:paraId="02EFBD8E" w14:textId="2CA955DE" w:rsidTr="000A0457">
              <w:tc>
                <w:tcPr>
                  <w:tcW w:w="1718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14:paraId="1CED1C49" w14:textId="77777777" w:rsidR="00667D87" w:rsidRPr="001D1DEA" w:rsidRDefault="00667D87" w:rsidP="00373198">
                  <w:pPr>
                    <w:spacing w:after="0" w:line="240" w:lineRule="auto"/>
                    <w:textAlignment w:val="baseline"/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</w:pPr>
                  <w:r w:rsidRPr="001D1DEA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  <w:t>Antiretroviral therapy</w:t>
                  </w:r>
                  <w:r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vertAlign w:val="superscript"/>
                      <w:lang w:eastAsia="de-DE"/>
                    </w:rPr>
                    <w:t>1</w:t>
                  </w:r>
                  <w:r w:rsidRPr="001D1DEA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  <w:t> </w:t>
                  </w:r>
                </w:p>
                <w:p w14:paraId="4F62E234" w14:textId="77777777" w:rsidR="00667D87" w:rsidRPr="00863F4C" w:rsidRDefault="00667D87" w:rsidP="00373198">
                  <w:pPr>
                    <w:spacing w:after="0" w:line="240" w:lineRule="auto"/>
                    <w:ind w:left="705"/>
                    <w:textAlignment w:val="baseline"/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</w:pPr>
                  <w:r w:rsidRPr="00863F4C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Received</w:t>
                  </w:r>
                  <w:r w:rsidRPr="00863F4C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  <w:t> </w:t>
                  </w:r>
                </w:p>
                <w:p w14:paraId="1F8CBBE2" w14:textId="77777777" w:rsidR="00667D87" w:rsidRPr="00863F4C" w:rsidRDefault="00667D87" w:rsidP="00373198">
                  <w:pPr>
                    <w:spacing w:after="0" w:line="240" w:lineRule="auto"/>
                    <w:ind w:left="705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 w:rsidRPr="00863F4C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Not received</w:t>
                  </w:r>
                  <w:r w:rsidRPr="00863F4C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  <w:t> </w:t>
                  </w:r>
                </w:p>
              </w:tc>
              <w:tc>
                <w:tcPr>
                  <w:tcW w:w="609" w:type="dxa"/>
                  <w:tcBorders>
                    <w:bottom w:val="single" w:sz="4" w:space="0" w:color="auto"/>
                  </w:tcBorders>
                </w:tcPr>
                <w:p w14:paraId="7510A284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295C6899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1A37A4DB" w14:textId="4FCA9253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63BC259F" w14:textId="37420C56" w:rsidR="00667D87" w:rsidRDefault="00EA6410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7.06</w:t>
                  </w:r>
                </w:p>
                <w:p w14:paraId="43FC2A37" w14:textId="3F8D730B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 [</w:t>
                  </w:r>
                  <w:r w:rsidR="00EA641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9.52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  <w:r w:rsidR="00EA641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30.55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09" w:type="dxa"/>
                  <w:tcBorders>
                    <w:bottom w:val="single" w:sz="4" w:space="0" w:color="auto"/>
                  </w:tcBorders>
                </w:tcPr>
                <w:p w14:paraId="3BEC5792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74E862D6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72535BC3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1224B40A" w14:textId="0EBFE225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&lt;0.00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09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251BA6B2" w14:textId="77777777" w:rsidR="00667D87" w:rsidRDefault="00667D87" w:rsidP="00774A84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3A27E71E" w14:textId="3770899C" w:rsidR="00667D87" w:rsidRPr="002D65FD" w:rsidRDefault="00667D87" w:rsidP="00774A84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</w:p>
              </w:tc>
              <w:tc>
                <w:tcPr>
                  <w:tcW w:w="611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27DA3953" w14:textId="77777777" w:rsidR="00667D87" w:rsidRDefault="00667D87" w:rsidP="00774A84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1EFDC678" w14:textId="77777777" w:rsidR="00667D87" w:rsidRPr="002D65FD" w:rsidRDefault="00667D87" w:rsidP="00774A84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</w:p>
              </w:tc>
              <w:tc>
                <w:tcPr>
                  <w:tcW w:w="611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08B3AA43" w14:textId="77777777" w:rsidR="00667D87" w:rsidRDefault="00667D87" w:rsidP="00774A84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20A7F6C4" w14:textId="77777777" w:rsidR="00667D87" w:rsidRPr="002D65FD" w:rsidRDefault="00667D87" w:rsidP="00774A84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</w:p>
              </w:tc>
              <w:tc>
                <w:tcPr>
                  <w:tcW w:w="612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6900B934" w14:textId="77777777" w:rsidR="00667D87" w:rsidRDefault="00667D87" w:rsidP="00774A84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5BCE0017" w14:textId="77777777" w:rsidR="00667D87" w:rsidRPr="002D65FD" w:rsidRDefault="00667D87" w:rsidP="00774A84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</w:p>
              </w:tc>
              <w:tc>
                <w:tcPr>
                  <w:tcW w:w="611" w:type="dxa"/>
                  <w:tcBorders>
                    <w:bottom w:val="single" w:sz="4" w:space="0" w:color="auto"/>
                  </w:tcBorders>
                </w:tcPr>
                <w:p w14:paraId="08E66A65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 </w:t>
                  </w:r>
                </w:p>
                <w:p w14:paraId="6C5429F1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0A8C57B9" w14:textId="4F6B8EDA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</w:p>
                <w:p w14:paraId="450DFC12" w14:textId="7A5CBED6" w:rsidR="00667D87" w:rsidRPr="002D65FD" w:rsidRDefault="00B158FE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7.89</w:t>
                  </w:r>
                  <w:r w:rsidR="00667D87"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 [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5.39</w:t>
                  </w:r>
                  <w:r w:rsidR="00667D87"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59.43</w:t>
                  </w:r>
                  <w:r w:rsidR="00667D87"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  <w:r w:rsidR="00667D87"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21" w:type="dxa"/>
                  <w:tcBorders>
                    <w:bottom w:val="single" w:sz="4" w:space="0" w:color="auto"/>
                  </w:tcBorders>
                </w:tcPr>
                <w:p w14:paraId="448C0A4B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4B73AB39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5CB7A666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2F7C8A97" w14:textId="666F73BA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&lt;0.001</w:t>
                  </w:r>
                </w:p>
              </w:tc>
              <w:tc>
                <w:tcPr>
                  <w:tcW w:w="611" w:type="dxa"/>
                  <w:tcBorders>
                    <w:bottom w:val="single" w:sz="4" w:space="0" w:color="auto"/>
                  </w:tcBorders>
                </w:tcPr>
                <w:p w14:paraId="57DD9760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263045F6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6B051384" w14:textId="78CE877A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3CCAA065" w14:textId="34B9ABA3" w:rsidR="00667D87" w:rsidRPr="002D65FD" w:rsidRDefault="00B158FE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9.94</w:t>
                  </w:r>
                  <w:r w:rsidR="00667D87"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 [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7.15</w:t>
                  </w:r>
                  <w:r w:rsidR="00667D87"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55.58</w:t>
                  </w:r>
                  <w:r w:rsidR="00667D87"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  <w:r w:rsidR="00667D87"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11" w:type="dxa"/>
                  <w:tcBorders>
                    <w:bottom w:val="single" w:sz="4" w:space="0" w:color="auto"/>
                  </w:tcBorders>
                </w:tcPr>
                <w:p w14:paraId="44781CD5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4EF6DE8F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0787E8C4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6FC50337" w14:textId="7DFDAAA1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&lt;0.00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11" w:type="dxa"/>
                  <w:tcBorders>
                    <w:bottom w:val="single" w:sz="4" w:space="0" w:color="auto"/>
                  </w:tcBorders>
                </w:tcPr>
                <w:p w14:paraId="74194B11" w14:textId="77777777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3F31F7B8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0961AF35" w14:textId="53BAC55A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038B4A9E" w14:textId="7EC38940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="00B158FE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5.65</w:t>
                  </w:r>
                </w:p>
                <w:p w14:paraId="11BA3205" w14:textId="1F02D20A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[</w:t>
                  </w:r>
                  <w:r w:rsidR="00B158FE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6.08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  <w:r w:rsidR="00B158FE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40.24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12" w:type="dxa"/>
                  <w:tcBorders>
                    <w:bottom w:val="single" w:sz="4" w:space="0" w:color="auto"/>
                  </w:tcBorders>
                </w:tcPr>
                <w:p w14:paraId="2F1D9A26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1DAF5D5A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713E6C50" w14:textId="77777777" w:rsidR="00667D87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6B9D0C5A" w14:textId="45914630" w:rsidR="00667D87" w:rsidRPr="002D65FD" w:rsidRDefault="00667D87" w:rsidP="0037319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&lt;0.00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</w:tr>
            <w:tr w:rsidR="00667D87" w:rsidRPr="002D65FD" w14:paraId="1CE9F055" w14:textId="4E51F1E6" w:rsidTr="000A0457">
              <w:tc>
                <w:tcPr>
                  <w:tcW w:w="9056" w:type="dxa"/>
                  <w:gridSpan w:val="13"/>
                  <w:tcBorders>
                    <w:top w:val="single" w:sz="4" w:space="0" w:color="auto"/>
                    <w:bottom w:val="nil"/>
                  </w:tcBorders>
                </w:tcPr>
                <w:p w14:paraId="0A38B80A" w14:textId="77777777" w:rsidR="0053755D" w:rsidRPr="00613102" w:rsidRDefault="0053755D" w:rsidP="00373198">
                  <w:pPr>
                    <w:spacing w:after="0" w:line="240" w:lineRule="auto"/>
                    <w:textAlignment w:val="baseline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613102">
                    <w:rPr>
                      <w:rFonts w:ascii="Arial" w:eastAsia="Times New Roman" w:hAnsi="Arial" w:cs="Arial"/>
                      <w:sz w:val="18"/>
                      <w:szCs w:val="18"/>
                      <w:vertAlign w:val="superscript"/>
                      <w:lang w:eastAsia="de-DE"/>
                    </w:rPr>
                    <w:t>1</w:t>
                  </w:r>
                  <w:r w:rsidRPr="00613102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 xml:space="preserve">, </w:t>
                  </w:r>
                  <w:r w:rsidRPr="00613102">
                    <w:rPr>
                      <w:rFonts w:ascii="Arial" w:eastAsia="Times New Roman" w:hAnsi="Arial" w:cs="Arial"/>
                      <w:bCs/>
                      <w:sz w:val="18"/>
                      <w:szCs w:val="18"/>
                      <w:lang w:eastAsia="de-DE"/>
                    </w:rPr>
                    <w:t xml:space="preserve">at any time before diagnosis of tuberculosis; </w:t>
                  </w:r>
                  <w:r w:rsidRPr="00613102">
                    <w:rPr>
                      <w:rFonts w:ascii="Arial" w:eastAsia="Times New Roman" w:hAnsi="Arial" w:cs="Arial"/>
                      <w:bCs/>
                      <w:sz w:val="18"/>
                      <w:szCs w:val="18"/>
                      <w:vertAlign w:val="superscript"/>
                      <w:lang w:eastAsia="de-DE"/>
                    </w:rPr>
                    <w:t>2</w:t>
                  </w:r>
                  <w:r w:rsidRPr="00613102">
                    <w:rPr>
                      <w:rFonts w:ascii="Arial" w:eastAsia="Times New Roman" w:hAnsi="Arial" w:cs="Arial"/>
                      <w:bCs/>
                      <w:sz w:val="18"/>
                      <w:szCs w:val="18"/>
                      <w:lang w:eastAsia="de-DE"/>
                    </w:rPr>
                    <w:t xml:space="preserve">, </w:t>
                  </w:r>
                  <w:r w:rsidRPr="00613102">
                    <w:rPr>
                      <w:rFonts w:ascii="Arial" w:hAnsi="Arial" w:cs="Arial"/>
                      <w:sz w:val="18"/>
                      <w:szCs w:val="18"/>
                    </w:rPr>
                    <w:t>start of observation being defined as 01.01.2006 or HIV initial diagnosis date if later than 01.01.2006</w:t>
                  </w:r>
                </w:p>
                <w:p w14:paraId="4E826D1C" w14:textId="5DC81684" w:rsidR="00667D87" w:rsidRPr="00613102" w:rsidRDefault="00372479" w:rsidP="00373198">
                  <w:pPr>
                    <w:spacing w:after="0" w:line="240" w:lineRule="auto"/>
                    <w:textAlignment w:val="baseline"/>
                    <w:rPr>
                      <w:rFonts w:ascii="Arial" w:eastAsia="Times New Roman" w:hAnsi="Arial" w:cs="Arial"/>
                      <w:bCs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bCs/>
                      <w:sz w:val="18"/>
                      <w:szCs w:val="18"/>
                      <w:lang w:eastAsia="de-DE"/>
                    </w:rPr>
                    <w:t xml:space="preserve">ART, antiretroviral therapy; </w:t>
                  </w:r>
                  <w:r w:rsidR="00667D87" w:rsidRPr="00613102">
                    <w:rPr>
                      <w:rFonts w:ascii="Arial" w:eastAsia="Times New Roman" w:hAnsi="Arial" w:cs="Arial"/>
                      <w:bCs/>
                      <w:sz w:val="18"/>
                      <w:szCs w:val="18"/>
                      <w:lang w:eastAsia="de-DE"/>
                    </w:rPr>
                    <w:t>MSM, men who have sex with men; PWID, people who inject drugs</w:t>
                  </w:r>
                  <w:r w:rsidR="00F36212">
                    <w:rPr>
                      <w:rFonts w:ascii="Arial" w:eastAsia="Times New Roman" w:hAnsi="Arial" w:cs="Arial"/>
                      <w:bCs/>
                      <w:sz w:val="18"/>
                      <w:szCs w:val="18"/>
                      <w:lang w:eastAsia="de-DE"/>
                    </w:rPr>
                    <w:t xml:space="preserve">; </w:t>
                  </w:r>
                  <w:r w:rsidR="00F36212" w:rsidRPr="00327E12">
                    <w:rPr>
                      <w:rFonts w:ascii="Arial" w:eastAsia="Times New Roman" w:hAnsi="Arial" w:cs="Arial"/>
                      <w:bCs/>
                      <w:sz w:val="18"/>
                      <w:szCs w:val="18"/>
                      <w:highlight w:val="yellow"/>
                      <w:lang w:eastAsia="de-DE"/>
                    </w:rPr>
                    <w:t xml:space="preserve">ICGE, immigrants from countries with </w:t>
                  </w:r>
                  <w:proofErr w:type="spellStart"/>
                  <w:r w:rsidR="00F36212" w:rsidRPr="00327E12">
                    <w:rPr>
                      <w:rFonts w:ascii="Arial" w:eastAsia="Times New Roman" w:hAnsi="Arial" w:cs="Arial"/>
                      <w:bCs/>
                      <w:sz w:val="18"/>
                      <w:szCs w:val="18"/>
                      <w:highlight w:val="yellow"/>
                      <w:lang w:eastAsia="de-DE"/>
                    </w:rPr>
                    <w:t>generalised</w:t>
                  </w:r>
                  <w:proofErr w:type="spellEnd"/>
                  <w:r w:rsidR="00F36212" w:rsidRPr="00327E12">
                    <w:rPr>
                      <w:rFonts w:ascii="Arial" w:eastAsia="Times New Roman" w:hAnsi="Arial" w:cs="Arial"/>
                      <w:bCs/>
                      <w:sz w:val="18"/>
                      <w:szCs w:val="18"/>
                      <w:highlight w:val="yellow"/>
                      <w:lang w:eastAsia="de-DE"/>
                    </w:rPr>
                    <w:t xml:space="preserve"> HIV epidemic</w:t>
                  </w:r>
                  <w:r w:rsidR="00667D87" w:rsidRPr="00613102">
                    <w:rPr>
                      <w:rFonts w:ascii="Arial" w:eastAsia="Times New Roman" w:hAnsi="Arial" w:cs="Arial"/>
                      <w:bCs/>
                      <w:sz w:val="18"/>
                      <w:szCs w:val="18"/>
                      <w:lang w:eastAsia="de-DE"/>
                    </w:rPr>
                    <w:t xml:space="preserve"> </w:t>
                  </w:r>
                </w:p>
                <w:p w14:paraId="141586D3" w14:textId="25C2F2F8" w:rsidR="00613102" w:rsidRPr="00613102" w:rsidRDefault="00613102" w:rsidP="00613102">
                  <w:pPr>
                    <w:spacing w:after="0" w:line="240" w:lineRule="auto"/>
                    <w:textAlignment w:val="baseline"/>
                    <w:rPr>
                      <w:rFonts w:ascii="Arial" w:eastAsia="Times New Roman" w:hAnsi="Arial" w:cs="Arial"/>
                      <w:bCs/>
                      <w:sz w:val="18"/>
                      <w:szCs w:val="18"/>
                      <w:lang w:eastAsia="de-DE"/>
                    </w:rPr>
                  </w:pPr>
                  <w:r w:rsidRPr="00613102">
                    <w:rPr>
                      <w:rFonts w:ascii="Arial" w:eastAsia="Times New Roman" w:hAnsi="Arial" w:cs="Arial"/>
                      <w:bCs/>
                      <w:sz w:val="18"/>
                      <w:szCs w:val="18"/>
                      <w:lang w:eastAsia="de-DE"/>
                    </w:rPr>
                    <w:t>Cox regression, status=infection with tuberculosis</w:t>
                  </w:r>
                  <w:r w:rsidR="000A2197">
                    <w:rPr>
                      <w:rFonts w:ascii="Arial" w:eastAsia="Times New Roman" w:hAnsi="Arial" w:cs="Arial"/>
                      <w:bCs/>
                      <w:sz w:val="18"/>
                      <w:szCs w:val="18"/>
                      <w:lang w:eastAsia="de-DE"/>
                    </w:rPr>
                    <w:t>, s</w:t>
                  </w:r>
                  <w:r w:rsidR="000A2197" w:rsidRPr="000A2197">
                    <w:rPr>
                      <w:rFonts w:ascii="Arial" w:eastAsia="Times New Roman" w:hAnsi="Arial" w:cs="Arial"/>
                      <w:bCs/>
                      <w:sz w:val="18"/>
                      <w:szCs w:val="18"/>
                      <w:lang w:eastAsia="de-DE"/>
                    </w:rPr>
                    <w:t>ignificance level 5%</w:t>
                  </w:r>
                  <w:r w:rsidRPr="00613102">
                    <w:rPr>
                      <w:rFonts w:ascii="Arial" w:eastAsia="Times New Roman" w:hAnsi="Arial" w:cs="Arial"/>
                      <w:bCs/>
                      <w:sz w:val="18"/>
                      <w:szCs w:val="18"/>
                      <w:lang w:eastAsia="de-DE"/>
                    </w:rPr>
                    <w:t>; HR, hazard ratio; [95%], 95% confidence interval</w:t>
                  </w:r>
                </w:p>
                <w:p w14:paraId="3CE0F37E" w14:textId="71A450A5" w:rsidR="00667D87" w:rsidRPr="0099511D" w:rsidRDefault="00667D87" w:rsidP="0099511D">
                  <w:pPr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</w:tr>
          </w:tbl>
          <w:p w14:paraId="4DF0C275" w14:textId="77777777" w:rsidR="005D0D01" w:rsidRPr="00863F4C" w:rsidRDefault="005D0D01" w:rsidP="00D0775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</w:tr>
    </w:tbl>
    <w:p w14:paraId="07004948" w14:textId="5C5787A9" w:rsidR="00667D87" w:rsidRDefault="00E27F61" w:rsidP="005D0D01">
      <w:pPr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eastAsia="de-DE"/>
        </w:rPr>
      </w:pPr>
      <w: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eastAsia="de-DE"/>
        </w:rPr>
        <w:t>B</w:t>
      </w:r>
    </w:p>
    <w:tbl>
      <w:tblPr>
        <w:tblW w:w="1275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58"/>
      </w:tblGrid>
      <w:tr w:rsidR="00667D87" w:rsidRPr="002D65FD" w14:paraId="32FB8D41" w14:textId="77777777" w:rsidTr="00837859">
        <w:tc>
          <w:tcPr>
            <w:tcW w:w="12758" w:type="dxa"/>
            <w:tcBorders>
              <w:top w:val="single" w:sz="4" w:space="0" w:color="auto"/>
            </w:tcBorders>
          </w:tcPr>
          <w:tbl>
            <w:tblPr>
              <w:tblW w:w="9076" w:type="dxa"/>
              <w:tblBorders>
                <w:bottom w:val="single" w:sz="4" w:space="0" w:color="auto"/>
                <w:insideH w:val="single" w:sz="4" w:space="0" w:color="auto"/>
              </w:tblBorders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718"/>
              <w:gridCol w:w="609"/>
              <w:gridCol w:w="609"/>
              <w:gridCol w:w="609"/>
              <w:gridCol w:w="611"/>
              <w:gridCol w:w="611"/>
              <w:gridCol w:w="612"/>
              <w:gridCol w:w="611"/>
              <w:gridCol w:w="612"/>
              <w:gridCol w:w="611"/>
              <w:gridCol w:w="612"/>
              <w:gridCol w:w="625"/>
              <w:gridCol w:w="626"/>
            </w:tblGrid>
            <w:tr w:rsidR="00667D87" w:rsidRPr="002D65FD" w14:paraId="0C0A4DDC" w14:textId="77777777" w:rsidTr="00BB4C67">
              <w:trPr>
                <w:trHeight w:val="300"/>
              </w:trPr>
              <w:tc>
                <w:tcPr>
                  <w:tcW w:w="1718" w:type="dxa"/>
                  <w:vMerge w:val="restart"/>
                  <w:shd w:val="clear" w:color="auto" w:fill="auto"/>
                  <w:hideMark/>
                </w:tcPr>
                <w:p w14:paraId="4E5FAC8D" w14:textId="77777777" w:rsidR="00667D87" w:rsidRPr="001D1DEA" w:rsidRDefault="00667D87" w:rsidP="00837859">
                  <w:pPr>
                    <w:spacing w:after="0" w:line="240" w:lineRule="auto"/>
                    <w:textAlignment w:val="baseline"/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de-DE"/>
                    </w:rPr>
                  </w:pPr>
                  <w:r w:rsidRPr="001D1DEA"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de-DE"/>
                    </w:rPr>
                    <w:t>Predictor/risk variable for falling ill with tuberculosis</w:t>
                  </w:r>
                </w:p>
              </w:tc>
              <w:tc>
                <w:tcPr>
                  <w:tcW w:w="1218" w:type="dxa"/>
                  <w:gridSpan w:val="2"/>
                </w:tcPr>
                <w:p w14:paraId="476B73D7" w14:textId="77777777" w:rsidR="00667D87" w:rsidRPr="001D1DEA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de-DE"/>
                    </w:rPr>
                  </w:pPr>
                  <w:r w:rsidRPr="001D1DEA"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de-DE"/>
                    </w:rPr>
                    <w:t>Total patients</w:t>
                  </w:r>
                </w:p>
              </w:tc>
              <w:tc>
                <w:tcPr>
                  <w:tcW w:w="1220" w:type="dxa"/>
                  <w:gridSpan w:val="2"/>
                  <w:shd w:val="clear" w:color="auto" w:fill="auto"/>
                  <w:hideMark/>
                </w:tcPr>
                <w:p w14:paraId="0047D80D" w14:textId="77777777" w:rsidR="00667D87" w:rsidRPr="001D1DEA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val="de-DE" w:eastAsia="de-DE"/>
                    </w:rPr>
                  </w:pPr>
                  <w:r w:rsidRPr="001D1DEA"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de-DE"/>
                    </w:rPr>
                    <w:t>Patients never started ART</w:t>
                  </w:r>
                  <w:r w:rsidRPr="001D1DEA"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val="de-DE" w:eastAsia="de-DE"/>
                    </w:rPr>
                    <w:t> </w:t>
                  </w:r>
                </w:p>
              </w:tc>
              <w:tc>
                <w:tcPr>
                  <w:tcW w:w="1223" w:type="dxa"/>
                  <w:gridSpan w:val="2"/>
                  <w:shd w:val="clear" w:color="auto" w:fill="auto"/>
                  <w:hideMark/>
                </w:tcPr>
                <w:p w14:paraId="5F380F23" w14:textId="77777777" w:rsidR="00667D87" w:rsidRPr="001D1DEA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val="de-DE" w:eastAsia="de-DE"/>
                    </w:rPr>
                  </w:pPr>
                  <w:r w:rsidRPr="001D1DEA"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de-DE"/>
                    </w:rPr>
                    <w:t>Patients on ART</w:t>
                  </w:r>
                  <w:r>
                    <w:rPr>
                      <w:rFonts w:ascii="Arial" w:eastAsia="Times New Roman" w:hAnsi="Arial" w:cs="Arial"/>
                      <w:b/>
                      <w:sz w:val="18"/>
                      <w:szCs w:val="18"/>
                      <w:vertAlign w:val="superscript"/>
                      <w:lang w:eastAsia="de-DE"/>
                    </w:rPr>
                    <w:t>1</w:t>
                  </w:r>
                  <w:r w:rsidRPr="001D1DEA"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val="de-DE" w:eastAsia="de-DE"/>
                    </w:rPr>
                    <w:t> </w:t>
                  </w:r>
                </w:p>
              </w:tc>
              <w:tc>
                <w:tcPr>
                  <w:tcW w:w="1223" w:type="dxa"/>
                  <w:gridSpan w:val="2"/>
                </w:tcPr>
                <w:p w14:paraId="19B1CD40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de-DE"/>
                    </w:rPr>
                    <w:t>TB incidence</w:t>
                  </w:r>
                </w:p>
                <w:p w14:paraId="551BDCD3" w14:textId="77777777" w:rsidR="00667D87" w:rsidRPr="001D1DEA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de-DE"/>
                    </w:rPr>
                    <w:t>&lt;10/100,000</w:t>
                  </w:r>
                </w:p>
              </w:tc>
              <w:tc>
                <w:tcPr>
                  <w:tcW w:w="1223" w:type="dxa"/>
                  <w:gridSpan w:val="2"/>
                </w:tcPr>
                <w:p w14:paraId="28F37CEB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de-DE"/>
                    </w:rPr>
                    <w:t>TB incidence</w:t>
                  </w:r>
                </w:p>
                <w:p w14:paraId="200C1D4A" w14:textId="77777777" w:rsidR="00667D87" w:rsidRPr="001D1DEA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de-DE"/>
                    </w:rPr>
                    <w:t>10-50/100,000</w:t>
                  </w:r>
                </w:p>
              </w:tc>
              <w:tc>
                <w:tcPr>
                  <w:tcW w:w="1251" w:type="dxa"/>
                  <w:gridSpan w:val="2"/>
                </w:tcPr>
                <w:p w14:paraId="0BCC522A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de-DE"/>
                    </w:rPr>
                    <w:t>TB incidence</w:t>
                  </w:r>
                </w:p>
                <w:p w14:paraId="3878C42A" w14:textId="77777777" w:rsidR="00667D87" w:rsidRPr="001D1DEA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de-DE"/>
                    </w:rPr>
                    <w:t>&gt;50/100,000</w:t>
                  </w:r>
                </w:p>
              </w:tc>
            </w:tr>
            <w:tr w:rsidR="00667D87" w:rsidRPr="00863F4C" w14:paraId="06EB49A9" w14:textId="77777777" w:rsidTr="00BB4C67">
              <w:trPr>
                <w:trHeight w:val="300"/>
              </w:trPr>
              <w:tc>
                <w:tcPr>
                  <w:tcW w:w="1718" w:type="dxa"/>
                  <w:vMerge/>
                  <w:shd w:val="clear" w:color="auto" w:fill="auto"/>
                  <w:vAlign w:val="center"/>
                  <w:hideMark/>
                </w:tcPr>
                <w:p w14:paraId="0259B928" w14:textId="77777777" w:rsidR="00667D87" w:rsidRPr="002D65FD" w:rsidRDefault="00667D87" w:rsidP="00837859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sz w:val="18"/>
                      <w:szCs w:val="18"/>
                      <w:lang w:val="de-DE" w:eastAsia="de-DE"/>
                    </w:rPr>
                  </w:pPr>
                </w:p>
              </w:tc>
              <w:tc>
                <w:tcPr>
                  <w:tcW w:w="609" w:type="dxa"/>
                </w:tcPr>
                <w:p w14:paraId="4720EAE7" w14:textId="7777777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bCs/>
                      <w:iCs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bCs/>
                      <w:iCs/>
                      <w:sz w:val="16"/>
                      <w:szCs w:val="16"/>
                      <w:lang w:eastAsia="de-DE"/>
                    </w:rPr>
                    <w:t>HR [95%]</w:t>
                  </w:r>
                </w:p>
              </w:tc>
              <w:tc>
                <w:tcPr>
                  <w:tcW w:w="609" w:type="dxa"/>
                </w:tcPr>
                <w:p w14:paraId="54E082AD" w14:textId="77777777" w:rsidR="00667D87" w:rsidRDefault="00667D87" w:rsidP="00837859">
                  <w:pPr>
                    <w:pStyle w:val="KeinLeerraum"/>
                    <w:jc w:val="center"/>
                    <w:rPr>
                      <w:rFonts w:ascii="Arial" w:hAnsi="Arial" w:cs="Arial"/>
                      <w:sz w:val="16"/>
                      <w:szCs w:val="16"/>
                      <w:lang w:eastAsia="de-DE"/>
                    </w:rPr>
                  </w:pPr>
                  <w:r w:rsidRPr="001D1DEA">
                    <w:rPr>
                      <w:rFonts w:ascii="Arial" w:hAnsi="Arial" w:cs="Arial"/>
                      <w:i/>
                      <w:sz w:val="16"/>
                      <w:szCs w:val="16"/>
                      <w:lang w:eastAsia="de-DE"/>
                    </w:rPr>
                    <w:t>p</w:t>
                  </w:r>
                  <w:r>
                    <w:rPr>
                      <w:rFonts w:ascii="Arial" w:hAnsi="Arial" w:cs="Arial"/>
                      <w:i/>
                      <w:sz w:val="16"/>
                      <w:szCs w:val="16"/>
                      <w:lang w:eastAsia="de-DE"/>
                    </w:rPr>
                    <w:t>-</w:t>
                  </w:r>
                </w:p>
                <w:p w14:paraId="440200C3" w14:textId="77777777" w:rsidR="00667D87" w:rsidRPr="001D1DEA" w:rsidRDefault="00667D87" w:rsidP="00837859">
                  <w:pPr>
                    <w:pStyle w:val="KeinLeerraum"/>
                    <w:jc w:val="center"/>
                    <w:rPr>
                      <w:rFonts w:ascii="Arial" w:hAnsi="Arial" w:cs="Arial"/>
                      <w:sz w:val="16"/>
                      <w:szCs w:val="16"/>
                      <w:lang w:eastAsia="de-DE"/>
                    </w:rPr>
                  </w:pPr>
                  <w:proofErr w:type="spellStart"/>
                  <w:r w:rsidRPr="001D1DEA">
                    <w:rPr>
                      <w:rFonts w:ascii="Arial" w:hAnsi="Arial" w:cs="Arial"/>
                      <w:sz w:val="16"/>
                      <w:szCs w:val="16"/>
                      <w:lang w:eastAsia="de-DE"/>
                    </w:rPr>
                    <w:t>value</w:t>
                  </w:r>
                  <w:proofErr w:type="spellEnd"/>
                </w:p>
              </w:tc>
              <w:tc>
                <w:tcPr>
                  <w:tcW w:w="609" w:type="dxa"/>
                </w:tcPr>
                <w:p w14:paraId="1BE4117C" w14:textId="7777777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bCs/>
                      <w:iCs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bCs/>
                      <w:iCs/>
                      <w:sz w:val="16"/>
                      <w:szCs w:val="16"/>
                      <w:lang w:eastAsia="de-DE"/>
                    </w:rPr>
                    <w:t>HR [95%]</w:t>
                  </w:r>
                </w:p>
              </w:tc>
              <w:tc>
                <w:tcPr>
                  <w:tcW w:w="611" w:type="dxa"/>
                </w:tcPr>
                <w:p w14:paraId="177F70F4" w14:textId="77777777" w:rsidR="00667D87" w:rsidRDefault="00667D87" w:rsidP="00837859">
                  <w:pPr>
                    <w:pStyle w:val="KeinLeerraum"/>
                    <w:jc w:val="center"/>
                    <w:rPr>
                      <w:rFonts w:ascii="Arial" w:hAnsi="Arial" w:cs="Arial"/>
                      <w:sz w:val="16"/>
                      <w:szCs w:val="16"/>
                      <w:lang w:eastAsia="de-DE"/>
                    </w:rPr>
                  </w:pPr>
                  <w:r w:rsidRPr="001D1DEA">
                    <w:rPr>
                      <w:rFonts w:ascii="Arial" w:hAnsi="Arial" w:cs="Arial"/>
                      <w:i/>
                      <w:sz w:val="16"/>
                      <w:szCs w:val="16"/>
                      <w:lang w:eastAsia="de-DE"/>
                    </w:rPr>
                    <w:t>p-</w:t>
                  </w:r>
                </w:p>
                <w:p w14:paraId="0F1D0F3E" w14:textId="77777777" w:rsidR="00667D87" w:rsidRPr="001D1DEA" w:rsidRDefault="00667D87" w:rsidP="00837859">
                  <w:pPr>
                    <w:pStyle w:val="KeinLeerraum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1D1DEA">
                    <w:rPr>
                      <w:rFonts w:ascii="Arial" w:hAnsi="Arial" w:cs="Arial"/>
                      <w:sz w:val="16"/>
                      <w:szCs w:val="16"/>
                      <w:lang w:eastAsia="de-DE"/>
                    </w:rPr>
                    <w:t>value</w:t>
                  </w:r>
                  <w:proofErr w:type="spellEnd"/>
                </w:p>
              </w:tc>
              <w:tc>
                <w:tcPr>
                  <w:tcW w:w="611" w:type="dxa"/>
                </w:tcPr>
                <w:p w14:paraId="68DE85C1" w14:textId="7777777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bCs/>
                      <w:iCs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bCs/>
                      <w:iCs/>
                      <w:sz w:val="16"/>
                      <w:szCs w:val="16"/>
                      <w:lang w:eastAsia="de-DE"/>
                    </w:rPr>
                    <w:t>HR [95%]</w:t>
                  </w:r>
                </w:p>
              </w:tc>
              <w:tc>
                <w:tcPr>
                  <w:tcW w:w="612" w:type="dxa"/>
                </w:tcPr>
                <w:p w14:paraId="3BBE1AD9" w14:textId="77777777" w:rsidR="00667D87" w:rsidRDefault="00667D87" w:rsidP="00837859">
                  <w:pPr>
                    <w:pStyle w:val="KeinLeerraum"/>
                    <w:jc w:val="center"/>
                    <w:rPr>
                      <w:rFonts w:ascii="Arial" w:hAnsi="Arial" w:cs="Arial"/>
                      <w:sz w:val="16"/>
                      <w:szCs w:val="16"/>
                      <w:lang w:eastAsia="de-DE"/>
                    </w:rPr>
                  </w:pPr>
                  <w:r w:rsidRPr="001D1DEA">
                    <w:rPr>
                      <w:rFonts w:ascii="Arial" w:hAnsi="Arial" w:cs="Arial"/>
                      <w:i/>
                      <w:sz w:val="16"/>
                      <w:szCs w:val="16"/>
                      <w:lang w:eastAsia="de-DE"/>
                    </w:rPr>
                    <w:t>p</w:t>
                  </w:r>
                  <w:r>
                    <w:rPr>
                      <w:rFonts w:ascii="Arial" w:hAnsi="Arial" w:cs="Arial"/>
                      <w:i/>
                      <w:sz w:val="16"/>
                      <w:szCs w:val="16"/>
                      <w:lang w:eastAsia="de-DE"/>
                    </w:rPr>
                    <w:t>-</w:t>
                  </w:r>
                </w:p>
                <w:p w14:paraId="0718D997" w14:textId="77777777" w:rsidR="00667D87" w:rsidRPr="001D1DEA" w:rsidRDefault="00667D87" w:rsidP="00837859">
                  <w:pPr>
                    <w:pStyle w:val="KeinLeerraum"/>
                    <w:jc w:val="center"/>
                    <w:rPr>
                      <w:rFonts w:ascii="Arial" w:hAnsi="Arial" w:cs="Arial"/>
                    </w:rPr>
                  </w:pPr>
                  <w:proofErr w:type="spellStart"/>
                  <w:r w:rsidRPr="001D1DEA">
                    <w:rPr>
                      <w:rFonts w:ascii="Arial" w:hAnsi="Arial" w:cs="Arial"/>
                      <w:sz w:val="16"/>
                      <w:szCs w:val="16"/>
                      <w:lang w:eastAsia="de-DE"/>
                    </w:rPr>
                    <w:t>value</w:t>
                  </w:r>
                  <w:proofErr w:type="spellEnd"/>
                </w:p>
              </w:tc>
              <w:tc>
                <w:tcPr>
                  <w:tcW w:w="611" w:type="dxa"/>
                </w:tcPr>
                <w:p w14:paraId="77AF0AED" w14:textId="77777777" w:rsidR="00667D87" w:rsidRPr="006B5F45" w:rsidRDefault="00667D87" w:rsidP="00837859">
                  <w:pPr>
                    <w:pStyle w:val="KeinLeerraum"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eastAsia="de-DE"/>
                    </w:rPr>
                  </w:pPr>
                  <w:r w:rsidRPr="006B5F45">
                    <w:rPr>
                      <w:rFonts w:ascii="Arial" w:hAnsi="Arial" w:cs="Arial"/>
                      <w:iCs/>
                      <w:sz w:val="16"/>
                      <w:szCs w:val="16"/>
                      <w:lang w:eastAsia="de-DE"/>
                    </w:rPr>
                    <w:t>HR</w:t>
                  </w:r>
                </w:p>
                <w:p w14:paraId="11430D47" w14:textId="77777777" w:rsidR="00667D87" w:rsidRPr="001D1DEA" w:rsidRDefault="00667D87" w:rsidP="00837859">
                  <w:pPr>
                    <w:pStyle w:val="KeinLeerraum"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  <w:lang w:eastAsia="de-DE"/>
                    </w:rPr>
                  </w:pPr>
                  <w:r w:rsidRPr="006B5F45">
                    <w:rPr>
                      <w:rFonts w:ascii="Arial" w:hAnsi="Arial" w:cs="Arial"/>
                      <w:iCs/>
                      <w:sz w:val="16"/>
                      <w:szCs w:val="16"/>
                      <w:lang w:eastAsia="de-DE"/>
                    </w:rPr>
                    <w:t>[95%]</w:t>
                  </w:r>
                </w:p>
              </w:tc>
              <w:tc>
                <w:tcPr>
                  <w:tcW w:w="612" w:type="dxa"/>
                </w:tcPr>
                <w:p w14:paraId="546114EA" w14:textId="77777777" w:rsidR="00667D87" w:rsidRPr="001D1DEA" w:rsidRDefault="00667D87" w:rsidP="00837859">
                  <w:pPr>
                    <w:pStyle w:val="KeinLeerraum"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hAnsi="Arial" w:cs="Arial"/>
                      <w:i/>
                      <w:sz w:val="16"/>
                      <w:szCs w:val="16"/>
                      <w:lang w:eastAsia="de-DE"/>
                    </w:rPr>
                    <w:t>p</w:t>
                  </w:r>
                  <w:proofErr w:type="gramStart"/>
                  <w:r>
                    <w:rPr>
                      <w:rFonts w:ascii="Arial" w:hAnsi="Arial" w:cs="Arial"/>
                      <w:i/>
                      <w:sz w:val="16"/>
                      <w:szCs w:val="16"/>
                      <w:lang w:eastAsia="de-DE"/>
                    </w:rPr>
                    <w:t xml:space="preserve">-  </w:t>
                  </w:r>
                  <w:proofErr w:type="spellStart"/>
                  <w:r>
                    <w:rPr>
                      <w:rFonts w:ascii="Arial" w:hAnsi="Arial" w:cs="Arial"/>
                      <w:i/>
                      <w:sz w:val="16"/>
                      <w:szCs w:val="16"/>
                      <w:lang w:eastAsia="de-DE"/>
                    </w:rPr>
                    <w:t>value</w:t>
                  </w:r>
                  <w:proofErr w:type="spellEnd"/>
                  <w:proofErr w:type="gramEnd"/>
                </w:p>
              </w:tc>
              <w:tc>
                <w:tcPr>
                  <w:tcW w:w="611" w:type="dxa"/>
                </w:tcPr>
                <w:p w14:paraId="2B6C30B9" w14:textId="77777777" w:rsidR="00667D87" w:rsidRPr="006B5F45" w:rsidRDefault="00667D87" w:rsidP="00837859">
                  <w:pPr>
                    <w:pStyle w:val="KeinLeerraum"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eastAsia="de-DE"/>
                    </w:rPr>
                  </w:pPr>
                  <w:r w:rsidRPr="006B5F45">
                    <w:rPr>
                      <w:rFonts w:ascii="Arial" w:hAnsi="Arial" w:cs="Arial"/>
                      <w:iCs/>
                      <w:sz w:val="16"/>
                      <w:szCs w:val="16"/>
                      <w:lang w:eastAsia="de-DE"/>
                    </w:rPr>
                    <w:t>HR</w:t>
                  </w:r>
                </w:p>
                <w:p w14:paraId="7095E945" w14:textId="77777777" w:rsidR="00667D87" w:rsidRPr="001D1DEA" w:rsidRDefault="00667D87" w:rsidP="00837859">
                  <w:pPr>
                    <w:pStyle w:val="KeinLeerraum"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  <w:lang w:eastAsia="de-DE"/>
                    </w:rPr>
                  </w:pPr>
                  <w:r w:rsidRPr="006B5F45">
                    <w:rPr>
                      <w:rFonts w:ascii="Arial" w:hAnsi="Arial" w:cs="Arial"/>
                      <w:iCs/>
                      <w:sz w:val="16"/>
                      <w:szCs w:val="16"/>
                      <w:lang w:eastAsia="de-DE"/>
                    </w:rPr>
                    <w:t>[95%]</w:t>
                  </w:r>
                </w:p>
              </w:tc>
              <w:tc>
                <w:tcPr>
                  <w:tcW w:w="612" w:type="dxa"/>
                </w:tcPr>
                <w:p w14:paraId="4222E185" w14:textId="77777777" w:rsidR="00667D87" w:rsidRDefault="00667D87" w:rsidP="00837859">
                  <w:pPr>
                    <w:pStyle w:val="KeinLeerraum"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hAnsi="Arial" w:cs="Arial"/>
                      <w:i/>
                      <w:sz w:val="16"/>
                      <w:szCs w:val="16"/>
                      <w:lang w:eastAsia="de-DE"/>
                    </w:rPr>
                    <w:t>p-</w:t>
                  </w:r>
                </w:p>
                <w:p w14:paraId="4F32830F" w14:textId="77777777" w:rsidR="00667D87" w:rsidRPr="001D1DEA" w:rsidRDefault="00667D87" w:rsidP="00837859">
                  <w:pPr>
                    <w:pStyle w:val="KeinLeerraum"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  <w:lang w:eastAsia="de-DE"/>
                    </w:rPr>
                  </w:pPr>
                  <w:proofErr w:type="spellStart"/>
                  <w:r>
                    <w:rPr>
                      <w:rFonts w:ascii="Arial" w:hAnsi="Arial" w:cs="Arial"/>
                      <w:i/>
                      <w:sz w:val="16"/>
                      <w:szCs w:val="16"/>
                      <w:lang w:eastAsia="de-DE"/>
                    </w:rPr>
                    <w:t>value</w:t>
                  </w:r>
                  <w:proofErr w:type="spellEnd"/>
                </w:p>
              </w:tc>
              <w:tc>
                <w:tcPr>
                  <w:tcW w:w="625" w:type="dxa"/>
                </w:tcPr>
                <w:p w14:paraId="5FDAA4D3" w14:textId="77777777" w:rsidR="00667D87" w:rsidRPr="006B5F45" w:rsidRDefault="00667D87" w:rsidP="00837859">
                  <w:pPr>
                    <w:pStyle w:val="KeinLeerraum"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eastAsia="de-DE"/>
                    </w:rPr>
                  </w:pPr>
                  <w:r w:rsidRPr="006B5F45">
                    <w:rPr>
                      <w:rFonts w:ascii="Arial" w:hAnsi="Arial" w:cs="Arial"/>
                      <w:iCs/>
                      <w:sz w:val="16"/>
                      <w:szCs w:val="16"/>
                      <w:lang w:eastAsia="de-DE"/>
                    </w:rPr>
                    <w:t>HR</w:t>
                  </w:r>
                </w:p>
                <w:p w14:paraId="61F20C57" w14:textId="77777777" w:rsidR="00667D87" w:rsidRPr="006B5F45" w:rsidRDefault="00667D87" w:rsidP="00837859">
                  <w:pPr>
                    <w:pStyle w:val="KeinLeerraum"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eastAsia="de-DE"/>
                    </w:rPr>
                  </w:pPr>
                  <w:r w:rsidRPr="006B5F45">
                    <w:rPr>
                      <w:rFonts w:ascii="Arial" w:hAnsi="Arial" w:cs="Arial"/>
                      <w:iCs/>
                      <w:sz w:val="16"/>
                      <w:szCs w:val="16"/>
                      <w:lang w:eastAsia="de-DE"/>
                    </w:rPr>
                    <w:t>[95%]</w:t>
                  </w:r>
                </w:p>
              </w:tc>
              <w:tc>
                <w:tcPr>
                  <w:tcW w:w="626" w:type="dxa"/>
                </w:tcPr>
                <w:p w14:paraId="1DD04FB5" w14:textId="77777777" w:rsidR="00667D87" w:rsidRDefault="00667D87" w:rsidP="00837859">
                  <w:pPr>
                    <w:pStyle w:val="KeinLeerraum"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hAnsi="Arial" w:cs="Arial"/>
                      <w:i/>
                      <w:sz w:val="16"/>
                      <w:szCs w:val="16"/>
                      <w:lang w:eastAsia="de-DE"/>
                    </w:rPr>
                    <w:t>p-</w:t>
                  </w:r>
                </w:p>
                <w:p w14:paraId="5B8E8E05" w14:textId="77777777" w:rsidR="00667D87" w:rsidRPr="001D1DEA" w:rsidRDefault="00667D87" w:rsidP="00837859">
                  <w:pPr>
                    <w:pStyle w:val="KeinLeerraum"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  <w:lang w:eastAsia="de-DE"/>
                    </w:rPr>
                  </w:pPr>
                  <w:proofErr w:type="spellStart"/>
                  <w:r>
                    <w:rPr>
                      <w:rFonts w:ascii="Arial" w:hAnsi="Arial" w:cs="Arial"/>
                      <w:i/>
                      <w:sz w:val="16"/>
                      <w:szCs w:val="16"/>
                      <w:lang w:eastAsia="de-DE"/>
                    </w:rPr>
                    <w:t>value</w:t>
                  </w:r>
                  <w:proofErr w:type="spellEnd"/>
                </w:p>
              </w:tc>
            </w:tr>
            <w:tr w:rsidR="00667D87" w:rsidRPr="002D65FD" w14:paraId="37B44417" w14:textId="77777777" w:rsidTr="00BB4C67">
              <w:tc>
                <w:tcPr>
                  <w:tcW w:w="1718" w:type="dxa"/>
                  <w:shd w:val="clear" w:color="auto" w:fill="auto"/>
                  <w:hideMark/>
                </w:tcPr>
                <w:p w14:paraId="0B7584D5" w14:textId="5EAE98C3" w:rsidR="00667D87" w:rsidRPr="001D1DEA" w:rsidRDefault="00397D5B" w:rsidP="00837859">
                  <w:pPr>
                    <w:spacing w:after="0" w:line="240" w:lineRule="auto"/>
                    <w:textAlignment w:val="baseline"/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  <w:t>Sex</w:t>
                  </w:r>
                </w:p>
                <w:p w14:paraId="367587D7" w14:textId="77777777" w:rsidR="00667D87" w:rsidRPr="00863F4C" w:rsidRDefault="00667D87" w:rsidP="00837859">
                  <w:pPr>
                    <w:spacing w:after="0" w:line="240" w:lineRule="auto"/>
                    <w:ind w:left="705"/>
                    <w:textAlignment w:val="baseline"/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val="de-DE" w:eastAsia="de-DE"/>
                    </w:rPr>
                  </w:pPr>
                  <w:r w:rsidRPr="00863F4C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Female</w:t>
                  </w:r>
                  <w:r w:rsidRPr="00863F4C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55E9203E" w14:textId="77777777" w:rsidR="00667D87" w:rsidRPr="002D65FD" w:rsidRDefault="00667D87" w:rsidP="00837859">
                  <w:pPr>
                    <w:spacing w:after="0" w:line="240" w:lineRule="auto"/>
                    <w:ind w:left="705"/>
                    <w:textAlignment w:val="baseline"/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val="de-DE" w:eastAsia="de-DE"/>
                    </w:rPr>
                  </w:pPr>
                  <w:r w:rsidRPr="00863F4C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Male</w:t>
                  </w:r>
                  <w:r w:rsidRPr="002D65FD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> </w:t>
                  </w:r>
                  <w:r w:rsidRPr="002D65FD"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val="de-DE" w:eastAsia="de-DE"/>
                    </w:rPr>
                    <w:t> </w:t>
                  </w:r>
                </w:p>
              </w:tc>
              <w:tc>
                <w:tcPr>
                  <w:tcW w:w="609" w:type="dxa"/>
                </w:tcPr>
                <w:p w14:paraId="6B86BBE5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2AE32413" w14:textId="7777777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66EBA552" w14:textId="2654B89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.0</w:t>
                  </w:r>
                  <w:r w:rsidR="001E1FC8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 [0.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5</w:t>
                  </w:r>
                  <w:r w:rsidR="001E1FC8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  <w:r w:rsidR="001E1FC8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.95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09" w:type="dxa"/>
                </w:tcPr>
                <w:p w14:paraId="7932325F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15C362D2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03B2D2F5" w14:textId="17BBEE1E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</w:t>
                  </w:r>
                  <w:r w:rsidR="001E1FC8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999</w:t>
                  </w:r>
                </w:p>
              </w:tc>
              <w:tc>
                <w:tcPr>
                  <w:tcW w:w="609" w:type="dxa"/>
                  <w:shd w:val="clear" w:color="auto" w:fill="auto"/>
                  <w:hideMark/>
                </w:tcPr>
                <w:p w14:paraId="7E53AB1C" w14:textId="7777777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6AD85485" w14:textId="7777777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082F5C32" w14:textId="128598C8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</w:t>
                  </w:r>
                  <w:r w:rsidR="00B70B6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80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 [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</w:t>
                  </w:r>
                  <w:r w:rsidR="00B70B6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33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.</w:t>
                  </w:r>
                  <w:r w:rsidR="00B70B6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97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11" w:type="dxa"/>
                  <w:shd w:val="clear" w:color="auto" w:fill="auto"/>
                  <w:hideMark/>
                </w:tcPr>
                <w:p w14:paraId="1BF0909B" w14:textId="7777777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76E844C0" w14:textId="7777777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47A26DAA" w14:textId="231819C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</w:t>
                  </w:r>
                  <w:r w:rsidR="00B70B6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633</w:t>
                  </w:r>
                </w:p>
              </w:tc>
              <w:tc>
                <w:tcPr>
                  <w:tcW w:w="611" w:type="dxa"/>
                  <w:shd w:val="clear" w:color="auto" w:fill="auto"/>
                  <w:hideMark/>
                </w:tcPr>
                <w:p w14:paraId="3D55EC99" w14:textId="7777777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24627B42" w14:textId="7777777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711F4600" w14:textId="0584DFF8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.</w:t>
                  </w:r>
                  <w:r w:rsidR="00D0100F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30</w:t>
                  </w:r>
                </w:p>
                <w:p w14:paraId="57CD6296" w14:textId="79429889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[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4</w:t>
                  </w:r>
                  <w:r w:rsidR="00D0100F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7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3.</w:t>
                  </w:r>
                  <w:r w:rsidR="00D0100F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62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</w:p>
              </w:tc>
              <w:tc>
                <w:tcPr>
                  <w:tcW w:w="612" w:type="dxa"/>
                  <w:shd w:val="clear" w:color="auto" w:fill="auto"/>
                  <w:hideMark/>
                </w:tcPr>
                <w:p w14:paraId="7D4C069B" w14:textId="7777777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68A65AA6" w14:textId="7777777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50F07356" w14:textId="7FA83581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6</w:t>
                  </w:r>
                  <w:r w:rsidR="00D0100F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0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11" w:type="dxa"/>
                </w:tcPr>
                <w:p w14:paraId="008A63AB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</w:p>
                <w:p w14:paraId="0316EE3C" w14:textId="77777777" w:rsidR="00252FAC" w:rsidRDefault="00252FAC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1</w:t>
                  </w:r>
                </w:p>
                <w:p w14:paraId="37141684" w14:textId="5CFDF1E1" w:rsidR="00252FAC" w:rsidRPr="002D65FD" w:rsidRDefault="00252FAC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0.93 [0.22-4.06]</w:t>
                  </w:r>
                </w:p>
              </w:tc>
              <w:tc>
                <w:tcPr>
                  <w:tcW w:w="612" w:type="dxa"/>
                </w:tcPr>
                <w:p w14:paraId="4012CC46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</w:p>
                <w:p w14:paraId="05D31237" w14:textId="77777777" w:rsidR="00252FAC" w:rsidRDefault="00252FAC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</w:p>
                <w:p w14:paraId="18B09142" w14:textId="203BB586" w:rsidR="00252FAC" w:rsidRPr="002D65FD" w:rsidRDefault="00252FAC" w:rsidP="00252FAC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0.928</w:t>
                  </w:r>
                </w:p>
              </w:tc>
              <w:tc>
                <w:tcPr>
                  <w:tcW w:w="611" w:type="dxa"/>
                </w:tcPr>
                <w:p w14:paraId="153A61A4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</w:p>
                <w:p w14:paraId="3AC31EDE" w14:textId="77777777" w:rsidR="00E231E3" w:rsidRDefault="00E231E3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1</w:t>
                  </w:r>
                </w:p>
                <w:p w14:paraId="48C15982" w14:textId="755F62B1" w:rsidR="00E231E3" w:rsidRPr="002D65FD" w:rsidRDefault="00E231E3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6.71 [0.49-92.91]</w:t>
                  </w:r>
                </w:p>
              </w:tc>
              <w:tc>
                <w:tcPr>
                  <w:tcW w:w="612" w:type="dxa"/>
                </w:tcPr>
                <w:p w14:paraId="0DE4BFDA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</w:p>
                <w:p w14:paraId="69E131C8" w14:textId="77777777" w:rsidR="00E231E3" w:rsidRDefault="00E231E3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</w:p>
                <w:p w14:paraId="3C93A379" w14:textId="5EB3A8A8" w:rsidR="00E231E3" w:rsidRPr="002D65FD" w:rsidRDefault="00E231E3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0.155</w:t>
                  </w:r>
                </w:p>
              </w:tc>
              <w:tc>
                <w:tcPr>
                  <w:tcW w:w="625" w:type="dxa"/>
                </w:tcPr>
                <w:p w14:paraId="6C813386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</w:p>
                <w:p w14:paraId="5D84A75B" w14:textId="77777777" w:rsidR="009D4C07" w:rsidRDefault="009D4C0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1</w:t>
                  </w:r>
                </w:p>
                <w:p w14:paraId="06F32B3B" w14:textId="33E041C4" w:rsidR="009D4C07" w:rsidRPr="002D65FD" w:rsidRDefault="009D4C0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0.89 [36-2.18]</w:t>
                  </w:r>
                </w:p>
              </w:tc>
              <w:tc>
                <w:tcPr>
                  <w:tcW w:w="626" w:type="dxa"/>
                </w:tcPr>
                <w:p w14:paraId="0F98902C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</w:p>
                <w:p w14:paraId="04E98842" w14:textId="77777777" w:rsidR="009D4C07" w:rsidRDefault="009D4C0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</w:p>
                <w:p w14:paraId="39CE3AD8" w14:textId="2666898D" w:rsidR="009D4C07" w:rsidRPr="002D65FD" w:rsidRDefault="009D4C0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0.802</w:t>
                  </w:r>
                </w:p>
              </w:tc>
            </w:tr>
            <w:tr w:rsidR="00667D87" w:rsidRPr="002D65FD" w14:paraId="62442B79" w14:textId="77777777" w:rsidTr="00BB4C67">
              <w:tc>
                <w:tcPr>
                  <w:tcW w:w="1718" w:type="dxa"/>
                  <w:shd w:val="clear" w:color="auto" w:fill="auto"/>
                </w:tcPr>
                <w:p w14:paraId="2F21CF65" w14:textId="77777777" w:rsidR="00667D87" w:rsidRDefault="00667D87" w:rsidP="00837859">
                  <w:pPr>
                    <w:spacing w:after="0" w:line="240" w:lineRule="auto"/>
                    <w:textAlignment w:val="baseline"/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  <w:t>TB incidence in country of origin</w:t>
                  </w:r>
                </w:p>
                <w:p w14:paraId="3F1E2C3C" w14:textId="77777777" w:rsidR="00667D87" w:rsidRDefault="00667D87" w:rsidP="00837859">
                  <w:pPr>
                    <w:spacing w:after="0" w:line="240" w:lineRule="auto"/>
                    <w:textAlignment w:val="baseline"/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  <w:t>(per 100,000)</w:t>
                  </w:r>
                </w:p>
                <w:p w14:paraId="0393CBC6" w14:textId="77777777" w:rsidR="00667D87" w:rsidRDefault="00667D87" w:rsidP="00837859">
                  <w:pPr>
                    <w:spacing w:after="0" w:line="240" w:lineRule="auto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  <w:lastRenderedPageBreak/>
                    <w:t xml:space="preserve">           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    &lt;10</w:t>
                  </w:r>
                </w:p>
                <w:p w14:paraId="22E0A056" w14:textId="77777777" w:rsidR="00667D87" w:rsidRDefault="00667D87" w:rsidP="00837859">
                  <w:pPr>
                    <w:spacing w:after="0" w:line="240" w:lineRule="auto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               10-50</w:t>
                  </w:r>
                </w:p>
                <w:p w14:paraId="1E73D07F" w14:textId="77777777" w:rsidR="00667D87" w:rsidRDefault="00667D87" w:rsidP="00837859">
                  <w:pPr>
                    <w:spacing w:after="0" w:line="240" w:lineRule="auto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41E041AC" w14:textId="77777777" w:rsidR="001E1FC8" w:rsidRDefault="00667D87" w:rsidP="00837859">
                  <w:pPr>
                    <w:spacing w:after="0" w:line="240" w:lineRule="auto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               </w:t>
                  </w:r>
                </w:p>
                <w:p w14:paraId="78D75874" w14:textId="77777777" w:rsidR="001E1FC8" w:rsidRDefault="001E1FC8" w:rsidP="00837859">
                  <w:pPr>
                    <w:spacing w:after="0" w:line="240" w:lineRule="auto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67857493" w14:textId="77777777" w:rsidR="001E1FC8" w:rsidRDefault="001E1FC8" w:rsidP="00837859">
                  <w:pPr>
                    <w:spacing w:after="0" w:line="240" w:lineRule="auto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                </w:t>
                  </w:r>
                </w:p>
                <w:p w14:paraId="5C125607" w14:textId="5014C0CE" w:rsidR="00667D87" w:rsidRPr="0099511D" w:rsidRDefault="001E1FC8" w:rsidP="00837859">
                  <w:pPr>
                    <w:spacing w:after="0" w:line="240" w:lineRule="auto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                </w:t>
                  </w:r>
                  <w:r w:rsidR="00667D87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&gt;50</w:t>
                  </w:r>
                </w:p>
                <w:p w14:paraId="467B25BB" w14:textId="77777777" w:rsidR="00667D87" w:rsidRPr="001D1DEA" w:rsidRDefault="00667D87" w:rsidP="00837859">
                  <w:pPr>
                    <w:spacing w:after="0" w:line="240" w:lineRule="auto"/>
                    <w:textAlignment w:val="baseline"/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</w:pPr>
                </w:p>
              </w:tc>
              <w:tc>
                <w:tcPr>
                  <w:tcW w:w="609" w:type="dxa"/>
                </w:tcPr>
                <w:p w14:paraId="74E28381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45B3FA7F" w14:textId="77777777" w:rsidR="001E1FC8" w:rsidRDefault="001E1FC8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62190A92" w14:textId="77777777" w:rsidR="001E1FC8" w:rsidRDefault="001E1FC8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1CEFEB8E" w14:textId="77777777" w:rsidR="001E1FC8" w:rsidRDefault="001E1FC8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lastRenderedPageBreak/>
                    <w:t>1</w:t>
                  </w:r>
                </w:p>
                <w:p w14:paraId="00E3859F" w14:textId="77777777" w:rsidR="001E1FC8" w:rsidRDefault="001E1FC8" w:rsidP="001E1FC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5.78 </w:t>
                  </w:r>
                </w:p>
                <w:p w14:paraId="1B0C20E6" w14:textId="25EC9A2D" w:rsidR="001E1FC8" w:rsidRDefault="001E1FC8" w:rsidP="001E1FC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[2.55-13.12]</w:t>
                  </w:r>
                </w:p>
                <w:p w14:paraId="1E4C830E" w14:textId="77777777" w:rsidR="001E1FC8" w:rsidRDefault="001E1FC8" w:rsidP="001E1FC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625F69C1" w14:textId="77777777" w:rsidR="001E1FC8" w:rsidRDefault="001E1FC8" w:rsidP="001E1FC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8.43</w:t>
                  </w:r>
                </w:p>
                <w:p w14:paraId="7D6352F1" w14:textId="5EED63CF" w:rsidR="001E1FC8" w:rsidRDefault="001E1FC8" w:rsidP="001E1FC8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[4.05-17.54]</w:t>
                  </w:r>
                </w:p>
              </w:tc>
              <w:tc>
                <w:tcPr>
                  <w:tcW w:w="609" w:type="dxa"/>
                </w:tcPr>
                <w:p w14:paraId="24F836ED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0A08F707" w14:textId="77777777" w:rsidR="001E1FC8" w:rsidRDefault="001E1FC8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4C5C0974" w14:textId="77777777" w:rsidR="001E1FC8" w:rsidRDefault="001E1FC8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78206881" w14:textId="77777777" w:rsidR="001E1FC8" w:rsidRDefault="001E1FC8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1551138E" w14:textId="77777777" w:rsidR="001E1FC8" w:rsidRDefault="001E1FC8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&lt;0.001</w:t>
                  </w:r>
                </w:p>
                <w:p w14:paraId="593A7DDE" w14:textId="77777777" w:rsidR="001E1FC8" w:rsidRDefault="001E1FC8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1A0FEC24" w14:textId="77777777" w:rsidR="001E1FC8" w:rsidRDefault="001E1FC8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280F4B16" w14:textId="77777777" w:rsidR="001E1FC8" w:rsidRDefault="001E1FC8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1FFDA06C" w14:textId="77777777" w:rsidR="001E1FC8" w:rsidRDefault="001E1FC8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6671E9D9" w14:textId="2D8D4786" w:rsidR="001E1FC8" w:rsidRDefault="001E1FC8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&lt;0.001</w:t>
                  </w:r>
                </w:p>
              </w:tc>
              <w:tc>
                <w:tcPr>
                  <w:tcW w:w="609" w:type="dxa"/>
                  <w:shd w:val="clear" w:color="auto" w:fill="auto"/>
                </w:tcPr>
                <w:p w14:paraId="4D2A5E7A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</w:pPr>
                </w:p>
                <w:p w14:paraId="410D5966" w14:textId="77777777" w:rsidR="00B70B6D" w:rsidRDefault="00B70B6D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</w:pPr>
                </w:p>
                <w:p w14:paraId="558039C4" w14:textId="77777777" w:rsidR="00B70B6D" w:rsidRDefault="00B70B6D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</w:pPr>
                </w:p>
                <w:p w14:paraId="03C4F451" w14:textId="77777777" w:rsidR="00B70B6D" w:rsidRDefault="00B70B6D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  <w:lastRenderedPageBreak/>
                    <w:t>1</w:t>
                  </w:r>
                </w:p>
                <w:p w14:paraId="1D807395" w14:textId="77777777" w:rsidR="00B70B6D" w:rsidRDefault="00B70B6D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  <w:t>9.89</w:t>
                  </w:r>
                </w:p>
                <w:p w14:paraId="113FB7FA" w14:textId="77777777" w:rsidR="00B70B6D" w:rsidRDefault="00B70B6D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  <w:t xml:space="preserve"> [2.99-32.77]</w:t>
                  </w:r>
                </w:p>
                <w:p w14:paraId="7258D5F1" w14:textId="77777777" w:rsidR="00B70B6D" w:rsidRDefault="00B70B6D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</w:pPr>
                </w:p>
                <w:p w14:paraId="3B25253D" w14:textId="7950833B" w:rsidR="00B70B6D" w:rsidRPr="0099511D" w:rsidRDefault="00B70B6D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  <w:t>10.39 [3.40-31.77]</w:t>
                  </w:r>
                </w:p>
              </w:tc>
              <w:tc>
                <w:tcPr>
                  <w:tcW w:w="611" w:type="dxa"/>
                  <w:shd w:val="clear" w:color="auto" w:fill="auto"/>
                </w:tcPr>
                <w:p w14:paraId="4BF38C24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</w:pPr>
                </w:p>
                <w:p w14:paraId="4DF8CC1C" w14:textId="77777777" w:rsidR="00B70B6D" w:rsidRDefault="00B70B6D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</w:pPr>
                </w:p>
                <w:p w14:paraId="1D557E62" w14:textId="77777777" w:rsidR="00B70B6D" w:rsidRDefault="00B70B6D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</w:pPr>
                </w:p>
                <w:p w14:paraId="5B37B115" w14:textId="77777777" w:rsidR="00B70B6D" w:rsidRDefault="00B70B6D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</w:pPr>
                </w:p>
                <w:p w14:paraId="7569C3E1" w14:textId="77777777" w:rsidR="00B70B6D" w:rsidRDefault="00B70B6D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  <w:t>&lt;0.001</w:t>
                  </w:r>
                </w:p>
                <w:p w14:paraId="6AD598AF" w14:textId="77777777" w:rsidR="00B70B6D" w:rsidRDefault="00B70B6D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</w:pPr>
                </w:p>
                <w:p w14:paraId="75EA63C9" w14:textId="77777777" w:rsidR="00B70B6D" w:rsidRDefault="00B70B6D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</w:pPr>
                </w:p>
                <w:p w14:paraId="249A5065" w14:textId="77777777" w:rsidR="00B70B6D" w:rsidRDefault="00B70B6D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</w:pPr>
                </w:p>
                <w:p w14:paraId="73AC676D" w14:textId="77777777" w:rsidR="00B70B6D" w:rsidRDefault="00B70B6D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</w:pPr>
                </w:p>
                <w:p w14:paraId="1B127539" w14:textId="19CB4D80" w:rsidR="00B70B6D" w:rsidRPr="0099511D" w:rsidRDefault="00B70B6D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  <w:t>&lt;0.001</w:t>
                  </w:r>
                </w:p>
              </w:tc>
              <w:tc>
                <w:tcPr>
                  <w:tcW w:w="611" w:type="dxa"/>
                  <w:shd w:val="clear" w:color="auto" w:fill="auto"/>
                </w:tcPr>
                <w:p w14:paraId="56D856F1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</w:pPr>
                </w:p>
                <w:p w14:paraId="582C11CA" w14:textId="77777777" w:rsidR="00B70B6D" w:rsidRDefault="00B70B6D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</w:pPr>
                </w:p>
                <w:p w14:paraId="2B337E56" w14:textId="77777777" w:rsidR="00B70B6D" w:rsidRDefault="00B70B6D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</w:pPr>
                </w:p>
                <w:p w14:paraId="68AD864C" w14:textId="77777777" w:rsidR="00B70B6D" w:rsidRDefault="00B70B6D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  <w:lastRenderedPageBreak/>
                    <w:t>1</w:t>
                  </w:r>
                </w:p>
                <w:p w14:paraId="0C66E94C" w14:textId="77777777" w:rsidR="00D0100F" w:rsidRDefault="00D0100F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  <w:t>2.81</w:t>
                  </w:r>
                </w:p>
                <w:p w14:paraId="63FF244E" w14:textId="77777777" w:rsidR="00D0100F" w:rsidRDefault="00D0100F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  <w:t>[0.76-10.40]</w:t>
                  </w:r>
                </w:p>
                <w:p w14:paraId="40949209" w14:textId="77777777" w:rsidR="00D0100F" w:rsidRDefault="00D0100F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</w:pPr>
                </w:p>
                <w:p w14:paraId="2E27B9F0" w14:textId="61CE01AC" w:rsidR="00D0100F" w:rsidRPr="0099511D" w:rsidRDefault="00D0100F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  <w:t>8.04 [2.76-23.45]</w:t>
                  </w:r>
                </w:p>
              </w:tc>
              <w:tc>
                <w:tcPr>
                  <w:tcW w:w="612" w:type="dxa"/>
                  <w:shd w:val="clear" w:color="auto" w:fill="auto"/>
                </w:tcPr>
                <w:p w14:paraId="1594A666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</w:pPr>
                </w:p>
                <w:p w14:paraId="495ADC22" w14:textId="77777777" w:rsidR="00D0100F" w:rsidRDefault="00D0100F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</w:pPr>
                </w:p>
                <w:p w14:paraId="64E5CF88" w14:textId="77777777" w:rsidR="00D0100F" w:rsidRDefault="00D0100F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</w:pPr>
                </w:p>
                <w:p w14:paraId="77CB6B70" w14:textId="77777777" w:rsidR="00D0100F" w:rsidRDefault="00D0100F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</w:pPr>
                </w:p>
                <w:p w14:paraId="15AF43C2" w14:textId="77777777" w:rsidR="00D0100F" w:rsidRDefault="00D0100F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  <w:t>0.122</w:t>
                  </w:r>
                </w:p>
                <w:p w14:paraId="26BCCADC" w14:textId="77777777" w:rsidR="00D0100F" w:rsidRDefault="00D0100F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</w:pPr>
                </w:p>
                <w:p w14:paraId="7FF07964" w14:textId="77777777" w:rsidR="00D0100F" w:rsidRDefault="00D0100F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</w:pPr>
                </w:p>
                <w:p w14:paraId="68BFFC0B" w14:textId="77777777" w:rsidR="00D0100F" w:rsidRDefault="00D0100F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</w:pPr>
                </w:p>
                <w:p w14:paraId="5B084CB3" w14:textId="77777777" w:rsidR="00D0100F" w:rsidRDefault="00D0100F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</w:pPr>
                </w:p>
                <w:p w14:paraId="451508CD" w14:textId="76CE83B3" w:rsidR="00D0100F" w:rsidRPr="0099511D" w:rsidRDefault="00D0100F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  <w:t>&lt;0.001</w:t>
                  </w:r>
                </w:p>
              </w:tc>
              <w:tc>
                <w:tcPr>
                  <w:tcW w:w="611" w:type="dxa"/>
                  <w:vAlign w:val="center"/>
                </w:tcPr>
                <w:p w14:paraId="7D49D322" w14:textId="77777777" w:rsidR="00667D87" w:rsidRPr="0099511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  <w:lastRenderedPageBreak/>
                    <w:t>-</w:t>
                  </w:r>
                </w:p>
              </w:tc>
              <w:tc>
                <w:tcPr>
                  <w:tcW w:w="612" w:type="dxa"/>
                  <w:vAlign w:val="center"/>
                </w:tcPr>
                <w:p w14:paraId="1435AD6D" w14:textId="77777777" w:rsidR="00667D87" w:rsidRPr="0099511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  <w:t>-</w:t>
                  </w:r>
                </w:p>
              </w:tc>
              <w:tc>
                <w:tcPr>
                  <w:tcW w:w="611" w:type="dxa"/>
                  <w:vAlign w:val="center"/>
                </w:tcPr>
                <w:p w14:paraId="6A4ADBA1" w14:textId="77777777" w:rsidR="00667D87" w:rsidRPr="0099511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  <w:t>-</w:t>
                  </w:r>
                </w:p>
              </w:tc>
              <w:tc>
                <w:tcPr>
                  <w:tcW w:w="612" w:type="dxa"/>
                  <w:vAlign w:val="center"/>
                </w:tcPr>
                <w:p w14:paraId="54D88FB2" w14:textId="77777777" w:rsidR="00667D87" w:rsidRPr="0099511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  <w:t>-</w:t>
                  </w:r>
                </w:p>
              </w:tc>
              <w:tc>
                <w:tcPr>
                  <w:tcW w:w="625" w:type="dxa"/>
                  <w:vAlign w:val="center"/>
                </w:tcPr>
                <w:p w14:paraId="130D8233" w14:textId="77777777" w:rsidR="00667D87" w:rsidRPr="0099511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  <w:t>-</w:t>
                  </w:r>
                </w:p>
              </w:tc>
              <w:tc>
                <w:tcPr>
                  <w:tcW w:w="626" w:type="dxa"/>
                  <w:vAlign w:val="center"/>
                </w:tcPr>
                <w:p w14:paraId="08488C89" w14:textId="77777777" w:rsidR="00667D87" w:rsidRPr="0099511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en-GB" w:eastAsia="de-DE"/>
                    </w:rPr>
                    <w:t>-</w:t>
                  </w:r>
                </w:p>
              </w:tc>
            </w:tr>
            <w:tr w:rsidR="00667D87" w:rsidRPr="00BB3660" w14:paraId="1576BCAA" w14:textId="77777777" w:rsidTr="00BB4C67">
              <w:tc>
                <w:tcPr>
                  <w:tcW w:w="1718" w:type="dxa"/>
                  <w:shd w:val="clear" w:color="auto" w:fill="auto"/>
                  <w:hideMark/>
                </w:tcPr>
                <w:p w14:paraId="6C44BAA3" w14:textId="77777777" w:rsidR="00667D87" w:rsidRPr="001D1DEA" w:rsidRDefault="00667D87" w:rsidP="00837859">
                  <w:pPr>
                    <w:spacing w:after="0" w:line="240" w:lineRule="auto"/>
                    <w:textAlignment w:val="baseline"/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</w:pPr>
                  <w:r w:rsidRPr="001D1DEA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  <w:t>HIV-transmission risk group </w:t>
                  </w:r>
                </w:p>
                <w:p w14:paraId="23B8FED2" w14:textId="77777777" w:rsidR="00667D87" w:rsidRPr="00D011C0" w:rsidRDefault="00667D87" w:rsidP="00837859">
                  <w:pPr>
                    <w:spacing w:after="0" w:line="240" w:lineRule="auto"/>
                    <w:ind w:left="705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MSM</w:t>
                  </w:r>
                </w:p>
                <w:p w14:paraId="0B147EA8" w14:textId="77777777" w:rsidR="00667D87" w:rsidRPr="00D011C0" w:rsidRDefault="00667D87" w:rsidP="00837859">
                  <w:pPr>
                    <w:spacing w:after="0" w:line="240" w:lineRule="auto"/>
                    <w:ind w:left="705"/>
                    <w:textAlignment w:val="baseline"/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H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eterosexual contacts</w:t>
                  </w:r>
                  <w:r w:rsidRPr="00D011C0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  <w:t> </w:t>
                  </w:r>
                </w:p>
                <w:p w14:paraId="2C4BA7A2" w14:textId="77777777" w:rsidR="00667D87" w:rsidRPr="00D011C0" w:rsidRDefault="00667D87" w:rsidP="00837859">
                  <w:pPr>
                    <w:spacing w:after="0" w:line="240" w:lineRule="auto"/>
                    <w:ind w:left="705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6D6AB8F5" w14:textId="77777777" w:rsidR="00667D87" w:rsidRPr="00D011C0" w:rsidRDefault="00667D87" w:rsidP="00837859">
                  <w:pPr>
                    <w:spacing w:after="0" w:line="240" w:lineRule="auto"/>
                    <w:ind w:left="705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3246774E" w14:textId="77777777" w:rsidR="00667D87" w:rsidRPr="00D011C0" w:rsidRDefault="00667D87" w:rsidP="00837859">
                  <w:pPr>
                    <w:spacing w:after="0" w:line="240" w:lineRule="auto"/>
                    <w:ind w:left="705"/>
                    <w:textAlignment w:val="baseline"/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PWID</w:t>
                  </w:r>
                  <w:r w:rsidRPr="00D011C0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  <w:t> </w:t>
                  </w:r>
                </w:p>
                <w:p w14:paraId="545BBF2E" w14:textId="77777777" w:rsidR="00667D87" w:rsidRPr="00D011C0" w:rsidRDefault="00667D87" w:rsidP="00837859">
                  <w:pPr>
                    <w:spacing w:after="0" w:line="240" w:lineRule="auto"/>
                    <w:ind w:left="705"/>
                    <w:textAlignment w:val="baseline"/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</w:pPr>
                </w:p>
                <w:p w14:paraId="5EC22B5D" w14:textId="77777777" w:rsidR="00667D87" w:rsidRDefault="00667D87" w:rsidP="00837859">
                  <w:pPr>
                    <w:spacing w:after="0" w:line="240" w:lineRule="auto"/>
                    <w:ind w:left="705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5A067EF4" w14:textId="77777777" w:rsidR="00667D87" w:rsidRPr="00D011C0" w:rsidRDefault="00667D87" w:rsidP="00837859">
                  <w:pPr>
                    <w:spacing w:after="0" w:line="240" w:lineRule="auto"/>
                    <w:ind w:left="705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46412D42" w14:textId="50D9483E" w:rsidR="00667D87" w:rsidRPr="00D011C0" w:rsidRDefault="00F36212" w:rsidP="00837859">
                  <w:pPr>
                    <w:spacing w:after="0" w:line="240" w:lineRule="auto"/>
                    <w:ind w:left="705"/>
                    <w:textAlignment w:val="baseline"/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val="en-GB" w:eastAsia="de-DE"/>
                    </w:rPr>
                  </w:pPr>
                  <w:r w:rsidRPr="00327E12">
                    <w:rPr>
                      <w:rFonts w:ascii="Arial" w:eastAsia="Times New Roman" w:hAnsi="Arial" w:cs="Arial"/>
                      <w:sz w:val="16"/>
                      <w:szCs w:val="16"/>
                      <w:highlight w:val="yellow"/>
                      <w:lang w:eastAsia="de-DE"/>
                    </w:rPr>
                    <w:t>ICGE</w:t>
                  </w:r>
                </w:p>
              </w:tc>
              <w:tc>
                <w:tcPr>
                  <w:tcW w:w="609" w:type="dxa"/>
                </w:tcPr>
                <w:p w14:paraId="4D7215EA" w14:textId="77777777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2CBFA327" w14:textId="77777777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4EE2CD48" w14:textId="77777777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6DEA333F" w14:textId="64332F78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2.</w:t>
                  </w:r>
                  <w:r w:rsidR="00716D3B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58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 [1.1</w:t>
                  </w:r>
                  <w:r w:rsidR="00716D3B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6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5.</w:t>
                  </w:r>
                  <w:r w:rsidR="00716D3B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76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4CBCEDE6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06FF6DB2" w14:textId="17BFDF24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</w:t>
                  </w:r>
                  <w:r w:rsidR="00716D3B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48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 [0.0</w:t>
                  </w:r>
                  <w:r w:rsidR="00716D3B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6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  <w:r w:rsidR="00716D3B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3.75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101FF0AD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</w:p>
                <w:p w14:paraId="3460DA5D" w14:textId="705CD5AB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1.3</w:t>
                  </w:r>
                  <w:r w:rsidR="00716D3B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6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 xml:space="preserve"> [0.5</w:t>
                  </w:r>
                  <w:r w:rsidR="00716D3B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0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-3.</w:t>
                  </w:r>
                  <w:r w:rsidR="00716D3B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68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]</w:t>
                  </w:r>
                </w:p>
              </w:tc>
              <w:tc>
                <w:tcPr>
                  <w:tcW w:w="609" w:type="dxa"/>
                </w:tcPr>
                <w:p w14:paraId="02A60080" w14:textId="77777777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356DD264" w14:textId="77777777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512D2065" w14:textId="77777777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4B4099E8" w14:textId="6E837E07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02</w:t>
                  </w:r>
                  <w:r w:rsidR="00716D3B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</w:p>
                <w:p w14:paraId="085D439C" w14:textId="77777777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7CF7617A" w14:textId="77777777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39639329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3C115FE4" w14:textId="686B2366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</w:t>
                  </w:r>
                  <w:r w:rsidR="00716D3B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484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0198790F" w14:textId="77777777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</w:p>
                <w:p w14:paraId="5168F603" w14:textId="77777777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</w:p>
                <w:p w14:paraId="42B2A875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</w:p>
                <w:p w14:paraId="5AF56DDD" w14:textId="51C4A581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0.5</w:t>
                  </w:r>
                  <w:r w:rsidR="00716D3B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51</w:t>
                  </w:r>
                </w:p>
              </w:tc>
              <w:tc>
                <w:tcPr>
                  <w:tcW w:w="609" w:type="dxa"/>
                  <w:shd w:val="clear" w:color="auto" w:fill="auto"/>
                  <w:hideMark/>
                </w:tcPr>
                <w:p w14:paraId="14849D91" w14:textId="77777777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3E9D74D4" w14:textId="77777777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3997C8DA" w14:textId="77777777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0F0112E3" w14:textId="5B5117C0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2.</w:t>
                  </w:r>
                  <w:r w:rsidR="00B70B6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34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 [0.7</w:t>
                  </w:r>
                  <w:r w:rsidR="00B70B6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8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6.</w:t>
                  </w:r>
                  <w:r w:rsidR="00B70B6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99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373E5114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6CB93219" w14:textId="77777777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</w:t>
                  </w:r>
                </w:p>
                <w:p w14:paraId="17C3CE03" w14:textId="77777777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4DC31657" w14:textId="77777777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</w:p>
                <w:p w14:paraId="503CEBDC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</w:p>
                <w:p w14:paraId="4C31321C" w14:textId="33D642D3" w:rsidR="00667D87" w:rsidRPr="00D011C0" w:rsidRDefault="00B70B6D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1.49</w:t>
                  </w:r>
                  <w:r w:rsidR="00667D87"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 xml:space="preserve"> [0.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41</w:t>
                  </w:r>
                  <w:r w:rsidR="00667D87"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-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5.42</w:t>
                  </w:r>
                  <w:r w:rsidR="00667D87"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]</w:t>
                  </w:r>
                </w:p>
                <w:p w14:paraId="165C3830" w14:textId="77777777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</w:p>
              </w:tc>
              <w:tc>
                <w:tcPr>
                  <w:tcW w:w="611" w:type="dxa"/>
                  <w:shd w:val="clear" w:color="auto" w:fill="auto"/>
                  <w:hideMark/>
                </w:tcPr>
                <w:p w14:paraId="6AE43F02" w14:textId="77777777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51522B0F" w14:textId="77777777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584AB7B0" w14:textId="77777777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4575C197" w14:textId="46B00834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1</w:t>
                  </w:r>
                  <w:r w:rsidR="00B70B6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28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519091D9" w14:textId="77777777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3238236D" w14:textId="77777777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2EB3CE29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</w:p>
                <w:p w14:paraId="42F8D243" w14:textId="2EC9666F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0.98</w:t>
                  </w:r>
                  <w:r w:rsidR="00B70B6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0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5EA7263C" w14:textId="77777777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</w:p>
                <w:p w14:paraId="4D72BA17" w14:textId="77777777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</w:p>
                <w:p w14:paraId="4559EC95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</w:p>
                <w:p w14:paraId="25D5DD02" w14:textId="6ACFE995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0.</w:t>
                  </w:r>
                  <w:r w:rsidR="00B70B6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548</w:t>
                  </w:r>
                </w:p>
              </w:tc>
              <w:tc>
                <w:tcPr>
                  <w:tcW w:w="611" w:type="dxa"/>
                  <w:shd w:val="clear" w:color="auto" w:fill="auto"/>
                  <w:hideMark/>
                </w:tcPr>
                <w:p w14:paraId="188C5724" w14:textId="77777777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5AF7C982" w14:textId="77777777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6EFA5A5D" w14:textId="77777777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15698F55" w14:textId="095486C8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2.</w:t>
                  </w:r>
                  <w:r w:rsidR="00D0100F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34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 [0.</w:t>
                  </w:r>
                  <w:r w:rsidR="00D0100F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71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7.</w:t>
                  </w:r>
                  <w:r w:rsidR="00D0100F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74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0DAC78F0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2CA8467C" w14:textId="52404647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.4</w:t>
                  </w:r>
                  <w:r w:rsidR="00D0100F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3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 [0.17-12.</w:t>
                  </w:r>
                  <w:r w:rsidR="00D0100F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23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</w:p>
                <w:p w14:paraId="4EA4DED5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26057EC7" w14:textId="45091B03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.</w:t>
                  </w:r>
                  <w:r w:rsidR="00D0100F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3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 [0.2</w:t>
                  </w:r>
                  <w:r w:rsidR="00D0100F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4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5.</w:t>
                  </w:r>
                  <w:r w:rsidR="00D0100F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26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12" w:type="dxa"/>
                  <w:shd w:val="clear" w:color="auto" w:fill="auto"/>
                  <w:hideMark/>
                </w:tcPr>
                <w:p w14:paraId="3BDD5343" w14:textId="77777777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34D0094F" w14:textId="77777777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2C01D89E" w14:textId="77777777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5DDFF2B9" w14:textId="41CDCD67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</w:t>
                  </w:r>
                  <w:r w:rsidR="00D0100F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65</w:t>
                  </w: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736F8E6D" w14:textId="77777777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19B7E908" w14:textId="77777777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3F738E14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4F1E7B9E" w14:textId="3CE0D0ED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7</w:t>
                  </w:r>
                  <w:r w:rsidR="00D0100F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46</w:t>
                  </w:r>
                </w:p>
                <w:p w14:paraId="5F793AE2" w14:textId="77777777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48D4CBD0" w14:textId="77777777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269BD0FE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42AD5F5D" w14:textId="65EC6083" w:rsidR="00667D87" w:rsidRPr="00D011C0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D011C0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</w:t>
                  </w:r>
                  <w:r w:rsidR="00D0100F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874</w:t>
                  </w:r>
                </w:p>
              </w:tc>
              <w:tc>
                <w:tcPr>
                  <w:tcW w:w="611" w:type="dxa"/>
                  <w:vAlign w:val="center"/>
                </w:tcPr>
                <w:p w14:paraId="3FB760A5" w14:textId="01734CD1" w:rsidR="00252FAC" w:rsidRPr="00D011C0" w:rsidRDefault="00252FAC" w:rsidP="00252FAC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-</w:t>
                  </w:r>
                </w:p>
              </w:tc>
              <w:tc>
                <w:tcPr>
                  <w:tcW w:w="612" w:type="dxa"/>
                  <w:vAlign w:val="center"/>
                </w:tcPr>
                <w:p w14:paraId="79037AF8" w14:textId="52CDEEDC" w:rsidR="00667D87" w:rsidRPr="00D011C0" w:rsidRDefault="00252FAC" w:rsidP="00252FAC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-</w:t>
                  </w:r>
                </w:p>
              </w:tc>
              <w:tc>
                <w:tcPr>
                  <w:tcW w:w="611" w:type="dxa"/>
                  <w:vAlign w:val="center"/>
                </w:tcPr>
                <w:p w14:paraId="159184EA" w14:textId="5D040A91" w:rsidR="00667D87" w:rsidRPr="00D011C0" w:rsidRDefault="00252FAC" w:rsidP="00252FAC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-</w:t>
                  </w:r>
                </w:p>
              </w:tc>
              <w:tc>
                <w:tcPr>
                  <w:tcW w:w="612" w:type="dxa"/>
                  <w:vAlign w:val="center"/>
                </w:tcPr>
                <w:p w14:paraId="0AA4D290" w14:textId="3A281381" w:rsidR="00667D87" w:rsidRPr="00D011C0" w:rsidRDefault="00252FAC" w:rsidP="00252FAC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-</w:t>
                  </w:r>
                </w:p>
              </w:tc>
              <w:tc>
                <w:tcPr>
                  <w:tcW w:w="625" w:type="dxa"/>
                  <w:vAlign w:val="center"/>
                </w:tcPr>
                <w:p w14:paraId="702E91B6" w14:textId="0A608CCA" w:rsidR="00667D87" w:rsidRPr="00D011C0" w:rsidRDefault="00252FAC" w:rsidP="00252FAC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-</w:t>
                  </w:r>
                </w:p>
              </w:tc>
              <w:tc>
                <w:tcPr>
                  <w:tcW w:w="626" w:type="dxa"/>
                  <w:vAlign w:val="center"/>
                </w:tcPr>
                <w:p w14:paraId="4598E42F" w14:textId="68A63241" w:rsidR="00667D87" w:rsidRPr="00D011C0" w:rsidRDefault="00252FAC" w:rsidP="00252FAC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-</w:t>
                  </w:r>
                </w:p>
              </w:tc>
            </w:tr>
            <w:tr w:rsidR="00667D87" w:rsidRPr="002D65FD" w14:paraId="6745F741" w14:textId="77777777" w:rsidTr="00BB4C67">
              <w:tc>
                <w:tcPr>
                  <w:tcW w:w="1718" w:type="dxa"/>
                  <w:shd w:val="clear" w:color="auto" w:fill="auto"/>
                  <w:hideMark/>
                </w:tcPr>
                <w:p w14:paraId="07307438" w14:textId="77777777" w:rsidR="00667D87" w:rsidRPr="001D1DEA" w:rsidRDefault="00667D87" w:rsidP="00837859">
                  <w:pPr>
                    <w:spacing w:after="0" w:line="240" w:lineRule="auto"/>
                    <w:textAlignment w:val="baseline"/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</w:pPr>
                  <w:r w:rsidRPr="001D1DEA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  <w:t>CD4+ cell count (cells/µl)</w:t>
                  </w:r>
                  <w:r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vertAlign w:val="superscript"/>
                      <w:lang w:eastAsia="de-DE"/>
                    </w:rPr>
                    <w:t>2</w:t>
                  </w:r>
                  <w:r w:rsidRPr="001D1DEA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  <w:t> </w:t>
                  </w:r>
                </w:p>
                <w:p w14:paraId="68E72D22" w14:textId="77777777" w:rsidR="00667D87" w:rsidRPr="00863F4C" w:rsidRDefault="00667D87" w:rsidP="00837859">
                  <w:pPr>
                    <w:spacing w:after="0" w:line="240" w:lineRule="auto"/>
                    <w:ind w:left="705"/>
                    <w:textAlignment w:val="baseline"/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val="de-DE" w:eastAsia="de-DE"/>
                    </w:rPr>
                  </w:pPr>
                  <w:r w:rsidRPr="00863F4C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≥200</w:t>
                  </w:r>
                  <w:r w:rsidRPr="00863F4C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07BB5250" w14:textId="77777777" w:rsidR="00667D87" w:rsidRPr="00863F4C" w:rsidRDefault="00667D87" w:rsidP="00837859">
                  <w:pPr>
                    <w:spacing w:after="0" w:line="240" w:lineRule="auto"/>
                    <w:ind w:left="705"/>
                    <w:textAlignment w:val="baseline"/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val="de-DE" w:eastAsia="de-DE"/>
                    </w:rPr>
                  </w:pPr>
                  <w:r w:rsidRPr="00863F4C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&lt;200</w:t>
                  </w:r>
                  <w:r w:rsidRPr="00863F4C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09" w:type="dxa"/>
                </w:tcPr>
                <w:p w14:paraId="38517C30" w14:textId="7777777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29160EF6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4E48BED2" w14:textId="7777777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57CD54C1" w14:textId="68089F97" w:rsidR="00667D87" w:rsidRDefault="00716D3B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2.80</w:t>
                  </w:r>
                </w:p>
                <w:p w14:paraId="7B39617A" w14:textId="4FA6DEBE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[1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.</w:t>
                  </w:r>
                  <w:r w:rsidR="00716D3B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46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  <w:r w:rsidR="00716D3B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5.37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09" w:type="dxa"/>
                </w:tcPr>
                <w:p w14:paraId="635D7EB4" w14:textId="7777777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14D2A320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6FC8AD08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00A304C5" w14:textId="3E91888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00</w:t>
                  </w:r>
                  <w:r w:rsidR="00716D3B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2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09" w:type="dxa"/>
                  <w:shd w:val="clear" w:color="auto" w:fill="auto"/>
                  <w:hideMark/>
                </w:tcPr>
                <w:p w14:paraId="08FAAC99" w14:textId="7777777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13BC1173" w14:textId="7777777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30F619AB" w14:textId="7777777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6C438FBF" w14:textId="2A4829F1" w:rsidR="00667D87" w:rsidRDefault="00B70B6D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4.81</w:t>
                  </w:r>
                </w:p>
                <w:p w14:paraId="76EE73AE" w14:textId="04FBFA00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[</w:t>
                  </w:r>
                  <w:r w:rsidR="00B70B6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.96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="00B70B6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.80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</w:p>
              </w:tc>
              <w:tc>
                <w:tcPr>
                  <w:tcW w:w="611" w:type="dxa"/>
                  <w:shd w:val="clear" w:color="auto" w:fill="auto"/>
                  <w:hideMark/>
                </w:tcPr>
                <w:p w14:paraId="34D8C1FD" w14:textId="7777777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7A96D069" w14:textId="7777777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06C6539E" w14:textId="7777777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01829777" w14:textId="376244D3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00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11" w:type="dxa"/>
                  <w:shd w:val="clear" w:color="auto" w:fill="auto"/>
                  <w:hideMark/>
                </w:tcPr>
                <w:p w14:paraId="09F95327" w14:textId="7777777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3CF7A502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038218A8" w14:textId="7777777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30F89570" w14:textId="7B66601D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.</w:t>
                  </w:r>
                  <w:r w:rsidR="00D0100F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58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 [0.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6</w:t>
                  </w:r>
                  <w:r w:rsidR="00D0100F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4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3.</w:t>
                  </w:r>
                  <w:r w:rsidR="00D0100F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87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12" w:type="dxa"/>
                  <w:shd w:val="clear" w:color="auto" w:fill="auto"/>
                  <w:hideMark/>
                </w:tcPr>
                <w:p w14:paraId="4B89AA33" w14:textId="7777777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7B534F6C" w14:textId="7777777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461AEDD3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1222A0C8" w14:textId="43FBB2A8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3</w:t>
                  </w:r>
                  <w:r w:rsidR="00D0100F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9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11" w:type="dxa"/>
                </w:tcPr>
                <w:p w14:paraId="23535945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16B867E2" w14:textId="77777777" w:rsidR="00E231E3" w:rsidRDefault="00E231E3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4769090E" w14:textId="77777777" w:rsidR="00E231E3" w:rsidRDefault="00E231E3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</w:p>
                <w:p w14:paraId="057F0653" w14:textId="2D7B649D" w:rsidR="00E231E3" w:rsidRDefault="00E231E3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3.32 [1.00-11.01]</w:t>
                  </w:r>
                </w:p>
              </w:tc>
              <w:tc>
                <w:tcPr>
                  <w:tcW w:w="612" w:type="dxa"/>
                </w:tcPr>
                <w:p w14:paraId="29EF9B39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3DD97B50" w14:textId="77777777" w:rsidR="00E231E3" w:rsidRDefault="00E231E3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3EED2616" w14:textId="77777777" w:rsidR="00E231E3" w:rsidRDefault="00E231E3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75225645" w14:textId="474F0E87" w:rsidR="00E231E3" w:rsidRDefault="00E231E3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050</w:t>
                  </w:r>
                </w:p>
              </w:tc>
              <w:tc>
                <w:tcPr>
                  <w:tcW w:w="611" w:type="dxa"/>
                </w:tcPr>
                <w:p w14:paraId="090650E5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6E105424" w14:textId="77777777" w:rsidR="00E231E3" w:rsidRDefault="00E231E3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5AE6FFCE" w14:textId="77777777" w:rsidR="00E231E3" w:rsidRDefault="00E231E3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</w:p>
                <w:p w14:paraId="41549724" w14:textId="1FE6D3A2" w:rsidR="00E231E3" w:rsidRDefault="00E231E3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8.40 [1.49-47.48]</w:t>
                  </w:r>
                </w:p>
              </w:tc>
              <w:tc>
                <w:tcPr>
                  <w:tcW w:w="612" w:type="dxa"/>
                </w:tcPr>
                <w:p w14:paraId="0CFCE975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0B6E9EBB" w14:textId="77777777" w:rsidR="00E231E3" w:rsidRDefault="00E231E3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16828B7F" w14:textId="77777777" w:rsidR="00E231E3" w:rsidRDefault="00E231E3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65372681" w14:textId="60F5F8F8" w:rsidR="00E231E3" w:rsidRDefault="00E231E3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016</w:t>
                  </w:r>
                </w:p>
              </w:tc>
              <w:tc>
                <w:tcPr>
                  <w:tcW w:w="625" w:type="dxa"/>
                </w:tcPr>
                <w:p w14:paraId="5DC10B44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7D1D9A12" w14:textId="77777777" w:rsidR="009D4C07" w:rsidRDefault="009D4C0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096579C9" w14:textId="77777777" w:rsidR="009D4C07" w:rsidRDefault="009D4C0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</w:p>
                <w:p w14:paraId="0FCD0852" w14:textId="71385F4E" w:rsidR="009D4C07" w:rsidRDefault="009D4C0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.90 [0.76-4.77]</w:t>
                  </w:r>
                </w:p>
              </w:tc>
              <w:tc>
                <w:tcPr>
                  <w:tcW w:w="626" w:type="dxa"/>
                </w:tcPr>
                <w:p w14:paraId="170729FC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29E3A7BE" w14:textId="77777777" w:rsidR="009D4C07" w:rsidRDefault="009D4C0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3D98BD3A" w14:textId="77777777" w:rsidR="009D4C07" w:rsidRDefault="009D4C0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47C4E304" w14:textId="4788ABC1" w:rsidR="009D4C07" w:rsidRDefault="009D4C0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170</w:t>
                  </w:r>
                </w:p>
              </w:tc>
            </w:tr>
            <w:tr w:rsidR="00667D87" w:rsidRPr="002D65FD" w14:paraId="330B8966" w14:textId="77777777" w:rsidTr="00BB4C67">
              <w:tc>
                <w:tcPr>
                  <w:tcW w:w="1718" w:type="dxa"/>
                  <w:shd w:val="clear" w:color="auto" w:fill="auto"/>
                  <w:hideMark/>
                </w:tcPr>
                <w:p w14:paraId="022B5A8C" w14:textId="77777777" w:rsidR="00667D87" w:rsidRPr="001D1DEA" w:rsidRDefault="00667D87" w:rsidP="00837859">
                  <w:pPr>
                    <w:spacing w:after="0" w:line="240" w:lineRule="auto"/>
                    <w:textAlignment w:val="baseline"/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</w:pPr>
                  <w:r w:rsidRPr="001D1DEA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  <w:t>Viral load (log10 copies/ml)</w:t>
                  </w:r>
                  <w:r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vertAlign w:val="superscript"/>
                      <w:lang w:eastAsia="de-DE"/>
                    </w:rPr>
                    <w:t>2</w:t>
                  </w:r>
                  <w:r w:rsidRPr="001D1DEA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  <w:t> </w:t>
                  </w:r>
                </w:p>
                <w:p w14:paraId="543D6FD8" w14:textId="77777777" w:rsidR="00667D87" w:rsidRPr="00863F4C" w:rsidRDefault="00667D87" w:rsidP="00837859">
                  <w:pPr>
                    <w:spacing w:after="0" w:line="240" w:lineRule="auto"/>
                    <w:ind w:left="705"/>
                    <w:textAlignment w:val="baseline"/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val="de-DE" w:eastAsia="de-DE"/>
                    </w:rPr>
                  </w:pPr>
                  <w:r w:rsidRPr="00863F4C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&lt; 5</w:t>
                  </w:r>
                  <w:r w:rsidRPr="00863F4C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53F89A25" w14:textId="77777777" w:rsidR="00667D87" w:rsidRPr="00863F4C" w:rsidRDefault="00667D87" w:rsidP="00837859">
                  <w:pPr>
                    <w:spacing w:after="0" w:line="240" w:lineRule="auto"/>
                    <w:ind w:left="705"/>
                    <w:textAlignment w:val="baseline"/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val="de-DE" w:eastAsia="de-DE"/>
                    </w:rPr>
                  </w:pPr>
                  <w:r w:rsidRPr="00863F4C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≥</w:t>
                  </w:r>
                  <w:r w:rsidRPr="00863F4C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  <w:t> </w:t>
                  </w:r>
                  <w:r w:rsidRPr="00863F4C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5</w:t>
                  </w:r>
                  <w:r w:rsidRPr="00863F4C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09" w:type="dxa"/>
                </w:tcPr>
                <w:p w14:paraId="033E64C6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0BAC9F8E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7871B0B9" w14:textId="7777777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3C95AB80" w14:textId="24AF825A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.</w:t>
                  </w:r>
                  <w:r w:rsidR="00716D3B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98</w:t>
                  </w:r>
                  <w:proofErr w:type="gramStart"/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 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  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[</w:t>
                  </w:r>
                  <w:proofErr w:type="gramEnd"/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="00716D3B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.03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3.</w:t>
                  </w:r>
                  <w:r w:rsidR="00716D3B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82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09" w:type="dxa"/>
                </w:tcPr>
                <w:p w14:paraId="54E11342" w14:textId="7777777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59ACA8EF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4FD9D07C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722001F5" w14:textId="4374D9DF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0</w:t>
                  </w:r>
                  <w:r w:rsidR="00716D3B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4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09" w:type="dxa"/>
                  <w:shd w:val="clear" w:color="auto" w:fill="auto"/>
                  <w:hideMark/>
                </w:tcPr>
                <w:p w14:paraId="50F7F6D5" w14:textId="7777777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53C539B2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50434638" w14:textId="7777777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</w:p>
                <w:p w14:paraId="3FE9A30B" w14:textId="53D3A4C8" w:rsidR="00667D87" w:rsidRPr="002D65FD" w:rsidRDefault="00B70B6D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.73</w:t>
                  </w:r>
                  <w:r w:rsidR="00667D87"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 [</w:t>
                  </w:r>
                  <w:r w:rsidR="00667D87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68</w:t>
                  </w:r>
                  <w:r w:rsidR="00667D87"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4</w:t>
                  </w:r>
                  <w:r w:rsidR="00667D87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.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42</w:t>
                  </w:r>
                  <w:r w:rsidR="00667D87"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  <w:r w:rsidR="00667D87"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11" w:type="dxa"/>
                  <w:shd w:val="clear" w:color="auto" w:fill="auto"/>
                  <w:hideMark/>
                </w:tcPr>
                <w:p w14:paraId="0120A887" w14:textId="7777777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5CEDFA1D" w14:textId="7777777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30A117C8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2F1A3284" w14:textId="07CB9BFC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</w:t>
                  </w:r>
                  <w:r w:rsidR="00B70B6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252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 </w:t>
                  </w:r>
                </w:p>
              </w:tc>
              <w:tc>
                <w:tcPr>
                  <w:tcW w:w="611" w:type="dxa"/>
                  <w:shd w:val="clear" w:color="auto" w:fill="auto"/>
                  <w:hideMark/>
                </w:tcPr>
                <w:p w14:paraId="1B10CA25" w14:textId="7777777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6E27BF43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05E154AB" w14:textId="7777777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3079EA2E" w14:textId="2809B3A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2.</w:t>
                  </w:r>
                  <w:r w:rsidR="00D0100F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23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 xml:space="preserve"> [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9</w:t>
                  </w:r>
                  <w:r w:rsidR="00D0100F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  <w:r w:rsidR="00D0100F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5.53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12" w:type="dxa"/>
                  <w:shd w:val="clear" w:color="auto" w:fill="auto"/>
                  <w:hideMark/>
                </w:tcPr>
                <w:p w14:paraId="5019BA2E" w14:textId="7777777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06085DE4" w14:textId="7777777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0A06ABE1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3CFC851F" w14:textId="2751B00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0</w:t>
                  </w:r>
                  <w:r w:rsidR="00D0100F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84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11" w:type="dxa"/>
                </w:tcPr>
                <w:p w14:paraId="13748B3A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391C3789" w14:textId="77777777" w:rsidR="00E231E3" w:rsidRDefault="00E231E3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0CC3344F" w14:textId="77777777" w:rsidR="00E231E3" w:rsidRDefault="00E231E3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</w:p>
                <w:p w14:paraId="4E24F867" w14:textId="6FB8A7C5" w:rsidR="00E231E3" w:rsidRDefault="00E231E3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.54 [0.47-5.05]</w:t>
                  </w:r>
                </w:p>
              </w:tc>
              <w:tc>
                <w:tcPr>
                  <w:tcW w:w="612" w:type="dxa"/>
                </w:tcPr>
                <w:p w14:paraId="1FA2A78D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7F0F8ADB" w14:textId="77777777" w:rsidR="00E231E3" w:rsidRDefault="00E231E3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34DEAA5B" w14:textId="77777777" w:rsidR="00E231E3" w:rsidRDefault="00E231E3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7B5A7868" w14:textId="6024FB1E" w:rsidR="00E231E3" w:rsidRDefault="00E231E3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479</w:t>
                  </w:r>
                </w:p>
              </w:tc>
              <w:tc>
                <w:tcPr>
                  <w:tcW w:w="611" w:type="dxa"/>
                </w:tcPr>
                <w:p w14:paraId="10C64CF0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112C655F" w14:textId="77777777" w:rsidR="00E231E3" w:rsidRDefault="00E231E3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23FA0F79" w14:textId="77777777" w:rsidR="00E231E3" w:rsidRDefault="00E231E3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</w:p>
                <w:p w14:paraId="58CA2AAF" w14:textId="5D3525E9" w:rsidR="00E231E3" w:rsidRDefault="00E231E3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75 [0.13-4.42]</w:t>
                  </w:r>
                </w:p>
              </w:tc>
              <w:tc>
                <w:tcPr>
                  <w:tcW w:w="612" w:type="dxa"/>
                </w:tcPr>
                <w:p w14:paraId="3214A50D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13DC8374" w14:textId="77777777" w:rsidR="00E231E3" w:rsidRDefault="00E231E3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066B8DCF" w14:textId="77777777" w:rsidR="00E231E3" w:rsidRDefault="00E231E3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5ED473FC" w14:textId="5825C39B" w:rsidR="00E231E3" w:rsidRDefault="00E231E3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746</w:t>
                  </w:r>
                </w:p>
              </w:tc>
              <w:tc>
                <w:tcPr>
                  <w:tcW w:w="625" w:type="dxa"/>
                </w:tcPr>
                <w:p w14:paraId="61D4B182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7C14956C" w14:textId="77777777" w:rsidR="009D4C07" w:rsidRDefault="009D4C0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5B2499C8" w14:textId="77777777" w:rsidR="009D4C07" w:rsidRDefault="009D4C0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</w:p>
                <w:p w14:paraId="1772606B" w14:textId="12FBAE29" w:rsidR="009D4C07" w:rsidRDefault="009D4C0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3.23 [1.29-8.11]</w:t>
                  </w:r>
                </w:p>
              </w:tc>
              <w:tc>
                <w:tcPr>
                  <w:tcW w:w="626" w:type="dxa"/>
                </w:tcPr>
                <w:p w14:paraId="1DCEDD8E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183F3545" w14:textId="77777777" w:rsidR="009D4C07" w:rsidRDefault="009D4C0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2C33334B" w14:textId="77777777" w:rsidR="009D4C07" w:rsidRDefault="009D4C0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19E9A27E" w14:textId="4D68B2F1" w:rsidR="009D4C07" w:rsidRDefault="009D4C0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0.013</w:t>
                  </w:r>
                </w:p>
              </w:tc>
            </w:tr>
            <w:tr w:rsidR="00667D87" w:rsidRPr="002D65FD" w14:paraId="7397B734" w14:textId="77777777" w:rsidTr="0053755D">
              <w:tc>
                <w:tcPr>
                  <w:tcW w:w="1718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14:paraId="5CA2EEC9" w14:textId="77777777" w:rsidR="00667D87" w:rsidRPr="001D1DEA" w:rsidRDefault="00667D87" w:rsidP="00837859">
                  <w:pPr>
                    <w:spacing w:after="0" w:line="240" w:lineRule="auto"/>
                    <w:textAlignment w:val="baseline"/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</w:pPr>
                  <w:r w:rsidRPr="001D1DEA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  <w:t>Antiretroviral therapy</w:t>
                  </w:r>
                  <w:r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vertAlign w:val="superscript"/>
                      <w:lang w:eastAsia="de-DE"/>
                    </w:rPr>
                    <w:t>1</w:t>
                  </w:r>
                  <w:r w:rsidRPr="001D1DEA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  <w:t> </w:t>
                  </w:r>
                </w:p>
                <w:p w14:paraId="71AF81F6" w14:textId="77777777" w:rsidR="00667D87" w:rsidRPr="00863F4C" w:rsidRDefault="00667D87" w:rsidP="00837859">
                  <w:pPr>
                    <w:spacing w:after="0" w:line="240" w:lineRule="auto"/>
                    <w:ind w:left="705"/>
                    <w:textAlignment w:val="baseline"/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</w:pPr>
                  <w:r w:rsidRPr="00863F4C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Received</w:t>
                  </w:r>
                  <w:r w:rsidRPr="00863F4C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  <w:t> </w:t>
                  </w:r>
                </w:p>
                <w:p w14:paraId="7519BE9D" w14:textId="77777777" w:rsidR="00667D87" w:rsidRPr="00863F4C" w:rsidRDefault="00667D87" w:rsidP="00837859">
                  <w:pPr>
                    <w:spacing w:after="0" w:line="240" w:lineRule="auto"/>
                    <w:ind w:left="705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 w:rsidRPr="00863F4C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Not received</w:t>
                  </w:r>
                  <w:r w:rsidRPr="00863F4C"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  <w:lang w:eastAsia="de-DE"/>
                    </w:rPr>
                    <w:t> </w:t>
                  </w:r>
                </w:p>
              </w:tc>
              <w:tc>
                <w:tcPr>
                  <w:tcW w:w="609" w:type="dxa"/>
                  <w:tcBorders>
                    <w:bottom w:val="single" w:sz="4" w:space="0" w:color="auto"/>
                  </w:tcBorders>
                </w:tcPr>
                <w:p w14:paraId="77B27DCD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1591098D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7828253C" w14:textId="7777777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  <w:p w14:paraId="372965C9" w14:textId="5D31321B" w:rsidR="00667D87" w:rsidRDefault="00716D3B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6.31</w:t>
                  </w:r>
                </w:p>
                <w:p w14:paraId="4A329494" w14:textId="70CDBF0D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 [</w:t>
                  </w:r>
                  <w:r w:rsidR="00716D3B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9.15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  <w:r w:rsidR="00716D3B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29.07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]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09" w:type="dxa"/>
                  <w:tcBorders>
                    <w:bottom w:val="single" w:sz="4" w:space="0" w:color="auto"/>
                  </w:tcBorders>
                </w:tcPr>
                <w:p w14:paraId="117AD353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3009DDA9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05897351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05199284" w14:textId="7777777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&lt;0.001</w:t>
                  </w: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  <w:t> </w:t>
                  </w:r>
                </w:p>
              </w:tc>
              <w:tc>
                <w:tcPr>
                  <w:tcW w:w="609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14:paraId="41168C3F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190F32DE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771F2A4A" w14:textId="7777777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</w:p>
              </w:tc>
              <w:tc>
                <w:tcPr>
                  <w:tcW w:w="611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14:paraId="01A64934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63530E27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0452EC34" w14:textId="7777777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</w:p>
              </w:tc>
              <w:tc>
                <w:tcPr>
                  <w:tcW w:w="611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14:paraId="7C3C3365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2C8CA5D9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2AC34EEC" w14:textId="7777777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</w:p>
              </w:tc>
              <w:tc>
                <w:tcPr>
                  <w:tcW w:w="612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14:paraId="21B78C74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1993F404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5C0507EE" w14:textId="77777777" w:rsidR="00667D87" w:rsidRPr="002D65FD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 w:rsidRPr="002D65FD"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-</w:t>
                  </w:r>
                </w:p>
              </w:tc>
              <w:tc>
                <w:tcPr>
                  <w:tcW w:w="611" w:type="dxa"/>
                  <w:tcBorders>
                    <w:bottom w:val="single" w:sz="4" w:space="0" w:color="auto"/>
                  </w:tcBorders>
                </w:tcPr>
                <w:p w14:paraId="371EA93C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5D814A3A" w14:textId="77777777" w:rsidR="00E231E3" w:rsidRDefault="00E231E3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44EBBDCF" w14:textId="77777777" w:rsidR="00E231E3" w:rsidRDefault="00E231E3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</w:p>
                <w:p w14:paraId="12ECB76B" w14:textId="6DDEFEDA" w:rsidR="00E231E3" w:rsidRDefault="00E231E3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8.02 [2.56-25.17]</w:t>
                  </w:r>
                </w:p>
              </w:tc>
              <w:tc>
                <w:tcPr>
                  <w:tcW w:w="612" w:type="dxa"/>
                  <w:tcBorders>
                    <w:bottom w:val="single" w:sz="4" w:space="0" w:color="auto"/>
                  </w:tcBorders>
                </w:tcPr>
                <w:p w14:paraId="2D868E45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26758C66" w14:textId="77777777" w:rsidR="00E231E3" w:rsidRDefault="00E231E3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28AC3E1E" w14:textId="77777777" w:rsidR="00E231E3" w:rsidRDefault="00E231E3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1E45351A" w14:textId="1DAD9EA7" w:rsidR="00E231E3" w:rsidRDefault="00E231E3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&lt;0.001</w:t>
                  </w:r>
                </w:p>
              </w:tc>
              <w:tc>
                <w:tcPr>
                  <w:tcW w:w="611" w:type="dxa"/>
                  <w:tcBorders>
                    <w:bottom w:val="single" w:sz="4" w:space="0" w:color="auto"/>
                  </w:tcBorders>
                </w:tcPr>
                <w:p w14:paraId="67FBA148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22B3764F" w14:textId="77777777" w:rsidR="00E231E3" w:rsidRDefault="00E231E3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25FE1420" w14:textId="77777777" w:rsidR="00E231E3" w:rsidRDefault="00E231E3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</w:p>
                <w:p w14:paraId="6012E6E2" w14:textId="7A3268CF" w:rsidR="00E231E3" w:rsidRDefault="00E231E3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42.47 [9.38-192.20]</w:t>
                  </w:r>
                </w:p>
              </w:tc>
              <w:tc>
                <w:tcPr>
                  <w:tcW w:w="612" w:type="dxa"/>
                  <w:tcBorders>
                    <w:bottom w:val="single" w:sz="4" w:space="0" w:color="auto"/>
                  </w:tcBorders>
                </w:tcPr>
                <w:p w14:paraId="4C46554B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7C2A76C2" w14:textId="77777777" w:rsidR="00E231E3" w:rsidRDefault="00E231E3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5A7A7333" w14:textId="77777777" w:rsidR="00E231E3" w:rsidRDefault="00E231E3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50304E08" w14:textId="6BDB16BE" w:rsidR="00E231E3" w:rsidRDefault="00E231E3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&lt;0.001</w:t>
                  </w:r>
                </w:p>
              </w:tc>
              <w:tc>
                <w:tcPr>
                  <w:tcW w:w="625" w:type="dxa"/>
                  <w:tcBorders>
                    <w:bottom w:val="single" w:sz="4" w:space="0" w:color="auto"/>
                  </w:tcBorders>
                </w:tcPr>
                <w:p w14:paraId="7C6D52BC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6EE84CAC" w14:textId="77777777" w:rsidR="009D4C07" w:rsidRDefault="009D4C0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209EB354" w14:textId="77777777" w:rsidR="009D4C07" w:rsidRDefault="009D4C0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</w:t>
                  </w:r>
                </w:p>
                <w:p w14:paraId="682E7241" w14:textId="0AFB223A" w:rsidR="009D4C07" w:rsidRDefault="009D4C0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18.27 [8.06-41.39]</w:t>
                  </w:r>
                </w:p>
              </w:tc>
              <w:tc>
                <w:tcPr>
                  <w:tcW w:w="626" w:type="dxa"/>
                  <w:tcBorders>
                    <w:bottom w:val="single" w:sz="4" w:space="0" w:color="auto"/>
                  </w:tcBorders>
                </w:tcPr>
                <w:p w14:paraId="352BBC5B" w14:textId="77777777" w:rsidR="00667D87" w:rsidRDefault="00667D8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1A83103E" w14:textId="77777777" w:rsidR="009D4C07" w:rsidRDefault="009D4C0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05B44392" w14:textId="77777777" w:rsidR="009D4C07" w:rsidRDefault="009D4C0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</w:p>
                <w:p w14:paraId="58E21049" w14:textId="4CB61EB2" w:rsidR="009D4C07" w:rsidRDefault="009D4C07" w:rsidP="00837859">
                  <w:pPr>
                    <w:spacing w:after="0" w:line="240" w:lineRule="auto"/>
                    <w:jc w:val="center"/>
                    <w:textAlignment w:val="baseline"/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eastAsia="de-DE"/>
                    </w:rPr>
                    <w:t>&lt;0.001</w:t>
                  </w:r>
                </w:p>
              </w:tc>
            </w:tr>
            <w:tr w:rsidR="00667D87" w:rsidRPr="002D65FD" w14:paraId="61B05B5B" w14:textId="77777777" w:rsidTr="0053755D">
              <w:tc>
                <w:tcPr>
                  <w:tcW w:w="9067" w:type="dxa"/>
                  <w:gridSpan w:val="13"/>
                  <w:tcBorders>
                    <w:top w:val="single" w:sz="4" w:space="0" w:color="auto"/>
                    <w:bottom w:val="nil"/>
                  </w:tcBorders>
                </w:tcPr>
                <w:p w14:paraId="6BE52436" w14:textId="77777777" w:rsidR="0053755D" w:rsidRPr="00613102" w:rsidRDefault="00667D87" w:rsidP="0053755D">
                  <w:pPr>
                    <w:spacing w:after="0" w:line="240" w:lineRule="auto"/>
                    <w:textAlignment w:val="baseline"/>
                    <w:rPr>
                      <w:rFonts w:ascii="Arial" w:eastAsia="Times New Roman" w:hAnsi="Arial" w:cs="Arial"/>
                      <w:bCs/>
                      <w:sz w:val="18"/>
                      <w:szCs w:val="18"/>
                      <w:lang w:eastAsia="de-DE"/>
                    </w:rPr>
                  </w:pPr>
                  <w:r w:rsidRPr="00613102">
                    <w:rPr>
                      <w:rFonts w:ascii="Arial" w:eastAsia="Times New Roman" w:hAnsi="Arial" w:cs="Arial"/>
                      <w:sz w:val="18"/>
                      <w:szCs w:val="18"/>
                      <w:vertAlign w:val="superscript"/>
                      <w:lang w:eastAsia="de-DE"/>
                    </w:rPr>
                    <w:t>1</w:t>
                  </w:r>
                  <w:r w:rsidRPr="00613102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  <w:t xml:space="preserve">, </w:t>
                  </w:r>
                  <w:r w:rsidRPr="00613102">
                    <w:rPr>
                      <w:rFonts w:ascii="Arial" w:eastAsia="Times New Roman" w:hAnsi="Arial" w:cs="Arial"/>
                      <w:bCs/>
                      <w:sz w:val="18"/>
                      <w:szCs w:val="18"/>
                      <w:lang w:eastAsia="de-DE"/>
                    </w:rPr>
                    <w:t xml:space="preserve">at any time before diagnosis of tuberculosis; </w:t>
                  </w:r>
                  <w:r w:rsidRPr="00613102">
                    <w:rPr>
                      <w:rFonts w:ascii="Arial" w:eastAsia="Times New Roman" w:hAnsi="Arial" w:cs="Arial"/>
                      <w:bCs/>
                      <w:sz w:val="18"/>
                      <w:szCs w:val="18"/>
                      <w:vertAlign w:val="superscript"/>
                      <w:lang w:eastAsia="de-DE"/>
                    </w:rPr>
                    <w:t>2</w:t>
                  </w:r>
                  <w:r w:rsidRPr="00613102">
                    <w:rPr>
                      <w:rFonts w:ascii="Arial" w:eastAsia="Times New Roman" w:hAnsi="Arial" w:cs="Arial"/>
                      <w:bCs/>
                      <w:sz w:val="18"/>
                      <w:szCs w:val="18"/>
                      <w:lang w:eastAsia="de-DE"/>
                    </w:rPr>
                    <w:t xml:space="preserve">, </w:t>
                  </w:r>
                  <w:r w:rsidRPr="00613102">
                    <w:rPr>
                      <w:rFonts w:ascii="Arial" w:hAnsi="Arial" w:cs="Arial"/>
                      <w:sz w:val="18"/>
                      <w:szCs w:val="18"/>
                    </w:rPr>
                    <w:t>start of observation being defined as 01.01.2006 or HIV initial diagnosis date if later than 01.01.2006</w:t>
                  </w:r>
                  <w:r w:rsidR="0053755D" w:rsidRPr="00613102">
                    <w:rPr>
                      <w:rFonts w:ascii="Arial" w:eastAsia="Times New Roman" w:hAnsi="Arial" w:cs="Arial"/>
                      <w:bCs/>
                      <w:sz w:val="18"/>
                      <w:szCs w:val="18"/>
                      <w:lang w:eastAsia="de-DE"/>
                    </w:rPr>
                    <w:t xml:space="preserve"> </w:t>
                  </w:r>
                </w:p>
                <w:p w14:paraId="7DDEA6C2" w14:textId="03CD3E33" w:rsidR="00667D87" w:rsidRDefault="00372479" w:rsidP="0053755D">
                  <w:pPr>
                    <w:spacing w:after="0" w:line="240" w:lineRule="auto"/>
                    <w:textAlignment w:val="baseline"/>
                    <w:rPr>
                      <w:rFonts w:ascii="Arial" w:eastAsia="Times New Roman" w:hAnsi="Arial" w:cs="Arial"/>
                      <w:bCs/>
                      <w:sz w:val="18"/>
                      <w:szCs w:val="18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bCs/>
                      <w:sz w:val="18"/>
                      <w:szCs w:val="18"/>
                      <w:lang w:eastAsia="de-DE"/>
                    </w:rPr>
                    <w:t xml:space="preserve">ART, antiretroviral therapy; </w:t>
                  </w:r>
                  <w:r w:rsidR="0053755D" w:rsidRPr="00613102">
                    <w:rPr>
                      <w:rFonts w:ascii="Arial" w:eastAsia="Times New Roman" w:hAnsi="Arial" w:cs="Arial"/>
                      <w:bCs/>
                      <w:sz w:val="18"/>
                      <w:szCs w:val="18"/>
                      <w:lang w:eastAsia="de-DE"/>
                    </w:rPr>
                    <w:t>MSM, men who have sex with men; PWID, people who inject drugs</w:t>
                  </w:r>
                  <w:r w:rsidR="00F36212">
                    <w:rPr>
                      <w:rFonts w:ascii="Arial" w:eastAsia="Times New Roman" w:hAnsi="Arial" w:cs="Arial"/>
                      <w:bCs/>
                      <w:sz w:val="18"/>
                      <w:szCs w:val="18"/>
                      <w:lang w:eastAsia="de-DE"/>
                    </w:rPr>
                    <w:t xml:space="preserve">; </w:t>
                  </w:r>
                  <w:r w:rsidR="00F36212" w:rsidRPr="00327E12">
                    <w:rPr>
                      <w:rFonts w:ascii="Arial" w:eastAsia="Times New Roman" w:hAnsi="Arial" w:cs="Arial"/>
                      <w:bCs/>
                      <w:sz w:val="18"/>
                      <w:szCs w:val="18"/>
                      <w:highlight w:val="yellow"/>
                      <w:lang w:eastAsia="de-DE"/>
                    </w:rPr>
                    <w:t xml:space="preserve">ICGE, immigrants from countries with </w:t>
                  </w:r>
                  <w:proofErr w:type="spellStart"/>
                  <w:r w:rsidR="00F36212" w:rsidRPr="00327E12">
                    <w:rPr>
                      <w:rFonts w:ascii="Arial" w:eastAsia="Times New Roman" w:hAnsi="Arial" w:cs="Arial"/>
                      <w:bCs/>
                      <w:sz w:val="18"/>
                      <w:szCs w:val="18"/>
                      <w:highlight w:val="yellow"/>
                      <w:lang w:eastAsia="de-DE"/>
                    </w:rPr>
                    <w:t>generalised</w:t>
                  </w:r>
                  <w:proofErr w:type="spellEnd"/>
                  <w:r w:rsidR="00F36212" w:rsidRPr="00327E12">
                    <w:rPr>
                      <w:rFonts w:ascii="Arial" w:eastAsia="Times New Roman" w:hAnsi="Arial" w:cs="Arial"/>
                      <w:bCs/>
                      <w:sz w:val="18"/>
                      <w:szCs w:val="18"/>
                      <w:highlight w:val="yellow"/>
                      <w:lang w:eastAsia="de-DE"/>
                    </w:rPr>
                    <w:t xml:space="preserve"> HIV epidemic</w:t>
                  </w:r>
                </w:p>
              </w:tc>
            </w:tr>
          </w:tbl>
          <w:p w14:paraId="45ADAE11" w14:textId="77777777" w:rsidR="00667D87" w:rsidRPr="00863F4C" w:rsidRDefault="00667D87" w:rsidP="008378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</w:tr>
    </w:tbl>
    <w:p w14:paraId="1F702D05" w14:textId="3E6523D5" w:rsidR="00613102" w:rsidRPr="00613102" w:rsidRDefault="00613102" w:rsidP="00613102">
      <w:pPr>
        <w:spacing w:after="0" w:line="240" w:lineRule="auto"/>
        <w:textAlignment w:val="baseline"/>
        <w:rPr>
          <w:rFonts w:ascii="Arial" w:eastAsia="Times New Roman" w:hAnsi="Arial" w:cs="Arial"/>
          <w:bCs/>
          <w:sz w:val="18"/>
          <w:szCs w:val="18"/>
          <w:lang w:eastAsia="de-DE"/>
        </w:rPr>
      </w:pPr>
      <w:r w:rsidRPr="00613102">
        <w:rPr>
          <w:rFonts w:ascii="Arial" w:eastAsia="Times New Roman" w:hAnsi="Arial" w:cs="Arial"/>
          <w:bCs/>
          <w:sz w:val="18"/>
          <w:szCs w:val="18"/>
          <w:lang w:eastAsia="de-DE"/>
        </w:rPr>
        <w:lastRenderedPageBreak/>
        <w:t>Cox regression, status=infection with tuberculosis</w:t>
      </w:r>
      <w:r w:rsidR="000A2197">
        <w:rPr>
          <w:rFonts w:ascii="Arial" w:eastAsia="Times New Roman" w:hAnsi="Arial" w:cs="Arial"/>
          <w:bCs/>
          <w:sz w:val="18"/>
          <w:szCs w:val="18"/>
          <w:lang w:eastAsia="de-DE"/>
        </w:rPr>
        <w:t>, s</w:t>
      </w:r>
      <w:r w:rsidR="000A2197" w:rsidRPr="000A2197">
        <w:rPr>
          <w:rFonts w:ascii="Arial" w:eastAsia="Times New Roman" w:hAnsi="Arial" w:cs="Arial"/>
          <w:bCs/>
          <w:sz w:val="18"/>
          <w:szCs w:val="18"/>
          <w:lang w:eastAsia="de-DE"/>
        </w:rPr>
        <w:t>ignificance level 5%</w:t>
      </w:r>
      <w:r w:rsidRPr="00613102">
        <w:rPr>
          <w:rFonts w:ascii="Arial" w:eastAsia="Times New Roman" w:hAnsi="Arial" w:cs="Arial"/>
          <w:bCs/>
          <w:sz w:val="18"/>
          <w:szCs w:val="18"/>
          <w:lang w:eastAsia="de-DE"/>
        </w:rPr>
        <w:t xml:space="preserve">; HR, hazard ratio; [95%], 95% confidence interval </w:t>
      </w:r>
    </w:p>
    <w:p w14:paraId="6D8A0113" w14:textId="77777777" w:rsidR="00667D87" w:rsidRDefault="00667D87" w:rsidP="005D0D01">
      <w:pPr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eastAsia="de-DE"/>
        </w:rPr>
      </w:pPr>
    </w:p>
    <w:p w14:paraId="70208654" w14:textId="1A31A260" w:rsidR="005D0D01" w:rsidRPr="005D0D01" w:rsidRDefault="005D0D01" w:rsidP="005D0D01">
      <w:pPr>
        <w:spacing w:after="0" w:line="240" w:lineRule="auto"/>
        <w:textAlignment w:val="baseline"/>
        <w:rPr>
          <w:rFonts w:ascii="Segoe UI" w:eastAsia="Times New Roman" w:hAnsi="Segoe UI" w:cs="Segoe UI"/>
          <w:color w:val="000000" w:themeColor="text1"/>
          <w:sz w:val="16"/>
          <w:szCs w:val="16"/>
          <w:lang w:eastAsia="de-DE"/>
        </w:rPr>
      </w:pPr>
      <w:r w:rsidRPr="005D0D01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eastAsia="de-DE"/>
        </w:rPr>
        <w:t>Supplement</w:t>
      </w:r>
      <w:r w:rsidR="00711407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eastAsia="de-DE"/>
        </w:rPr>
        <w:t>a</w:t>
      </w:r>
      <w:r w:rsidR="000146C0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eastAsia="de-DE"/>
        </w:rPr>
        <w:t>l</w:t>
      </w:r>
      <w:r w:rsidRPr="005D0D01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eastAsia="de-DE"/>
        </w:rPr>
        <w:t xml:space="preserve"> Table 2:</w:t>
      </w:r>
      <w:r w:rsidRPr="005D0D01">
        <w:rPr>
          <w:rFonts w:ascii="Arial" w:eastAsia="Times New Roman" w:hAnsi="Arial" w:cs="Arial"/>
          <w:color w:val="000000" w:themeColor="text1"/>
          <w:sz w:val="20"/>
          <w:szCs w:val="20"/>
          <w:lang w:eastAsia="de-DE"/>
        </w:rPr>
        <w:t xml:space="preserve"> Hazard Ratio for people living with HIV/A</w:t>
      </w:r>
      <w:r w:rsidR="00BD1A11">
        <w:rPr>
          <w:rFonts w:ascii="Arial" w:eastAsia="Times New Roman" w:hAnsi="Arial" w:cs="Arial"/>
          <w:color w:val="000000" w:themeColor="text1"/>
          <w:sz w:val="20"/>
          <w:szCs w:val="20"/>
          <w:lang w:eastAsia="de-DE"/>
        </w:rPr>
        <w:t>IDS</w:t>
      </w:r>
      <w:r w:rsidRPr="005D0D01">
        <w:rPr>
          <w:rFonts w:ascii="Arial" w:eastAsia="Times New Roman" w:hAnsi="Arial" w:cs="Arial"/>
          <w:color w:val="000000" w:themeColor="text1"/>
          <w:sz w:val="20"/>
          <w:szCs w:val="20"/>
          <w:lang w:eastAsia="de-DE"/>
        </w:rPr>
        <w:t xml:space="preserve"> to </w:t>
      </w:r>
      <w:r w:rsidR="00BC11F4" w:rsidRPr="00BC11F4">
        <w:rPr>
          <w:rFonts w:ascii="Arial" w:eastAsia="Times New Roman" w:hAnsi="Arial" w:cs="Arial"/>
          <w:color w:val="000000" w:themeColor="text1"/>
          <w:sz w:val="20"/>
          <w:szCs w:val="20"/>
          <w:lang w:eastAsia="de-DE"/>
        </w:rPr>
        <w:t>develop</w:t>
      </w:r>
      <w:r w:rsidR="00BC11F4">
        <w:rPr>
          <w:rFonts w:ascii="Arial" w:eastAsia="Times New Roman" w:hAnsi="Arial" w:cs="Arial"/>
          <w:color w:val="000000" w:themeColor="text1"/>
          <w:sz w:val="20"/>
          <w:szCs w:val="20"/>
          <w:lang w:eastAsia="de-DE"/>
        </w:rPr>
        <w:t xml:space="preserve"> </w:t>
      </w:r>
      <w:r w:rsidRPr="005D0D01">
        <w:rPr>
          <w:rFonts w:ascii="Arial" w:eastAsia="Times New Roman" w:hAnsi="Arial" w:cs="Arial"/>
          <w:color w:val="000000" w:themeColor="text1"/>
          <w:sz w:val="20"/>
          <w:szCs w:val="20"/>
          <w:lang w:eastAsia="de-DE"/>
        </w:rPr>
        <w:t>tuberculosis in the Cologne/Bonn Cohort, 2006-2017</w:t>
      </w:r>
      <w:r w:rsidR="00E27F61">
        <w:rPr>
          <w:rFonts w:ascii="Arial" w:eastAsia="Times New Roman" w:hAnsi="Arial" w:cs="Arial"/>
          <w:color w:val="000000" w:themeColor="text1"/>
          <w:sz w:val="20"/>
          <w:szCs w:val="20"/>
          <w:lang w:eastAsia="de-DE"/>
        </w:rPr>
        <w:t xml:space="preserve">, </w:t>
      </w:r>
      <w:r w:rsidR="00E27F61" w:rsidRPr="00E27F61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eastAsia="de-DE"/>
        </w:rPr>
        <w:t>A</w:t>
      </w:r>
      <w:r w:rsidR="00E27F61">
        <w:rPr>
          <w:rFonts w:ascii="Arial" w:eastAsia="Times New Roman" w:hAnsi="Arial" w:cs="Arial"/>
          <w:color w:val="000000" w:themeColor="text1"/>
          <w:sz w:val="20"/>
          <w:szCs w:val="20"/>
          <w:lang w:eastAsia="de-DE"/>
        </w:rPr>
        <w:t xml:space="preserve"> </w:t>
      </w:r>
      <w:r w:rsidR="00E27F61" w:rsidRPr="00E27F61">
        <w:rPr>
          <w:rFonts w:ascii="Arial" w:eastAsia="Times New Roman" w:hAnsi="Arial" w:cs="Arial"/>
          <w:color w:val="000000" w:themeColor="text1"/>
          <w:sz w:val="20"/>
          <w:szCs w:val="20"/>
          <w:lang w:eastAsia="de-DE"/>
        </w:rPr>
        <w:t>using the covariates Germany, Sub-Saharan Africa and other countries for the origin</w:t>
      </w:r>
      <w:r w:rsidR="00E27F61">
        <w:rPr>
          <w:rFonts w:ascii="Arial" w:eastAsia="Times New Roman" w:hAnsi="Arial" w:cs="Arial"/>
          <w:color w:val="000000" w:themeColor="text1"/>
          <w:sz w:val="20"/>
          <w:szCs w:val="20"/>
          <w:lang w:eastAsia="de-DE"/>
        </w:rPr>
        <w:t xml:space="preserve">, </w:t>
      </w:r>
      <w:r w:rsidR="00E27F61" w:rsidRPr="00E27F61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eastAsia="de-DE"/>
        </w:rPr>
        <w:t>B</w:t>
      </w:r>
      <w:r w:rsidR="00E27F61">
        <w:rPr>
          <w:rFonts w:ascii="Arial" w:eastAsia="Times New Roman" w:hAnsi="Arial" w:cs="Arial"/>
          <w:color w:val="000000" w:themeColor="text1"/>
          <w:sz w:val="20"/>
          <w:szCs w:val="20"/>
          <w:lang w:eastAsia="de-DE"/>
        </w:rPr>
        <w:t xml:space="preserve"> using the TB incidences of the countries of origin as covariates in the Cox Regression of survival.</w:t>
      </w:r>
    </w:p>
    <w:p w14:paraId="071894CE" w14:textId="438FB747" w:rsidR="00AF0E60" w:rsidRDefault="00AF0E60">
      <w:pPr>
        <w:spacing w:after="0" w:line="240" w:lineRule="auto"/>
      </w:pPr>
      <w: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1421"/>
        <w:gridCol w:w="844"/>
        <w:gridCol w:w="573"/>
        <w:gridCol w:w="1276"/>
        <w:gridCol w:w="417"/>
        <w:gridCol w:w="2266"/>
      </w:tblGrid>
      <w:tr w:rsidR="004B6847" w:rsidRPr="00B41C3F" w14:paraId="549F3DB2" w14:textId="77777777" w:rsidTr="00AD032B">
        <w:tc>
          <w:tcPr>
            <w:tcW w:w="2265" w:type="dxa"/>
          </w:tcPr>
          <w:p w14:paraId="34A5B5A1" w14:textId="15E2C6AA" w:rsidR="004B6847" w:rsidRPr="0023718C" w:rsidRDefault="004B6847" w:rsidP="004B6847">
            <w:pPr>
              <w:pStyle w:val="KeinLeerraum"/>
              <w:rPr>
                <w:rFonts w:ascii="Arial" w:hAnsi="Arial" w:cs="Arial"/>
                <w:b/>
                <w:bCs/>
              </w:rPr>
            </w:pPr>
            <w:r w:rsidRPr="005D73C8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A) Total</w:t>
            </w:r>
          </w:p>
        </w:tc>
        <w:tc>
          <w:tcPr>
            <w:tcW w:w="2265" w:type="dxa"/>
            <w:gridSpan w:val="2"/>
            <w:vAlign w:val="center"/>
          </w:tcPr>
          <w:p w14:paraId="5435A72C" w14:textId="77777777" w:rsidR="004B6847" w:rsidRPr="00B41C3F" w:rsidRDefault="004B6847" w:rsidP="009E4A8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66" w:type="dxa"/>
            <w:gridSpan w:val="3"/>
            <w:vAlign w:val="center"/>
          </w:tcPr>
          <w:p w14:paraId="295B19FA" w14:textId="77777777" w:rsidR="004B6847" w:rsidRPr="00B41C3F" w:rsidRDefault="004B6847" w:rsidP="009E4A8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66" w:type="dxa"/>
            <w:vAlign w:val="center"/>
          </w:tcPr>
          <w:p w14:paraId="2700613E" w14:textId="77777777" w:rsidR="004B6847" w:rsidRPr="00B41C3F" w:rsidRDefault="004B6847" w:rsidP="009E4A8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41C3F" w:rsidRPr="00B41C3F" w14:paraId="043794F2" w14:textId="77777777" w:rsidTr="00AD032B">
        <w:tc>
          <w:tcPr>
            <w:tcW w:w="2265" w:type="dxa"/>
            <w:tcBorders>
              <w:bottom w:val="single" w:sz="4" w:space="0" w:color="auto"/>
            </w:tcBorders>
          </w:tcPr>
          <w:p w14:paraId="168F0080" w14:textId="77777777" w:rsidR="0023718C" w:rsidRPr="001D1DEA" w:rsidRDefault="00B41C3F" w:rsidP="0023718C">
            <w:pPr>
              <w:pStyle w:val="KeinLeerraum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1D1DEA">
              <w:rPr>
                <w:rFonts w:ascii="Arial" w:hAnsi="Arial" w:cs="Arial"/>
                <w:b/>
                <w:bCs/>
                <w:sz w:val="18"/>
                <w:szCs w:val="18"/>
              </w:rPr>
              <w:t>Period</w:t>
            </w:r>
            <w:proofErr w:type="spellEnd"/>
            <w:r w:rsidRPr="001D1DE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55115C28" w14:textId="7A282C5D" w:rsidR="0023718C" w:rsidRPr="001D1DEA" w:rsidRDefault="0023718C" w:rsidP="004B6847">
            <w:pPr>
              <w:pStyle w:val="KeinLeerraum"/>
              <w:rPr>
                <w:sz w:val="18"/>
                <w:szCs w:val="18"/>
              </w:rPr>
            </w:pPr>
          </w:p>
        </w:tc>
        <w:tc>
          <w:tcPr>
            <w:tcW w:w="2265" w:type="dxa"/>
            <w:gridSpan w:val="2"/>
            <w:tcBorders>
              <w:bottom w:val="single" w:sz="4" w:space="0" w:color="auto"/>
            </w:tcBorders>
            <w:vAlign w:val="center"/>
          </w:tcPr>
          <w:p w14:paraId="160942A6" w14:textId="64213362" w:rsidR="00B41C3F" w:rsidRPr="001D1DEA" w:rsidRDefault="00B41C3F" w:rsidP="009E4A8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D1DEA">
              <w:rPr>
                <w:rFonts w:ascii="Arial" w:hAnsi="Arial" w:cs="Arial"/>
                <w:b/>
                <w:sz w:val="18"/>
                <w:szCs w:val="18"/>
              </w:rPr>
              <w:t>Sum patient</w:t>
            </w:r>
            <w:r w:rsidR="00613102">
              <w:rPr>
                <w:rFonts w:ascii="Arial" w:hAnsi="Arial" w:cs="Arial"/>
                <w:b/>
                <w:sz w:val="18"/>
                <w:szCs w:val="18"/>
              </w:rPr>
              <w:t>-</w:t>
            </w:r>
            <w:r w:rsidRPr="001D1DEA">
              <w:rPr>
                <w:rFonts w:ascii="Arial" w:hAnsi="Arial" w:cs="Arial"/>
                <w:b/>
                <w:sz w:val="18"/>
                <w:szCs w:val="18"/>
              </w:rPr>
              <w:t>years</w:t>
            </w:r>
          </w:p>
        </w:tc>
        <w:tc>
          <w:tcPr>
            <w:tcW w:w="2266" w:type="dxa"/>
            <w:gridSpan w:val="3"/>
            <w:tcBorders>
              <w:bottom w:val="single" w:sz="4" w:space="0" w:color="auto"/>
            </w:tcBorders>
            <w:vAlign w:val="center"/>
          </w:tcPr>
          <w:p w14:paraId="7C4EA528" w14:textId="77777777" w:rsidR="00B41C3F" w:rsidRPr="001D1DEA" w:rsidRDefault="00B41C3F" w:rsidP="009E4A8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D1DEA">
              <w:rPr>
                <w:rFonts w:ascii="Arial" w:hAnsi="Arial" w:cs="Arial"/>
                <w:b/>
                <w:sz w:val="18"/>
                <w:szCs w:val="18"/>
              </w:rPr>
              <w:t>TB cases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14:paraId="7022DAFA" w14:textId="7DA82AAD" w:rsidR="00B41C3F" w:rsidRPr="001D1DEA" w:rsidRDefault="00B41C3F" w:rsidP="009E4A8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D1DEA">
              <w:rPr>
                <w:rFonts w:ascii="Arial" w:hAnsi="Arial" w:cs="Arial"/>
                <w:b/>
                <w:sz w:val="18"/>
                <w:szCs w:val="18"/>
              </w:rPr>
              <w:t>IDR</w:t>
            </w:r>
            <w:r w:rsidR="000826BE">
              <w:rPr>
                <w:rFonts w:ascii="Arial" w:hAnsi="Arial" w:cs="Arial"/>
                <w:b/>
                <w:sz w:val="18"/>
                <w:szCs w:val="18"/>
              </w:rPr>
              <w:t xml:space="preserve"> [95%]</w:t>
            </w:r>
          </w:p>
        </w:tc>
      </w:tr>
      <w:tr w:rsidR="00A60879" w:rsidRPr="00B41C3F" w14:paraId="48AAA401" w14:textId="77777777" w:rsidTr="00AD032B">
        <w:tc>
          <w:tcPr>
            <w:tcW w:w="2265" w:type="dxa"/>
            <w:tcBorders>
              <w:top w:val="single" w:sz="4" w:space="0" w:color="auto"/>
            </w:tcBorders>
            <w:vAlign w:val="center"/>
          </w:tcPr>
          <w:p w14:paraId="6359BF95" w14:textId="15920D13" w:rsidR="00A60879" w:rsidRPr="001D1DEA" w:rsidRDefault="00A60879" w:rsidP="00A60879">
            <w:pPr>
              <w:rPr>
                <w:rFonts w:ascii="Arial" w:hAnsi="Arial" w:cs="Arial"/>
                <w:sz w:val="18"/>
                <w:szCs w:val="18"/>
              </w:rPr>
            </w:pPr>
            <w:r w:rsidRPr="001D1DEA">
              <w:rPr>
                <w:rFonts w:ascii="Arial" w:hAnsi="Arial" w:cs="Arial"/>
                <w:sz w:val="18"/>
                <w:szCs w:val="18"/>
              </w:rPr>
              <w:t>01.01.2006-31.12.2009</w:t>
            </w:r>
          </w:p>
        </w:tc>
        <w:tc>
          <w:tcPr>
            <w:tcW w:w="2265" w:type="dxa"/>
            <w:gridSpan w:val="2"/>
            <w:tcBorders>
              <w:top w:val="single" w:sz="4" w:space="0" w:color="auto"/>
            </w:tcBorders>
            <w:vAlign w:val="center"/>
          </w:tcPr>
          <w:p w14:paraId="0517B5C3" w14:textId="660EBBC1" w:rsidR="00A60879" w:rsidRPr="001D1DEA" w:rsidRDefault="00A60879" w:rsidP="00A608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="00B82525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513.64</w:t>
            </w:r>
          </w:p>
        </w:tc>
        <w:tc>
          <w:tcPr>
            <w:tcW w:w="2266" w:type="dxa"/>
            <w:gridSpan w:val="3"/>
            <w:tcBorders>
              <w:top w:val="single" w:sz="4" w:space="0" w:color="auto"/>
            </w:tcBorders>
            <w:vAlign w:val="center"/>
          </w:tcPr>
          <w:p w14:paraId="79A4AC43" w14:textId="77777777" w:rsidR="00A60879" w:rsidRPr="001D1DEA" w:rsidRDefault="00A60879" w:rsidP="00A608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1DEA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vAlign w:val="center"/>
          </w:tcPr>
          <w:p w14:paraId="3D718FE9" w14:textId="76EA61F2" w:rsidR="00A60879" w:rsidRPr="001D1DEA" w:rsidRDefault="00A60879" w:rsidP="00A608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5483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>66</w:t>
            </w:r>
            <w:r w:rsidRPr="00885483">
              <w:rPr>
                <w:rFonts w:ascii="Arial" w:hAnsi="Arial" w:cs="Arial"/>
                <w:sz w:val="18"/>
                <w:szCs w:val="18"/>
              </w:rPr>
              <w:t xml:space="preserve"> [0.1</w:t>
            </w:r>
            <w:r>
              <w:rPr>
                <w:rFonts w:ascii="Arial" w:hAnsi="Arial" w:cs="Arial"/>
                <w:sz w:val="18"/>
                <w:szCs w:val="18"/>
              </w:rPr>
              <w:t>77</w:t>
            </w:r>
            <w:r w:rsidRPr="00885483">
              <w:rPr>
                <w:rFonts w:ascii="Arial" w:hAnsi="Arial" w:cs="Arial"/>
                <w:sz w:val="18"/>
                <w:szCs w:val="18"/>
              </w:rPr>
              <w:t>-0.3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885483">
              <w:rPr>
                <w:rFonts w:ascii="Arial" w:hAnsi="Arial" w:cs="Arial"/>
                <w:sz w:val="18"/>
                <w:szCs w:val="18"/>
              </w:rPr>
              <w:t>5]</w:t>
            </w:r>
          </w:p>
        </w:tc>
      </w:tr>
      <w:tr w:rsidR="00A60879" w:rsidRPr="00B41C3F" w14:paraId="2C92EF21" w14:textId="77777777" w:rsidTr="00AD032B">
        <w:tc>
          <w:tcPr>
            <w:tcW w:w="2265" w:type="dxa"/>
            <w:vAlign w:val="center"/>
          </w:tcPr>
          <w:p w14:paraId="55628358" w14:textId="44932966" w:rsidR="00A60879" w:rsidRPr="001D1DEA" w:rsidRDefault="00A60879" w:rsidP="00A60879">
            <w:pPr>
              <w:rPr>
                <w:rFonts w:ascii="Arial" w:hAnsi="Arial" w:cs="Arial"/>
                <w:sz w:val="18"/>
                <w:szCs w:val="18"/>
              </w:rPr>
            </w:pPr>
            <w:r w:rsidRPr="001D1DEA">
              <w:rPr>
                <w:rFonts w:ascii="Arial" w:hAnsi="Arial" w:cs="Arial"/>
                <w:sz w:val="18"/>
                <w:szCs w:val="18"/>
              </w:rPr>
              <w:t>01.01.2010-31.12.2013</w:t>
            </w:r>
          </w:p>
        </w:tc>
        <w:tc>
          <w:tcPr>
            <w:tcW w:w="2265" w:type="dxa"/>
            <w:gridSpan w:val="2"/>
            <w:vAlign w:val="center"/>
          </w:tcPr>
          <w:p w14:paraId="3F559DA9" w14:textId="61C697A4" w:rsidR="00A60879" w:rsidRPr="001D1DEA" w:rsidRDefault="00A60879" w:rsidP="00A608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  <w:r w:rsidR="00B82525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351.38</w:t>
            </w:r>
          </w:p>
        </w:tc>
        <w:tc>
          <w:tcPr>
            <w:tcW w:w="2266" w:type="dxa"/>
            <w:gridSpan w:val="3"/>
            <w:vAlign w:val="center"/>
          </w:tcPr>
          <w:p w14:paraId="528E3C4D" w14:textId="77777777" w:rsidR="00A60879" w:rsidRPr="001D1DEA" w:rsidRDefault="00A60879" w:rsidP="00A608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1DEA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2266" w:type="dxa"/>
            <w:vAlign w:val="center"/>
          </w:tcPr>
          <w:p w14:paraId="35AC42FF" w14:textId="14221D18" w:rsidR="00A60879" w:rsidRPr="001D1DEA" w:rsidRDefault="00A60879" w:rsidP="00A608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5483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>50</w:t>
            </w:r>
            <w:r w:rsidRPr="00885483">
              <w:rPr>
                <w:rFonts w:ascii="Arial" w:hAnsi="Arial" w:cs="Arial"/>
                <w:sz w:val="18"/>
                <w:szCs w:val="18"/>
              </w:rPr>
              <w:t xml:space="preserve"> [0.0</w:t>
            </w:r>
            <w:r>
              <w:rPr>
                <w:rFonts w:ascii="Arial" w:hAnsi="Arial" w:cs="Arial"/>
                <w:sz w:val="18"/>
                <w:szCs w:val="18"/>
              </w:rPr>
              <w:t>87</w:t>
            </w:r>
            <w:r w:rsidRPr="00885483">
              <w:rPr>
                <w:rFonts w:ascii="Arial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>24</w:t>
            </w:r>
            <w:r w:rsidR="00F10E81">
              <w:rPr>
                <w:rFonts w:ascii="Arial" w:hAnsi="Arial" w:cs="Arial"/>
                <w:sz w:val="18"/>
                <w:szCs w:val="18"/>
              </w:rPr>
              <w:t>0</w:t>
            </w:r>
            <w:r w:rsidRPr="00885483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A60879" w:rsidRPr="00B41C3F" w14:paraId="7C4CDB19" w14:textId="77777777" w:rsidTr="00AD032B">
        <w:tc>
          <w:tcPr>
            <w:tcW w:w="2265" w:type="dxa"/>
            <w:vAlign w:val="center"/>
          </w:tcPr>
          <w:p w14:paraId="1BEC8B33" w14:textId="215CFB67" w:rsidR="00A60879" w:rsidRPr="001D1DEA" w:rsidRDefault="00A60879" w:rsidP="00A60879">
            <w:pPr>
              <w:rPr>
                <w:rFonts w:ascii="Arial" w:hAnsi="Arial" w:cs="Arial"/>
                <w:sz w:val="18"/>
                <w:szCs w:val="18"/>
              </w:rPr>
            </w:pPr>
            <w:r w:rsidRPr="001D1DEA">
              <w:rPr>
                <w:rFonts w:ascii="Arial" w:hAnsi="Arial" w:cs="Arial"/>
                <w:sz w:val="18"/>
                <w:szCs w:val="18"/>
              </w:rPr>
              <w:t>01.01.2014-31.12.2017</w:t>
            </w:r>
          </w:p>
        </w:tc>
        <w:tc>
          <w:tcPr>
            <w:tcW w:w="2265" w:type="dxa"/>
            <w:gridSpan w:val="2"/>
            <w:vAlign w:val="center"/>
          </w:tcPr>
          <w:p w14:paraId="5CA4DE92" w14:textId="2A9731E1" w:rsidR="00A60879" w:rsidRPr="001D1DEA" w:rsidRDefault="00A60879" w:rsidP="00A608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  <w:r w:rsidR="00B82525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271.12</w:t>
            </w:r>
          </w:p>
        </w:tc>
        <w:tc>
          <w:tcPr>
            <w:tcW w:w="2266" w:type="dxa"/>
            <w:gridSpan w:val="3"/>
            <w:vAlign w:val="center"/>
          </w:tcPr>
          <w:p w14:paraId="3BFB65F9" w14:textId="77777777" w:rsidR="00A60879" w:rsidRPr="001D1DEA" w:rsidRDefault="00A60879" w:rsidP="00A608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1DEA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266" w:type="dxa"/>
            <w:vAlign w:val="center"/>
          </w:tcPr>
          <w:p w14:paraId="3683E09E" w14:textId="7EE3B507" w:rsidR="00A60879" w:rsidRPr="001D1DEA" w:rsidRDefault="00A60879" w:rsidP="00A608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5483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 xml:space="preserve">133 </w:t>
            </w:r>
            <w:r w:rsidRPr="00885483">
              <w:rPr>
                <w:rFonts w:ascii="Arial" w:hAnsi="Arial" w:cs="Arial"/>
                <w:sz w:val="18"/>
                <w:szCs w:val="18"/>
              </w:rPr>
              <w:t>[0.0</w:t>
            </w:r>
            <w:r>
              <w:rPr>
                <w:rFonts w:ascii="Arial" w:hAnsi="Arial" w:cs="Arial"/>
                <w:sz w:val="18"/>
                <w:szCs w:val="18"/>
              </w:rPr>
              <w:t>75</w:t>
            </w:r>
            <w:r w:rsidRPr="00885483">
              <w:rPr>
                <w:rFonts w:ascii="Arial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>22</w:t>
            </w:r>
            <w:r w:rsidR="00F10E81">
              <w:rPr>
                <w:rFonts w:ascii="Arial" w:hAnsi="Arial" w:cs="Arial"/>
                <w:sz w:val="18"/>
                <w:szCs w:val="18"/>
              </w:rPr>
              <w:t>0</w:t>
            </w:r>
            <w:r w:rsidRPr="00885483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AF0E60" w:rsidRPr="00B41C3F" w14:paraId="092A76AC" w14:textId="77777777" w:rsidTr="00AD032B">
        <w:tc>
          <w:tcPr>
            <w:tcW w:w="2265" w:type="dxa"/>
            <w:vAlign w:val="center"/>
          </w:tcPr>
          <w:p w14:paraId="2AFE7501" w14:textId="77777777" w:rsidR="00AF0E60" w:rsidRPr="00B41C3F" w:rsidRDefault="00AF0E60" w:rsidP="00CC5E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5" w:type="dxa"/>
            <w:gridSpan w:val="2"/>
            <w:vAlign w:val="center"/>
          </w:tcPr>
          <w:p w14:paraId="7EDB7D27" w14:textId="77777777" w:rsidR="00AF0E60" w:rsidRPr="00B41C3F" w:rsidRDefault="00AF0E60" w:rsidP="009E4A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6" w:type="dxa"/>
            <w:gridSpan w:val="3"/>
            <w:vAlign w:val="center"/>
          </w:tcPr>
          <w:p w14:paraId="455D408C" w14:textId="77777777" w:rsidR="00AF0E60" w:rsidRPr="00B41C3F" w:rsidRDefault="00AF0E60" w:rsidP="009E4A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6" w:type="dxa"/>
            <w:vAlign w:val="center"/>
          </w:tcPr>
          <w:p w14:paraId="25820C9C" w14:textId="77777777" w:rsidR="00AF0E60" w:rsidRPr="00B41C3F" w:rsidRDefault="00AF0E60" w:rsidP="009E4A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73C8" w:rsidRPr="00B41C3F" w14:paraId="52D0CE27" w14:textId="77777777" w:rsidTr="00AD032B">
        <w:tc>
          <w:tcPr>
            <w:tcW w:w="4530" w:type="dxa"/>
            <w:gridSpan w:val="3"/>
            <w:vAlign w:val="center"/>
          </w:tcPr>
          <w:p w14:paraId="624FEA29" w14:textId="52EFE2DA" w:rsidR="005D73C8" w:rsidRPr="005D73C8" w:rsidRDefault="005D73C8" w:rsidP="005D73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73C8">
              <w:rPr>
                <w:rFonts w:ascii="Arial" w:hAnsi="Arial" w:cs="Arial"/>
                <w:b/>
                <w:bCs/>
                <w:sz w:val="20"/>
                <w:szCs w:val="20"/>
              </w:rPr>
              <w:t>B) HIV diagnosis before 01.01.2006</w:t>
            </w:r>
          </w:p>
        </w:tc>
        <w:tc>
          <w:tcPr>
            <w:tcW w:w="2266" w:type="dxa"/>
            <w:gridSpan w:val="3"/>
            <w:vAlign w:val="center"/>
          </w:tcPr>
          <w:p w14:paraId="2ED71843" w14:textId="77777777" w:rsidR="005D73C8" w:rsidRPr="00B41C3F" w:rsidRDefault="005D73C8" w:rsidP="009E4A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6" w:type="dxa"/>
            <w:vAlign w:val="center"/>
          </w:tcPr>
          <w:p w14:paraId="0CCA955D" w14:textId="77777777" w:rsidR="005D73C8" w:rsidRPr="00B41C3F" w:rsidRDefault="005D73C8" w:rsidP="009E4A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1C3F" w:rsidRPr="00B41C3F" w14:paraId="421E7DA2" w14:textId="77777777" w:rsidTr="00AD032B">
        <w:tc>
          <w:tcPr>
            <w:tcW w:w="2265" w:type="dxa"/>
            <w:tcBorders>
              <w:bottom w:val="single" w:sz="4" w:space="0" w:color="auto"/>
            </w:tcBorders>
            <w:vAlign w:val="center"/>
          </w:tcPr>
          <w:p w14:paraId="1BE5E88C" w14:textId="77777777" w:rsidR="0032262D" w:rsidRPr="001D1DEA" w:rsidRDefault="00B41C3F" w:rsidP="0032262D">
            <w:pPr>
              <w:pStyle w:val="KeinLeerraum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1D1DEA">
              <w:rPr>
                <w:rFonts w:ascii="Arial" w:hAnsi="Arial" w:cs="Arial"/>
                <w:b/>
                <w:bCs/>
                <w:sz w:val="18"/>
                <w:szCs w:val="18"/>
              </w:rPr>
              <w:t>Period</w:t>
            </w:r>
            <w:proofErr w:type="spellEnd"/>
            <w:r w:rsidRPr="001D1DE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2B7E35C9" w14:textId="7E8CC116" w:rsidR="0032262D" w:rsidRPr="001D1DEA" w:rsidRDefault="0032262D" w:rsidP="005D73C8">
            <w:pPr>
              <w:pStyle w:val="KeinLeerraum"/>
              <w:rPr>
                <w:sz w:val="18"/>
                <w:szCs w:val="18"/>
              </w:rPr>
            </w:pPr>
          </w:p>
        </w:tc>
        <w:tc>
          <w:tcPr>
            <w:tcW w:w="2265" w:type="dxa"/>
            <w:gridSpan w:val="2"/>
            <w:tcBorders>
              <w:bottom w:val="single" w:sz="4" w:space="0" w:color="auto"/>
            </w:tcBorders>
            <w:vAlign w:val="center"/>
          </w:tcPr>
          <w:p w14:paraId="23E2227C" w14:textId="3DAD115A" w:rsidR="00B41C3F" w:rsidRPr="001D1DEA" w:rsidRDefault="00B41C3F" w:rsidP="009E4A8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D1DEA">
              <w:rPr>
                <w:rFonts w:ascii="Arial" w:hAnsi="Arial" w:cs="Arial"/>
                <w:b/>
                <w:sz w:val="18"/>
                <w:szCs w:val="18"/>
              </w:rPr>
              <w:t>Sum patient</w:t>
            </w:r>
            <w:r w:rsidR="00613102">
              <w:rPr>
                <w:rFonts w:ascii="Arial" w:hAnsi="Arial" w:cs="Arial"/>
                <w:b/>
                <w:sz w:val="18"/>
                <w:szCs w:val="18"/>
              </w:rPr>
              <w:t>-</w:t>
            </w:r>
            <w:r w:rsidRPr="001D1DEA">
              <w:rPr>
                <w:rFonts w:ascii="Arial" w:hAnsi="Arial" w:cs="Arial"/>
                <w:b/>
                <w:sz w:val="18"/>
                <w:szCs w:val="18"/>
              </w:rPr>
              <w:t>years</w:t>
            </w:r>
          </w:p>
        </w:tc>
        <w:tc>
          <w:tcPr>
            <w:tcW w:w="2266" w:type="dxa"/>
            <w:gridSpan w:val="3"/>
            <w:tcBorders>
              <w:bottom w:val="single" w:sz="4" w:space="0" w:color="auto"/>
            </w:tcBorders>
            <w:vAlign w:val="center"/>
          </w:tcPr>
          <w:p w14:paraId="3551A6F2" w14:textId="77777777" w:rsidR="00B41C3F" w:rsidRPr="001D1DEA" w:rsidRDefault="00B41C3F" w:rsidP="009E4A8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D1DEA">
              <w:rPr>
                <w:rFonts w:ascii="Arial" w:hAnsi="Arial" w:cs="Arial"/>
                <w:b/>
                <w:sz w:val="18"/>
                <w:szCs w:val="18"/>
              </w:rPr>
              <w:t>TB cases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14:paraId="187E58B9" w14:textId="5DEA3BED" w:rsidR="00B41C3F" w:rsidRPr="001D1DEA" w:rsidRDefault="00B41C3F" w:rsidP="009E4A8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D1DEA">
              <w:rPr>
                <w:rFonts w:ascii="Arial" w:hAnsi="Arial" w:cs="Arial"/>
                <w:b/>
                <w:sz w:val="18"/>
                <w:szCs w:val="18"/>
              </w:rPr>
              <w:t>IDR</w:t>
            </w:r>
            <w:r w:rsidR="000826BE">
              <w:rPr>
                <w:rFonts w:ascii="Arial" w:hAnsi="Arial" w:cs="Arial"/>
                <w:b/>
                <w:sz w:val="18"/>
                <w:szCs w:val="18"/>
              </w:rPr>
              <w:t xml:space="preserve"> [95%]</w:t>
            </w:r>
          </w:p>
        </w:tc>
      </w:tr>
      <w:tr w:rsidR="00B41C3F" w:rsidRPr="00B41C3F" w14:paraId="7066B6DC" w14:textId="77777777" w:rsidTr="00AD032B">
        <w:tc>
          <w:tcPr>
            <w:tcW w:w="2265" w:type="dxa"/>
            <w:tcBorders>
              <w:top w:val="single" w:sz="4" w:space="0" w:color="auto"/>
            </w:tcBorders>
            <w:vAlign w:val="center"/>
          </w:tcPr>
          <w:p w14:paraId="26C6942F" w14:textId="5E74A788" w:rsidR="00B41C3F" w:rsidRPr="001D1DEA" w:rsidRDefault="00B41C3F" w:rsidP="00CC5EE0">
            <w:pPr>
              <w:rPr>
                <w:rFonts w:ascii="Arial" w:hAnsi="Arial" w:cs="Arial"/>
                <w:sz w:val="18"/>
                <w:szCs w:val="18"/>
              </w:rPr>
            </w:pPr>
            <w:r w:rsidRPr="001D1DEA">
              <w:rPr>
                <w:rFonts w:ascii="Arial" w:hAnsi="Arial" w:cs="Arial"/>
                <w:sz w:val="18"/>
                <w:szCs w:val="18"/>
              </w:rPr>
              <w:t>01.01.2006-31.12.2009</w:t>
            </w:r>
          </w:p>
        </w:tc>
        <w:tc>
          <w:tcPr>
            <w:tcW w:w="2265" w:type="dxa"/>
            <w:gridSpan w:val="2"/>
            <w:tcBorders>
              <w:top w:val="single" w:sz="4" w:space="0" w:color="auto"/>
            </w:tcBorders>
            <w:vAlign w:val="center"/>
          </w:tcPr>
          <w:p w14:paraId="2B2F8ADE" w14:textId="55C0210F" w:rsidR="00B41C3F" w:rsidRPr="001D1DEA" w:rsidRDefault="00C76EB6" w:rsidP="009E4A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="00B82525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235.99</w:t>
            </w:r>
          </w:p>
        </w:tc>
        <w:tc>
          <w:tcPr>
            <w:tcW w:w="2266" w:type="dxa"/>
            <w:gridSpan w:val="3"/>
            <w:tcBorders>
              <w:top w:val="single" w:sz="4" w:space="0" w:color="auto"/>
            </w:tcBorders>
            <w:vAlign w:val="center"/>
          </w:tcPr>
          <w:p w14:paraId="59EF3E8A" w14:textId="77777777" w:rsidR="00B41C3F" w:rsidRPr="001D1DEA" w:rsidRDefault="00B41C3F" w:rsidP="009E4A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1DEA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vAlign w:val="center"/>
          </w:tcPr>
          <w:p w14:paraId="4A3F1072" w14:textId="4CDAB11E" w:rsidR="00B41C3F" w:rsidRPr="001D1DEA" w:rsidRDefault="00C76EB6" w:rsidP="009E4A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8 [0.084-0.27</w:t>
            </w:r>
            <w:r w:rsidR="00F10E8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B41C3F" w:rsidRPr="00B41C3F" w14:paraId="39F81B11" w14:textId="77777777" w:rsidTr="00AD032B">
        <w:tc>
          <w:tcPr>
            <w:tcW w:w="2265" w:type="dxa"/>
            <w:vAlign w:val="center"/>
          </w:tcPr>
          <w:p w14:paraId="2F8200C5" w14:textId="04828BC6" w:rsidR="00B41C3F" w:rsidRPr="001D1DEA" w:rsidRDefault="00B41C3F" w:rsidP="00CC5EE0">
            <w:pPr>
              <w:rPr>
                <w:rFonts w:ascii="Arial" w:hAnsi="Arial" w:cs="Arial"/>
                <w:sz w:val="18"/>
                <w:szCs w:val="18"/>
              </w:rPr>
            </w:pPr>
            <w:r w:rsidRPr="001D1DEA">
              <w:rPr>
                <w:rFonts w:ascii="Arial" w:hAnsi="Arial" w:cs="Arial"/>
                <w:sz w:val="18"/>
                <w:szCs w:val="18"/>
              </w:rPr>
              <w:t>01.01.2010-31.12.2013</w:t>
            </w:r>
          </w:p>
        </w:tc>
        <w:tc>
          <w:tcPr>
            <w:tcW w:w="2265" w:type="dxa"/>
            <w:gridSpan w:val="2"/>
            <w:vAlign w:val="center"/>
          </w:tcPr>
          <w:p w14:paraId="2964604E" w14:textId="049933F4" w:rsidR="00B41C3F" w:rsidRPr="001D1DEA" w:rsidRDefault="00C76EB6" w:rsidP="009E4A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B82525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517.54</w:t>
            </w:r>
          </w:p>
        </w:tc>
        <w:tc>
          <w:tcPr>
            <w:tcW w:w="2266" w:type="dxa"/>
            <w:gridSpan w:val="3"/>
            <w:vAlign w:val="center"/>
          </w:tcPr>
          <w:p w14:paraId="0ACF68E8" w14:textId="77777777" w:rsidR="00B41C3F" w:rsidRPr="001D1DEA" w:rsidRDefault="00B41C3F" w:rsidP="009E4A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1DE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266" w:type="dxa"/>
            <w:vAlign w:val="center"/>
          </w:tcPr>
          <w:p w14:paraId="51F83438" w14:textId="5EBD02BC" w:rsidR="00B41C3F" w:rsidRPr="001D1DEA" w:rsidRDefault="00C76EB6" w:rsidP="009E4A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3 [0.053-0.242]</w:t>
            </w:r>
          </w:p>
        </w:tc>
      </w:tr>
      <w:tr w:rsidR="00B41C3F" w:rsidRPr="00B41C3F" w14:paraId="6ABA1E55" w14:textId="77777777" w:rsidTr="00AD032B">
        <w:tc>
          <w:tcPr>
            <w:tcW w:w="2265" w:type="dxa"/>
            <w:vAlign w:val="center"/>
          </w:tcPr>
          <w:p w14:paraId="7E332307" w14:textId="3DD26521" w:rsidR="00B41C3F" w:rsidRPr="001D1DEA" w:rsidRDefault="00B41C3F" w:rsidP="00CC5EE0">
            <w:pPr>
              <w:rPr>
                <w:rFonts w:ascii="Arial" w:hAnsi="Arial" w:cs="Arial"/>
                <w:sz w:val="18"/>
                <w:szCs w:val="18"/>
              </w:rPr>
            </w:pPr>
            <w:r w:rsidRPr="001D1DEA">
              <w:rPr>
                <w:rFonts w:ascii="Arial" w:hAnsi="Arial" w:cs="Arial"/>
                <w:sz w:val="18"/>
                <w:szCs w:val="18"/>
              </w:rPr>
              <w:t>01.01.2014-31.12.2017</w:t>
            </w:r>
          </w:p>
        </w:tc>
        <w:tc>
          <w:tcPr>
            <w:tcW w:w="2265" w:type="dxa"/>
            <w:gridSpan w:val="2"/>
            <w:vAlign w:val="center"/>
          </w:tcPr>
          <w:p w14:paraId="0AD3CB2B" w14:textId="515BF064" w:rsidR="00B41C3F" w:rsidRPr="001D1DEA" w:rsidRDefault="00C76EB6" w:rsidP="009E4A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B82525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543.67</w:t>
            </w:r>
          </w:p>
        </w:tc>
        <w:tc>
          <w:tcPr>
            <w:tcW w:w="2266" w:type="dxa"/>
            <w:gridSpan w:val="3"/>
            <w:vAlign w:val="center"/>
          </w:tcPr>
          <w:p w14:paraId="7A25DB67" w14:textId="77777777" w:rsidR="00B41C3F" w:rsidRPr="001D1DEA" w:rsidRDefault="00B41C3F" w:rsidP="009E4A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1DE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266" w:type="dxa"/>
            <w:vAlign w:val="center"/>
          </w:tcPr>
          <w:p w14:paraId="195EF3C2" w14:textId="7CFCB685" w:rsidR="00B41C3F" w:rsidRPr="001D1DEA" w:rsidRDefault="00C76EB6" w:rsidP="009E4A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6 [0.014-0.193]</w:t>
            </w:r>
          </w:p>
        </w:tc>
      </w:tr>
      <w:tr w:rsidR="00AF0E60" w:rsidRPr="00B41C3F" w14:paraId="5C35414B" w14:textId="77777777" w:rsidTr="00AD032B">
        <w:tc>
          <w:tcPr>
            <w:tcW w:w="2265" w:type="dxa"/>
            <w:vAlign w:val="center"/>
          </w:tcPr>
          <w:p w14:paraId="61CD5734" w14:textId="77777777" w:rsidR="00AF0E60" w:rsidRPr="00B41C3F" w:rsidRDefault="00AF0E60" w:rsidP="00CC5E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5" w:type="dxa"/>
            <w:gridSpan w:val="2"/>
            <w:vAlign w:val="center"/>
          </w:tcPr>
          <w:p w14:paraId="1D97511E" w14:textId="77777777" w:rsidR="00AF0E60" w:rsidRPr="00B41C3F" w:rsidRDefault="00AF0E60" w:rsidP="009E4A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6" w:type="dxa"/>
            <w:gridSpan w:val="3"/>
            <w:vAlign w:val="center"/>
          </w:tcPr>
          <w:p w14:paraId="510F9C9A" w14:textId="77777777" w:rsidR="00AF0E60" w:rsidRPr="00B41C3F" w:rsidRDefault="00AF0E60" w:rsidP="009E4A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6" w:type="dxa"/>
            <w:vAlign w:val="center"/>
          </w:tcPr>
          <w:p w14:paraId="5EF79C55" w14:textId="77777777" w:rsidR="00AF0E60" w:rsidRPr="00B41C3F" w:rsidRDefault="00AF0E60" w:rsidP="009E4A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73C8" w:rsidRPr="00B41C3F" w14:paraId="1384EAA8" w14:textId="77777777" w:rsidTr="00AD032B">
        <w:tc>
          <w:tcPr>
            <w:tcW w:w="4530" w:type="dxa"/>
            <w:gridSpan w:val="3"/>
            <w:vAlign w:val="center"/>
          </w:tcPr>
          <w:p w14:paraId="13C9B0AB" w14:textId="2230289F" w:rsidR="005D73C8" w:rsidRPr="005D73C8" w:rsidRDefault="005D73C8" w:rsidP="005D73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73C8">
              <w:rPr>
                <w:rFonts w:ascii="Arial" w:hAnsi="Arial" w:cs="Arial"/>
                <w:b/>
                <w:bCs/>
                <w:sz w:val="20"/>
                <w:szCs w:val="20"/>
              </w:rPr>
              <w:t>C) HIV diagnosis after 01.01.2006</w:t>
            </w:r>
          </w:p>
        </w:tc>
        <w:tc>
          <w:tcPr>
            <w:tcW w:w="2266" w:type="dxa"/>
            <w:gridSpan w:val="3"/>
            <w:vAlign w:val="center"/>
          </w:tcPr>
          <w:p w14:paraId="3B8B55BB" w14:textId="77777777" w:rsidR="005D73C8" w:rsidRPr="00B41C3F" w:rsidRDefault="005D73C8" w:rsidP="009E4A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6" w:type="dxa"/>
            <w:vAlign w:val="center"/>
          </w:tcPr>
          <w:p w14:paraId="6B64C275" w14:textId="77777777" w:rsidR="005D73C8" w:rsidRPr="00B41C3F" w:rsidRDefault="005D73C8" w:rsidP="009E4A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1C3F" w:rsidRPr="00B41C3F" w14:paraId="2D599167" w14:textId="77777777" w:rsidTr="00AD032B">
        <w:tc>
          <w:tcPr>
            <w:tcW w:w="2265" w:type="dxa"/>
            <w:tcBorders>
              <w:bottom w:val="single" w:sz="4" w:space="0" w:color="auto"/>
            </w:tcBorders>
            <w:vAlign w:val="center"/>
          </w:tcPr>
          <w:p w14:paraId="40A5E7A0" w14:textId="77777777" w:rsidR="0032262D" w:rsidRPr="001D1DEA" w:rsidRDefault="00B41C3F" w:rsidP="0032262D">
            <w:pPr>
              <w:pStyle w:val="KeinLeerraum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1D1DEA">
              <w:rPr>
                <w:rFonts w:ascii="Arial" w:hAnsi="Arial" w:cs="Arial"/>
                <w:b/>
                <w:bCs/>
                <w:sz w:val="18"/>
                <w:szCs w:val="18"/>
              </w:rPr>
              <w:t>Period</w:t>
            </w:r>
            <w:proofErr w:type="spellEnd"/>
            <w:r w:rsidRPr="001D1DE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012AA050" w14:textId="42870B3A" w:rsidR="0032262D" w:rsidRPr="001D1DEA" w:rsidRDefault="0032262D" w:rsidP="005D73C8">
            <w:pPr>
              <w:pStyle w:val="KeinLeerraum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65" w:type="dxa"/>
            <w:gridSpan w:val="2"/>
            <w:tcBorders>
              <w:bottom w:val="single" w:sz="4" w:space="0" w:color="auto"/>
            </w:tcBorders>
            <w:vAlign w:val="center"/>
          </w:tcPr>
          <w:p w14:paraId="5B54D316" w14:textId="3FEB592A" w:rsidR="00B41C3F" w:rsidRPr="001D1DEA" w:rsidRDefault="00B41C3F" w:rsidP="009E4A8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D1DEA">
              <w:rPr>
                <w:rFonts w:ascii="Arial" w:hAnsi="Arial" w:cs="Arial"/>
                <w:b/>
                <w:sz w:val="18"/>
                <w:szCs w:val="18"/>
              </w:rPr>
              <w:t>Sum patient</w:t>
            </w:r>
            <w:r w:rsidR="00613102">
              <w:rPr>
                <w:rFonts w:ascii="Arial" w:hAnsi="Arial" w:cs="Arial"/>
                <w:b/>
                <w:sz w:val="18"/>
                <w:szCs w:val="18"/>
              </w:rPr>
              <w:t>-</w:t>
            </w:r>
            <w:r w:rsidRPr="001D1DEA">
              <w:rPr>
                <w:rFonts w:ascii="Arial" w:hAnsi="Arial" w:cs="Arial"/>
                <w:b/>
                <w:sz w:val="18"/>
                <w:szCs w:val="18"/>
              </w:rPr>
              <w:t>years</w:t>
            </w:r>
          </w:p>
        </w:tc>
        <w:tc>
          <w:tcPr>
            <w:tcW w:w="2266" w:type="dxa"/>
            <w:gridSpan w:val="3"/>
            <w:tcBorders>
              <w:bottom w:val="single" w:sz="4" w:space="0" w:color="auto"/>
            </w:tcBorders>
            <w:vAlign w:val="center"/>
          </w:tcPr>
          <w:p w14:paraId="6032CB68" w14:textId="77777777" w:rsidR="00B41C3F" w:rsidRPr="001D1DEA" w:rsidRDefault="00B41C3F" w:rsidP="009E4A8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D1DEA">
              <w:rPr>
                <w:rFonts w:ascii="Arial" w:hAnsi="Arial" w:cs="Arial"/>
                <w:b/>
                <w:sz w:val="18"/>
                <w:szCs w:val="18"/>
              </w:rPr>
              <w:t>TB cases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14:paraId="17B246FA" w14:textId="64CE2A4A" w:rsidR="00B41C3F" w:rsidRPr="001D1DEA" w:rsidRDefault="00B41C3F" w:rsidP="009E4A8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D1DEA">
              <w:rPr>
                <w:rFonts w:ascii="Arial" w:hAnsi="Arial" w:cs="Arial"/>
                <w:b/>
                <w:sz w:val="18"/>
                <w:szCs w:val="18"/>
              </w:rPr>
              <w:t>IDR</w:t>
            </w:r>
            <w:r w:rsidR="000826BE">
              <w:rPr>
                <w:rFonts w:ascii="Arial" w:hAnsi="Arial" w:cs="Arial"/>
                <w:b/>
                <w:sz w:val="18"/>
                <w:szCs w:val="18"/>
              </w:rPr>
              <w:t xml:space="preserve"> [95%]</w:t>
            </w:r>
          </w:p>
        </w:tc>
      </w:tr>
      <w:tr w:rsidR="00B41C3F" w:rsidRPr="00B41C3F" w14:paraId="700DB7F8" w14:textId="77777777" w:rsidTr="00AD032B">
        <w:tc>
          <w:tcPr>
            <w:tcW w:w="2265" w:type="dxa"/>
            <w:tcBorders>
              <w:top w:val="single" w:sz="4" w:space="0" w:color="auto"/>
            </w:tcBorders>
            <w:vAlign w:val="center"/>
          </w:tcPr>
          <w:p w14:paraId="602BF92D" w14:textId="324F4393" w:rsidR="00B41C3F" w:rsidRPr="001D1DEA" w:rsidRDefault="00B41C3F" w:rsidP="00CC5EE0">
            <w:pPr>
              <w:rPr>
                <w:rFonts w:ascii="Arial" w:hAnsi="Arial" w:cs="Arial"/>
                <w:sz w:val="18"/>
                <w:szCs w:val="18"/>
              </w:rPr>
            </w:pPr>
            <w:r w:rsidRPr="001D1DEA">
              <w:rPr>
                <w:rFonts w:ascii="Arial" w:hAnsi="Arial" w:cs="Arial"/>
                <w:sz w:val="18"/>
                <w:szCs w:val="18"/>
              </w:rPr>
              <w:t>01.01.2006-31.12.2009</w:t>
            </w:r>
          </w:p>
        </w:tc>
        <w:tc>
          <w:tcPr>
            <w:tcW w:w="2265" w:type="dxa"/>
            <w:gridSpan w:val="2"/>
            <w:tcBorders>
              <w:top w:val="single" w:sz="4" w:space="0" w:color="auto"/>
            </w:tcBorders>
            <w:vAlign w:val="center"/>
          </w:tcPr>
          <w:p w14:paraId="12032E9C" w14:textId="4A986FA6" w:rsidR="00B41C3F" w:rsidRPr="001D1DEA" w:rsidRDefault="00F10E81" w:rsidP="009E4A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B82525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673.45</w:t>
            </w:r>
          </w:p>
        </w:tc>
        <w:tc>
          <w:tcPr>
            <w:tcW w:w="2266" w:type="dxa"/>
            <w:gridSpan w:val="3"/>
            <w:tcBorders>
              <w:top w:val="single" w:sz="4" w:space="0" w:color="auto"/>
            </w:tcBorders>
            <w:vAlign w:val="center"/>
          </w:tcPr>
          <w:p w14:paraId="1F1FC26F" w14:textId="77777777" w:rsidR="00B41C3F" w:rsidRPr="001D1DEA" w:rsidRDefault="00B41C3F" w:rsidP="009E4A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1DEA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vAlign w:val="center"/>
          </w:tcPr>
          <w:p w14:paraId="2072D2CD" w14:textId="2474FAD7" w:rsidR="00B41C3F" w:rsidRPr="001D1DEA" w:rsidRDefault="00F10E81" w:rsidP="009E4A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6 [0.502-1.479]</w:t>
            </w:r>
          </w:p>
        </w:tc>
      </w:tr>
      <w:tr w:rsidR="00B41C3F" w:rsidRPr="00B41C3F" w14:paraId="2FEB39B9" w14:textId="77777777" w:rsidTr="00AD032B">
        <w:tc>
          <w:tcPr>
            <w:tcW w:w="2265" w:type="dxa"/>
            <w:vAlign w:val="center"/>
          </w:tcPr>
          <w:p w14:paraId="59579975" w14:textId="74EAEC77" w:rsidR="00B41C3F" w:rsidRPr="001D1DEA" w:rsidRDefault="00B41C3F" w:rsidP="00CC5EE0">
            <w:pPr>
              <w:rPr>
                <w:rFonts w:ascii="Arial" w:hAnsi="Arial" w:cs="Arial"/>
                <w:sz w:val="18"/>
                <w:szCs w:val="18"/>
              </w:rPr>
            </w:pPr>
            <w:r w:rsidRPr="001D1DEA">
              <w:rPr>
                <w:rFonts w:ascii="Arial" w:hAnsi="Arial" w:cs="Arial"/>
                <w:sz w:val="18"/>
                <w:szCs w:val="18"/>
              </w:rPr>
              <w:t>01.01.2010-31.12.2013</w:t>
            </w:r>
          </w:p>
        </w:tc>
        <w:tc>
          <w:tcPr>
            <w:tcW w:w="2265" w:type="dxa"/>
            <w:gridSpan w:val="2"/>
            <w:vAlign w:val="center"/>
          </w:tcPr>
          <w:p w14:paraId="10A6FACB" w14:textId="7B86CD2E" w:rsidR="00B41C3F" w:rsidRPr="001D1DEA" w:rsidRDefault="00F10E81" w:rsidP="009E4A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B82525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149.20</w:t>
            </w:r>
          </w:p>
        </w:tc>
        <w:tc>
          <w:tcPr>
            <w:tcW w:w="2266" w:type="dxa"/>
            <w:gridSpan w:val="3"/>
            <w:vAlign w:val="center"/>
          </w:tcPr>
          <w:p w14:paraId="70EFF6B0" w14:textId="77777777" w:rsidR="00B41C3F" w:rsidRPr="001D1DEA" w:rsidRDefault="00B41C3F" w:rsidP="009E4A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1DE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266" w:type="dxa"/>
            <w:vAlign w:val="center"/>
          </w:tcPr>
          <w:p w14:paraId="40D7BFF0" w14:textId="2BC8C060" w:rsidR="00B41C3F" w:rsidRPr="001D1DEA" w:rsidRDefault="00F10E81" w:rsidP="009E4A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7 [0.099-0.412]</w:t>
            </w:r>
          </w:p>
        </w:tc>
      </w:tr>
      <w:tr w:rsidR="00B41C3F" w:rsidRPr="00B41C3F" w14:paraId="04B48A45" w14:textId="77777777" w:rsidTr="00AD032B">
        <w:tc>
          <w:tcPr>
            <w:tcW w:w="2265" w:type="dxa"/>
            <w:vAlign w:val="center"/>
          </w:tcPr>
          <w:p w14:paraId="6E123862" w14:textId="27B18411" w:rsidR="00B41C3F" w:rsidRPr="001D1DEA" w:rsidRDefault="00B41C3F" w:rsidP="00CC5EE0">
            <w:pPr>
              <w:rPr>
                <w:rFonts w:ascii="Arial" w:hAnsi="Arial" w:cs="Arial"/>
                <w:sz w:val="18"/>
                <w:szCs w:val="18"/>
              </w:rPr>
            </w:pPr>
            <w:r w:rsidRPr="001D1DEA">
              <w:rPr>
                <w:rFonts w:ascii="Arial" w:hAnsi="Arial" w:cs="Arial"/>
                <w:sz w:val="18"/>
                <w:szCs w:val="18"/>
              </w:rPr>
              <w:t>01.01.2014-31.12.2017</w:t>
            </w:r>
          </w:p>
        </w:tc>
        <w:tc>
          <w:tcPr>
            <w:tcW w:w="2265" w:type="dxa"/>
            <w:gridSpan w:val="2"/>
            <w:vAlign w:val="center"/>
          </w:tcPr>
          <w:p w14:paraId="4C0A010F" w14:textId="21C24052" w:rsidR="00B41C3F" w:rsidRPr="001D1DEA" w:rsidRDefault="00F10E81" w:rsidP="009E4A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B82525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419.44</w:t>
            </w:r>
          </w:p>
        </w:tc>
        <w:tc>
          <w:tcPr>
            <w:tcW w:w="2266" w:type="dxa"/>
            <w:gridSpan w:val="3"/>
            <w:vAlign w:val="center"/>
          </w:tcPr>
          <w:p w14:paraId="36D78739" w14:textId="77777777" w:rsidR="00B41C3F" w:rsidRPr="001D1DEA" w:rsidRDefault="00B41C3F" w:rsidP="009E4A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1DEA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266" w:type="dxa"/>
            <w:vAlign w:val="center"/>
          </w:tcPr>
          <w:p w14:paraId="056B6955" w14:textId="5203D04D" w:rsidR="00B41C3F" w:rsidRPr="001D1DEA" w:rsidRDefault="00F10E81" w:rsidP="009E4A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0 [0.128-0.410]</w:t>
            </w:r>
          </w:p>
        </w:tc>
      </w:tr>
      <w:tr w:rsidR="00BE27F2" w:rsidRPr="00B41C3F" w14:paraId="1CA2C372" w14:textId="77777777" w:rsidTr="00AD032B">
        <w:tc>
          <w:tcPr>
            <w:tcW w:w="2265" w:type="dxa"/>
            <w:vAlign w:val="center"/>
          </w:tcPr>
          <w:p w14:paraId="4A8CCE7B" w14:textId="77777777" w:rsidR="00BE27F2" w:rsidRPr="001D1DEA" w:rsidRDefault="00BE27F2" w:rsidP="00CC5EE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5" w:type="dxa"/>
            <w:gridSpan w:val="2"/>
            <w:vAlign w:val="center"/>
          </w:tcPr>
          <w:p w14:paraId="16DA2A10" w14:textId="77777777" w:rsidR="00BE27F2" w:rsidRDefault="00BE27F2" w:rsidP="009E4A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6" w:type="dxa"/>
            <w:gridSpan w:val="3"/>
            <w:vAlign w:val="center"/>
          </w:tcPr>
          <w:p w14:paraId="4A8C786F" w14:textId="77777777" w:rsidR="00BE27F2" w:rsidRPr="001D1DEA" w:rsidRDefault="00BE27F2" w:rsidP="009E4A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6" w:type="dxa"/>
            <w:vAlign w:val="center"/>
          </w:tcPr>
          <w:p w14:paraId="09F52540" w14:textId="77777777" w:rsidR="00BE27F2" w:rsidRDefault="00BE27F2" w:rsidP="009E4A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27F2" w:rsidRPr="00B41C3F" w14:paraId="7C9178D9" w14:textId="77777777" w:rsidTr="00AD032B">
        <w:tc>
          <w:tcPr>
            <w:tcW w:w="4530" w:type="dxa"/>
            <w:gridSpan w:val="3"/>
            <w:vAlign w:val="center"/>
          </w:tcPr>
          <w:p w14:paraId="50219BD8" w14:textId="492776FC" w:rsidR="00BE27F2" w:rsidRPr="00327E12" w:rsidRDefault="00BE27F2" w:rsidP="006416C2">
            <w:pPr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327E12"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  <w:t>D) Under ART</w:t>
            </w:r>
          </w:p>
        </w:tc>
        <w:tc>
          <w:tcPr>
            <w:tcW w:w="2266" w:type="dxa"/>
            <w:gridSpan w:val="3"/>
            <w:vAlign w:val="center"/>
          </w:tcPr>
          <w:p w14:paraId="3464807E" w14:textId="77777777" w:rsidR="00BE27F2" w:rsidRPr="00327E12" w:rsidRDefault="00BE27F2" w:rsidP="006416C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266" w:type="dxa"/>
            <w:vAlign w:val="center"/>
          </w:tcPr>
          <w:p w14:paraId="0EA21F25" w14:textId="77777777" w:rsidR="00BE27F2" w:rsidRPr="00327E12" w:rsidRDefault="00BE27F2" w:rsidP="006416C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BE27F2" w:rsidRPr="001D1DEA" w14:paraId="1E1646D7" w14:textId="77777777" w:rsidTr="00AD032B">
        <w:tc>
          <w:tcPr>
            <w:tcW w:w="2265" w:type="dxa"/>
            <w:tcBorders>
              <w:bottom w:val="single" w:sz="4" w:space="0" w:color="auto"/>
            </w:tcBorders>
            <w:vAlign w:val="center"/>
          </w:tcPr>
          <w:p w14:paraId="770B00B0" w14:textId="2834C278" w:rsidR="00BE27F2" w:rsidRPr="00327E12" w:rsidRDefault="00BE27F2" w:rsidP="00850DAE">
            <w:pPr>
              <w:pStyle w:val="KeinLeerraum"/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proofErr w:type="spellStart"/>
            <w:r w:rsidRPr="00327E12"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  <w:t>Period</w:t>
            </w:r>
            <w:proofErr w:type="spellEnd"/>
          </w:p>
        </w:tc>
        <w:tc>
          <w:tcPr>
            <w:tcW w:w="1421" w:type="dxa"/>
            <w:vAlign w:val="center"/>
          </w:tcPr>
          <w:p w14:paraId="73F4BB06" w14:textId="74EA3520" w:rsidR="00BE27F2" w:rsidRPr="00327E12" w:rsidRDefault="00BE27F2" w:rsidP="00850DAE">
            <w:pPr>
              <w:pStyle w:val="KeinLeerraum"/>
              <w:jc w:val="center"/>
              <w:rPr>
                <w:rFonts w:ascii="Arial" w:hAnsi="Arial" w:cs="Arial"/>
                <w:b/>
                <w:bCs/>
                <w:highlight w:val="yellow"/>
                <w:lang w:val="en-GB"/>
              </w:rPr>
            </w:pPr>
            <w:r w:rsidRPr="00327E12">
              <w:rPr>
                <w:rFonts w:ascii="Arial" w:hAnsi="Arial" w:cs="Arial"/>
                <w:b/>
                <w:bCs/>
                <w:sz w:val="14"/>
                <w:szCs w:val="14"/>
                <w:highlight w:val="yellow"/>
                <w:lang w:val="en-GB"/>
              </w:rPr>
              <w:t>Proportion of VL&lt;50 copies/ml</w:t>
            </w:r>
            <w:r w:rsidR="006D61F0" w:rsidRPr="00327E12">
              <w:rPr>
                <w:rFonts w:ascii="Arial" w:hAnsi="Arial" w:cs="Arial"/>
                <w:b/>
                <w:bCs/>
                <w:sz w:val="14"/>
                <w:szCs w:val="14"/>
                <w:highlight w:val="yellow"/>
                <w:lang w:val="en-GB"/>
              </w:rPr>
              <w:t xml:space="preserve"> at </w:t>
            </w:r>
            <w:proofErr w:type="spellStart"/>
            <w:r w:rsidR="006D61F0" w:rsidRPr="00327E12">
              <w:rPr>
                <w:rFonts w:ascii="Arial" w:hAnsi="Arial" w:cs="Arial"/>
                <w:b/>
                <w:bCs/>
                <w:sz w:val="14"/>
                <w:szCs w:val="14"/>
                <w:highlight w:val="yellow"/>
                <w:lang w:val="en-GB"/>
              </w:rPr>
              <w:t>enrollment</w:t>
            </w:r>
            <w:proofErr w:type="spellEnd"/>
          </w:p>
        </w:tc>
        <w:tc>
          <w:tcPr>
            <w:tcW w:w="1417" w:type="dxa"/>
            <w:gridSpan w:val="2"/>
            <w:vAlign w:val="center"/>
          </w:tcPr>
          <w:p w14:paraId="30D04F1E" w14:textId="09D92105" w:rsidR="00850DAE" w:rsidRPr="00327E12" w:rsidRDefault="00BE27F2" w:rsidP="00850DAE">
            <w:pPr>
              <w:pStyle w:val="KeinLeerraum"/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proofErr w:type="spellStart"/>
            <w:r w:rsidRPr="00327E12"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  <w:t>Sum</w:t>
            </w:r>
            <w:proofErr w:type="spellEnd"/>
          </w:p>
          <w:p w14:paraId="7C265499" w14:textId="23488984" w:rsidR="00BE27F2" w:rsidRPr="00327E12" w:rsidRDefault="00BE27F2" w:rsidP="00850DAE">
            <w:pPr>
              <w:pStyle w:val="KeinLeerraum"/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proofErr w:type="spellStart"/>
            <w:r w:rsidRPr="00327E12"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  <w:t>patient-years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5886ABD" w14:textId="77777777" w:rsidR="00BE27F2" w:rsidRPr="00327E12" w:rsidRDefault="00BE27F2" w:rsidP="00850DAE">
            <w:pPr>
              <w:pStyle w:val="KeinLeerraum"/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r w:rsidRPr="00327E12"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  <w:t xml:space="preserve">TB </w:t>
            </w:r>
            <w:proofErr w:type="spellStart"/>
            <w:r w:rsidRPr="00327E12"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  <w:t>cases</w:t>
            </w:r>
            <w:proofErr w:type="spellEnd"/>
          </w:p>
        </w:tc>
        <w:tc>
          <w:tcPr>
            <w:tcW w:w="2683" w:type="dxa"/>
            <w:gridSpan w:val="2"/>
            <w:tcBorders>
              <w:bottom w:val="single" w:sz="4" w:space="0" w:color="auto"/>
            </w:tcBorders>
            <w:vAlign w:val="center"/>
          </w:tcPr>
          <w:p w14:paraId="3D73C9EC" w14:textId="77777777" w:rsidR="00BE27F2" w:rsidRPr="00327E12" w:rsidRDefault="00BE27F2" w:rsidP="00850DAE">
            <w:pPr>
              <w:pStyle w:val="KeinLeerraum"/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r w:rsidRPr="00327E12"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  <w:t>IDR [95%]</w:t>
            </w:r>
          </w:p>
        </w:tc>
      </w:tr>
      <w:tr w:rsidR="00BE27F2" w:rsidRPr="001D1DEA" w14:paraId="4A14AB26" w14:textId="77777777" w:rsidTr="00AD032B">
        <w:tc>
          <w:tcPr>
            <w:tcW w:w="2265" w:type="dxa"/>
            <w:tcBorders>
              <w:top w:val="single" w:sz="4" w:space="0" w:color="auto"/>
            </w:tcBorders>
            <w:vAlign w:val="center"/>
          </w:tcPr>
          <w:p w14:paraId="57A8735B" w14:textId="77777777" w:rsidR="00BE27F2" w:rsidRPr="00327E12" w:rsidRDefault="00BE27F2" w:rsidP="006416C2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327E12">
              <w:rPr>
                <w:rFonts w:ascii="Arial" w:hAnsi="Arial" w:cs="Arial"/>
                <w:sz w:val="18"/>
                <w:szCs w:val="18"/>
                <w:highlight w:val="yellow"/>
              </w:rPr>
              <w:t>01.01.2006-31.12.2009</w:t>
            </w:r>
          </w:p>
        </w:tc>
        <w:tc>
          <w:tcPr>
            <w:tcW w:w="1421" w:type="dxa"/>
            <w:vAlign w:val="center"/>
          </w:tcPr>
          <w:p w14:paraId="38F049B4" w14:textId="3C497DA3" w:rsidR="00BE27F2" w:rsidRPr="00327E12" w:rsidRDefault="00850DAE" w:rsidP="006416C2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27E12">
              <w:rPr>
                <w:rFonts w:ascii="Arial" w:hAnsi="Arial" w:cs="Arial"/>
                <w:sz w:val="16"/>
                <w:szCs w:val="16"/>
                <w:highlight w:val="yellow"/>
              </w:rPr>
              <w:t>1,438/2,982 (</w:t>
            </w:r>
            <w:r w:rsidR="006D61F0" w:rsidRPr="00327E12">
              <w:rPr>
                <w:rFonts w:ascii="Arial" w:hAnsi="Arial" w:cs="Arial"/>
                <w:sz w:val="16"/>
                <w:szCs w:val="16"/>
                <w:highlight w:val="yellow"/>
              </w:rPr>
              <w:t>48%</w:t>
            </w:r>
            <w:r w:rsidRPr="00327E12">
              <w:rPr>
                <w:rFonts w:ascii="Arial" w:hAnsi="Arial" w:cs="Arial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1417" w:type="dxa"/>
            <w:gridSpan w:val="2"/>
            <w:vAlign w:val="center"/>
          </w:tcPr>
          <w:p w14:paraId="745E4E4F" w14:textId="6A9AA8E9" w:rsidR="00BE27F2" w:rsidRPr="00327E12" w:rsidRDefault="00BE27F2" w:rsidP="006416C2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327E12">
              <w:rPr>
                <w:rFonts w:ascii="Arial" w:hAnsi="Arial" w:cs="Arial"/>
                <w:sz w:val="18"/>
                <w:szCs w:val="18"/>
                <w:highlight w:val="yellow"/>
              </w:rPr>
              <w:t>9,650.8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0EF2E40" w14:textId="77777777" w:rsidR="00BE27F2" w:rsidRPr="00327E12" w:rsidRDefault="00BE27F2" w:rsidP="006416C2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327E12">
              <w:rPr>
                <w:rFonts w:ascii="Arial" w:hAnsi="Arial" w:cs="Arial"/>
                <w:sz w:val="18"/>
                <w:szCs w:val="18"/>
                <w:highlight w:val="yellow"/>
              </w:rPr>
              <w:t>15</w:t>
            </w:r>
          </w:p>
        </w:tc>
        <w:tc>
          <w:tcPr>
            <w:tcW w:w="2683" w:type="dxa"/>
            <w:gridSpan w:val="2"/>
            <w:tcBorders>
              <w:top w:val="single" w:sz="4" w:space="0" w:color="auto"/>
            </w:tcBorders>
            <w:vAlign w:val="center"/>
          </w:tcPr>
          <w:p w14:paraId="52CE2956" w14:textId="3F586A42" w:rsidR="00BE27F2" w:rsidRPr="00327E12" w:rsidRDefault="00BE27F2" w:rsidP="006416C2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327E12">
              <w:rPr>
                <w:rFonts w:ascii="Arial" w:hAnsi="Arial" w:cs="Arial"/>
                <w:sz w:val="18"/>
                <w:szCs w:val="18"/>
                <w:highlight w:val="yellow"/>
              </w:rPr>
              <w:t>0.</w:t>
            </w:r>
            <w:r w:rsidR="00763D4D" w:rsidRPr="00327E12">
              <w:rPr>
                <w:rFonts w:ascii="Arial" w:hAnsi="Arial" w:cs="Arial"/>
                <w:sz w:val="18"/>
                <w:szCs w:val="18"/>
                <w:highlight w:val="yellow"/>
              </w:rPr>
              <w:t>155</w:t>
            </w:r>
            <w:r w:rsidRPr="00327E12">
              <w:rPr>
                <w:rFonts w:ascii="Arial" w:hAnsi="Arial" w:cs="Arial"/>
                <w:sz w:val="18"/>
                <w:szCs w:val="18"/>
                <w:highlight w:val="yellow"/>
              </w:rPr>
              <w:t xml:space="preserve"> [0.</w:t>
            </w:r>
            <w:r w:rsidR="00763D4D" w:rsidRPr="00327E12">
              <w:rPr>
                <w:rFonts w:ascii="Arial" w:hAnsi="Arial" w:cs="Arial"/>
                <w:sz w:val="18"/>
                <w:szCs w:val="18"/>
                <w:highlight w:val="yellow"/>
              </w:rPr>
              <w:t>087</w:t>
            </w:r>
            <w:r w:rsidRPr="00327E12">
              <w:rPr>
                <w:rFonts w:ascii="Arial" w:hAnsi="Arial" w:cs="Arial"/>
                <w:sz w:val="18"/>
                <w:szCs w:val="18"/>
                <w:highlight w:val="yellow"/>
              </w:rPr>
              <w:t>-</w:t>
            </w:r>
            <w:r w:rsidR="00763D4D" w:rsidRPr="00327E12">
              <w:rPr>
                <w:rFonts w:ascii="Arial" w:hAnsi="Arial" w:cs="Arial"/>
                <w:sz w:val="18"/>
                <w:szCs w:val="18"/>
                <w:highlight w:val="yellow"/>
              </w:rPr>
              <w:t>0</w:t>
            </w:r>
            <w:r w:rsidRPr="00327E12">
              <w:rPr>
                <w:rFonts w:ascii="Arial" w:hAnsi="Arial" w:cs="Arial"/>
                <w:sz w:val="18"/>
                <w:szCs w:val="18"/>
                <w:highlight w:val="yellow"/>
              </w:rPr>
              <w:t>.</w:t>
            </w:r>
            <w:r w:rsidR="00763D4D" w:rsidRPr="00327E12">
              <w:rPr>
                <w:rFonts w:ascii="Arial" w:hAnsi="Arial" w:cs="Arial"/>
                <w:sz w:val="18"/>
                <w:szCs w:val="18"/>
                <w:highlight w:val="yellow"/>
              </w:rPr>
              <w:t>256</w:t>
            </w:r>
            <w:r w:rsidRPr="00327E12">
              <w:rPr>
                <w:rFonts w:ascii="Arial" w:hAnsi="Arial" w:cs="Arial"/>
                <w:sz w:val="18"/>
                <w:szCs w:val="18"/>
                <w:highlight w:val="yellow"/>
              </w:rPr>
              <w:t>]</w:t>
            </w:r>
          </w:p>
        </w:tc>
      </w:tr>
      <w:tr w:rsidR="00BE27F2" w:rsidRPr="001D1DEA" w14:paraId="51190E20" w14:textId="77777777" w:rsidTr="00AD032B">
        <w:tc>
          <w:tcPr>
            <w:tcW w:w="2265" w:type="dxa"/>
            <w:vAlign w:val="center"/>
          </w:tcPr>
          <w:p w14:paraId="15F6A1A8" w14:textId="77777777" w:rsidR="00BE27F2" w:rsidRPr="00327E12" w:rsidRDefault="00BE27F2" w:rsidP="006416C2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327E12">
              <w:rPr>
                <w:rFonts w:ascii="Arial" w:hAnsi="Arial" w:cs="Arial"/>
                <w:sz w:val="18"/>
                <w:szCs w:val="18"/>
                <w:highlight w:val="yellow"/>
              </w:rPr>
              <w:t>01.01.2010-31.12.2013</w:t>
            </w:r>
          </w:p>
        </w:tc>
        <w:tc>
          <w:tcPr>
            <w:tcW w:w="1421" w:type="dxa"/>
            <w:vAlign w:val="center"/>
          </w:tcPr>
          <w:p w14:paraId="7F1B5E90" w14:textId="07579DE0" w:rsidR="00BE27F2" w:rsidRPr="00327E12" w:rsidRDefault="00850DAE" w:rsidP="006416C2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27E12">
              <w:rPr>
                <w:rFonts w:ascii="Arial" w:hAnsi="Arial" w:cs="Arial"/>
                <w:sz w:val="16"/>
                <w:szCs w:val="16"/>
                <w:highlight w:val="yellow"/>
              </w:rPr>
              <w:t>1,305/3,161 (</w:t>
            </w:r>
            <w:r w:rsidR="006D61F0" w:rsidRPr="00327E12">
              <w:rPr>
                <w:rFonts w:ascii="Arial" w:hAnsi="Arial" w:cs="Arial"/>
                <w:sz w:val="16"/>
                <w:szCs w:val="16"/>
                <w:highlight w:val="yellow"/>
              </w:rPr>
              <w:t>41%</w:t>
            </w:r>
            <w:r w:rsidRPr="00327E12">
              <w:rPr>
                <w:rFonts w:ascii="Arial" w:hAnsi="Arial" w:cs="Arial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1417" w:type="dxa"/>
            <w:gridSpan w:val="2"/>
            <w:vAlign w:val="center"/>
          </w:tcPr>
          <w:p w14:paraId="31A45D22" w14:textId="50C3205E" w:rsidR="00BE27F2" w:rsidRPr="00327E12" w:rsidRDefault="006D61F0" w:rsidP="006416C2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327E12">
              <w:rPr>
                <w:rFonts w:ascii="Arial" w:hAnsi="Arial" w:cs="Arial"/>
                <w:sz w:val="18"/>
                <w:szCs w:val="18"/>
                <w:highlight w:val="yellow"/>
              </w:rPr>
              <w:t>10,590.11</w:t>
            </w:r>
          </w:p>
        </w:tc>
        <w:tc>
          <w:tcPr>
            <w:tcW w:w="1276" w:type="dxa"/>
            <w:vAlign w:val="center"/>
          </w:tcPr>
          <w:p w14:paraId="0995B68C" w14:textId="68D73BFA" w:rsidR="00BE27F2" w:rsidRPr="00327E12" w:rsidRDefault="00BE27F2" w:rsidP="006416C2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327E12">
              <w:rPr>
                <w:rFonts w:ascii="Arial" w:hAnsi="Arial" w:cs="Arial"/>
                <w:sz w:val="18"/>
                <w:szCs w:val="18"/>
                <w:highlight w:val="yellow"/>
              </w:rPr>
              <w:t>8</w:t>
            </w:r>
          </w:p>
        </w:tc>
        <w:tc>
          <w:tcPr>
            <w:tcW w:w="2683" w:type="dxa"/>
            <w:gridSpan w:val="2"/>
            <w:vAlign w:val="center"/>
          </w:tcPr>
          <w:p w14:paraId="4F88E07D" w14:textId="6905BC24" w:rsidR="00BE27F2" w:rsidRPr="00327E12" w:rsidRDefault="00BE27F2" w:rsidP="006416C2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327E12">
              <w:rPr>
                <w:rFonts w:ascii="Arial" w:hAnsi="Arial" w:cs="Arial"/>
                <w:sz w:val="18"/>
                <w:szCs w:val="18"/>
                <w:highlight w:val="yellow"/>
              </w:rPr>
              <w:t>0.</w:t>
            </w:r>
            <w:r w:rsidR="00763D4D" w:rsidRPr="00327E12">
              <w:rPr>
                <w:rFonts w:ascii="Arial" w:hAnsi="Arial" w:cs="Arial"/>
                <w:sz w:val="18"/>
                <w:szCs w:val="18"/>
                <w:highlight w:val="yellow"/>
              </w:rPr>
              <w:t>0</w:t>
            </w:r>
            <w:r w:rsidRPr="00327E12">
              <w:rPr>
                <w:rFonts w:ascii="Arial" w:hAnsi="Arial" w:cs="Arial"/>
                <w:sz w:val="18"/>
                <w:szCs w:val="18"/>
                <w:highlight w:val="yellow"/>
              </w:rPr>
              <w:t>7</w:t>
            </w:r>
            <w:r w:rsidR="00763D4D" w:rsidRPr="00327E12">
              <w:rPr>
                <w:rFonts w:ascii="Arial" w:hAnsi="Arial" w:cs="Arial"/>
                <w:sz w:val="18"/>
                <w:szCs w:val="18"/>
                <w:highlight w:val="yellow"/>
              </w:rPr>
              <w:t>6</w:t>
            </w:r>
            <w:r w:rsidRPr="00327E12">
              <w:rPr>
                <w:rFonts w:ascii="Arial" w:hAnsi="Arial" w:cs="Arial"/>
                <w:sz w:val="18"/>
                <w:szCs w:val="18"/>
                <w:highlight w:val="yellow"/>
              </w:rPr>
              <w:t xml:space="preserve"> [0.0</w:t>
            </w:r>
            <w:r w:rsidR="00763D4D" w:rsidRPr="00327E12">
              <w:rPr>
                <w:rFonts w:ascii="Arial" w:hAnsi="Arial" w:cs="Arial"/>
                <w:sz w:val="18"/>
                <w:szCs w:val="18"/>
                <w:highlight w:val="yellow"/>
              </w:rPr>
              <w:t>33</w:t>
            </w:r>
            <w:r w:rsidRPr="00327E12">
              <w:rPr>
                <w:rFonts w:ascii="Arial" w:hAnsi="Arial" w:cs="Arial"/>
                <w:sz w:val="18"/>
                <w:szCs w:val="18"/>
                <w:highlight w:val="yellow"/>
              </w:rPr>
              <w:t>-0.</w:t>
            </w:r>
            <w:r w:rsidR="00763D4D" w:rsidRPr="00327E12">
              <w:rPr>
                <w:rFonts w:ascii="Arial" w:hAnsi="Arial" w:cs="Arial"/>
                <w:sz w:val="18"/>
                <w:szCs w:val="18"/>
                <w:highlight w:val="yellow"/>
              </w:rPr>
              <w:t>149</w:t>
            </w:r>
            <w:r w:rsidRPr="00327E12">
              <w:rPr>
                <w:rFonts w:ascii="Arial" w:hAnsi="Arial" w:cs="Arial"/>
                <w:sz w:val="18"/>
                <w:szCs w:val="18"/>
                <w:highlight w:val="yellow"/>
              </w:rPr>
              <w:t>]</w:t>
            </w:r>
          </w:p>
        </w:tc>
      </w:tr>
      <w:tr w:rsidR="00BE27F2" w:rsidRPr="001D1DEA" w14:paraId="1BB0C632" w14:textId="77777777" w:rsidTr="00AD032B">
        <w:tc>
          <w:tcPr>
            <w:tcW w:w="2265" w:type="dxa"/>
            <w:vAlign w:val="center"/>
          </w:tcPr>
          <w:p w14:paraId="493FBEFC" w14:textId="77777777" w:rsidR="00BE27F2" w:rsidRPr="00327E12" w:rsidRDefault="00BE27F2" w:rsidP="006416C2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327E12">
              <w:rPr>
                <w:rFonts w:ascii="Arial" w:hAnsi="Arial" w:cs="Arial"/>
                <w:sz w:val="18"/>
                <w:szCs w:val="18"/>
                <w:highlight w:val="yellow"/>
              </w:rPr>
              <w:t>01.01.2014-31.12.2017</w:t>
            </w:r>
          </w:p>
        </w:tc>
        <w:tc>
          <w:tcPr>
            <w:tcW w:w="1421" w:type="dxa"/>
            <w:vAlign w:val="center"/>
          </w:tcPr>
          <w:p w14:paraId="58D0BC18" w14:textId="37FC54DF" w:rsidR="00BE27F2" w:rsidRPr="00327E12" w:rsidRDefault="00850DAE" w:rsidP="006416C2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27E12">
              <w:rPr>
                <w:rFonts w:ascii="Arial" w:hAnsi="Arial" w:cs="Arial"/>
                <w:sz w:val="16"/>
                <w:szCs w:val="16"/>
                <w:highlight w:val="yellow"/>
              </w:rPr>
              <w:t>1,180/3,185 (</w:t>
            </w:r>
            <w:r w:rsidR="006D61F0" w:rsidRPr="00327E12">
              <w:rPr>
                <w:rFonts w:ascii="Arial" w:hAnsi="Arial" w:cs="Arial"/>
                <w:sz w:val="16"/>
                <w:szCs w:val="16"/>
                <w:highlight w:val="yellow"/>
              </w:rPr>
              <w:t>37%</w:t>
            </w:r>
            <w:r w:rsidRPr="00327E12">
              <w:rPr>
                <w:rFonts w:ascii="Arial" w:hAnsi="Arial" w:cs="Arial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1417" w:type="dxa"/>
            <w:gridSpan w:val="2"/>
            <w:vAlign w:val="center"/>
          </w:tcPr>
          <w:p w14:paraId="2D8EAFD3" w14:textId="2DD3D3BA" w:rsidR="00BE27F2" w:rsidRPr="00327E12" w:rsidRDefault="006D61F0" w:rsidP="006416C2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327E12">
              <w:rPr>
                <w:rFonts w:ascii="Arial" w:hAnsi="Arial" w:cs="Arial"/>
                <w:sz w:val="18"/>
                <w:szCs w:val="18"/>
                <w:highlight w:val="yellow"/>
              </w:rPr>
              <w:t>10,597.56</w:t>
            </w:r>
          </w:p>
        </w:tc>
        <w:tc>
          <w:tcPr>
            <w:tcW w:w="1276" w:type="dxa"/>
            <w:vAlign w:val="center"/>
          </w:tcPr>
          <w:p w14:paraId="55FC092B" w14:textId="454E1E46" w:rsidR="00BE27F2" w:rsidRPr="00327E12" w:rsidRDefault="00BE27F2" w:rsidP="006416C2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327E12">
              <w:rPr>
                <w:rFonts w:ascii="Arial" w:hAnsi="Arial" w:cs="Arial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2683" w:type="dxa"/>
            <w:gridSpan w:val="2"/>
            <w:vAlign w:val="center"/>
          </w:tcPr>
          <w:p w14:paraId="40F89674" w14:textId="66B06DAD" w:rsidR="00BE27F2" w:rsidRPr="00327E12" w:rsidRDefault="00BE27F2" w:rsidP="006416C2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327E12">
              <w:rPr>
                <w:rFonts w:ascii="Arial" w:hAnsi="Arial" w:cs="Arial"/>
                <w:sz w:val="18"/>
                <w:szCs w:val="18"/>
                <w:highlight w:val="yellow"/>
              </w:rPr>
              <w:t>0.</w:t>
            </w:r>
            <w:r w:rsidR="00763D4D" w:rsidRPr="00327E12">
              <w:rPr>
                <w:rFonts w:ascii="Arial" w:hAnsi="Arial" w:cs="Arial"/>
                <w:sz w:val="18"/>
                <w:szCs w:val="18"/>
                <w:highlight w:val="yellow"/>
              </w:rPr>
              <w:t>019</w:t>
            </w:r>
            <w:r w:rsidRPr="00327E12">
              <w:rPr>
                <w:rFonts w:ascii="Arial" w:hAnsi="Arial" w:cs="Arial"/>
                <w:sz w:val="18"/>
                <w:szCs w:val="18"/>
                <w:highlight w:val="yellow"/>
              </w:rPr>
              <w:t xml:space="preserve"> [0.</w:t>
            </w:r>
            <w:r w:rsidR="00763D4D" w:rsidRPr="00327E12">
              <w:rPr>
                <w:rFonts w:ascii="Arial" w:hAnsi="Arial" w:cs="Arial"/>
                <w:sz w:val="18"/>
                <w:szCs w:val="18"/>
                <w:highlight w:val="yellow"/>
              </w:rPr>
              <w:t>002</w:t>
            </w:r>
            <w:r w:rsidRPr="00327E12">
              <w:rPr>
                <w:rFonts w:ascii="Arial" w:hAnsi="Arial" w:cs="Arial"/>
                <w:sz w:val="18"/>
                <w:szCs w:val="18"/>
                <w:highlight w:val="yellow"/>
              </w:rPr>
              <w:t>-0.</w:t>
            </w:r>
            <w:r w:rsidR="00763D4D" w:rsidRPr="00327E12">
              <w:rPr>
                <w:rFonts w:ascii="Arial" w:hAnsi="Arial" w:cs="Arial"/>
                <w:sz w:val="18"/>
                <w:szCs w:val="18"/>
                <w:highlight w:val="yellow"/>
              </w:rPr>
              <w:t>068</w:t>
            </w:r>
            <w:r w:rsidRPr="00327E12">
              <w:rPr>
                <w:rFonts w:ascii="Arial" w:hAnsi="Arial" w:cs="Arial"/>
                <w:sz w:val="18"/>
                <w:szCs w:val="18"/>
                <w:highlight w:val="yellow"/>
              </w:rPr>
              <w:t>]</w:t>
            </w:r>
          </w:p>
        </w:tc>
      </w:tr>
    </w:tbl>
    <w:p w14:paraId="00EF2963" w14:textId="1D7D91EC" w:rsidR="00B2588A" w:rsidRPr="000826BE" w:rsidRDefault="006D61F0" w:rsidP="00B2588A">
      <w:pPr>
        <w:rPr>
          <w:rFonts w:ascii="Arial" w:hAnsi="Arial" w:cs="Arial"/>
          <w:color w:val="000000" w:themeColor="text1"/>
          <w:sz w:val="18"/>
          <w:szCs w:val="18"/>
        </w:rPr>
      </w:pPr>
      <w:r w:rsidRPr="00327E12">
        <w:rPr>
          <w:rFonts w:ascii="Arial" w:hAnsi="Arial" w:cs="Arial"/>
          <w:color w:val="000000" w:themeColor="text1"/>
          <w:sz w:val="18"/>
          <w:szCs w:val="18"/>
          <w:highlight w:val="yellow"/>
        </w:rPr>
        <w:t xml:space="preserve">ART, antiretroviral therapy; </w:t>
      </w:r>
      <w:r w:rsidR="00BE27F2" w:rsidRPr="00327E12">
        <w:rPr>
          <w:rFonts w:ascii="Arial" w:hAnsi="Arial" w:cs="Arial"/>
          <w:color w:val="000000" w:themeColor="text1"/>
          <w:sz w:val="18"/>
          <w:szCs w:val="18"/>
          <w:highlight w:val="yellow"/>
        </w:rPr>
        <w:t>VL, viral load</w:t>
      </w:r>
      <w:r w:rsidR="00BE27F2">
        <w:rPr>
          <w:rFonts w:ascii="Arial" w:hAnsi="Arial" w:cs="Arial"/>
          <w:color w:val="000000" w:themeColor="text1"/>
          <w:sz w:val="18"/>
          <w:szCs w:val="18"/>
        </w:rPr>
        <w:t xml:space="preserve">; </w:t>
      </w:r>
      <w:r w:rsidR="000826BE">
        <w:rPr>
          <w:rFonts w:ascii="Arial" w:hAnsi="Arial" w:cs="Arial"/>
          <w:color w:val="000000" w:themeColor="text1"/>
          <w:sz w:val="18"/>
          <w:szCs w:val="18"/>
        </w:rPr>
        <w:t xml:space="preserve">IDR, Incidence density Rate (cases per 100 patient-years of observation); [95%], </w:t>
      </w:r>
      <w:r w:rsidR="000826BE">
        <w:rPr>
          <w:rFonts w:ascii="Arial" w:eastAsia="Times New Roman" w:hAnsi="Arial" w:cs="Arial"/>
          <w:bCs/>
          <w:sz w:val="18"/>
          <w:szCs w:val="18"/>
          <w:lang w:eastAsia="de-DE"/>
        </w:rPr>
        <w:t>95%</w:t>
      </w:r>
      <w:r w:rsidR="000826BE" w:rsidRPr="002D65FD">
        <w:rPr>
          <w:rFonts w:ascii="Arial" w:eastAsia="Times New Roman" w:hAnsi="Arial" w:cs="Arial"/>
          <w:bCs/>
          <w:sz w:val="18"/>
          <w:szCs w:val="18"/>
          <w:lang w:eastAsia="de-DE"/>
        </w:rPr>
        <w:t xml:space="preserve"> confidence interval</w:t>
      </w:r>
    </w:p>
    <w:p w14:paraId="721365AC" w14:textId="3AB55488" w:rsidR="00B2588A" w:rsidRPr="00BB046A" w:rsidRDefault="009E4A8B" w:rsidP="0017400A">
      <w:pPr>
        <w:pStyle w:val="KeinLeerraum"/>
        <w:rPr>
          <w:rFonts w:ascii="Arial" w:hAnsi="Arial" w:cs="Arial"/>
          <w:sz w:val="20"/>
          <w:szCs w:val="20"/>
          <w:lang w:val="en-GB"/>
        </w:rPr>
      </w:pPr>
      <w:bookmarkStart w:id="3" w:name="Supp_3"/>
      <w:bookmarkEnd w:id="3"/>
      <w:r w:rsidRPr="00BB046A">
        <w:rPr>
          <w:rFonts w:ascii="Arial" w:hAnsi="Arial" w:cs="Arial"/>
          <w:b/>
          <w:bCs/>
          <w:sz w:val="20"/>
          <w:szCs w:val="20"/>
          <w:lang w:val="en-GB"/>
        </w:rPr>
        <w:t>Supplement</w:t>
      </w:r>
      <w:r w:rsidR="00711407">
        <w:rPr>
          <w:rFonts w:ascii="Arial" w:hAnsi="Arial" w:cs="Arial"/>
          <w:b/>
          <w:bCs/>
          <w:sz w:val="20"/>
          <w:szCs w:val="20"/>
          <w:lang w:val="en-GB"/>
        </w:rPr>
        <w:t>a</w:t>
      </w:r>
      <w:r w:rsidR="000146C0">
        <w:rPr>
          <w:rFonts w:ascii="Arial" w:hAnsi="Arial" w:cs="Arial"/>
          <w:b/>
          <w:bCs/>
          <w:sz w:val="20"/>
          <w:szCs w:val="20"/>
          <w:lang w:val="en-GB"/>
        </w:rPr>
        <w:t>l</w:t>
      </w:r>
      <w:r w:rsidRPr="00BB046A">
        <w:rPr>
          <w:rFonts w:ascii="Arial" w:hAnsi="Arial" w:cs="Arial"/>
          <w:b/>
          <w:bCs/>
          <w:sz w:val="20"/>
          <w:szCs w:val="20"/>
          <w:lang w:val="en-GB"/>
        </w:rPr>
        <w:t xml:space="preserve"> Table 3:</w:t>
      </w:r>
      <w:r w:rsidRPr="00BB046A">
        <w:rPr>
          <w:rFonts w:ascii="Arial" w:hAnsi="Arial" w:cs="Arial"/>
          <w:sz w:val="20"/>
          <w:szCs w:val="20"/>
          <w:lang w:val="en-GB"/>
        </w:rPr>
        <w:t xml:space="preserve"> Incidence Density Rate</w:t>
      </w:r>
      <w:r w:rsidR="00BB046A" w:rsidRPr="00BB046A">
        <w:rPr>
          <w:rFonts w:ascii="Arial" w:hAnsi="Arial" w:cs="Arial"/>
          <w:sz w:val="20"/>
          <w:szCs w:val="20"/>
          <w:lang w:val="en-GB"/>
        </w:rPr>
        <w:t xml:space="preserve"> </w:t>
      </w:r>
      <w:r w:rsidR="00BB046A">
        <w:rPr>
          <w:rFonts w:ascii="Arial" w:hAnsi="Arial" w:cs="Arial"/>
          <w:sz w:val="20"/>
          <w:szCs w:val="20"/>
          <w:lang w:val="en-GB"/>
        </w:rPr>
        <w:t>(IDR</w:t>
      </w:r>
      <w:r w:rsidR="000826BE">
        <w:rPr>
          <w:rFonts w:ascii="Arial" w:hAnsi="Arial" w:cs="Arial"/>
          <w:sz w:val="20"/>
          <w:szCs w:val="20"/>
          <w:lang w:val="en-GB"/>
        </w:rPr>
        <w:t xml:space="preserve">) </w:t>
      </w:r>
      <w:r w:rsidRPr="00BB046A">
        <w:rPr>
          <w:rFonts w:ascii="Arial" w:hAnsi="Arial" w:cs="Arial"/>
          <w:sz w:val="20"/>
          <w:szCs w:val="20"/>
          <w:lang w:val="en-GB"/>
        </w:rPr>
        <w:t>stratified by period</w:t>
      </w:r>
      <w:r w:rsidR="00EA1BCF">
        <w:rPr>
          <w:rFonts w:ascii="Arial" w:hAnsi="Arial" w:cs="Arial"/>
          <w:sz w:val="20"/>
          <w:szCs w:val="20"/>
          <w:lang w:val="en-GB"/>
        </w:rPr>
        <w:t xml:space="preserve"> for the total cohort </w:t>
      </w:r>
      <w:r w:rsidR="00720D83">
        <w:rPr>
          <w:rFonts w:ascii="Arial" w:hAnsi="Arial" w:cs="Arial"/>
          <w:sz w:val="20"/>
          <w:szCs w:val="20"/>
          <w:lang w:val="en-GB"/>
        </w:rPr>
        <w:t>(A)</w:t>
      </w:r>
      <w:r w:rsidR="006D61F0">
        <w:rPr>
          <w:rFonts w:ascii="Arial" w:hAnsi="Arial" w:cs="Arial"/>
          <w:sz w:val="20"/>
          <w:szCs w:val="20"/>
          <w:lang w:val="en-GB"/>
        </w:rPr>
        <w:t>,</w:t>
      </w:r>
      <w:r w:rsidR="00720D83">
        <w:rPr>
          <w:rFonts w:ascii="Arial" w:hAnsi="Arial" w:cs="Arial"/>
          <w:sz w:val="20"/>
          <w:szCs w:val="20"/>
          <w:lang w:val="en-GB"/>
        </w:rPr>
        <w:t xml:space="preserve"> </w:t>
      </w:r>
      <w:r w:rsidR="00DA11B1">
        <w:rPr>
          <w:rFonts w:ascii="Arial" w:hAnsi="Arial" w:cs="Arial"/>
          <w:sz w:val="20"/>
          <w:szCs w:val="20"/>
          <w:lang w:val="en-GB"/>
        </w:rPr>
        <w:t>the time of HIV diagn</w:t>
      </w:r>
      <w:r w:rsidR="00D71C5E">
        <w:rPr>
          <w:rFonts w:ascii="Arial" w:hAnsi="Arial" w:cs="Arial"/>
          <w:sz w:val="20"/>
          <w:szCs w:val="20"/>
          <w:lang w:val="en-GB"/>
        </w:rPr>
        <w:t>osis before</w:t>
      </w:r>
      <w:r w:rsidR="00720D83">
        <w:rPr>
          <w:rFonts w:ascii="Arial" w:hAnsi="Arial" w:cs="Arial"/>
          <w:sz w:val="20"/>
          <w:szCs w:val="20"/>
          <w:lang w:val="en-GB"/>
        </w:rPr>
        <w:t xml:space="preserve"> (B)</w:t>
      </w:r>
      <w:r w:rsidR="00D71C5E">
        <w:rPr>
          <w:rFonts w:ascii="Arial" w:hAnsi="Arial" w:cs="Arial"/>
          <w:sz w:val="20"/>
          <w:szCs w:val="20"/>
          <w:lang w:val="en-GB"/>
        </w:rPr>
        <w:t xml:space="preserve"> or after</w:t>
      </w:r>
      <w:r w:rsidR="00720D83">
        <w:rPr>
          <w:rFonts w:ascii="Arial" w:hAnsi="Arial" w:cs="Arial"/>
          <w:sz w:val="20"/>
          <w:szCs w:val="20"/>
          <w:lang w:val="en-GB"/>
        </w:rPr>
        <w:t xml:space="preserve"> (C)</w:t>
      </w:r>
      <w:r w:rsidR="00D71C5E">
        <w:rPr>
          <w:rFonts w:ascii="Arial" w:hAnsi="Arial" w:cs="Arial"/>
          <w:sz w:val="20"/>
          <w:szCs w:val="20"/>
          <w:lang w:val="en-GB"/>
        </w:rPr>
        <w:t xml:space="preserve"> 01.01.</w:t>
      </w:r>
      <w:r w:rsidR="00D71C5E" w:rsidRPr="00A3702C">
        <w:rPr>
          <w:rFonts w:ascii="Arial" w:hAnsi="Arial" w:cs="Arial"/>
          <w:sz w:val="20"/>
          <w:szCs w:val="20"/>
          <w:lang w:val="en-GB"/>
        </w:rPr>
        <w:t>2006</w:t>
      </w:r>
      <w:r w:rsidR="006D61F0" w:rsidRPr="00327E12">
        <w:rPr>
          <w:rFonts w:ascii="Arial" w:hAnsi="Arial" w:cs="Arial"/>
          <w:sz w:val="20"/>
          <w:szCs w:val="20"/>
          <w:highlight w:val="yellow"/>
          <w:lang w:val="en-GB"/>
        </w:rPr>
        <w:t xml:space="preserve"> and persons under antiretroviral therapy (ART) (D)</w:t>
      </w:r>
      <w:r w:rsidR="00C87D60">
        <w:rPr>
          <w:rFonts w:ascii="Arial" w:hAnsi="Arial" w:cs="Arial"/>
          <w:sz w:val="20"/>
          <w:szCs w:val="20"/>
          <w:lang w:val="en-GB"/>
        </w:rPr>
        <w:t>.</w:t>
      </w:r>
    </w:p>
    <w:p w14:paraId="342FCA70" w14:textId="77777777" w:rsidR="00DE6D43" w:rsidRDefault="00DE6D43">
      <w:pPr>
        <w:rPr>
          <w:rFonts w:ascii="Arial" w:hAnsi="Arial" w:cs="Arial"/>
          <w:color w:val="000000" w:themeColor="text1"/>
          <w:lang w:val="en-GB"/>
        </w:rPr>
      </w:pPr>
    </w:p>
    <w:p w14:paraId="4F4E469B" w14:textId="08F3A058" w:rsidR="00DE6D43" w:rsidRDefault="002862AA">
      <w:pPr>
        <w:rPr>
          <w:rFonts w:ascii="Arial" w:hAnsi="Arial" w:cs="Arial"/>
          <w:color w:val="000000" w:themeColor="text1"/>
          <w:lang w:val="en-GB"/>
        </w:rPr>
      </w:pPr>
      <w:r>
        <w:rPr>
          <w:noProof/>
        </w:rPr>
        <w:lastRenderedPageBreak/>
        <w:drawing>
          <wp:inline distT="0" distB="0" distL="0" distR="0" wp14:anchorId="21FA3568" wp14:editId="01BD8E71">
            <wp:extent cx="5760720" cy="3772535"/>
            <wp:effectExtent l="0" t="0" r="0" b="0"/>
            <wp:docPr id="85477498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72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9DAD5A" w14:textId="4CEA8DD6" w:rsidR="00E831BA" w:rsidRPr="00327E12" w:rsidRDefault="00E831BA" w:rsidP="003E0A71">
      <w:pPr>
        <w:pStyle w:val="KeinLeerraum"/>
        <w:rPr>
          <w:rFonts w:ascii="Arial" w:hAnsi="Arial" w:cs="Arial"/>
          <w:sz w:val="20"/>
          <w:szCs w:val="20"/>
          <w:highlight w:val="yellow"/>
          <w:lang w:val="en-GB"/>
        </w:rPr>
      </w:pPr>
      <w:r w:rsidRPr="00327E12">
        <w:rPr>
          <w:rFonts w:ascii="Arial" w:hAnsi="Arial" w:cs="Arial"/>
          <w:b/>
          <w:bCs/>
          <w:sz w:val="20"/>
          <w:szCs w:val="20"/>
          <w:highlight w:val="yellow"/>
          <w:lang w:val="en-GB"/>
        </w:rPr>
        <w:t>Supplemental Figure 1:</w:t>
      </w:r>
      <w:r w:rsidRPr="00327E12">
        <w:rPr>
          <w:rFonts w:ascii="Arial" w:hAnsi="Arial" w:cs="Arial"/>
          <w:sz w:val="20"/>
          <w:szCs w:val="20"/>
          <w:highlight w:val="yellow"/>
          <w:lang w:val="en-GB"/>
        </w:rPr>
        <w:t xml:space="preserve"> Incidence Density Rate (IDR) stratified by time after initiation of antiretroviral therapy (ART).</w:t>
      </w:r>
    </w:p>
    <w:p w14:paraId="179BEC00" w14:textId="427AA3B3" w:rsidR="00E831BA" w:rsidRPr="00327E12" w:rsidRDefault="00C55082" w:rsidP="00BA31BB">
      <w:pPr>
        <w:pStyle w:val="KeinLeerraum"/>
        <w:jc w:val="both"/>
        <w:rPr>
          <w:rFonts w:ascii="Arial" w:hAnsi="Arial" w:cs="Arial"/>
          <w:color w:val="000000" w:themeColor="text1"/>
          <w:sz w:val="20"/>
          <w:szCs w:val="20"/>
          <w:highlight w:val="yellow"/>
          <w:lang w:val="en-GB"/>
        </w:rPr>
      </w:pPr>
      <w:r w:rsidRPr="00327E12">
        <w:rPr>
          <w:rFonts w:ascii="Arial" w:hAnsi="Arial" w:cs="Arial"/>
          <w:color w:val="000000" w:themeColor="text1"/>
          <w:sz w:val="20"/>
          <w:szCs w:val="20"/>
          <w:highlight w:val="yellow"/>
          <w:lang w:val="en-GB"/>
        </w:rPr>
        <w:t>HIV/TB co-infected persons whose TB diagnosis was made within 90 days of starting ART (n=35), persons with an observation period &lt;90 days after ART initiation (n=90) and persons who started ART before 1996 (n=283) were excluded; missin</w:t>
      </w:r>
      <w:r w:rsidR="007A5242" w:rsidRPr="00327E12">
        <w:rPr>
          <w:rFonts w:ascii="Arial" w:hAnsi="Arial" w:cs="Arial"/>
          <w:color w:val="000000" w:themeColor="text1"/>
          <w:sz w:val="20"/>
          <w:szCs w:val="20"/>
          <w:highlight w:val="yellow"/>
          <w:lang w:val="en-GB"/>
        </w:rPr>
        <w:t>g</w:t>
      </w:r>
      <w:r w:rsidRPr="00327E12">
        <w:rPr>
          <w:rFonts w:ascii="Arial" w:hAnsi="Arial" w:cs="Arial"/>
          <w:color w:val="000000" w:themeColor="text1"/>
          <w:sz w:val="20"/>
          <w:szCs w:val="20"/>
          <w:highlight w:val="yellow"/>
          <w:lang w:val="en-GB"/>
        </w:rPr>
        <w:t xml:space="preserve"> data n=625.</w:t>
      </w:r>
    </w:p>
    <w:p w14:paraId="59C98E21" w14:textId="0830B305" w:rsidR="00BA31BB" w:rsidRPr="00BA31BB" w:rsidRDefault="00C55082" w:rsidP="00BA31BB">
      <w:pPr>
        <w:pStyle w:val="KeinLeerraum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327E12">
        <w:rPr>
          <w:rFonts w:ascii="Arial" w:hAnsi="Arial" w:cs="Arial"/>
          <w:color w:val="000000" w:themeColor="text1"/>
          <w:sz w:val="20"/>
          <w:szCs w:val="20"/>
          <w:highlight w:val="yellow"/>
          <w:lang w:val="en-GB"/>
        </w:rPr>
        <w:t xml:space="preserve">IDR </w:t>
      </w:r>
      <w:r w:rsidR="00BA31BB" w:rsidRPr="00327E12">
        <w:rPr>
          <w:rFonts w:ascii="Arial" w:hAnsi="Arial" w:cs="Arial"/>
          <w:color w:val="000000" w:themeColor="text1"/>
          <w:sz w:val="20"/>
          <w:szCs w:val="20"/>
          <w:highlight w:val="yellow"/>
          <w:lang w:val="en-GB"/>
        </w:rPr>
        <w:t>[cases per 100 patient-years of observation]</w:t>
      </w:r>
    </w:p>
    <w:sectPr w:rsidR="00BA31BB" w:rsidRPr="00BA31BB" w:rsidSect="00B4534A">
      <w:footerReference w:type="even" r:id="rId10"/>
      <w:footerReference w:type="default" r:id="rId11"/>
      <w:pgSz w:w="11906" w:h="16838"/>
      <w:pgMar w:top="1417" w:right="1417" w:bottom="709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C777A5" w14:textId="77777777" w:rsidR="00B4534A" w:rsidRDefault="00B4534A" w:rsidP="00930300">
      <w:pPr>
        <w:spacing w:after="0" w:line="240" w:lineRule="auto"/>
      </w:pPr>
      <w:r>
        <w:separator/>
      </w:r>
    </w:p>
  </w:endnote>
  <w:endnote w:type="continuationSeparator" w:id="0">
    <w:p w14:paraId="407D357B" w14:textId="77777777" w:rsidR="00B4534A" w:rsidRDefault="00B4534A" w:rsidP="009303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381471934"/>
      <w:docPartObj>
        <w:docPartGallery w:val="Page Numbers (Bottom of Page)"/>
        <w:docPartUnique/>
      </w:docPartObj>
    </w:sdtPr>
    <w:sdtContent>
      <w:p w14:paraId="2F6EA27F" w14:textId="1F80A3B6" w:rsidR="006C3712" w:rsidRDefault="006C3712" w:rsidP="00C07F0D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37025D">
          <w:rPr>
            <w:rStyle w:val="Seitenzahl"/>
            <w:noProof/>
          </w:rPr>
          <w:t>8</w:t>
        </w:r>
        <w:r>
          <w:rPr>
            <w:rStyle w:val="Seitenzahl"/>
          </w:rPr>
          <w:fldChar w:fldCharType="end"/>
        </w:r>
      </w:p>
    </w:sdtContent>
  </w:sdt>
  <w:p w14:paraId="425CA9EB" w14:textId="77777777" w:rsidR="006C3712" w:rsidRDefault="006C3712" w:rsidP="00930300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497607282"/>
      <w:docPartObj>
        <w:docPartGallery w:val="Page Numbers (Bottom of Page)"/>
        <w:docPartUnique/>
      </w:docPartObj>
    </w:sdtPr>
    <w:sdtContent>
      <w:p w14:paraId="38A80684" w14:textId="3691196C" w:rsidR="006C3712" w:rsidRDefault="006C3712" w:rsidP="00C07F0D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4E29A0">
          <w:rPr>
            <w:rStyle w:val="Seitenzahl"/>
            <w:noProof/>
          </w:rPr>
          <w:t>21</w:t>
        </w:r>
        <w:r>
          <w:rPr>
            <w:rStyle w:val="Seitenzahl"/>
          </w:rPr>
          <w:fldChar w:fldCharType="end"/>
        </w:r>
      </w:p>
    </w:sdtContent>
  </w:sdt>
  <w:p w14:paraId="210EB69E" w14:textId="77777777" w:rsidR="006C3712" w:rsidRDefault="006C3712" w:rsidP="0093030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0F0F9C" w14:textId="77777777" w:rsidR="00B4534A" w:rsidRDefault="00B4534A" w:rsidP="00930300">
      <w:pPr>
        <w:spacing w:after="0" w:line="240" w:lineRule="auto"/>
      </w:pPr>
      <w:r>
        <w:separator/>
      </w:r>
    </w:p>
  </w:footnote>
  <w:footnote w:type="continuationSeparator" w:id="0">
    <w:p w14:paraId="15B31CE1" w14:textId="77777777" w:rsidR="00B4534A" w:rsidRDefault="00B4534A" w:rsidP="009303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141EB7"/>
    <w:multiLevelType w:val="hybridMultilevel"/>
    <w:tmpl w:val="1A5EE69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757AAD"/>
    <w:multiLevelType w:val="hybridMultilevel"/>
    <w:tmpl w:val="69B24BCA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181F8C"/>
    <w:multiLevelType w:val="hybridMultilevel"/>
    <w:tmpl w:val="D9FC24F4"/>
    <w:lvl w:ilvl="0" w:tplc="FD9A806C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43C8B436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25988A2A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051693B2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7E40D0DE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4A9A60EE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E608577C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AE905A02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9C24A332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DA71185"/>
    <w:multiLevelType w:val="hybridMultilevel"/>
    <w:tmpl w:val="60AC22CE"/>
    <w:lvl w:ilvl="0" w:tplc="7B4C8D46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966DD3"/>
    <w:multiLevelType w:val="hybridMultilevel"/>
    <w:tmpl w:val="35348B38"/>
    <w:lvl w:ilvl="0" w:tplc="EAAC8D7C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BA3D47"/>
    <w:multiLevelType w:val="hybridMultilevel"/>
    <w:tmpl w:val="2E9EB2E8"/>
    <w:lvl w:ilvl="0" w:tplc="04070011">
      <w:start w:val="1"/>
      <w:numFmt w:val="decimal"/>
      <w:lvlText w:val="%1)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21D0373"/>
    <w:multiLevelType w:val="hybridMultilevel"/>
    <w:tmpl w:val="69B24BCA"/>
    <w:lvl w:ilvl="0" w:tplc="C3CABBF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3F7867"/>
    <w:multiLevelType w:val="multilevel"/>
    <w:tmpl w:val="9B9C20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F397AB8"/>
    <w:multiLevelType w:val="hybridMultilevel"/>
    <w:tmpl w:val="3B36151A"/>
    <w:lvl w:ilvl="0" w:tplc="C3CABBF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8673579">
    <w:abstractNumId w:val="2"/>
  </w:num>
  <w:num w:numId="2" w16cid:durableId="369888666">
    <w:abstractNumId w:val="4"/>
  </w:num>
  <w:num w:numId="3" w16cid:durableId="2101872225">
    <w:abstractNumId w:val="6"/>
  </w:num>
  <w:num w:numId="4" w16cid:durableId="722145541">
    <w:abstractNumId w:val="1"/>
  </w:num>
  <w:num w:numId="5" w16cid:durableId="119615278">
    <w:abstractNumId w:val="8"/>
  </w:num>
  <w:num w:numId="6" w16cid:durableId="1282568666">
    <w:abstractNumId w:val="7"/>
  </w:num>
  <w:num w:numId="7" w16cid:durableId="63171446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680886267">
    <w:abstractNumId w:val="0"/>
  </w:num>
  <w:num w:numId="9" w16cid:durableId="2043432828">
    <w:abstractNumId w:val="5"/>
  </w:num>
  <w:num w:numId="10" w16cid:durableId="52494465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Literatur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29rzta4srewte5fx8p9wtc9a0wt05wvxs0&quot;&gt;My EndNote Library_HIVTB-IS-Converted&lt;record-ids&gt;&lt;item&gt;1&lt;/item&gt;&lt;item&gt;2&lt;/item&gt;&lt;item&gt;3&lt;/item&gt;&lt;item&gt;10&lt;/item&gt;&lt;item&gt;11&lt;/item&gt;&lt;item&gt;15&lt;/item&gt;&lt;item&gt;16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/record-ids&gt;&lt;/item&gt;&lt;/Libraries&gt;"/>
  </w:docVars>
  <w:rsids>
    <w:rsidRoot w:val="00B2588A"/>
    <w:rsid w:val="00001C63"/>
    <w:rsid w:val="000074D6"/>
    <w:rsid w:val="00010DA8"/>
    <w:rsid w:val="000130E9"/>
    <w:rsid w:val="000138B9"/>
    <w:rsid w:val="000138FE"/>
    <w:rsid w:val="00014076"/>
    <w:rsid w:val="000146C0"/>
    <w:rsid w:val="000173D5"/>
    <w:rsid w:val="000208B6"/>
    <w:rsid w:val="00023D51"/>
    <w:rsid w:val="00023F72"/>
    <w:rsid w:val="00026F1F"/>
    <w:rsid w:val="00027565"/>
    <w:rsid w:val="000278E4"/>
    <w:rsid w:val="00031169"/>
    <w:rsid w:val="000327BF"/>
    <w:rsid w:val="00036E54"/>
    <w:rsid w:val="000375FA"/>
    <w:rsid w:val="00040F2A"/>
    <w:rsid w:val="00040F7A"/>
    <w:rsid w:val="00044EC5"/>
    <w:rsid w:val="000453FE"/>
    <w:rsid w:val="00045A6D"/>
    <w:rsid w:val="00045B12"/>
    <w:rsid w:val="00046449"/>
    <w:rsid w:val="00050549"/>
    <w:rsid w:val="000508D7"/>
    <w:rsid w:val="000554D8"/>
    <w:rsid w:val="000559EC"/>
    <w:rsid w:val="000576C3"/>
    <w:rsid w:val="00060D50"/>
    <w:rsid w:val="000610F6"/>
    <w:rsid w:val="00061141"/>
    <w:rsid w:val="00065649"/>
    <w:rsid w:val="00067607"/>
    <w:rsid w:val="0007125C"/>
    <w:rsid w:val="00072C58"/>
    <w:rsid w:val="0007382A"/>
    <w:rsid w:val="00073F1D"/>
    <w:rsid w:val="00074295"/>
    <w:rsid w:val="00075C0D"/>
    <w:rsid w:val="000826BE"/>
    <w:rsid w:val="00083BB8"/>
    <w:rsid w:val="00090DEE"/>
    <w:rsid w:val="0009225D"/>
    <w:rsid w:val="00097606"/>
    <w:rsid w:val="000A0457"/>
    <w:rsid w:val="000A2197"/>
    <w:rsid w:val="000A3A6D"/>
    <w:rsid w:val="000A51A3"/>
    <w:rsid w:val="000A6E16"/>
    <w:rsid w:val="000B032C"/>
    <w:rsid w:val="000B1065"/>
    <w:rsid w:val="000B35B6"/>
    <w:rsid w:val="000B3713"/>
    <w:rsid w:val="000B403E"/>
    <w:rsid w:val="000B48B6"/>
    <w:rsid w:val="000B7FCE"/>
    <w:rsid w:val="000C1657"/>
    <w:rsid w:val="000C2522"/>
    <w:rsid w:val="000C3C49"/>
    <w:rsid w:val="000C3C9B"/>
    <w:rsid w:val="000C405F"/>
    <w:rsid w:val="000C704D"/>
    <w:rsid w:val="000D0743"/>
    <w:rsid w:val="000D14D2"/>
    <w:rsid w:val="000D1E75"/>
    <w:rsid w:val="000D4428"/>
    <w:rsid w:val="000D4694"/>
    <w:rsid w:val="000D5BE9"/>
    <w:rsid w:val="000D7021"/>
    <w:rsid w:val="000D730D"/>
    <w:rsid w:val="000E41E6"/>
    <w:rsid w:val="000E472F"/>
    <w:rsid w:val="000E4A53"/>
    <w:rsid w:val="000E79CD"/>
    <w:rsid w:val="000F44B7"/>
    <w:rsid w:val="00100D4A"/>
    <w:rsid w:val="00101D8C"/>
    <w:rsid w:val="00103747"/>
    <w:rsid w:val="0010649C"/>
    <w:rsid w:val="00107820"/>
    <w:rsid w:val="00113546"/>
    <w:rsid w:val="001154DA"/>
    <w:rsid w:val="00117518"/>
    <w:rsid w:val="00117BD3"/>
    <w:rsid w:val="00121BB3"/>
    <w:rsid w:val="00125A67"/>
    <w:rsid w:val="00127F02"/>
    <w:rsid w:val="00130EE4"/>
    <w:rsid w:val="001313CB"/>
    <w:rsid w:val="00134020"/>
    <w:rsid w:val="00134546"/>
    <w:rsid w:val="001351EC"/>
    <w:rsid w:val="00136A41"/>
    <w:rsid w:val="001403C4"/>
    <w:rsid w:val="0014224A"/>
    <w:rsid w:val="00143247"/>
    <w:rsid w:val="00146D9B"/>
    <w:rsid w:val="00151446"/>
    <w:rsid w:val="00152FF2"/>
    <w:rsid w:val="00153E0B"/>
    <w:rsid w:val="0016238B"/>
    <w:rsid w:val="00162657"/>
    <w:rsid w:val="00172E35"/>
    <w:rsid w:val="00173831"/>
    <w:rsid w:val="0017400A"/>
    <w:rsid w:val="0017593C"/>
    <w:rsid w:val="00175F97"/>
    <w:rsid w:val="00176511"/>
    <w:rsid w:val="001849D9"/>
    <w:rsid w:val="001857F7"/>
    <w:rsid w:val="0018733B"/>
    <w:rsid w:val="001911CE"/>
    <w:rsid w:val="00196BAE"/>
    <w:rsid w:val="001A053D"/>
    <w:rsid w:val="001A4124"/>
    <w:rsid w:val="001A57BF"/>
    <w:rsid w:val="001A5E53"/>
    <w:rsid w:val="001A5F6D"/>
    <w:rsid w:val="001B0887"/>
    <w:rsid w:val="001B3A50"/>
    <w:rsid w:val="001B4326"/>
    <w:rsid w:val="001B48DD"/>
    <w:rsid w:val="001C0420"/>
    <w:rsid w:val="001C22FD"/>
    <w:rsid w:val="001C4489"/>
    <w:rsid w:val="001C5070"/>
    <w:rsid w:val="001C7B24"/>
    <w:rsid w:val="001D0C1A"/>
    <w:rsid w:val="001D1D83"/>
    <w:rsid w:val="001D1DEA"/>
    <w:rsid w:val="001D389A"/>
    <w:rsid w:val="001E1FC8"/>
    <w:rsid w:val="001E69C1"/>
    <w:rsid w:val="001E6A35"/>
    <w:rsid w:val="001E6DCB"/>
    <w:rsid w:val="001E7825"/>
    <w:rsid w:val="001F0094"/>
    <w:rsid w:val="001F0EAC"/>
    <w:rsid w:val="001F55E2"/>
    <w:rsid w:val="001F6C03"/>
    <w:rsid w:val="0020156B"/>
    <w:rsid w:val="00201BBD"/>
    <w:rsid w:val="00206388"/>
    <w:rsid w:val="00212B0C"/>
    <w:rsid w:val="00215455"/>
    <w:rsid w:val="0023269C"/>
    <w:rsid w:val="002331D0"/>
    <w:rsid w:val="0023454A"/>
    <w:rsid w:val="00235043"/>
    <w:rsid w:val="00235DE3"/>
    <w:rsid w:val="00235F2F"/>
    <w:rsid w:val="0023674A"/>
    <w:rsid w:val="0023718C"/>
    <w:rsid w:val="0023785D"/>
    <w:rsid w:val="00240898"/>
    <w:rsid w:val="00240A3B"/>
    <w:rsid w:val="002415A5"/>
    <w:rsid w:val="0024236B"/>
    <w:rsid w:val="00242975"/>
    <w:rsid w:val="00242ABB"/>
    <w:rsid w:val="00245CE0"/>
    <w:rsid w:val="002509ED"/>
    <w:rsid w:val="00252FAC"/>
    <w:rsid w:val="00255961"/>
    <w:rsid w:val="0025684B"/>
    <w:rsid w:val="00257651"/>
    <w:rsid w:val="00257FE5"/>
    <w:rsid w:val="0026206C"/>
    <w:rsid w:val="002657A3"/>
    <w:rsid w:val="002658B8"/>
    <w:rsid w:val="00270AD3"/>
    <w:rsid w:val="002746F7"/>
    <w:rsid w:val="002754BC"/>
    <w:rsid w:val="00276D81"/>
    <w:rsid w:val="00281D5F"/>
    <w:rsid w:val="0028525B"/>
    <w:rsid w:val="002862AA"/>
    <w:rsid w:val="00287542"/>
    <w:rsid w:val="00294A34"/>
    <w:rsid w:val="002A2A61"/>
    <w:rsid w:val="002A4012"/>
    <w:rsid w:val="002A493B"/>
    <w:rsid w:val="002A5D7B"/>
    <w:rsid w:val="002A78B7"/>
    <w:rsid w:val="002B01B8"/>
    <w:rsid w:val="002B23E9"/>
    <w:rsid w:val="002B32BF"/>
    <w:rsid w:val="002B3470"/>
    <w:rsid w:val="002B42A6"/>
    <w:rsid w:val="002B771D"/>
    <w:rsid w:val="002C0215"/>
    <w:rsid w:val="002C1C75"/>
    <w:rsid w:val="002C2524"/>
    <w:rsid w:val="002C4607"/>
    <w:rsid w:val="002C6010"/>
    <w:rsid w:val="002C73FF"/>
    <w:rsid w:val="002C7BA1"/>
    <w:rsid w:val="002D00D4"/>
    <w:rsid w:val="002D2637"/>
    <w:rsid w:val="002D2A22"/>
    <w:rsid w:val="002D4297"/>
    <w:rsid w:val="002D545A"/>
    <w:rsid w:val="002D7576"/>
    <w:rsid w:val="002F136F"/>
    <w:rsid w:val="002F34D4"/>
    <w:rsid w:val="002F3B29"/>
    <w:rsid w:val="002F450B"/>
    <w:rsid w:val="00301777"/>
    <w:rsid w:val="00302D55"/>
    <w:rsid w:val="00305668"/>
    <w:rsid w:val="00307C4A"/>
    <w:rsid w:val="00310B4F"/>
    <w:rsid w:val="00310DEB"/>
    <w:rsid w:val="00311F8A"/>
    <w:rsid w:val="00313B2C"/>
    <w:rsid w:val="0031448B"/>
    <w:rsid w:val="003159C7"/>
    <w:rsid w:val="0032161B"/>
    <w:rsid w:val="00322586"/>
    <w:rsid w:val="0032262D"/>
    <w:rsid w:val="003229E2"/>
    <w:rsid w:val="00323387"/>
    <w:rsid w:val="003233BE"/>
    <w:rsid w:val="0032464D"/>
    <w:rsid w:val="00324DEB"/>
    <w:rsid w:val="0032674D"/>
    <w:rsid w:val="003274AE"/>
    <w:rsid w:val="00327E12"/>
    <w:rsid w:val="00331535"/>
    <w:rsid w:val="00332E03"/>
    <w:rsid w:val="003345B7"/>
    <w:rsid w:val="003379F5"/>
    <w:rsid w:val="00337D19"/>
    <w:rsid w:val="0034035C"/>
    <w:rsid w:val="00340EA4"/>
    <w:rsid w:val="003411BD"/>
    <w:rsid w:val="003423F7"/>
    <w:rsid w:val="00344608"/>
    <w:rsid w:val="00347F50"/>
    <w:rsid w:val="0035011A"/>
    <w:rsid w:val="00350FA5"/>
    <w:rsid w:val="00352FCE"/>
    <w:rsid w:val="00360E49"/>
    <w:rsid w:val="003623D2"/>
    <w:rsid w:val="003667B3"/>
    <w:rsid w:val="0037020F"/>
    <w:rsid w:val="0037025D"/>
    <w:rsid w:val="003721BE"/>
    <w:rsid w:val="00372355"/>
    <w:rsid w:val="00372479"/>
    <w:rsid w:val="00373198"/>
    <w:rsid w:val="0037552E"/>
    <w:rsid w:val="00375FC5"/>
    <w:rsid w:val="003812ED"/>
    <w:rsid w:val="00381A75"/>
    <w:rsid w:val="00383109"/>
    <w:rsid w:val="00385213"/>
    <w:rsid w:val="003857D9"/>
    <w:rsid w:val="00386CE7"/>
    <w:rsid w:val="00390768"/>
    <w:rsid w:val="003934E3"/>
    <w:rsid w:val="003936D1"/>
    <w:rsid w:val="00394BB3"/>
    <w:rsid w:val="00394E14"/>
    <w:rsid w:val="00397D5B"/>
    <w:rsid w:val="003A0130"/>
    <w:rsid w:val="003A02A7"/>
    <w:rsid w:val="003A0507"/>
    <w:rsid w:val="003A0FCB"/>
    <w:rsid w:val="003A2ED0"/>
    <w:rsid w:val="003A3E98"/>
    <w:rsid w:val="003A4FC1"/>
    <w:rsid w:val="003A6CD5"/>
    <w:rsid w:val="003A7960"/>
    <w:rsid w:val="003B1241"/>
    <w:rsid w:val="003B35CB"/>
    <w:rsid w:val="003B5024"/>
    <w:rsid w:val="003B53DE"/>
    <w:rsid w:val="003B5B92"/>
    <w:rsid w:val="003B6ED9"/>
    <w:rsid w:val="003C0147"/>
    <w:rsid w:val="003C166F"/>
    <w:rsid w:val="003C1EA1"/>
    <w:rsid w:val="003C5048"/>
    <w:rsid w:val="003C564A"/>
    <w:rsid w:val="003C610B"/>
    <w:rsid w:val="003C69BD"/>
    <w:rsid w:val="003C6C54"/>
    <w:rsid w:val="003C7996"/>
    <w:rsid w:val="003D10EF"/>
    <w:rsid w:val="003D3190"/>
    <w:rsid w:val="003D3A99"/>
    <w:rsid w:val="003D4AF5"/>
    <w:rsid w:val="003D74DE"/>
    <w:rsid w:val="003E0A71"/>
    <w:rsid w:val="003E1970"/>
    <w:rsid w:val="003E1C58"/>
    <w:rsid w:val="003E2AC8"/>
    <w:rsid w:val="003E2E72"/>
    <w:rsid w:val="003E69A8"/>
    <w:rsid w:val="003E6B07"/>
    <w:rsid w:val="003E7AF5"/>
    <w:rsid w:val="003E7CF6"/>
    <w:rsid w:val="003E7E18"/>
    <w:rsid w:val="003F39C8"/>
    <w:rsid w:val="003F6E9E"/>
    <w:rsid w:val="003F6F12"/>
    <w:rsid w:val="003F757C"/>
    <w:rsid w:val="004004C8"/>
    <w:rsid w:val="00400727"/>
    <w:rsid w:val="004007AE"/>
    <w:rsid w:val="00400995"/>
    <w:rsid w:val="004016E5"/>
    <w:rsid w:val="0040193C"/>
    <w:rsid w:val="00401C4E"/>
    <w:rsid w:val="00404607"/>
    <w:rsid w:val="00406033"/>
    <w:rsid w:val="004109EB"/>
    <w:rsid w:val="0041321A"/>
    <w:rsid w:val="004209E2"/>
    <w:rsid w:val="004214C1"/>
    <w:rsid w:val="00421EED"/>
    <w:rsid w:val="00427182"/>
    <w:rsid w:val="0043118F"/>
    <w:rsid w:val="00432F00"/>
    <w:rsid w:val="0043326E"/>
    <w:rsid w:val="004340ED"/>
    <w:rsid w:val="0043410F"/>
    <w:rsid w:val="00434EA9"/>
    <w:rsid w:val="00435C7F"/>
    <w:rsid w:val="004362A6"/>
    <w:rsid w:val="0043655C"/>
    <w:rsid w:val="0043755E"/>
    <w:rsid w:val="0044414B"/>
    <w:rsid w:val="00447A12"/>
    <w:rsid w:val="00454BA9"/>
    <w:rsid w:val="00455281"/>
    <w:rsid w:val="00460AD4"/>
    <w:rsid w:val="00461FC9"/>
    <w:rsid w:val="00462EE5"/>
    <w:rsid w:val="00466FC7"/>
    <w:rsid w:val="004671AA"/>
    <w:rsid w:val="004716DD"/>
    <w:rsid w:val="00471E14"/>
    <w:rsid w:val="00473913"/>
    <w:rsid w:val="004777C2"/>
    <w:rsid w:val="00482AA8"/>
    <w:rsid w:val="0048690E"/>
    <w:rsid w:val="00487831"/>
    <w:rsid w:val="004905D8"/>
    <w:rsid w:val="00490FC8"/>
    <w:rsid w:val="00492045"/>
    <w:rsid w:val="00492262"/>
    <w:rsid w:val="00493847"/>
    <w:rsid w:val="00495D1F"/>
    <w:rsid w:val="00497CF2"/>
    <w:rsid w:val="00497F68"/>
    <w:rsid w:val="004A02AD"/>
    <w:rsid w:val="004A0EEB"/>
    <w:rsid w:val="004A2042"/>
    <w:rsid w:val="004A4767"/>
    <w:rsid w:val="004B2B17"/>
    <w:rsid w:val="004B6847"/>
    <w:rsid w:val="004B76FF"/>
    <w:rsid w:val="004C194C"/>
    <w:rsid w:val="004C5ED2"/>
    <w:rsid w:val="004C62E8"/>
    <w:rsid w:val="004C6E66"/>
    <w:rsid w:val="004D0363"/>
    <w:rsid w:val="004D1159"/>
    <w:rsid w:val="004D17B0"/>
    <w:rsid w:val="004D1D5E"/>
    <w:rsid w:val="004D1DCB"/>
    <w:rsid w:val="004D42F2"/>
    <w:rsid w:val="004D5D3A"/>
    <w:rsid w:val="004D6292"/>
    <w:rsid w:val="004E29A0"/>
    <w:rsid w:val="004E3880"/>
    <w:rsid w:val="004E4499"/>
    <w:rsid w:val="004E47ED"/>
    <w:rsid w:val="004E515D"/>
    <w:rsid w:val="004E5D29"/>
    <w:rsid w:val="004F002E"/>
    <w:rsid w:val="004F35C7"/>
    <w:rsid w:val="004F5F3A"/>
    <w:rsid w:val="00500B5E"/>
    <w:rsid w:val="00500D07"/>
    <w:rsid w:val="005020CF"/>
    <w:rsid w:val="00507231"/>
    <w:rsid w:val="00507E0F"/>
    <w:rsid w:val="00510837"/>
    <w:rsid w:val="00511264"/>
    <w:rsid w:val="00512F54"/>
    <w:rsid w:val="00514DCC"/>
    <w:rsid w:val="005160F2"/>
    <w:rsid w:val="00516CCA"/>
    <w:rsid w:val="00516EB9"/>
    <w:rsid w:val="00516ED5"/>
    <w:rsid w:val="0052250F"/>
    <w:rsid w:val="00523A90"/>
    <w:rsid w:val="00523E2E"/>
    <w:rsid w:val="005250A1"/>
    <w:rsid w:val="00527608"/>
    <w:rsid w:val="00527CFB"/>
    <w:rsid w:val="00530356"/>
    <w:rsid w:val="005312D6"/>
    <w:rsid w:val="00531CC0"/>
    <w:rsid w:val="005336EE"/>
    <w:rsid w:val="00533F45"/>
    <w:rsid w:val="0053452A"/>
    <w:rsid w:val="00534633"/>
    <w:rsid w:val="0053755D"/>
    <w:rsid w:val="005376A9"/>
    <w:rsid w:val="00545047"/>
    <w:rsid w:val="005455AD"/>
    <w:rsid w:val="00561FA0"/>
    <w:rsid w:val="00564D02"/>
    <w:rsid w:val="00566DA3"/>
    <w:rsid w:val="005721FF"/>
    <w:rsid w:val="00572426"/>
    <w:rsid w:val="0057250C"/>
    <w:rsid w:val="00573DFE"/>
    <w:rsid w:val="00575571"/>
    <w:rsid w:val="00576C6E"/>
    <w:rsid w:val="0058167D"/>
    <w:rsid w:val="00581B4E"/>
    <w:rsid w:val="00582988"/>
    <w:rsid w:val="00584B76"/>
    <w:rsid w:val="00587643"/>
    <w:rsid w:val="0059038A"/>
    <w:rsid w:val="00590621"/>
    <w:rsid w:val="005936C8"/>
    <w:rsid w:val="005955B8"/>
    <w:rsid w:val="00595C08"/>
    <w:rsid w:val="00596ECD"/>
    <w:rsid w:val="00597370"/>
    <w:rsid w:val="005A0FE4"/>
    <w:rsid w:val="005A2A25"/>
    <w:rsid w:val="005A2DFA"/>
    <w:rsid w:val="005A4272"/>
    <w:rsid w:val="005A7008"/>
    <w:rsid w:val="005B059B"/>
    <w:rsid w:val="005B0E7F"/>
    <w:rsid w:val="005B2198"/>
    <w:rsid w:val="005B2533"/>
    <w:rsid w:val="005B5423"/>
    <w:rsid w:val="005C33A3"/>
    <w:rsid w:val="005C66EB"/>
    <w:rsid w:val="005C796B"/>
    <w:rsid w:val="005D08C7"/>
    <w:rsid w:val="005D0D01"/>
    <w:rsid w:val="005D2EA8"/>
    <w:rsid w:val="005D38E6"/>
    <w:rsid w:val="005D3E50"/>
    <w:rsid w:val="005D70EB"/>
    <w:rsid w:val="005D73C8"/>
    <w:rsid w:val="005D7957"/>
    <w:rsid w:val="005E4739"/>
    <w:rsid w:val="005E4CC4"/>
    <w:rsid w:val="005E7C4D"/>
    <w:rsid w:val="005F10FF"/>
    <w:rsid w:val="005F2134"/>
    <w:rsid w:val="005F3281"/>
    <w:rsid w:val="005F35FA"/>
    <w:rsid w:val="005F6535"/>
    <w:rsid w:val="006000E2"/>
    <w:rsid w:val="00602422"/>
    <w:rsid w:val="00603D7B"/>
    <w:rsid w:val="00605203"/>
    <w:rsid w:val="00605AE2"/>
    <w:rsid w:val="00605E0C"/>
    <w:rsid w:val="0060609E"/>
    <w:rsid w:val="00606695"/>
    <w:rsid w:val="006073F9"/>
    <w:rsid w:val="006108CB"/>
    <w:rsid w:val="00611542"/>
    <w:rsid w:val="0061163B"/>
    <w:rsid w:val="00613102"/>
    <w:rsid w:val="00613324"/>
    <w:rsid w:val="00615E3D"/>
    <w:rsid w:val="00616601"/>
    <w:rsid w:val="006174D7"/>
    <w:rsid w:val="006200A1"/>
    <w:rsid w:val="00622EC5"/>
    <w:rsid w:val="00624815"/>
    <w:rsid w:val="006254E1"/>
    <w:rsid w:val="00625886"/>
    <w:rsid w:val="006262A8"/>
    <w:rsid w:val="006302DE"/>
    <w:rsid w:val="0063172E"/>
    <w:rsid w:val="00631C18"/>
    <w:rsid w:val="00631DB5"/>
    <w:rsid w:val="006330A1"/>
    <w:rsid w:val="00634662"/>
    <w:rsid w:val="0063526C"/>
    <w:rsid w:val="00636ACC"/>
    <w:rsid w:val="00637767"/>
    <w:rsid w:val="00641303"/>
    <w:rsid w:val="0064295D"/>
    <w:rsid w:val="006433FB"/>
    <w:rsid w:val="00645275"/>
    <w:rsid w:val="0065160D"/>
    <w:rsid w:val="00651B37"/>
    <w:rsid w:val="00654CC0"/>
    <w:rsid w:val="00654EA0"/>
    <w:rsid w:val="00656F20"/>
    <w:rsid w:val="00663AEC"/>
    <w:rsid w:val="006645AE"/>
    <w:rsid w:val="00664716"/>
    <w:rsid w:val="00664E37"/>
    <w:rsid w:val="0066605C"/>
    <w:rsid w:val="00667D87"/>
    <w:rsid w:val="006724BC"/>
    <w:rsid w:val="0067317D"/>
    <w:rsid w:val="0067389C"/>
    <w:rsid w:val="006743CA"/>
    <w:rsid w:val="0067774C"/>
    <w:rsid w:val="00682076"/>
    <w:rsid w:val="00686490"/>
    <w:rsid w:val="00690DD4"/>
    <w:rsid w:val="0069412B"/>
    <w:rsid w:val="00697B07"/>
    <w:rsid w:val="006A270A"/>
    <w:rsid w:val="006A3F01"/>
    <w:rsid w:val="006A401A"/>
    <w:rsid w:val="006A66CC"/>
    <w:rsid w:val="006A6DD2"/>
    <w:rsid w:val="006A7AD6"/>
    <w:rsid w:val="006B14AA"/>
    <w:rsid w:val="006B4107"/>
    <w:rsid w:val="006B474B"/>
    <w:rsid w:val="006B5F45"/>
    <w:rsid w:val="006B6E8D"/>
    <w:rsid w:val="006B72C9"/>
    <w:rsid w:val="006C0671"/>
    <w:rsid w:val="006C16B6"/>
    <w:rsid w:val="006C1966"/>
    <w:rsid w:val="006C3712"/>
    <w:rsid w:val="006C70CA"/>
    <w:rsid w:val="006C7CEE"/>
    <w:rsid w:val="006D06A5"/>
    <w:rsid w:val="006D10D2"/>
    <w:rsid w:val="006D6077"/>
    <w:rsid w:val="006D61F0"/>
    <w:rsid w:val="006D6C48"/>
    <w:rsid w:val="006D74BE"/>
    <w:rsid w:val="006E05FA"/>
    <w:rsid w:val="006E069A"/>
    <w:rsid w:val="006E0B3A"/>
    <w:rsid w:val="006E2A20"/>
    <w:rsid w:val="006E2EB2"/>
    <w:rsid w:val="006E4415"/>
    <w:rsid w:val="006E44B7"/>
    <w:rsid w:val="006E45F9"/>
    <w:rsid w:val="006E62F4"/>
    <w:rsid w:val="006E7D35"/>
    <w:rsid w:val="006F051A"/>
    <w:rsid w:val="006F06F5"/>
    <w:rsid w:val="006F1D0F"/>
    <w:rsid w:val="006F36EF"/>
    <w:rsid w:val="00700DD9"/>
    <w:rsid w:val="00701543"/>
    <w:rsid w:val="0070359D"/>
    <w:rsid w:val="0071092A"/>
    <w:rsid w:val="00711407"/>
    <w:rsid w:val="00712EC5"/>
    <w:rsid w:val="00716D3B"/>
    <w:rsid w:val="00717377"/>
    <w:rsid w:val="00720D83"/>
    <w:rsid w:val="00721341"/>
    <w:rsid w:val="00723F3A"/>
    <w:rsid w:val="007278B0"/>
    <w:rsid w:val="007278DF"/>
    <w:rsid w:val="00730D64"/>
    <w:rsid w:val="00731546"/>
    <w:rsid w:val="00733225"/>
    <w:rsid w:val="00733454"/>
    <w:rsid w:val="00733887"/>
    <w:rsid w:val="00733C2C"/>
    <w:rsid w:val="0073528A"/>
    <w:rsid w:val="00735CAC"/>
    <w:rsid w:val="0073704D"/>
    <w:rsid w:val="007371A8"/>
    <w:rsid w:val="0073768A"/>
    <w:rsid w:val="00737EC3"/>
    <w:rsid w:val="00742284"/>
    <w:rsid w:val="00744018"/>
    <w:rsid w:val="00744FEF"/>
    <w:rsid w:val="007456FC"/>
    <w:rsid w:val="0074592A"/>
    <w:rsid w:val="007468E7"/>
    <w:rsid w:val="00747C2D"/>
    <w:rsid w:val="00750233"/>
    <w:rsid w:val="0075224A"/>
    <w:rsid w:val="00753508"/>
    <w:rsid w:val="00753A29"/>
    <w:rsid w:val="00755DBE"/>
    <w:rsid w:val="00760550"/>
    <w:rsid w:val="00760956"/>
    <w:rsid w:val="007627CE"/>
    <w:rsid w:val="0076344E"/>
    <w:rsid w:val="00763D4D"/>
    <w:rsid w:val="00765311"/>
    <w:rsid w:val="00765CF5"/>
    <w:rsid w:val="00767091"/>
    <w:rsid w:val="007677BD"/>
    <w:rsid w:val="00771B1D"/>
    <w:rsid w:val="007723A4"/>
    <w:rsid w:val="0077346E"/>
    <w:rsid w:val="007738D1"/>
    <w:rsid w:val="00774A84"/>
    <w:rsid w:val="00777B4F"/>
    <w:rsid w:val="0078082C"/>
    <w:rsid w:val="00786835"/>
    <w:rsid w:val="00791DBB"/>
    <w:rsid w:val="00791ECF"/>
    <w:rsid w:val="00791F6C"/>
    <w:rsid w:val="007959CF"/>
    <w:rsid w:val="007967A1"/>
    <w:rsid w:val="007972CA"/>
    <w:rsid w:val="007A1FFB"/>
    <w:rsid w:val="007A232F"/>
    <w:rsid w:val="007A2D1C"/>
    <w:rsid w:val="007A3C9D"/>
    <w:rsid w:val="007A415C"/>
    <w:rsid w:val="007A44B6"/>
    <w:rsid w:val="007A5242"/>
    <w:rsid w:val="007A6E01"/>
    <w:rsid w:val="007B0E7E"/>
    <w:rsid w:val="007C2F51"/>
    <w:rsid w:val="007C6943"/>
    <w:rsid w:val="007D1A9C"/>
    <w:rsid w:val="007D2B6B"/>
    <w:rsid w:val="007D3FFD"/>
    <w:rsid w:val="007D57D0"/>
    <w:rsid w:val="007E1148"/>
    <w:rsid w:val="007E2409"/>
    <w:rsid w:val="007E2CFA"/>
    <w:rsid w:val="007E31AA"/>
    <w:rsid w:val="007E37FA"/>
    <w:rsid w:val="007E3A7D"/>
    <w:rsid w:val="007E4DEA"/>
    <w:rsid w:val="007E6008"/>
    <w:rsid w:val="007E6653"/>
    <w:rsid w:val="007E79E3"/>
    <w:rsid w:val="007F22DD"/>
    <w:rsid w:val="007F595E"/>
    <w:rsid w:val="007F6601"/>
    <w:rsid w:val="00800F36"/>
    <w:rsid w:val="008010FF"/>
    <w:rsid w:val="0080149B"/>
    <w:rsid w:val="00801858"/>
    <w:rsid w:val="008033DF"/>
    <w:rsid w:val="008044CC"/>
    <w:rsid w:val="008078BC"/>
    <w:rsid w:val="008118F0"/>
    <w:rsid w:val="00811F4A"/>
    <w:rsid w:val="008152FF"/>
    <w:rsid w:val="0081549D"/>
    <w:rsid w:val="0081595E"/>
    <w:rsid w:val="00815CD1"/>
    <w:rsid w:val="00816B2F"/>
    <w:rsid w:val="00820B3F"/>
    <w:rsid w:val="00820BA6"/>
    <w:rsid w:val="00821076"/>
    <w:rsid w:val="0082188A"/>
    <w:rsid w:val="00823C6D"/>
    <w:rsid w:val="00823EDD"/>
    <w:rsid w:val="0082436F"/>
    <w:rsid w:val="00825FA5"/>
    <w:rsid w:val="00826254"/>
    <w:rsid w:val="008268A2"/>
    <w:rsid w:val="00827B35"/>
    <w:rsid w:val="00831668"/>
    <w:rsid w:val="00831B75"/>
    <w:rsid w:val="008357B0"/>
    <w:rsid w:val="00837859"/>
    <w:rsid w:val="0084371B"/>
    <w:rsid w:val="00850787"/>
    <w:rsid w:val="00850DAE"/>
    <w:rsid w:val="00851830"/>
    <w:rsid w:val="0085355E"/>
    <w:rsid w:val="00855A12"/>
    <w:rsid w:val="00856012"/>
    <w:rsid w:val="00856560"/>
    <w:rsid w:val="00861F08"/>
    <w:rsid w:val="00862490"/>
    <w:rsid w:val="00863409"/>
    <w:rsid w:val="00864AC4"/>
    <w:rsid w:val="00867129"/>
    <w:rsid w:val="00871F56"/>
    <w:rsid w:val="008727F9"/>
    <w:rsid w:val="00874152"/>
    <w:rsid w:val="00874872"/>
    <w:rsid w:val="00876150"/>
    <w:rsid w:val="00877A23"/>
    <w:rsid w:val="00877C4D"/>
    <w:rsid w:val="00882DCF"/>
    <w:rsid w:val="008830DA"/>
    <w:rsid w:val="008839D1"/>
    <w:rsid w:val="008848E7"/>
    <w:rsid w:val="00885483"/>
    <w:rsid w:val="008856C5"/>
    <w:rsid w:val="00885D77"/>
    <w:rsid w:val="00886A9D"/>
    <w:rsid w:val="008876FE"/>
    <w:rsid w:val="008920E4"/>
    <w:rsid w:val="00893B22"/>
    <w:rsid w:val="00894A3C"/>
    <w:rsid w:val="00895D15"/>
    <w:rsid w:val="008973D6"/>
    <w:rsid w:val="008975A1"/>
    <w:rsid w:val="008A18D4"/>
    <w:rsid w:val="008A4AEE"/>
    <w:rsid w:val="008A4E82"/>
    <w:rsid w:val="008A5535"/>
    <w:rsid w:val="008A55E5"/>
    <w:rsid w:val="008A5A97"/>
    <w:rsid w:val="008A6192"/>
    <w:rsid w:val="008A7548"/>
    <w:rsid w:val="008B04CB"/>
    <w:rsid w:val="008B176A"/>
    <w:rsid w:val="008B2D76"/>
    <w:rsid w:val="008B5610"/>
    <w:rsid w:val="008C2CC2"/>
    <w:rsid w:val="008C4A1A"/>
    <w:rsid w:val="008C59DD"/>
    <w:rsid w:val="008C694C"/>
    <w:rsid w:val="008C75F8"/>
    <w:rsid w:val="008C77D9"/>
    <w:rsid w:val="008D0136"/>
    <w:rsid w:val="008D051E"/>
    <w:rsid w:val="008D1C46"/>
    <w:rsid w:val="008D1DD0"/>
    <w:rsid w:val="008D2882"/>
    <w:rsid w:val="008D33E6"/>
    <w:rsid w:val="008D4E24"/>
    <w:rsid w:val="008D66A0"/>
    <w:rsid w:val="008E11A7"/>
    <w:rsid w:val="008E39EC"/>
    <w:rsid w:val="008E3EA0"/>
    <w:rsid w:val="008E53A5"/>
    <w:rsid w:val="008E58F0"/>
    <w:rsid w:val="008E7735"/>
    <w:rsid w:val="008F016B"/>
    <w:rsid w:val="008F22E4"/>
    <w:rsid w:val="008F2615"/>
    <w:rsid w:val="008F5D70"/>
    <w:rsid w:val="00902CED"/>
    <w:rsid w:val="00904655"/>
    <w:rsid w:val="00904F06"/>
    <w:rsid w:val="00905166"/>
    <w:rsid w:val="00905270"/>
    <w:rsid w:val="00906D96"/>
    <w:rsid w:val="00907268"/>
    <w:rsid w:val="0091077D"/>
    <w:rsid w:val="00912047"/>
    <w:rsid w:val="009150EB"/>
    <w:rsid w:val="00915C4D"/>
    <w:rsid w:val="00917C84"/>
    <w:rsid w:val="00920652"/>
    <w:rsid w:val="009250B2"/>
    <w:rsid w:val="00925C60"/>
    <w:rsid w:val="009263C9"/>
    <w:rsid w:val="009272FF"/>
    <w:rsid w:val="00927A57"/>
    <w:rsid w:val="00930300"/>
    <w:rsid w:val="00930E0F"/>
    <w:rsid w:val="00930EC3"/>
    <w:rsid w:val="00932744"/>
    <w:rsid w:val="009330F1"/>
    <w:rsid w:val="00943012"/>
    <w:rsid w:val="009458C7"/>
    <w:rsid w:val="00950520"/>
    <w:rsid w:val="00953745"/>
    <w:rsid w:val="009570F6"/>
    <w:rsid w:val="00960B1A"/>
    <w:rsid w:val="00962454"/>
    <w:rsid w:val="00962E04"/>
    <w:rsid w:val="0096403B"/>
    <w:rsid w:val="00964271"/>
    <w:rsid w:val="00965558"/>
    <w:rsid w:val="00965E23"/>
    <w:rsid w:val="00970769"/>
    <w:rsid w:val="00970D82"/>
    <w:rsid w:val="0097131D"/>
    <w:rsid w:val="00971A60"/>
    <w:rsid w:val="00971C30"/>
    <w:rsid w:val="00971D59"/>
    <w:rsid w:val="00973A41"/>
    <w:rsid w:val="00973D1B"/>
    <w:rsid w:val="00975863"/>
    <w:rsid w:val="009759DC"/>
    <w:rsid w:val="009762A1"/>
    <w:rsid w:val="00977A31"/>
    <w:rsid w:val="00977D9C"/>
    <w:rsid w:val="00980974"/>
    <w:rsid w:val="00994ACB"/>
    <w:rsid w:val="0099511D"/>
    <w:rsid w:val="00996415"/>
    <w:rsid w:val="00997859"/>
    <w:rsid w:val="00997C1C"/>
    <w:rsid w:val="009A3EEF"/>
    <w:rsid w:val="009A7A98"/>
    <w:rsid w:val="009B0326"/>
    <w:rsid w:val="009B0AB7"/>
    <w:rsid w:val="009B45CF"/>
    <w:rsid w:val="009B4612"/>
    <w:rsid w:val="009B67A2"/>
    <w:rsid w:val="009C0803"/>
    <w:rsid w:val="009C1E1F"/>
    <w:rsid w:val="009C1FF5"/>
    <w:rsid w:val="009C4942"/>
    <w:rsid w:val="009C6801"/>
    <w:rsid w:val="009D004B"/>
    <w:rsid w:val="009D00B4"/>
    <w:rsid w:val="009D23CB"/>
    <w:rsid w:val="009D31E1"/>
    <w:rsid w:val="009D461A"/>
    <w:rsid w:val="009D4C07"/>
    <w:rsid w:val="009D5FAB"/>
    <w:rsid w:val="009D5FFB"/>
    <w:rsid w:val="009D6262"/>
    <w:rsid w:val="009E030D"/>
    <w:rsid w:val="009E096A"/>
    <w:rsid w:val="009E0DE4"/>
    <w:rsid w:val="009E0E40"/>
    <w:rsid w:val="009E19BC"/>
    <w:rsid w:val="009E275A"/>
    <w:rsid w:val="009E4A8B"/>
    <w:rsid w:val="009F0016"/>
    <w:rsid w:val="009F6356"/>
    <w:rsid w:val="009F7575"/>
    <w:rsid w:val="00A03809"/>
    <w:rsid w:val="00A03906"/>
    <w:rsid w:val="00A06B4F"/>
    <w:rsid w:val="00A07EC2"/>
    <w:rsid w:val="00A1231B"/>
    <w:rsid w:val="00A12826"/>
    <w:rsid w:val="00A15539"/>
    <w:rsid w:val="00A1589C"/>
    <w:rsid w:val="00A15B1E"/>
    <w:rsid w:val="00A17AE9"/>
    <w:rsid w:val="00A201E6"/>
    <w:rsid w:val="00A220E2"/>
    <w:rsid w:val="00A224D9"/>
    <w:rsid w:val="00A22E03"/>
    <w:rsid w:val="00A23CAA"/>
    <w:rsid w:val="00A275F6"/>
    <w:rsid w:val="00A27B3E"/>
    <w:rsid w:val="00A30849"/>
    <w:rsid w:val="00A31B7D"/>
    <w:rsid w:val="00A33144"/>
    <w:rsid w:val="00A33C46"/>
    <w:rsid w:val="00A33F36"/>
    <w:rsid w:val="00A353A3"/>
    <w:rsid w:val="00A35772"/>
    <w:rsid w:val="00A3702C"/>
    <w:rsid w:val="00A372BF"/>
    <w:rsid w:val="00A40B2E"/>
    <w:rsid w:val="00A45328"/>
    <w:rsid w:val="00A465C8"/>
    <w:rsid w:val="00A4683D"/>
    <w:rsid w:val="00A46FC2"/>
    <w:rsid w:val="00A52B6D"/>
    <w:rsid w:val="00A543FA"/>
    <w:rsid w:val="00A60879"/>
    <w:rsid w:val="00A61525"/>
    <w:rsid w:val="00A66669"/>
    <w:rsid w:val="00A677FC"/>
    <w:rsid w:val="00A7127C"/>
    <w:rsid w:val="00A7544C"/>
    <w:rsid w:val="00A758B7"/>
    <w:rsid w:val="00A80B4F"/>
    <w:rsid w:val="00A85524"/>
    <w:rsid w:val="00A87D39"/>
    <w:rsid w:val="00A93CD5"/>
    <w:rsid w:val="00A93D06"/>
    <w:rsid w:val="00A96A89"/>
    <w:rsid w:val="00AA1E39"/>
    <w:rsid w:val="00AA2122"/>
    <w:rsid w:val="00AA44F1"/>
    <w:rsid w:val="00AA676D"/>
    <w:rsid w:val="00AB25D3"/>
    <w:rsid w:val="00AB3E4A"/>
    <w:rsid w:val="00AC05CD"/>
    <w:rsid w:val="00AC44BE"/>
    <w:rsid w:val="00AC4D76"/>
    <w:rsid w:val="00AC6223"/>
    <w:rsid w:val="00AC6FB5"/>
    <w:rsid w:val="00AD032B"/>
    <w:rsid w:val="00AD3EE8"/>
    <w:rsid w:val="00AD6F26"/>
    <w:rsid w:val="00AE1CF8"/>
    <w:rsid w:val="00AE20B7"/>
    <w:rsid w:val="00AE2D19"/>
    <w:rsid w:val="00AE5CF8"/>
    <w:rsid w:val="00AE7868"/>
    <w:rsid w:val="00AE788B"/>
    <w:rsid w:val="00AF0E60"/>
    <w:rsid w:val="00AF1983"/>
    <w:rsid w:val="00AF1F0D"/>
    <w:rsid w:val="00AF2787"/>
    <w:rsid w:val="00AF298D"/>
    <w:rsid w:val="00AF43F1"/>
    <w:rsid w:val="00AF56EF"/>
    <w:rsid w:val="00AF716A"/>
    <w:rsid w:val="00AF733D"/>
    <w:rsid w:val="00B0105C"/>
    <w:rsid w:val="00B05147"/>
    <w:rsid w:val="00B06EAF"/>
    <w:rsid w:val="00B07A87"/>
    <w:rsid w:val="00B114F5"/>
    <w:rsid w:val="00B11719"/>
    <w:rsid w:val="00B125F1"/>
    <w:rsid w:val="00B129BD"/>
    <w:rsid w:val="00B13B31"/>
    <w:rsid w:val="00B13F23"/>
    <w:rsid w:val="00B14DD7"/>
    <w:rsid w:val="00B14FD9"/>
    <w:rsid w:val="00B158FE"/>
    <w:rsid w:val="00B16986"/>
    <w:rsid w:val="00B16F0D"/>
    <w:rsid w:val="00B17850"/>
    <w:rsid w:val="00B213DF"/>
    <w:rsid w:val="00B21AFE"/>
    <w:rsid w:val="00B23DAC"/>
    <w:rsid w:val="00B25278"/>
    <w:rsid w:val="00B25836"/>
    <w:rsid w:val="00B2584B"/>
    <w:rsid w:val="00B2588A"/>
    <w:rsid w:val="00B270F7"/>
    <w:rsid w:val="00B32D9A"/>
    <w:rsid w:val="00B3380A"/>
    <w:rsid w:val="00B34073"/>
    <w:rsid w:val="00B350A3"/>
    <w:rsid w:val="00B356D1"/>
    <w:rsid w:val="00B3754D"/>
    <w:rsid w:val="00B40305"/>
    <w:rsid w:val="00B4140D"/>
    <w:rsid w:val="00B4152B"/>
    <w:rsid w:val="00B41C3F"/>
    <w:rsid w:val="00B4534A"/>
    <w:rsid w:val="00B46881"/>
    <w:rsid w:val="00B472BA"/>
    <w:rsid w:val="00B54779"/>
    <w:rsid w:val="00B54781"/>
    <w:rsid w:val="00B6094C"/>
    <w:rsid w:val="00B63CDD"/>
    <w:rsid w:val="00B64CC6"/>
    <w:rsid w:val="00B668B8"/>
    <w:rsid w:val="00B708AD"/>
    <w:rsid w:val="00B70B6D"/>
    <w:rsid w:val="00B728BA"/>
    <w:rsid w:val="00B72A0F"/>
    <w:rsid w:val="00B730B1"/>
    <w:rsid w:val="00B74F56"/>
    <w:rsid w:val="00B752F7"/>
    <w:rsid w:val="00B75989"/>
    <w:rsid w:val="00B7728C"/>
    <w:rsid w:val="00B810E2"/>
    <w:rsid w:val="00B8133B"/>
    <w:rsid w:val="00B81BDD"/>
    <w:rsid w:val="00B82525"/>
    <w:rsid w:val="00B82708"/>
    <w:rsid w:val="00B82A60"/>
    <w:rsid w:val="00B8386C"/>
    <w:rsid w:val="00B847EE"/>
    <w:rsid w:val="00B8529F"/>
    <w:rsid w:val="00B90509"/>
    <w:rsid w:val="00B926F2"/>
    <w:rsid w:val="00B95704"/>
    <w:rsid w:val="00B95809"/>
    <w:rsid w:val="00B97FC3"/>
    <w:rsid w:val="00BA31BB"/>
    <w:rsid w:val="00BA3E47"/>
    <w:rsid w:val="00BA6A22"/>
    <w:rsid w:val="00BA77AF"/>
    <w:rsid w:val="00BB046A"/>
    <w:rsid w:val="00BB1FF6"/>
    <w:rsid w:val="00BB4089"/>
    <w:rsid w:val="00BB4C67"/>
    <w:rsid w:val="00BB778A"/>
    <w:rsid w:val="00BC11F4"/>
    <w:rsid w:val="00BC2539"/>
    <w:rsid w:val="00BC723F"/>
    <w:rsid w:val="00BC7B9D"/>
    <w:rsid w:val="00BD08F6"/>
    <w:rsid w:val="00BD169F"/>
    <w:rsid w:val="00BD1960"/>
    <w:rsid w:val="00BD1A11"/>
    <w:rsid w:val="00BD3D46"/>
    <w:rsid w:val="00BD7DD6"/>
    <w:rsid w:val="00BE0AB8"/>
    <w:rsid w:val="00BE170B"/>
    <w:rsid w:val="00BE27F2"/>
    <w:rsid w:val="00BE3F32"/>
    <w:rsid w:val="00BE430F"/>
    <w:rsid w:val="00BE4601"/>
    <w:rsid w:val="00BE47D9"/>
    <w:rsid w:val="00BE4B03"/>
    <w:rsid w:val="00BF0997"/>
    <w:rsid w:val="00BF5AC2"/>
    <w:rsid w:val="00BF7A4C"/>
    <w:rsid w:val="00C0176C"/>
    <w:rsid w:val="00C0240A"/>
    <w:rsid w:val="00C04121"/>
    <w:rsid w:val="00C06D97"/>
    <w:rsid w:val="00C07F0D"/>
    <w:rsid w:val="00C11FAE"/>
    <w:rsid w:val="00C12DBF"/>
    <w:rsid w:val="00C13024"/>
    <w:rsid w:val="00C132AA"/>
    <w:rsid w:val="00C1453F"/>
    <w:rsid w:val="00C14750"/>
    <w:rsid w:val="00C15086"/>
    <w:rsid w:val="00C1525B"/>
    <w:rsid w:val="00C16D46"/>
    <w:rsid w:val="00C20298"/>
    <w:rsid w:val="00C20972"/>
    <w:rsid w:val="00C22EAA"/>
    <w:rsid w:val="00C232B7"/>
    <w:rsid w:val="00C32F96"/>
    <w:rsid w:val="00C33F64"/>
    <w:rsid w:val="00C355D5"/>
    <w:rsid w:val="00C35B42"/>
    <w:rsid w:val="00C409C6"/>
    <w:rsid w:val="00C418C6"/>
    <w:rsid w:val="00C45CF3"/>
    <w:rsid w:val="00C460BD"/>
    <w:rsid w:val="00C461DE"/>
    <w:rsid w:val="00C4780B"/>
    <w:rsid w:val="00C50C9F"/>
    <w:rsid w:val="00C53D38"/>
    <w:rsid w:val="00C5439E"/>
    <w:rsid w:val="00C54EBB"/>
    <w:rsid w:val="00C55082"/>
    <w:rsid w:val="00C5518E"/>
    <w:rsid w:val="00C576B0"/>
    <w:rsid w:val="00C57E8A"/>
    <w:rsid w:val="00C6030B"/>
    <w:rsid w:val="00C60BEF"/>
    <w:rsid w:val="00C616C8"/>
    <w:rsid w:val="00C65ABF"/>
    <w:rsid w:val="00C67AFB"/>
    <w:rsid w:val="00C70C30"/>
    <w:rsid w:val="00C71317"/>
    <w:rsid w:val="00C71701"/>
    <w:rsid w:val="00C71995"/>
    <w:rsid w:val="00C7415A"/>
    <w:rsid w:val="00C7549F"/>
    <w:rsid w:val="00C76EB6"/>
    <w:rsid w:val="00C77F0F"/>
    <w:rsid w:val="00C81540"/>
    <w:rsid w:val="00C82A21"/>
    <w:rsid w:val="00C82FC3"/>
    <w:rsid w:val="00C85AD9"/>
    <w:rsid w:val="00C87D60"/>
    <w:rsid w:val="00C90E14"/>
    <w:rsid w:val="00C925A3"/>
    <w:rsid w:val="00C92D82"/>
    <w:rsid w:val="00C965AE"/>
    <w:rsid w:val="00C96652"/>
    <w:rsid w:val="00CA2400"/>
    <w:rsid w:val="00CA256F"/>
    <w:rsid w:val="00CA31B4"/>
    <w:rsid w:val="00CA3754"/>
    <w:rsid w:val="00CA6250"/>
    <w:rsid w:val="00CB0903"/>
    <w:rsid w:val="00CB2D8A"/>
    <w:rsid w:val="00CB35C1"/>
    <w:rsid w:val="00CB42E4"/>
    <w:rsid w:val="00CB5778"/>
    <w:rsid w:val="00CB5D12"/>
    <w:rsid w:val="00CB732F"/>
    <w:rsid w:val="00CC30F5"/>
    <w:rsid w:val="00CC4E6D"/>
    <w:rsid w:val="00CC4F16"/>
    <w:rsid w:val="00CC5EE0"/>
    <w:rsid w:val="00CC63F6"/>
    <w:rsid w:val="00CC672A"/>
    <w:rsid w:val="00CC7C22"/>
    <w:rsid w:val="00CD055E"/>
    <w:rsid w:val="00CD1844"/>
    <w:rsid w:val="00CD1D4C"/>
    <w:rsid w:val="00CD295B"/>
    <w:rsid w:val="00CD67C5"/>
    <w:rsid w:val="00CD6D71"/>
    <w:rsid w:val="00CE21BC"/>
    <w:rsid w:val="00CE28E7"/>
    <w:rsid w:val="00CE3DA9"/>
    <w:rsid w:val="00CE4B20"/>
    <w:rsid w:val="00CF031B"/>
    <w:rsid w:val="00CF19F0"/>
    <w:rsid w:val="00CF1A7F"/>
    <w:rsid w:val="00CF29C7"/>
    <w:rsid w:val="00CF2F3A"/>
    <w:rsid w:val="00CF362B"/>
    <w:rsid w:val="00CF4119"/>
    <w:rsid w:val="00CF423B"/>
    <w:rsid w:val="00CF6CE9"/>
    <w:rsid w:val="00CF72F4"/>
    <w:rsid w:val="00CF7AAB"/>
    <w:rsid w:val="00D0092E"/>
    <w:rsid w:val="00D0100F"/>
    <w:rsid w:val="00D03477"/>
    <w:rsid w:val="00D047DF"/>
    <w:rsid w:val="00D04BE1"/>
    <w:rsid w:val="00D0686C"/>
    <w:rsid w:val="00D0775C"/>
    <w:rsid w:val="00D07D5C"/>
    <w:rsid w:val="00D120AA"/>
    <w:rsid w:val="00D12394"/>
    <w:rsid w:val="00D139C9"/>
    <w:rsid w:val="00D154E5"/>
    <w:rsid w:val="00D15B45"/>
    <w:rsid w:val="00D160D0"/>
    <w:rsid w:val="00D16E1D"/>
    <w:rsid w:val="00D241D4"/>
    <w:rsid w:val="00D24269"/>
    <w:rsid w:val="00D2519A"/>
    <w:rsid w:val="00D25296"/>
    <w:rsid w:val="00D279B0"/>
    <w:rsid w:val="00D33239"/>
    <w:rsid w:val="00D33579"/>
    <w:rsid w:val="00D3379B"/>
    <w:rsid w:val="00D33855"/>
    <w:rsid w:val="00D33E24"/>
    <w:rsid w:val="00D3403D"/>
    <w:rsid w:val="00D341F8"/>
    <w:rsid w:val="00D4386F"/>
    <w:rsid w:val="00D44364"/>
    <w:rsid w:val="00D4604B"/>
    <w:rsid w:val="00D51187"/>
    <w:rsid w:val="00D51445"/>
    <w:rsid w:val="00D536E0"/>
    <w:rsid w:val="00D55233"/>
    <w:rsid w:val="00D55324"/>
    <w:rsid w:val="00D559EC"/>
    <w:rsid w:val="00D60DBD"/>
    <w:rsid w:val="00D63C99"/>
    <w:rsid w:val="00D64468"/>
    <w:rsid w:val="00D64A99"/>
    <w:rsid w:val="00D64B93"/>
    <w:rsid w:val="00D705B0"/>
    <w:rsid w:val="00D71C5E"/>
    <w:rsid w:val="00D7235C"/>
    <w:rsid w:val="00D732A4"/>
    <w:rsid w:val="00D73E1C"/>
    <w:rsid w:val="00D7468E"/>
    <w:rsid w:val="00D74D58"/>
    <w:rsid w:val="00D74D9B"/>
    <w:rsid w:val="00D75B39"/>
    <w:rsid w:val="00D75F40"/>
    <w:rsid w:val="00D83BE7"/>
    <w:rsid w:val="00D8641F"/>
    <w:rsid w:val="00D90067"/>
    <w:rsid w:val="00D91ACF"/>
    <w:rsid w:val="00D9216E"/>
    <w:rsid w:val="00D954E7"/>
    <w:rsid w:val="00D97326"/>
    <w:rsid w:val="00DA11B1"/>
    <w:rsid w:val="00DA1A2F"/>
    <w:rsid w:val="00DA6A96"/>
    <w:rsid w:val="00DA7634"/>
    <w:rsid w:val="00DB0DA1"/>
    <w:rsid w:val="00DB4E96"/>
    <w:rsid w:val="00DB4FA3"/>
    <w:rsid w:val="00DB7867"/>
    <w:rsid w:val="00DC1017"/>
    <w:rsid w:val="00DC2009"/>
    <w:rsid w:val="00DC2BB1"/>
    <w:rsid w:val="00DC60E2"/>
    <w:rsid w:val="00DC676D"/>
    <w:rsid w:val="00DC6ECC"/>
    <w:rsid w:val="00DC7783"/>
    <w:rsid w:val="00DD2C6F"/>
    <w:rsid w:val="00DD3C23"/>
    <w:rsid w:val="00DD778F"/>
    <w:rsid w:val="00DD7F3D"/>
    <w:rsid w:val="00DE2C5C"/>
    <w:rsid w:val="00DE3199"/>
    <w:rsid w:val="00DE6348"/>
    <w:rsid w:val="00DE6D43"/>
    <w:rsid w:val="00DF0A4B"/>
    <w:rsid w:val="00DF0D0A"/>
    <w:rsid w:val="00DF1805"/>
    <w:rsid w:val="00DF50D7"/>
    <w:rsid w:val="00DF65A0"/>
    <w:rsid w:val="00E00CB0"/>
    <w:rsid w:val="00E03A49"/>
    <w:rsid w:val="00E03D5F"/>
    <w:rsid w:val="00E071EB"/>
    <w:rsid w:val="00E11CC3"/>
    <w:rsid w:val="00E120EA"/>
    <w:rsid w:val="00E124C4"/>
    <w:rsid w:val="00E12DA8"/>
    <w:rsid w:val="00E157C7"/>
    <w:rsid w:val="00E16AD4"/>
    <w:rsid w:val="00E21BFB"/>
    <w:rsid w:val="00E22092"/>
    <w:rsid w:val="00E231E3"/>
    <w:rsid w:val="00E24AE6"/>
    <w:rsid w:val="00E259DD"/>
    <w:rsid w:val="00E25EB1"/>
    <w:rsid w:val="00E27F61"/>
    <w:rsid w:val="00E30BC3"/>
    <w:rsid w:val="00E31B99"/>
    <w:rsid w:val="00E31FD2"/>
    <w:rsid w:val="00E3428A"/>
    <w:rsid w:val="00E36673"/>
    <w:rsid w:val="00E40949"/>
    <w:rsid w:val="00E423DF"/>
    <w:rsid w:val="00E442A5"/>
    <w:rsid w:val="00E44390"/>
    <w:rsid w:val="00E52D85"/>
    <w:rsid w:val="00E573E8"/>
    <w:rsid w:val="00E57FFA"/>
    <w:rsid w:val="00E61875"/>
    <w:rsid w:val="00E62CF3"/>
    <w:rsid w:val="00E63B46"/>
    <w:rsid w:val="00E661B5"/>
    <w:rsid w:val="00E668FB"/>
    <w:rsid w:val="00E71F49"/>
    <w:rsid w:val="00E72857"/>
    <w:rsid w:val="00E72F13"/>
    <w:rsid w:val="00E74497"/>
    <w:rsid w:val="00E757A6"/>
    <w:rsid w:val="00E76178"/>
    <w:rsid w:val="00E7635B"/>
    <w:rsid w:val="00E76DE0"/>
    <w:rsid w:val="00E77593"/>
    <w:rsid w:val="00E775BE"/>
    <w:rsid w:val="00E807A5"/>
    <w:rsid w:val="00E831BA"/>
    <w:rsid w:val="00E8623B"/>
    <w:rsid w:val="00E9184D"/>
    <w:rsid w:val="00E92B87"/>
    <w:rsid w:val="00E95094"/>
    <w:rsid w:val="00E95284"/>
    <w:rsid w:val="00E96ACB"/>
    <w:rsid w:val="00EA1BCF"/>
    <w:rsid w:val="00EA3481"/>
    <w:rsid w:val="00EA6410"/>
    <w:rsid w:val="00EA691A"/>
    <w:rsid w:val="00EB1A5D"/>
    <w:rsid w:val="00EB2892"/>
    <w:rsid w:val="00EB2E35"/>
    <w:rsid w:val="00EB36E4"/>
    <w:rsid w:val="00EB6E78"/>
    <w:rsid w:val="00EB6EA9"/>
    <w:rsid w:val="00EC05E1"/>
    <w:rsid w:val="00EC07CD"/>
    <w:rsid w:val="00EC0895"/>
    <w:rsid w:val="00EC0FBC"/>
    <w:rsid w:val="00EC2647"/>
    <w:rsid w:val="00EC2DFD"/>
    <w:rsid w:val="00EC4BA1"/>
    <w:rsid w:val="00EC5690"/>
    <w:rsid w:val="00EC6D9D"/>
    <w:rsid w:val="00ED13FF"/>
    <w:rsid w:val="00ED2CC1"/>
    <w:rsid w:val="00ED396E"/>
    <w:rsid w:val="00ED4DCF"/>
    <w:rsid w:val="00EE0A39"/>
    <w:rsid w:val="00EE0C00"/>
    <w:rsid w:val="00EE1B5B"/>
    <w:rsid w:val="00EE25D6"/>
    <w:rsid w:val="00EE5715"/>
    <w:rsid w:val="00EE7122"/>
    <w:rsid w:val="00EE79DD"/>
    <w:rsid w:val="00EF327B"/>
    <w:rsid w:val="00EF3D44"/>
    <w:rsid w:val="00EF487C"/>
    <w:rsid w:val="00EF4B30"/>
    <w:rsid w:val="00EF7F5D"/>
    <w:rsid w:val="00F025EE"/>
    <w:rsid w:val="00F026B1"/>
    <w:rsid w:val="00F0734A"/>
    <w:rsid w:val="00F10E81"/>
    <w:rsid w:val="00F113DC"/>
    <w:rsid w:val="00F118C3"/>
    <w:rsid w:val="00F11F72"/>
    <w:rsid w:val="00F12084"/>
    <w:rsid w:val="00F12880"/>
    <w:rsid w:val="00F164E4"/>
    <w:rsid w:val="00F17062"/>
    <w:rsid w:val="00F2121C"/>
    <w:rsid w:val="00F2521E"/>
    <w:rsid w:val="00F31029"/>
    <w:rsid w:val="00F31C98"/>
    <w:rsid w:val="00F32F5C"/>
    <w:rsid w:val="00F33527"/>
    <w:rsid w:val="00F36212"/>
    <w:rsid w:val="00F4093C"/>
    <w:rsid w:val="00F413E4"/>
    <w:rsid w:val="00F41FE7"/>
    <w:rsid w:val="00F4412C"/>
    <w:rsid w:val="00F448EE"/>
    <w:rsid w:val="00F450F2"/>
    <w:rsid w:val="00F45917"/>
    <w:rsid w:val="00F46561"/>
    <w:rsid w:val="00F47474"/>
    <w:rsid w:val="00F4781C"/>
    <w:rsid w:val="00F5215C"/>
    <w:rsid w:val="00F524F3"/>
    <w:rsid w:val="00F53BC1"/>
    <w:rsid w:val="00F54461"/>
    <w:rsid w:val="00F57043"/>
    <w:rsid w:val="00F57F7B"/>
    <w:rsid w:val="00F61219"/>
    <w:rsid w:val="00F638AC"/>
    <w:rsid w:val="00F64BED"/>
    <w:rsid w:val="00F654CE"/>
    <w:rsid w:val="00F66EDE"/>
    <w:rsid w:val="00F72384"/>
    <w:rsid w:val="00F73681"/>
    <w:rsid w:val="00F74D43"/>
    <w:rsid w:val="00F778D1"/>
    <w:rsid w:val="00F8126D"/>
    <w:rsid w:val="00F821EA"/>
    <w:rsid w:val="00F83FEE"/>
    <w:rsid w:val="00F857F2"/>
    <w:rsid w:val="00F92E18"/>
    <w:rsid w:val="00FA13EA"/>
    <w:rsid w:val="00FA217B"/>
    <w:rsid w:val="00FA4B57"/>
    <w:rsid w:val="00FA5FBB"/>
    <w:rsid w:val="00FA6F49"/>
    <w:rsid w:val="00FA7FC7"/>
    <w:rsid w:val="00FB08E9"/>
    <w:rsid w:val="00FB20A3"/>
    <w:rsid w:val="00FB361A"/>
    <w:rsid w:val="00FB450B"/>
    <w:rsid w:val="00FB458E"/>
    <w:rsid w:val="00FB5A57"/>
    <w:rsid w:val="00FB63AF"/>
    <w:rsid w:val="00FB761E"/>
    <w:rsid w:val="00FC3F50"/>
    <w:rsid w:val="00FC5016"/>
    <w:rsid w:val="00FD191B"/>
    <w:rsid w:val="00FD4861"/>
    <w:rsid w:val="00FD5380"/>
    <w:rsid w:val="00FD6E38"/>
    <w:rsid w:val="00FE0BD0"/>
    <w:rsid w:val="00FE1B6A"/>
    <w:rsid w:val="00FE327D"/>
    <w:rsid w:val="00FE62E5"/>
    <w:rsid w:val="00FF3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96D9761"/>
  <w15:docId w15:val="{3BD26FB6-5102-8D48-A49F-EFB33C816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2588A"/>
    <w:pPr>
      <w:spacing w:after="160" w:line="259" w:lineRule="auto"/>
    </w:pPr>
    <w:rPr>
      <w:sz w:val="22"/>
      <w:szCs w:val="22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13F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B2588A"/>
    <w:rPr>
      <w:sz w:val="22"/>
      <w:szCs w:val="22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B2588A"/>
    <w:rPr>
      <w:sz w:val="22"/>
      <w:szCs w:val="22"/>
    </w:rPr>
  </w:style>
  <w:style w:type="paragraph" w:customStyle="1" w:styleId="EndNoteBibliography">
    <w:name w:val="EndNote Bibliography"/>
    <w:basedOn w:val="Standard"/>
    <w:link w:val="EndNoteBibliographyZchn"/>
    <w:rsid w:val="00B2588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KeinLeerraumZchn"/>
    <w:link w:val="EndNoteBibliography"/>
    <w:rsid w:val="00B2588A"/>
    <w:rPr>
      <w:rFonts w:ascii="Calibri" w:hAnsi="Calibri" w:cs="Calibri"/>
      <w:noProof/>
      <w:sz w:val="22"/>
      <w:szCs w:val="22"/>
      <w:lang w:val="en-US"/>
    </w:rPr>
  </w:style>
  <w:style w:type="character" w:styleId="Hyperlink">
    <w:name w:val="Hyperlink"/>
    <w:basedOn w:val="Absatz-Standardschriftart"/>
    <w:uiPriority w:val="99"/>
    <w:unhideWhenUsed/>
    <w:rsid w:val="00B2588A"/>
    <w:rPr>
      <w:color w:val="0563C1" w:themeColor="hyperlink"/>
      <w:u w:val="single"/>
    </w:rPr>
  </w:style>
  <w:style w:type="paragraph" w:styleId="StandardWeb">
    <w:name w:val="Normal (Web)"/>
    <w:basedOn w:val="Standard"/>
    <w:link w:val="StandardWebZchn"/>
    <w:uiPriority w:val="99"/>
    <w:unhideWhenUsed/>
    <w:rsid w:val="00B258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B2588A"/>
    <w:rPr>
      <w:rFonts w:ascii="Times New Roman" w:eastAsia="Times New Roman" w:hAnsi="Times New Roman" w:cs="Times New Roman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588A"/>
    <w:rPr>
      <w:rFonts w:ascii="Times New Roman" w:hAnsi="Times New Roman" w:cs="Times New Roman"/>
      <w:sz w:val="18"/>
      <w:szCs w:val="1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588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B2588A"/>
    <w:rPr>
      <w:sz w:val="22"/>
      <w:szCs w:val="22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B2588A"/>
    <w:pPr>
      <w:tabs>
        <w:tab w:val="center" w:pos="4536"/>
        <w:tab w:val="right" w:pos="9072"/>
      </w:tabs>
      <w:spacing w:after="0" w:line="240" w:lineRule="auto"/>
    </w:pPr>
  </w:style>
  <w:style w:type="paragraph" w:customStyle="1" w:styleId="EndNoteBibliographyTitle">
    <w:name w:val="EndNote Bibliography Title"/>
    <w:basedOn w:val="Standard"/>
    <w:link w:val="EndNoteBibliographyTitleZchn"/>
    <w:rsid w:val="00B2588A"/>
    <w:pPr>
      <w:spacing w:after="0"/>
      <w:jc w:val="center"/>
    </w:pPr>
    <w:rPr>
      <w:rFonts w:ascii="Calibri" w:hAnsi="Calibri" w:cs="Calibri"/>
    </w:rPr>
  </w:style>
  <w:style w:type="character" w:customStyle="1" w:styleId="EndNoteBibliographyTitleZchn">
    <w:name w:val="EndNote Bibliography Title Zchn"/>
    <w:basedOn w:val="StandardWebZchn"/>
    <w:link w:val="EndNoteBibliographyTitle"/>
    <w:rsid w:val="00B2588A"/>
    <w:rPr>
      <w:rFonts w:ascii="Calibri" w:eastAsia="Times New Roman" w:hAnsi="Calibri" w:cs="Calibri"/>
      <w:sz w:val="22"/>
      <w:szCs w:val="22"/>
      <w:lang w:val="en-US"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2588A"/>
    <w:rPr>
      <w:color w:val="605E5C"/>
      <w:shd w:val="clear" w:color="auto" w:fill="E1DFDD"/>
    </w:rPr>
  </w:style>
  <w:style w:type="character" w:styleId="SchwacheHervorhebung">
    <w:name w:val="Subtle Emphasis"/>
    <w:basedOn w:val="Absatz-Standardschriftart"/>
    <w:uiPriority w:val="19"/>
    <w:qFormat/>
    <w:rsid w:val="00B2588A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9509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95094"/>
    <w:pPr>
      <w:spacing w:line="240" w:lineRule="auto"/>
    </w:pPr>
    <w:rPr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95094"/>
    <w:rPr>
      <w:sz w:val="20"/>
      <w:szCs w:val="20"/>
    </w:rPr>
  </w:style>
  <w:style w:type="paragraph" w:styleId="NurText">
    <w:name w:val="Plain Text"/>
    <w:basedOn w:val="Standard"/>
    <w:link w:val="NurTextZchn"/>
    <w:uiPriority w:val="99"/>
    <w:unhideWhenUsed/>
    <w:rsid w:val="00E95094"/>
    <w:pPr>
      <w:spacing w:after="0" w:line="240" w:lineRule="auto"/>
    </w:pPr>
    <w:rPr>
      <w:rFonts w:ascii="Calibri" w:hAnsi="Calibri" w:cs="Consolas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rsid w:val="00E95094"/>
    <w:rPr>
      <w:rFonts w:ascii="Calibri" w:hAnsi="Calibri" w:cs="Consolas"/>
      <w:sz w:val="22"/>
      <w:szCs w:val="21"/>
    </w:rPr>
  </w:style>
  <w:style w:type="paragraph" w:styleId="Kopfzeile">
    <w:name w:val="header"/>
    <w:basedOn w:val="Standard"/>
    <w:link w:val="KopfzeileZchn"/>
    <w:uiPriority w:val="99"/>
    <w:unhideWhenUsed/>
    <w:rsid w:val="009303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30300"/>
    <w:rPr>
      <w:sz w:val="22"/>
      <w:szCs w:val="22"/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930300"/>
  </w:style>
  <w:style w:type="paragraph" w:styleId="Listenabsatz">
    <w:name w:val="List Paragraph"/>
    <w:basedOn w:val="Standard"/>
    <w:uiPriority w:val="34"/>
    <w:qFormat/>
    <w:rsid w:val="0023454A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5A2A25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A5535"/>
    <w:rPr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A5535"/>
    <w:rPr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F026B1"/>
    <w:rPr>
      <w:sz w:val="22"/>
      <w:szCs w:val="22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E22092"/>
    <w:rPr>
      <w:color w:val="954F72" w:themeColor="followedHyperlink"/>
      <w:u w:val="single"/>
    </w:rPr>
  </w:style>
  <w:style w:type="paragraph" w:customStyle="1" w:styleId="paragraph">
    <w:name w:val="paragraph"/>
    <w:basedOn w:val="Standard"/>
    <w:rsid w:val="008F26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normaltextrun">
    <w:name w:val="normaltextrun"/>
    <w:basedOn w:val="Absatz-Standardschriftart"/>
    <w:rsid w:val="008F2615"/>
  </w:style>
  <w:style w:type="character" w:customStyle="1" w:styleId="eop">
    <w:name w:val="eop"/>
    <w:basedOn w:val="Absatz-Standardschriftart"/>
    <w:rsid w:val="008F2615"/>
  </w:style>
  <w:style w:type="table" w:styleId="Tabellenraster">
    <w:name w:val="Table Grid"/>
    <w:basedOn w:val="NormaleTabelle"/>
    <w:uiPriority w:val="39"/>
    <w:rsid w:val="003A0FC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EC5690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0610F6"/>
    <w:rPr>
      <w:color w:val="605E5C"/>
      <w:shd w:val="clear" w:color="auto" w:fill="E1DFDD"/>
    </w:rPr>
  </w:style>
  <w:style w:type="table" w:styleId="EinfacheTabelle2">
    <w:name w:val="Plain Table 2"/>
    <w:basedOn w:val="NormaleTabelle"/>
    <w:uiPriority w:val="42"/>
    <w:rsid w:val="00E7635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period">
    <w:name w:val="period"/>
    <w:basedOn w:val="Absatz-Standardschriftart"/>
    <w:rsid w:val="00C90E14"/>
  </w:style>
  <w:style w:type="character" w:customStyle="1" w:styleId="cit">
    <w:name w:val="cit"/>
    <w:basedOn w:val="Absatz-Standardschriftart"/>
    <w:rsid w:val="00C90E14"/>
  </w:style>
  <w:style w:type="character" w:customStyle="1" w:styleId="citation-doi">
    <w:name w:val="citation-doi"/>
    <w:basedOn w:val="Absatz-Standardschriftart"/>
    <w:rsid w:val="00C90E14"/>
  </w:style>
  <w:style w:type="character" w:customStyle="1" w:styleId="berschrift1Zchn">
    <w:name w:val="Überschrift 1 Zchn"/>
    <w:basedOn w:val="Absatz-Standardschriftart"/>
    <w:link w:val="berschrift1"/>
    <w:uiPriority w:val="9"/>
    <w:rsid w:val="00B13F2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490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8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617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02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197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638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5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1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an.rybniker@uk-koeln.de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B746AB-97F8-49EE-92D0-8D3FEE2961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34</Words>
  <Characters>9037</Characters>
  <Application>Microsoft Office Word</Application>
  <DocSecurity>0</DocSecurity>
  <Lines>75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Suarez</dc:creator>
  <cp:keywords/>
  <dc:description/>
  <cp:lastModifiedBy>Dominic Rauschning</cp:lastModifiedBy>
  <cp:revision>3</cp:revision>
  <dcterms:created xsi:type="dcterms:W3CDTF">2024-02-11T08:36:00Z</dcterms:created>
  <dcterms:modified xsi:type="dcterms:W3CDTF">2024-02-11T08:38:00Z</dcterms:modified>
</cp:coreProperties>
</file>